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Default"/>
        <w:rPr>
          <w:b/>
          <w:b/>
          <w:bCs/>
          <w:color w:val="000000"/>
          <w:spacing w:val="-2"/>
          <w:sz w:val="36"/>
          <w:szCs w:val="36"/>
        </w:rPr>
      </w:pPr>
      <w:r>
        <w:rPr>
          <w:b/>
          <w:bCs/>
          <w:color w:val="000000"/>
          <w:spacing w:val="-2"/>
          <w:sz w:val="36"/>
          <w:szCs w:val="36"/>
        </w:rPr>
        <w:t>Supplementary material</w:t>
      </w:r>
    </w:p>
    <w:p>
      <w:pPr>
        <w:pStyle w:val="Default"/>
        <w:rPr/>
      </w:pPr>
      <w:r>
        <w:rPr>
          <w:b/>
          <w:bCs/>
          <w:color w:val="0000FF"/>
          <w:spacing w:val="-2"/>
          <w:sz w:val="36"/>
          <w:szCs w:val="36"/>
        </w:rPr>
        <w:t xml:space="preserve">Genomes of </w:t>
      </w:r>
      <w:r>
        <w:rPr>
          <w:b/>
          <w:bCs/>
          <w:i/>
          <w:color w:val="0000FF"/>
          <w:spacing w:val="-2"/>
          <w:sz w:val="36"/>
          <w:szCs w:val="36"/>
        </w:rPr>
        <w:t>Strongylocentrotus franciscanus</w:t>
      </w:r>
      <w:r>
        <w:rPr>
          <w:b/>
          <w:bCs/>
          <w:color w:val="0000FF"/>
          <w:spacing w:val="-2"/>
          <w:sz w:val="36"/>
          <w:szCs w:val="36"/>
        </w:rPr>
        <w:t xml:space="preserve"> and </w:t>
      </w:r>
      <w:r>
        <w:rPr>
          <w:b/>
          <w:bCs/>
          <w:i/>
          <w:color w:val="0000FF"/>
          <w:spacing w:val="-2"/>
          <w:sz w:val="36"/>
          <w:szCs w:val="36"/>
        </w:rPr>
        <w:t>Lytechinus variegatus</w:t>
      </w:r>
      <w:r>
        <w:rPr>
          <w:b/>
          <w:bCs/>
          <w:color w:val="0000FF"/>
          <w:spacing w:val="-2"/>
          <w:sz w:val="36"/>
          <w:szCs w:val="36"/>
        </w:rPr>
        <w:t xml:space="preserve">: are there any genomic explanations for the two order of magnitude difference in the lifespan of sea urchins?   </w:t>
      </w:r>
    </w:p>
    <w:p>
      <w:pPr>
        <w:pStyle w:val="Default"/>
        <w:rPr>
          <w:b/>
          <w:b/>
          <w:bCs/>
          <w:color w:val="0000FF"/>
          <w:spacing w:val="-4"/>
          <w:sz w:val="20"/>
          <w:szCs w:val="20"/>
        </w:rPr>
      </w:pPr>
      <w:r>
        <w:rPr>
          <w:b/>
          <w:bCs/>
          <w:color w:val="0000FF"/>
          <w:spacing w:val="-4"/>
          <w:sz w:val="20"/>
          <w:szCs w:val="20"/>
        </w:rPr>
      </w:r>
    </w:p>
    <w:p>
      <w:pPr>
        <w:pStyle w:val="Default"/>
        <w:rPr>
          <w:b/>
          <w:b/>
          <w:bCs/>
          <w:spacing w:val="-2"/>
          <w:sz w:val="26"/>
          <w:szCs w:val="26"/>
        </w:rPr>
      </w:pPr>
      <w:r>
        <w:rPr>
          <w:b/>
          <w:bCs/>
          <w:spacing w:val="-2"/>
          <w:sz w:val="26"/>
          <w:szCs w:val="26"/>
        </w:rPr>
        <w:t>Petr V. Sergiev</w:t>
      </w:r>
      <w:r>
        <w:rPr>
          <w:b/>
          <w:bCs/>
          <w:spacing w:val="-2"/>
          <w:sz w:val="26"/>
          <w:szCs w:val="26"/>
          <w:vertAlign w:val="superscript"/>
        </w:rPr>
        <w:t>1</w:t>
      </w:r>
      <w:r>
        <w:rPr>
          <w:b/>
          <w:bCs/>
          <w:spacing w:val="-2"/>
          <w:sz w:val="26"/>
          <w:szCs w:val="26"/>
        </w:rPr>
        <w:t>, Artem A. Artemov</w:t>
      </w:r>
      <w:r>
        <w:rPr>
          <w:b/>
          <w:bCs/>
          <w:spacing w:val="-2"/>
          <w:sz w:val="26"/>
          <w:szCs w:val="26"/>
          <w:vertAlign w:val="superscript"/>
        </w:rPr>
        <w:t>2,3</w:t>
      </w:r>
      <w:r>
        <w:rPr>
          <w:b/>
          <w:bCs/>
          <w:spacing w:val="-2"/>
          <w:sz w:val="26"/>
          <w:szCs w:val="26"/>
        </w:rPr>
        <w:t>, Egor B. Prokhortchouk</w:t>
      </w:r>
      <w:r>
        <w:rPr>
          <w:b/>
          <w:bCs/>
          <w:spacing w:val="-2"/>
          <w:sz w:val="26"/>
          <w:szCs w:val="26"/>
          <w:vertAlign w:val="superscript"/>
        </w:rPr>
        <w:t>3</w:t>
      </w:r>
      <w:r>
        <w:rPr>
          <w:b/>
          <w:bCs/>
          <w:spacing w:val="-2"/>
          <w:sz w:val="26"/>
          <w:szCs w:val="26"/>
        </w:rPr>
        <w:t>, Olga A. Dontsova</w:t>
      </w:r>
      <w:r>
        <w:rPr>
          <w:b/>
          <w:bCs/>
          <w:spacing w:val="-2"/>
          <w:sz w:val="26"/>
          <w:szCs w:val="26"/>
          <w:vertAlign w:val="superscript"/>
        </w:rPr>
        <w:t>1</w:t>
      </w:r>
      <w:r>
        <w:rPr>
          <w:b/>
          <w:bCs/>
          <w:spacing w:val="-2"/>
          <w:sz w:val="26"/>
          <w:szCs w:val="26"/>
        </w:rPr>
        <w:t>,  and Grigory V. Berezkin</w:t>
      </w:r>
      <w:r>
        <w:rPr>
          <w:b/>
          <w:bCs/>
          <w:spacing w:val="-2"/>
          <w:sz w:val="26"/>
          <w:szCs w:val="26"/>
          <w:vertAlign w:val="superscript"/>
        </w:rPr>
        <w:t xml:space="preserve">4  </w:t>
      </w:r>
    </w:p>
    <w:p>
      <w:pPr>
        <w:pStyle w:val="Default"/>
        <w:rPr>
          <w:b/>
          <w:b/>
          <w:bCs/>
          <w:color w:val="000000"/>
          <w:spacing w:val="-2"/>
          <w:sz w:val="20"/>
          <w:szCs w:val="20"/>
        </w:rPr>
      </w:pPr>
      <w:r>
        <w:rPr>
          <w:b/>
          <w:bCs/>
          <w:color w:val="000000"/>
          <w:spacing w:val="-2"/>
          <w:sz w:val="20"/>
          <w:szCs w:val="20"/>
        </w:rPr>
      </w:r>
    </w:p>
    <w:p>
      <w:pPr>
        <w:pStyle w:val="Default"/>
        <w:rPr/>
      </w:pPr>
      <w:r>
        <w:rPr>
          <w:rFonts w:cs="TimesNewRomanPSMT;Times New Roman"/>
          <w:i/>
          <w:iCs/>
          <w:vertAlign w:val="superscript"/>
        </w:rPr>
        <w:t>1</w:t>
      </w:r>
      <w:r>
        <w:rPr>
          <w:rFonts w:cs="TimesNewRomanPSMT;Times New Roman"/>
          <w:i/>
          <w:iCs/>
          <w:sz w:val="22"/>
          <w:szCs w:val="22"/>
        </w:rPr>
        <w:t>Lomonosov Moscow State University, Department of Chemistry and A.N. Belozersky Institute of Physico-Chemical Biology, Moscow 119992, Russia</w:t>
      </w:r>
    </w:p>
    <w:p>
      <w:pPr>
        <w:pStyle w:val="Default"/>
        <w:rPr>
          <w:rFonts w:cs="TimesNewRomanPSMT;Times New Roman"/>
          <w:i/>
          <w:i/>
          <w:sz w:val="22"/>
          <w:szCs w:val="22"/>
          <w:vertAlign w:val="superscript"/>
        </w:rPr>
      </w:pPr>
      <w:r>
        <w:rPr>
          <w:rFonts w:cs="TimesNewRomanPSMT;Times New Roman"/>
          <w:i/>
          <w:vertAlign w:val="superscript"/>
        </w:rPr>
        <w:t>2</w:t>
      </w:r>
      <w:r>
        <w:rPr>
          <w:rFonts w:cs="TimesNewRomanPSMT;Times New Roman"/>
          <w:i/>
          <w:sz w:val="22"/>
          <w:szCs w:val="22"/>
        </w:rPr>
        <w:t xml:space="preserve">Lomonosov Moscow State University, Faculty of Bioengineering </w:t>
      </w:r>
      <w:bookmarkStart w:id="0" w:name="_GoBack"/>
      <w:bookmarkEnd w:id="0"/>
      <w:r>
        <w:rPr>
          <w:rFonts w:cs="TimesNewRomanPSMT;Times New Roman"/>
          <w:i/>
          <w:sz w:val="22"/>
          <w:szCs w:val="22"/>
        </w:rPr>
        <w:t>and Bioinformatics, Moscow 119992, Russia</w:t>
      </w:r>
    </w:p>
    <w:p>
      <w:pPr>
        <w:pStyle w:val="Default"/>
        <w:rPr/>
      </w:pPr>
      <w:r>
        <w:rPr>
          <w:rFonts w:cs="TimesNewRomanPSMT;Times New Roman"/>
          <w:i/>
          <w:vertAlign w:val="superscript"/>
        </w:rPr>
        <w:t>3</w:t>
      </w:r>
      <w:r>
        <w:rPr>
          <w:rFonts w:cs="TimesNewRomanPSMT;Times New Roman"/>
          <w:i/>
          <w:sz w:val="22"/>
          <w:szCs w:val="22"/>
        </w:rPr>
        <w:t>Center ‘Bioengineering’, Russian Academy of Sciences, Moscow, 117312 Russia and National Research Center, Kurchatov Institute, Moscow 123098 Russia</w:t>
      </w:r>
    </w:p>
    <w:p>
      <w:pPr>
        <w:pStyle w:val="Default"/>
        <w:rPr/>
      </w:pPr>
      <w:r>
        <w:rPr>
          <w:rFonts w:cs="TimesNewRomanPSMT;Times New Roman"/>
          <w:i/>
          <w:vertAlign w:val="superscript"/>
        </w:rPr>
        <w:t>4</w:t>
      </w:r>
      <w:r>
        <w:rPr>
          <w:rFonts w:cs="TimesNewRomanPSMT;Times New Roman"/>
          <w:i/>
          <w:sz w:val="22"/>
          <w:szCs w:val="22"/>
        </w:rPr>
        <w:t>ESN Group, 123100, Moscow, Russia</w:t>
      </w:r>
    </w:p>
    <w:p>
      <w:pPr>
        <w:pStyle w:val="Normal"/>
        <w:rPr>
          <w:rFonts w:cs="TimesNewRomanPSMT;Times New Roman"/>
          <w:i/>
          <w:i/>
          <w:sz w:val="22"/>
          <w:szCs w:val="22"/>
          <w:lang w:val="en-US"/>
        </w:rPr>
      </w:pPr>
      <w:r>
        <w:rPr>
          <w:rFonts w:cs="TimesNewRomanPSMT;Times New Roman"/>
          <w:i/>
          <w:sz w:val="22"/>
          <w:szCs w:val="22"/>
          <w:lang w:val="en-US"/>
        </w:rPr>
      </w:r>
    </w:p>
    <w:p>
      <w:pPr>
        <w:pStyle w:val="Normal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Alignments of longevity related proteins from long and short living organisms</w:t>
      </w:r>
    </w:p>
    <w:p>
      <w:pPr>
        <w:pStyle w:val="Normal"/>
        <w:rPr>
          <w:lang w:val="en-US"/>
        </w:rPr>
      </w:pPr>
      <w:r>
        <w:rPr>
          <w:lang w:val="en-US"/>
        </w:rPr>
        <w:t>Aligned line SIG, where “+” indicate positions whose identity vary is consort with longevity is shown where such positions were detected</w:t>
      </w:r>
    </w:p>
    <w:p>
      <w:pPr>
        <w:pStyle w:val="Normal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MSDVAIVKEGWLHKRGEYIKTWRPRYFLLKNDGTFIG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RPQDVDQREAPLNNFSVAQCQLMKTERPRPNTFIIRCLQWTTVIERTFHVETPEER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TTAIQTVADGLKKQEEEEMDFRSGSPS-DNSGAEEMEVSLAK-PKHRVTMNEFEYLK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TFGKVILVKEKATGRYYAMKILKKEVIVAKDEVAHTL-TENRVLQNSRHPFLTAL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QTHDRLCFVMEYANGGELFFHLSRERVFSEDRARFYGAEIVSALDYLHSEKNVVYR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ENLMLDKDGHIKITDFGLCKEGIKDGATMKTFCGTPEYLAPEVLEDNDYGRAVDWW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VMYEMMCGRLPFYNQDHEKLFELILMEEIRFPRTLGPEAKSLLSGLLKKDPKQRLG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DAKEIMQHRFFAGIVWQHVYEKKLSPPFKPQVTSETDTRYFDEEFTAQMITITPPD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SMECVDSERRPHFPQFSYSASGTA---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MNDVAIVKEGWLHKRGEYIKTWRPRYFLLKNDGTFIG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RPQDVDQRESPLNNFSVAQCQLMKTERPRPNTFIIRCLQWTTVIERTFHVETPEER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TTAIQTVADGLKRQEEELMEFQSGSPS-DNSGAEEMEVSLAK-PKHRVTMNEFEYLK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TFGKVILVKEKATGRYYAMKILKKEVIVAKDEVAHTL-TENRVLQNSRHPFLTAL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QTHDRLCFVMEYANGGELFFHLSRERVFSEDRARFYGAEIVSALDYLHSEKNVVYR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ENLMLDKDGHIKITDFGLCKEGIKDGATMKTFCGTPEYLAPEVLEDNDYGRAVDWW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VMYEMMCGRLPFYNQDHEKLFELILMEEIRFPRTLGPEAKSLLSGLLKKDPKQRLG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DAKEIMQHRFFASIMWQDVYEKKLSPPFKPQVTSETDTRYFDEEFTAQMITITPPD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NMECVDSERRPHFPQFSYSASGTA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GEYIKNWRPRYFILKTDGSFIG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KPQDVDL-PYPLNNFSVAKCQLMKTERPKPNTFIIRCLQWTTVIERTFHVDTPEER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TEAIQAVADRLQRQEEERMSCCSPTSQIDNIGEEEMDASATH-HKRK-TMNDFDYLK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TFGKVILVREKASGKYYAMKILKKEVIIAKDEVAHTL-TESRVLKNTRHPFLTSL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QTKDRLCFVMEYVNGGELFFHLSRERVFSEDRTRFYGAEIVSALDYLHS-GKIVYR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ENLMLDKDGHIKITDFGLCKEGITDTATMKTFCGTPEYLAPEVLEDNDYGRAVDWW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VMYEMMCGRLPFYNQDHEKLFELILMEDIKFPRTLSSDAKSLLSGLLIKDPNKRLG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DSKEIMRHSFFSGVNWQDVYDKKLVPPFKPQVTSETDTRYFDEEFTAQTITITPPE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ED--GMDNESRPHFPQFSYSASGRE---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MTTTMSVAEAPLTVIKEGWVQKRGEIAKITQKQLL-------FV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LWP---------------AECQILKTEKPAPNTFKVRCLQWTTIIERTFSVSSADER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PSTHPTILTVLIKLACIRH---------IHIIAHYHHYAPYFIYPSLMTLDDFQLLK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HFGKVIQVREKKTGELFAIKYLKKAVIVQKEAVRNVL-REQEILQALEHPFLVSL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QTADKLYFVMEYVNGGELFFHLQREKKFSEERARFYAAEIASALEYLHT-HDVIYR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AENILLDCDGHVKLADFGLCKEGIAAGDTTSTFCGTPEYIAPEIIQEKPYGKAVDWW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LLYEMLVGTPPFYGESIFQLFSLILHDAISFPRWLSKEAHSILSALLKKHPKARLG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DAQKIKKHQFFRHIKWERLAARQIQPPFVPQVASETDTRYFDQEFTLEPVRLTPPG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TLTATLHEEQSQFEKFSYTDDVPLQK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MTTTMSVSEAPITVIKEGWVQKRGEYIKNWRPRYFQLKSNGDFVG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KPKGKSGDSDALNNFTVAQCQILKTEKPAPNTFKVRCLQWTSFIERTFSVASNDER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VKALQGVTDSLTRQEREKENQEANA---ANGGKEDSNSAANEASKHKVTMDDFELLK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TFGKVIQVREKKTGELFAIKVLKKEVIVQKDEVAHTL-TENRVLQKTSHPFLTSL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QTSDRLCFVMEYVNGGELFFHLSRERIFTEERTRFYGAEIVSALSYLHA-QDVIYR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ENLLVDEEGHIKITDFGLCKENISYGDMTKTFCGTPEYLAPEILEDNDYGRAVDWW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VMYEMMCGRLPFYSRDHEVLFDLILTENVKFPTRLSNEAKSLLSGLLEKNPKKRLGC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DAKEIMRHPFFATINWEDLYERKVRPPFLPKVENETDTRYFDQEFTLEPVRLTPPA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TLTATQHDEQSQFEKFSYTDDVPLQK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LKCIRARQFAHKSQNISACSAVCFSIIAPAIYQQSIAHIISIQEQCI-------IAG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SYSI--------FANLSIAECQILKTEKPAPNTFKVRCFQWTTLIERTFSVSSSEER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VKALQGVADALHKQEQEQNQLAKNE---ANGGKNDSNSTVDDASKLKMTMEDFRLLK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TFGKVILTRYKKTGKYYAIKVLKKADIVKKDEVAHVL-REQAILQAISHPFLFSLH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HQTDTFLYMLLEYACGGELFYHLSQSARFSEERSKFYAAEIISALDYLHK-QNIIYR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PENILLDEEGHIKIADFGLCKEGIGYGDKTSTFCGTPEYIAPEIILNKGYGLSVDWW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LLYEMLTGKPPFYGEDEDQLFDLILHDSPHYPRWLSKDAHSILKALLEKHPGKRLGC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KDAQEIREHQFFRSIDWEKLYERQIQPPFLPQVAHETDTRYFDQEFTLEPAKLTPPG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TL-CIVTGKGSELDLSLLDDFFCLE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MNDVAIVKEGWLHKRGEYIKTWRPRYFLLKNDGTFIG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RPQDVDQRESPLNNFSVAQCQLMKTERPRPNTFIIRCLQWTTVIERTFHVETPEER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ATAIQTVADGLKRQEEETMDFRSGSPS-DNSGAEEMEVSLAK-PKHRVTMNEFEYLK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TFGKVILVKEKATGRYYAMKILKKEVIVAKDEVAHTL-TENRVLQNSRHPFLTAL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QTHDRLCFVMEYANGGELFFHLSRERVFSEDRARFYGAEIVSALDYLHSEKNVVYR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ENLMLDKDGHIKITDFGLCKEGIKDGATMKTFCGTPEYLAPEVLEDNDYGRAVDWW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VMYEMMCGRLPFYNQDHEKLFELILMEEIRFPRTLGPEAKSLLSGLLKKDPTQRLG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DAKEIMQHRFFANIVWQDVYEKKLSPPFKPQVTSETDTRYFDEEFTAQMITITPPD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SMECVDSERRPHFPQFSYSASGTA---</w:t>
      </w:r>
    </w:p>
    <w:p>
      <w:pPr>
        <w:pStyle w:val="Normal"/>
        <w:rPr>
          <w:rFonts w:ascii="Courier New" w:hAnsi="Courier New" w:cs="Courier New"/>
          <w:sz w:val="36"/>
          <w:szCs w:val="36"/>
          <w:lang w:val="en-US"/>
        </w:rPr>
      </w:pPr>
      <w:r>
        <w:rPr>
          <w:rFonts w:cs="Courier New" w:ascii="Courier New" w:hAnsi="Courier New"/>
          <w:sz w:val="36"/>
          <w:szCs w:val="36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O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MEHKEVVLLLLLFLKSAAPEQSHVVQDCYHGDG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YRGTYSTTVTGRTCQAWSSMTPHQHNRTTENYPNAGLIMNYCRNPDAVAAPYCYTRD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WEYCNLTQCSDAEGTAVAPPTVTPVPSLEAPSEQAPTEQRPGVQECYHGNGQSYRGT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TVTGRTCQAWSSMTPHSHSRTPEYYPNAGLIMNYCRNPDAVAAPYCYTRDPGVRWEY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TQCSDAEGTAVAPPTVTPVPSLEAPSEQAPTEQRPGVQECYHGNGQSYRGTYSTTV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CQAWSSMTPHSHSRTPEYYPNAGLIMNYCRNPDAVAAPYCYTRDPGVRWEYCNLTQC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EGTAVAPPTVTPVPSLEAPSEQAPTEQRPGVQECYHGNGQSYRGTYSTTVTGRTCQA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MTPHSHSRTPEYYPNAGLIMNYCRNPDAVAAPYCYTRDPGVRWEYCNLTQCSDAEG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PPTVTPVPSLEAPSEQAPTEQRPGVQECYHGNGQSYRGTYSTTVTGRTCQAWSSMTP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HSRTPEYYPNAGLIMNYCRNPDAVAAPYCYTRDPGVRWEYCNLTQCSDAEGTAVAPPT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VPSLEAPSEQAPTEQRPGVQECYHGNGQSYRGTYSTTVTGRTCQAWSSMTPHSHSR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YPNAGLIMNYCRNPDAVAAPYCYTRDPGVRWEYCNLTQCSDAEGTAVAPPTVTPVP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PSEQAPTEQRPGVQECYHGNGQSYRGTYSTTVTGRTCQAWSSMTPHSHSRTPEYYP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IMNYCRNPDAVAAPYCYTRDPGVRWEYCNLTQCSDAEGTAVAPPTVTPVPSLEAPSE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TEQRPGVQECYHGNGQSYRGTYSTTVTGRTCQAWSSMTPHSHSRTPEYYPNAGL-IM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RNPDPVAAPYCYTRDPSVRWEYCNLTQCSDAEGTAVAPPTITPIPSLEAPSEQAPTE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PGVQECYHGNGQSYQGTYFITVTGRTCQAWSSMTPHSHSRTPAYYPNAGLIKNYCRN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AAPWCYTTDPSVRWEYCNL----TRCSDAEWTAFVPPNVILAPSLEAFFEQALTEE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QDCYY-HYGQSYRGTYSTTVTGRTCQAWSSMTPHQHSRTPENYPNAGL-TRNYCRN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IRPWCYTMDPSVRWEYCNLTQCLVTESSVLATLTVVPDPSTEASSEEAPTEQSPGVQ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YHGDGQSYRGSFSTTVTGRTCQSWSSMTPHWHQRTTEYYPNGGLTRNYCRNPDAEISP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YTMDPNVRWEYCNLTQCPVTESSVLATSTAVSEQAPTEQSPTVQDCYHGDGQSYRGSF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VTGRTCQSWSSMTPHWHQRTTEYYPNGGLTRNYCRNPDAEIRPWCYTMDPSVRWEYC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QCPVMESTLLTTPTVVPVPSTELPSEEAPTENSTGVQDCYRGDGQSYRGTLSTTIT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CQSWSSMTPHWHRRIPLYYPNAGLTRNYCRNPDAEIRPWCYTMDPSVRWEYCNLTRC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SSVLTTPTVAPVPSTEAPSEQAPPEKSPVVQDCYHGDGRSYRGISSTTVTGRTCQSW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MIPHWHQRTPENYPNAGL-TENYCRNPDSGKQPWCYTTDPCVRWEYCNL----TQCSE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GVLETPTVVPVPSMEAHSEAAPTEQTPVVRQCYH-GNGQSYRGTFSTTVTGRTCQSW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MTPHRHQRTPENYPNDGL-TMNYCRNPDADTGPWCFTMDPSIRWEYCNL----TRCS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DTEGTVV----APPTVIQVPSLGP-------------------PSE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QDCMFGNGKGYRGKKATTVTG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TPCQEWAAQEPHRHSTFIPGTNK--WAGLEKNYCRNPDGDI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NGP---------WCYTMNPRK----------------------------LFDYCD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AS-SSFDCGK------PQVEPKKCPGSIVGGCVAHPHSWPWQVSLRTR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FG-KHFC--GGTLISPEWVLTAAHCLKKSSRPSSYKVILGAHQE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VNLESHVQEIEVSRLFLEPTQADIALLKLSRPAVITDKVMPACLPSPDY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A-------------------------------------------------RTECYI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-----------------------GETQGTFGTGLLKEAQLLV----IENEVCNHYKY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ICAEHLARGTDSCQGDSGG--PLVCFEKDKYILQ------GVTS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W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AR-----------------------------P------------------------N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VYARVSRFVTWIEGMMRNN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LISCKSIISQDWDTVFQTLPGSPAMDHKEVILLFLLFLKS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GQGIS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QDDYENTRGASLVSLTKKQLGA-------------ANIDEC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AAKC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--------------------------------------------------TEFVCRS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YHSKEE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QC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VIM----AENSKSSPIIRMRD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VILF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EKKVYLLECRTGNGKNYRGTMSRTKSGVTCQKWGATFPHRPNYSPGTHPAEGL-EN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RNPD------------------------NDPEG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PWCYTTNPDKRYDFCDI----PECED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ECMH-CLGENYMGKISTTVSGLECQAWDSQVPHAHGFIPSKHPNKNL-KMNYCRN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LRPWCFTTDPNKRWEFCNISRC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TTP---------------PPPPGPVYQ-CLKGRGENYRGKVAVTVSGRTCQRW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TPHKHNRTPENYLCKDL-EENYCRNPDRETAPWCYTTDSKVRWEYCAI----PSCE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-----------LSAEHSDGPALP-EQTPVVQECYH-GNGQSYRGTSSITVTGKKCQSW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RPHVHGKTPENYPNAGL-TMNYCRNPDVDKSPWCYTTDPSVRWEYCNL----KKCS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ETEGSVV----ESQTTAQVPSVQA-------------------TSE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PDCMVGYGKEYRGKMATTVAG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IPCQGWADQEPHKHRIFTPESNP--QAGLEENYCRNPDGDF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SGP---------WCYTMSPTK----------------------------LYDYCD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CAP-SSYDCGK------PRVEPKKCPGRVVGGCVANPHSWPWQVSLRTR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FELRHFC--GGTLIAPEWVLTAAHCLEKSLNPAFYKVILGAHQE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INLESNVQRKDVTKLFLEPHRADIALLKLSSPAVITDKIIPACLPSSNY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D-------------------------------------------------RTLCYI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-----------------------GETKGTYGAGLLKEAQLPV----IENKVCNRFEY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VKPTELCAGHLAGGTDSCQGDSGG--PLVCFEKDKYILQ------GVTS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W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AR-----------------------------P------------------------N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VYVRVSTFVKWIEEIMGTN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MGRQELLLLLLLFLRP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GHGDP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LDSYVNTQGASLITLTRKELPA-------------GSIAEC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AAKC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--------------------------------------------------TTFTCRS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YHSKEQ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HC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VVM----GDNSKSAPVLRMRD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VVLY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EKRIYLSECKTGNGRRYRGTVSKTKNGVACQKWSDHSPHIPRFSPTSHPLEGL-E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RNPD------------------------NDEKG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PWCYTTDPATRFDYCTI----PECEE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ECMH-CSGENYEGTISRTKSGLECQAWDSQTPHAHGYIPAKFPSKNL-KMNYCRN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PSPWCFTTNPNKRWELCDIPRC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TTP---------------PPSSGPTHQ-CLKGRGESYVGKVAVTLSGHTCQRW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TPHKHNRTPENFPCKNL-EENYCRNPDGESAPWCFTTNSKVRWEHCKI----PSCE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-----------LSPEQAEATVPP-EQTPVVQECYH-GNGQSYRGTSSTTITGRKCQSW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MTPHRHSKTPDQIPNAGL-TMNYCRNPDGDKGPWCYTTDPSVRWEFCNL----KKCS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ETQGAVMNTPPEVPPVS--PQGSS-------------------EAEAGP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PAAAALVPHPRSTEPDLRPLPADCMLGNGKGYRGKKATTVAG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TACQAWAAQEPHRHSIFTPETNP--RAGLEKNYCRNPDGDV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NGP---------WCYTTDPKK----------------------------LFDYCD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CAS-SSFDCGK------PKVEPKKCPGRVVGGCVANPHSWPWQVSLRTR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FR-MHFC--GGTLLSPDWVLTAAHCLERSSRPSSYKVILGAHHE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QNLEADVQERDVSKLVLEPTRADIALLKLSSPAIITDKVIPACLPSADY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D-------------------------------------------------RTVCYI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-----------------------GETQGTFGAGLLKEAQLPV----IENKVCNRYEY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VKSTELCAGLLAGGADSCQGDSGG--PLVCFEKDKYILQ------GVTS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W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AR-----------------------------P------------------------N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VYVRVSRFVKWIEETMKNN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RAQETYLIL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DSLVLPTV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PNEC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PTGVNYRGNLSQTLSGRECQSWTSQYPHEHSRTPSNYPDAGLGDH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RNPD------------------------GEFTA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WCYTTDPSVRWEYCAIGDPSPECSSA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YCYNDPYGTIYRGELSQTRSGKECQSWTSQSPHEHSRTPSNYPDAGLGDHNYCRN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FTAWCYTTDPDVRWEYCAIG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DPSEECTDD----PTGTIYRGELSQTLSGKTCQSW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YPHEHSRTPSNYPDAGLGDHNYCRNPDGEFTAWCYTTDPDVRWEYCAIGDFSPECT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--------------------------------CYDDPKGTIYRGELSQTLSGKECQSW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SPHEHSRTPSNYPDAGLGDHNYCRNPDGEFTAWCYTTDPDVRWEYCAIGLPQEECT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LDVTKYLISQGAEVNRGDNDGRTALHIAALKGHLDVTKYLISQGA------EVNKGDN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TALHLAAQEGH--LDISKKAGQEGRVLETTDGHGSVKVKVRGQTLKYHPAALILLQG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NKGDNDGWTALHSAAFNGHLDVTKYLISQGAEVNKGDNDGWTALHIAAQNGHLDVT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SQGAEVNKGDNDGRTALHSAAQEGHLDVTKYLISQGAE-------VEMVDNHDQTP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AQNGHLDVTKYLISQGAEVNKGDNDGRTALHSAAQNGHLDVTKYLISQGAEVNKGDN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TALHSAAQNGHLDVTKYLISQGAEVNKGDNDGRTALHLAAQNGHLDVVKYLISQGA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GDNDGRTPLHLALQLGYQSIADLFIDHSSADLRLRNNDAFPPLHYAAKKNCLEMVK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KDPSLATIEKAHRYTPLHVAAINNHVDIVRVLIELPNCDL-TTIKASQGHSTPLHL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GYTEVIELLVSHGAEVNVKDKDGDTMLHLTIKRRVSGKKFVEDTPTLQKVCKEIGDP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TPRDAIIAFFIRHGSDVTIKNNNGHTPFDLLDDERVLLNALMRVAGITP-DELSESL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CCTPIR----LRYQSFIYKNSHHTPSSFATDADFEGVHRISPDELNLGETVGRGGFG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AVWRGTTVAVKIISTAGSKKAEIEKEVSIHKRARHPNIVSLMAVGHRIGQALIVMEF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MDLYDVIFRKK-----VFYENRRKISGKESKERKIPQKDEPHQVRIIFGNISGIPQV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ASRRAYLCDLGLAHIKTRSSMSLSTSVGGPRGTITHMPPEMVQKEGKAWAGPGNDIW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CTFLELFVEQRLWEGVEFMALLRMMLKPAAVPP--ILKKVKPEVRTILKPCFEKEPL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AEVLLEQFQKLQQSSK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MAQLFLYMALA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ATFVLVSS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QSD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PNGTIYRGELAQTFSGKTCQSWNSQNPQRHSRTPGNYPDAGLGDH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RNPD------------------------SAFTA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WCYTTDPDTRWEYCTIGDFSQECTNP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ECYHQSPGADYRGEVSTTRNGRECQNWTSQSPHGHSRTPENYPTSGLGDHNLCRN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DFAWCYTTDPSVRWEFCNIG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LPEKNCTDD----PNGTIYRGELAQTFSGKTCQSW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TPQGHSRTPANYPNAGLGDHNYCRNPDGAFTAWCYTTDPDTRWEYCTIGDFSPECT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--------------------------------CYHQSPGADYRGEVSTTRNGRECQNW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SPHGHSRTPDNYPTSGLGDHNLCRNPDGEEFAWCYTTDPSVRWEFCNIGLPEEVLAL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QRVREFPPSGFGEEEGGEPDGYPCCTIDHHGEGAPVVDFKAGDRV------RIS-ANI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VKDLHRKNEERNDAIELSKKAGQEGRVLESTDGHGSVKVKVKGQTLKYHPAALILLP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---GDDEEEEEEEEEKVEDKKEEKEKEEKVEVKKDKEEKEDGEKRHDDKKKKSDEEY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TNAPQVGSK----PVPIPVPAGPADKDVMHRLVEKMTEQLKDAGVSELVTTSEEKQM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AVAAGNLEKVKDFLRQNPKLANASHSSRSALQVACHEGSLPIVQLLVDAHASLEHKDG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DTALTFAVIGNNPSVAEFLMERKAYVNTSNKRRRTPMHISAHKDHKSCVEALIKHGG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MQDNDGNLPIHLAIKQKSTSLGALFIDHPSADLRLRNNDAFPPLHYAAKRNCLEMVK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KDPSLATIEKDDRYTPLHVAAINNHIDIVRVLIELPNCDL-TTINAGHGHSTPLHL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QGYTEVIELLVSHRAEVNVKDKDGDTMLHLTVKRRVSGKKFVHDTPTLQKVCKEIGDP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TPRDAIIAYFIRHGSDVTIKNNNGHTPFNLLENEPVLLNALMRVAGITPINEIPIA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VDKTRKEEKKKDKEERSPSAEKAPKPEKKQADFEGVHRISPEELKLGKTIGQGGFG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AVWRGTTVAVKIISTAGSKEDEVEKEVSIHKRARHPNIVSLMAVGHRIGQVLIVMEF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MDLHDVIFRKKKDGITLTPELKMSITVGLLSALTFLHASKILHLDIKPSNV----MV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ASRRAYLCDLGLAHIKTRSSMSLSTSMGGPRGTITHMPPEMVQREGKAWAGPGNDIW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CTFLELFVEQRLWEGAEFMVLLRTLLKPASVPP--ILKKVKTEVRTILKPCFDKEPL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AEVLLEQFQKLQQSSP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LQFFSIFLTK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FKFFTFAE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THTC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PSGTNYRGYLSTTRSGKTCQSWTSQTPHGHSRTPDNYPDAGLGNH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RNPD------------------------REFTA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WCYTTDPEVRWEYCAIGDLDPECTDP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ECYKDPSGTDYRGNVSTTRSGKTCQAWTSQTPHGHSRTPDNYPDAGLGNHNYCRN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FTAWCYTTDPDTRWEYCNIG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LPDPECTED----PSGTDYRGYVSTTRSGKTCQAW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TPHGHSRTPDNYPDAGLGNHNYCRNPDREFTAWCYTTDPDTRWEYCNIGDLSPECT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--------------------------------CYKDPSGTDYRGNVSTTRSGKTCQAW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TPHGHSRTPDNYPDAGLGNHNYCRNPDREFTAWCYTTDPDTRWEYCNIGLPQSDCA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DFLLQGGSHIFFFKLE--ICCS--NLRERTAISTFLISKSVGLKLFLKAKIEK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KPLLAAAQRLH--IDLPIILISQGAEVNKRNFTGWTALHSAAFIGHLDVNKYLISQG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NRGETDGWTALHFAAKNGHLDITQYLISQGAQVNRGNITGSTALHIAAENGHLDVT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SQGAEVNKGDNDGWTALHSAAENGHLDVIKYLISQGAD-------VNKGDNDGWTAL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AAENGHLDVTKYLISQGAEVNKGDNDGWTALHIAAQNGHLDVVKYLISQGAEVNKGDN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WTALHIAAENGHLDVTKYLISQGAEVNKGDNDGWTALHIAAQNGHLDVTKYLISQGA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GDNDGWTALHIAIKNGHLDVVKYLISQGAAALKASTASGETALHYAAKRNCLRVVKL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KDPSLALIEKDDGYTPLHVAAINNHLEISRVLINLL-CKIPATIDAGEGHSTPLHL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QGYSELVELLVSHGAAINLKDKDGDTVLHLSIRRRKSGQKFVQDTPIKSSVCKEVKE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TPRDALIAYFIQHGSDVTIKNKNGHTPFELLDEEPLLLNALMRVAGIKP-DKVIIAQ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IVIALH-QMHCKAQSHCYNQIYSIPQAISIPSDFEGVHIIQVCDLDMGRMVGKGQFGV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HASWRGTTVAVKKISIAGSRKEEVEKEVAIHRRARHPNIVSLMAVGHRIGQALIVMEF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MDLNDVIFKKKKDGITLTKELKMSTTLGLLSALTYLHASKILHLDIKPSNV-MVSSI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HAAKGILYEYILSVLYQ-----------------IYISPQFI-------PSPCSHSSH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QHYQLI-------GTLHKIISTISYQSHGIWPKSILSTI-SHMSYIINQC----TL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SSHHIIQFGLLSMSSHGINFGPLSGHLHMGINLVYYQ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MDHKEVILLFLLLLKP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GQGDS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LDGYISTQGASLFSLTKKQLAA-------------GGVSDC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LAKC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--------------------------------------------------TDFVCRS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YHSKEQ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QC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VIM----AENSKTSSIIRMRD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VILF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EKRVYLSECKTGIGNGYRGTMSRTKSGVACQKWGATFPHVPNYSPSTHPNEGL-E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RNPD------------------------NDEQG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PWCYTTDPDKRYDYCNI----PECEE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ECMY-CSGEKYEGKISKTMSGLDCQAWDSQSPHAHGYIPAKFPSKNL-KMNYCRN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PRPWCFTTDPTKRWEYCDIPRC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TTP---------------PPPPSPTYQ-CLKGRGENYRGTVSVTVSGKTCQRW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TPHRHNRTPENFPCKNL-EENYCRNPDGETAPWCYTTDSQLRWEYCEI----PSCE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------------SPDQSDSSVPPEEQTPVVQECYQ-SDGQSYRGTSSTTITGKKCQSW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MFPHRHSKTPENFPDAGL-EMNYCRNPDGDKGPWCYTTDPSVRWEYCNL----KRCS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ETGGSVV----ELPTVSQEPSGPS-------------------DSE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TDCMYGNGKDYRGKTAVTAAG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TPCQGWAAQEPHRHSIFTPQTNP--RAGLEKNYCRNPDGDV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NGP---------WCYTTNPRK----------------------------LYDYCD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ASASSFECGK------PQVEPKKCPGRVVGGCVANPHSWPWQISLRTR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FTGQHFC--GGTLIAPEWVLTAAHCLEKSSRPEFYKVILGAHEE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YIRGLDVQEISVAKLILEPNNRDIALLKLSRPATITDKVIPACLPSPNY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D-------------------------------------------------RTICYI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-----------------------GETQGTFGAGRLKEAQLPV----IENKVCNRVEY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RVKSTELCAGQLAGGVDSCQGDSGG--PLVCFEKDKYILQ------GVTS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W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AR-----------------------------P------------------------N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VYVRVSRFVDWIEREMRNN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+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+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OB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MDPPRPALLALLALPALLLLLLAGARAEEEML--ENVS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PKDATRFKHLRKYTYNYEAESSSGVPGTADSRSATRINCKVELEVPQLCSFILKTSQ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EVYGFNPEGKALLKKTKNSEEFAAAMSRYELKLAIPEGKQVFLYPEKDEPTYILNI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ISALLVPPETEEAKQVLFLD-TVYGNCSTHFTVKTRKGNV-ATEISTERDLGQCDRF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RTGISPLALIKGMTRPLSTL---ISSSQSCQYTLDAKRKHVAEAICKEQHLFLPFSY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YGMVAQVTQTLKLEDTPKINSRFFGEGTKK---MGLAFESTKSTSPPKQ--AEAVL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ELKKLTISEQNIQRANLFNKLVTELRGLSDEAVTSLL----------------PQL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SPITLQALVQCGQPQCSTHILQWLKRVHANPLLIDVVTYLVALIPEPSAQQLREIFN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DQRSRATLYALSHAVNNYH------KTNPTGTQELLDIANYLMEQIQDDCT---GD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TYLILRVIGNMGQTMEQ-------LTPELKSSILKCVQSTKPSLMIQKAAIQALRKME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KDQ-EVLLQTFLDDASPGDKRLAAYLMLMR-SPSQADINKIVQILPWEQNEQVKNF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HIANILNSEELDIQDLKKLVKEALKESQLPTV-MDFRKFSRNYQLYKSVSLP-SLDP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IEGNLIFDPNNYLPKESMLKTTLTAFGFASADLIEIGLEGKGFEPTLEALFGKQGF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VNKALY-WVNGQVPDGVSKVLVDHFG-------------YTKDDKHEQDMVN----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SVEKLIKDLKSK------------EVPEARAYLRILGEELGFASLHDLQLLGKLLLM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TLQGIPQMIGEVIRKGSKNDFFLHYIFMENAFELPTGAGLQLQISSSG--VIAPGA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KLEVAN-MQAELVAKPSVSVEFVTNMGIIIPDFARSGVQMNTNFFHESGLEAHVAL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LKFIIPSPKRPVKLLSGGNTLHLVSTT-KTEVIPPLIENRQSWSVCKQV--FPGLNY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GAYSNASSTDSASYYPLTGDTRLELELRPTGE-IEQYSVSATYELQREDRALVDTLK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QAEGAKQTEATMTFKYNRQSMTLSSEVQIPDFDVDLGTILRVNDESTEGKTSYRLT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NKKITEVALMGHLSCDTKEERKIKGVISIPRLQAEARSEILAHWSPAKLLLQMDSS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GSTVSKRVAWHYDEEKIEFEWNTGTNVDTKKMTSNFPVDLSDYPKSLHMYANRLLDH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QTDMTFRHVGSKLIVAMSSWLQKASGSLPYTQTLQDHLNSLKEFNLQNMGLPDFHI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FLKSDGRVKYTLNKNSLKIEIPLPFGGKSSRDLKMLETVRTPALHFKSVGFHLPSRE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PTFTIPKLYQLQVPLLGVLDLSTNVYSNLYNWSASYSGGNTSTDHFSLRARYHMKA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DLLSYNVQGSGETTYDHKNTFTLSCDGSLRHKFLDSNIKFSHVEKLGNNPVSKGLLI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SSSWGPQMSASVHLDSKKKQHLFVKEVKIDGQFRVSSFYAKGTYGLSCQRDPNTGR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SNLRFNSSYLQGTNQITGRYEDGTLSLTSTSDLQSGIIKNTASLKYENYELTLKSDT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YKNFATSNKMDMTFSKQNALLRSEYQADYESLRFFSLLSGSLNSHGLELNADILGT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SGAHKATLRIGQDGISTSATTNLKCSLLVLENELNAELGLSGASMKLTTNGRFREH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SLDGKAALTELSLGSAYQAMILGVDSKNIFNFKVSQEGLKLSNDMMGSYAEMKFDHT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NIAGLSLDFSSKLDNIYSSDKFYKQTVNLQLQPYSLVTTLNSDLKYNALDLTNNGK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PLKLHVAGNLKGAYQNNEIKHIYAISSAAL-SASYKADTVAKVQGVEFSHRLNTDI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SAIDMSTNYNSDSLHFSNVFRSVMAPFTMTIDAHTNGNGKLALWGEHTGQLYSKFL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PLAFTFSHDYKGSTSHHLVSRKSISAALEHKVSALLTPAEQTGTWKLKTQFNNNEY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LDAYNTKDKIGVELTGRTLADLTLLDSPIKVPLLLSEPINIIDALEMRDAVEKPQEF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FVKYDKNQDVHSINLPFFETLQEYFERNRQTIIVVLENVQRNLKHINIDQFVRKYR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KLPQQANDYLNSFNWERQVSHAKEKLTALTKKYRITENDIQIALDDAKINFNEKLS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YMIQFDQYIKDSYDLHDLKIAIANIIDEIIEKLKSLDEHYHIRVNLVKTIHDLHLF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IDFNKSGSSTASWIQNVDTKYQIRIQIQEKLQQLKRHIQNIDIQHLAGKLKQHIEAID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VLLDQLGTTISFERINDVLEHVKHFVINLIGDFEVAEKINAFRAKVHELIERYEVDQQ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LMDKLVELAHQYKLKETIQKLSNVLQQVKIKDYFEKLVGFIDDAVKKLNELSFKTF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NKFLDMLIKKLKSFDYHQFVDETNDKIREVTQRLNGEIQALELPQKAEALKLFLEET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VAVYLESLQDTKITLIINWLQEALSSASLAHMKAKFRETLEDTRDRMYQMDIQQEL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LSLVGQVYSTLVTYISDWWTLAAKNLTDFAEQYSIQDWAKRMKALVEQGFTVPEIKT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MPAFEVSLQALQKATFQTPDFIVPLTDLRIPSVQINFKDLKNIKIPSRFSTPEFTI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FHIPSFTIDFVEMKVKIIRTIDQMLNSELQWPVPDIYLRDLKVEDIPLARITLPDFR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AIPEFIIPTLNLNDFQVPDLHIPEFQLPHISHTIEVPTFGKLYSILKIQSPLFTLD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IGNGTTSANEAGIAASITAKGESKLEVLNFDFQANAQLSNPKINPLALKESVKFSS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RTEHGSEMLFFGNAIEGKSNTVASLHTEKNTLELSNGVIVKINNQLTLDSNTKYFHK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PKLDFSSQADLRNEIKTLLKAGHIAWTSSGKGSWKWACPRFSDEGTHESQISFTIEG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FGLSNKINSKHLRVNQNLVYESGSLNFSKLEIQSQVDSQHVGHSVLTAKGMALFGEG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FTGRHDAHLNGKVIGTLKNSLFFSAQPFEITASTNNEGNLKVRFPLRLTGKIDFLNN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FLSPSAQQASWQVSARFNQYKYNQNFSAGNNENIMEAHVGINGEANLDFLNIPLTI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RLPYTIITTPPLKDFSLWEKTGLKEFLKTTKQSFDLSVKAQYKKNKHRHSITNPLAVL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FISQSIKSFDRHFEKNRNNALDFVTKSYNETKIKFDKYKAEKSHDELPRTFQIPGYT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NVEVSPFTIEMSAFGYVFPKAVSMPSFSILGSDVRVPSYTLILPSLELPVLHVPRN-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SLPDFKELCTISHIFIPAMGNITYDFSFKSSVITLNTNAELFNQSDIVAHLLSSSS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ALQYKLEGTTRLTRKRGLKLATALSLSNKFVEGSHNSTVSLTTKNMEVSVATTTKAQ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LRMNFKQELNGNTKSKPTVSSSMEFKYDFNSSMLYSTAKGAVDHKLSLESLTSYFS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TKGDVKGSVLSREYSGTIASEANTYLNSKSTRSSVKLQGTSKIDDIWNLEVKENFA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LQRIYSLWEHSTKNHLQLEGLFFTNGEHTSKATLELSPWQMSALVQVHASQPSSFHD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LGQEVALNANTKNQKIRWKNEVRIHSGSFQSQVELSNDQEKAHLDIAGSLEGHLRF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IILPVYDKSLWDFLKLDVTTSIGRRQHLRVSTAFVYTKNPNGYSFSIPVKVLADKFI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KLNDLNSVLVMPTFHVPFTDLQVPSCKLDFREIQIYKKLRTSSFALNLPTLPEVKF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DVLTKYSQPEDSLIPFFEITVPESQLTVSQFTLPKSVSDGIAALDLNAVANKIADFE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IIVPEQTIEIPSIKFSVPAGIVIPSFQALTARFEVDSPVYNATWSASLKNKADYVET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TCSSTVQFLEYELNVLGTHKIEDGTLASKTKGTFAHRDFSAEYEEDGKYEGLQEWEG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HLNIKSPAFTDLHLRYQKDKKGISTSAASPAVGTVGMDMDED-DDFSKWNFYYSPQS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KKLTIFKTELR--VRESDEETQIKVNWEEEAASGLLTSLKDNVPKATGVLYDYVNKYH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HTGLTLREVSSKLRRNLQNNAEWVYQGAIRQIDDID--VRFQKAASGTTGTYQEWKD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NLYQELLTQEGQASFQGLKDNVFDG-LVRVTQEFHMKVKHLIDSLIDFLNFPRFQFPG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IYTREELCTMFIREVGTVLSQVYSKVHNGSEILFSYFQDLV----------ITLPF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HKLIDVISMYRELLKDLSKEAQEVFKAIQSLKTTEVLRNLQDLLQFIFQLIEDNIK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MKFTYLINYIQDEINTIFSDYIPYVFKLLKENLCLNLHKFNEFIQNELQEASQELQQ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QYIMALREEYFDPSIVGWTVKYYELEEKIVSLIKNLLVALKDFHSEYIVSASNFTSQ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VEQFLHRNIQEYLSILTDPDGKGKEKIAELSATAQEIIKSQAIATKKIISDYHQQFR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QDFSDQLSDYYEKFIAESKRLIDLSIQNYHTFLIYITELLKKLQSTTVM--NPYMK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ELTI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ARAAAQRVRVRARPQGTGMGRPRPALLLLLLL---LLLLDAGARAEDEAPERESVS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PKEATRFKHLRKYIYSYEAETSSGVPGTADSRSATKVSCKVELEVPQLCSFILKTSQC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EVYGFNPEGRVLLKKTKTSEAFAAAMSRYELRLAIPEGKQAVLYPEENEPAHILNI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ISALLVPPETEEAQQELFLD-TVYGNCSTHTAVKTRKGSV-ATEMSTERNLQQCSGF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ASTGASPLALIKGLARPLSTL---ISSSQSCQYTLDPKRKHVSEATCKEQHLFLPFSY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YGMMTQVTQTLKLEDTPKINSRFFGGGTQK---VGLAFESTKSPSLPKQ--AEAVL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ELKKLSTSEQNAQRANLFNKLVTNMRGLSSEAITSLL----------------PQL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SPITLQALVQCGQPQCYTHVLQWLKSEKAHPLLIDAVTYLVALIPDPSVQRLREIF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EQQSRATLYALSHVANNYF------EATRTVDPDLQDIINYLQEQIQDQCA---GD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YLILRVIGNMGRTLES-------IAPMIKSSVLSCIRSPKGSVLIQKAAIQALRKM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YEDR-ELLLQTFADSTSPVEKRLAAYLMLMK-QPSQSDISSVIQLLPQEESEQVKNF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HVANILNSEELYVGDLKTLVKEALKDSQLPTV-MDFRKYSRNYHVSKSVSLP-SLDP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IEGNLIFDPNNYLPKESMLKTTLTIFGFASADLFEIGLEGKGFEPTLEALFGKQGF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VSKALY-WVNGQVPDRVSQVLVDHFG-------------YTKDDKHEQDMVS----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PIVDKLIRDLQSR------------DMPEARAYLRILGRELGFFKLQDLQLLGKLLL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TLQGIPQMISEAIREGSEHDLFLHYIFMDNTFELPTGVGLQLQVSSSG--IISPGS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KLQVAN-MQADLLMKPAVSVEFVTNMGVIVPDFARSGVQMNTNFFHESGLEARVAL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QLKVIIPSPKRPVKLFSGSNTLHLISTT-KTEVIPPLMENRQSWSACRPF--LTGLHY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GAYSNASSTESASYYPLTGDTRYELELKPTGE-VEQYSASATYELQREDKALVDRLK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IQAEGVKQAEATLMFKYNRRSRTLSTEMQIPDLDVNLGTILRVSDESSKDKRSYKLN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NKKITEVALSGHISHDTKGEGKIKGVISIPRLQAEARSEILSHWSPTKLLLQMDSS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GSTVSKRVAWRYDDEKVEFEWNTGTNVDTKKVASNFPVDLSDYLRSLYMHANGLLHH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PQTDMSFWDMGSKVIVTTNTWLQEASSSLPYAQILQDHLSSLTELDLQKMSLPYFHI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FLKSDGRVKYTLNKNSIEVDIPLPFGGKSSKDLKMFDTIRTPALNFKSVGFYLPSRE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IPTFTIPELYQLRVPLLGVLDLSTNVYSNLYNWSASYTGGNTSRDHFTLQARYHIKA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VNLLSYSLQGSGETTYDHRNTFTLSCDGSLRHKFLDSNVKFSHVEKLGNNPASKGVLT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STTWGPQVSASVHLDSKKKQHLYVRDVKIDGQFGASSFYAKGTYSLTCQGDPATGQ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SDLSFNSSYLQGTNQITGRYEDGALSLTSTSDLQGGTLKNTASLKYENYELTLKSDT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SENFAIRNRVDLTFSKQNALLHSEYEADYKSLKFFSLLSGSLNSHGVELNADILGT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TAAHKATLSIGRSGISTSATTNLKYSPLFLENELNAELGLSGASMKFTANGRFREH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TLDGKAALTEVSLGSVCQAMVLGVDSKNIFNFRISGEGLKLSNDLKGSYGEITLDH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NTAGLSLEFSSKLDNIYSSDKFYKQHFNFQLQPFSLVTTLNNDLKYSALGLTSSGK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PLKLNVDGNLKGAYQNNEIKHIFTISYVDI-SASYKASTIARIQGMQFSHQLNTGI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ASLDTSTNYHSDSLRFSSALHSAVAPFALAINAHTNGNGKLALWGEHTGQLYSKFL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PLALTFSHDYKGSTSHSLLSRESIGMALDHKLSALLTPSEQTGTWKLKTQLNSNEY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FDAYNTKDKIGVELSGRGLADLTVLDSPIKVPFFLSEPINIIDTFRMKDTVQQPQEF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AIKYDKNQDVHTISLPFFKSLPEYLEKNRLMIITALEAMQKELKSLNIDQFVGRYR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KLPQQVNDYLTAFNWESQVASGKEKLTAFAENYRITENDVQTALNNAKISLNENLS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YVIQFDQYIKDNYDLHDLKIAIVRIIDRIIENLKILDEHYHIRENLVRTIHNAYLF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IDFSKMGSSTASWIQNVDTQNQIRIQIQEKLQQARTQIQNIDIQELAAKLKQQVEAID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ALLNQVRTTIPFQRIKDIIEHVKYIVISLIEDFEVTEKINAFRAIAHELIKKYEVDQQ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LLDKSVQLARQYKLKDTVQKLSNLLQRVDMKDCYKKLLVFIDDIIRQLKAFSFKNFM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NQFLDALVKKLRSFDYHQFVDETNHKIREVTQIINAELQVLDLPQKAEALKLFVEDV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MLSAFLEKLKDTKITVFVDWLQDALNTAYLVPIKAKFQETLEDIRDRIYQMDIQQEL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LSLVGQVYSTLVTYVSDWWVLAAKNLTDFAEQYSIQGWAENVKALVEQGFTVPRIQ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VPAFEVSLRALQEASFQTPIFTVPLTDLRIPSVRINFKELKDIKIPPRFSTPEFTV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FHIPSFTVDFLEIKLKIIRTIDQMLSSEFQWPVPEVYVGDLKVEDILPARLFLPNFH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TIPEFLIPNLNLTEFQVPDLHIPEFQLPPISHSAEIPALGKLNSILKIQSPLFTLD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IHNITTSEHQTGTEVSIAAKGESKFEVFNFDFQANAQLLDPKTNPLLLKESMNFSSK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RMEHKSEILFSINAIEGKSDTVASFSTEKNTLELNNGVVVKMKGQLTLDNHMKYFHK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PKLDFSSKADLRNDLKTLLKVGHITLTSSGAGSWKWACPSFSDEGTHESQINFTVEG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LGLANKINSKHLRVTQNLAYESHFLNFSKFEIRSDVESQHVGHSILTAKGTALLGKG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ITGDHSAHLSGKVIGTLKNSLFISAQPLEITASTNNEGNLKVSFPLRLTGKIDFLNN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LLSPSAHQTSWQASAGFNQYKYNHNFSASNNENSIDAHVSINGDANLDFLNIPLTI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LPYTTFKTPSLKDFSIWEETGLKEFLKTTKQSFDLNVKIQYKKNKDKHTIAVPLGV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ISQNVNSLDSYFENVRDNALDFLTTSYNELKIKLDEYKAERSLNKLPRTFPRPGYT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NVEVTPFSVEMLPSGHMIPKAVHTPSFTIPGFDFYVPSYMLSPPSIELPDLHIPRN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SLPDFKGLSTVNNIFIPAMGNITYDFSFKSSVITLNTNAGLYNQSDIVAHFLSSSS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ALQYKLEGTSRLTRKRGLKLATALSLSNKFVEGSHDSTISITKKIMEASATTTAKVH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LRMNFKQELNGNTKSKPTVSSSIELTYDFNSPKLFSSAKGAIDHKLSLESLTSYFS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TKGDIEGLVLSREYSGAIASEASTYLSSKATRSSVKLQGSSKVDGIWNVEVKENFA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LRRMYAMWEHSMKNHLQPYSGFSTHGEHTSKATLELSPGSVSALIQVRAREINSVL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HLGQEVALNANTKNQKFSWKSEVQGQLGTLQNHVQLSNDQKEARFDIAGSLEGRLHF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ITLPVYDKSLWDLLKLDVTTSSQKRQYLHASTALVYTKNPKGYPFSVPVQELTDEFI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KLSDLSSDFATPTFRVPFTDLQIPSYKLDFNEIRIYKKLSTSPFALNLPTLPKVKFP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DVLTKYSEPEDSSVPFFEITIPDVQLTVSQFTLPKSLSVGSAVLDLSEVANMIGDFE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ITVPEQTIEIPSMKFSVPAGVFIPFFGALTARFGVASPLYNATWNVGLKNKADHVET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TCSSTLQFLEYDLNVVGTHSLEDGMLICKIKGTLAHRDFSAEYKEVDKYKGLKAWE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LDILSPAFTELHLRYREDENSMSFSAASPAVGTVGLDLETEGDRSFKGNLYFQPQS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KLNIFKTEWR--YQESDDKIQMKFNWEEEAASRFLGSLKDNVPKATGAFYDYVDKYH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TGLSLKDASSKLRRSLRESAEGAYQRARRQINKMD--VGLQRAASSTIGTYQEWKE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DLYQELLAEEGQASSQRLKDKVFDS-LFQATQEARMAAKCMMDSSIGFLQLTRIQLP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TYTGEELCTMVIKEIGKVLSWAYSNIHSELEKLLSYAQDLVEKSELIKDLQITFPF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YKLTEVILKSRKLLEFLSKNVQDVFIDLQSIKLSETLGDLQSSLQIIFERIEEEIKY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TRFIHPIN----AIDTIFNTYIPFAFRVLKESLYLNLTKFNEAVQNNLQVASQGLQQ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QYLKALREEYFDPSIVGWTVKYYALEEKMVDLVMDLVIALKNLHSTYTAYAASSASQ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VEQFVHKDVQEYLSILADADRRGKEKIAELSNSAQQVIKTLTTAMKEIVSDYLEQFI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QEFLDQFPDYYEKFIAESQRLIDLAIQSYHVILSYITELLKKLQAATASGGNPYVK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ELTIT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MGPSGPALLALL-----LLMITAGARAEDEVL--ENVN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SKGTTRFKHLRKYVYNYEAESSSGAPASTDSKSVTKINCKVELEVPQLCSFILKTSQ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EVYGFSPEGQALLKKAKNSEEFSAAMAKFELRLATPEGKQVLLYPDKEEPKHILNI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ISALLVPPETEEDKQMLFLD-TVYGNCSSDVTVKTRKGNV-ATEISIERNLEKCDHF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STGVSPLALIKGLTQPLSTK---ISSSQSCQYTLDPKRKHVSEAICQEQHLFLPFSH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KYGMMALVTQTLKLEDTPKINSRFFDEGTEE---VGLTFETTKSTSPPKQ--AEAIV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ELQKLHVSEQNAQRANLFSRLVTELRGLNNEAVASLL----------------PKL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SPITLQALIQCGQPQCYTHILQWLRNEKANPLLIDVVTYLVALIPGPSAQRLQEIFN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EQQSRATFYALSHVIHNYH------KTHPTATQELLDIADYLLEQIQDDCT---GN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TYLSLRVIGNIGGTLQK-------LTPRLTSSVLKCIKSTAPSLLIQKAAIQALRKM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EVR-EVLLQTFLDEAAPGDKRLAAYLMLMR-DPSQSDISKVTQLLPGEQNEQVKNY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HVANILNSDELYVQSLKELVKEALKDSQLPTV-MDFRKFSRNYHFSKSVSLP-SLTPF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LEGNLIFDPDNYLPKESMLKTTLTVFGFESADLFELGLEGKGFEPTLEAFFGKQGF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VNKALY-WVDGKVPDRVSEVLEDHFG-------------YTKDDKREQDMVK----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NVEKLIKDLKSK------------DFPEARAYLRILGEELGFVKLDDLQLLGRLLLN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TLKGIPHMVAEALKKGSKNDLFLHYIFMDNAFELPTGLGLPLQVSSSG--VLAPGI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KLEVKDKMQMELVTKPSVSVEFVTNMGIVIPDFARNGVQMNTNFFHETGLEARVGL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HLKFSIPAPKRPVKLFSVSNTMHLVSTT-KTELIPPLKENRNSWSTCKPF--FTGLNY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GTYSNTS-----SYSPLTGDTRYELELRPTGE-VEQYSASATYNLQKEGKARVDTLE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QAEGVKQTEATMTIKYNRQTMTLTSETQIPDFGIDLGTVLRVSDESAEEKTSYKLT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NMKITEVAFTGHISYDKKEEAKIKGVLSVPRLQAEARSETLAQWSPTKLLLQMDSS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GSTISKKLAWRYDEEKIEFEWNAGTDVDTKKAASSFPVDLSDYPKSLHMYTNRLLDH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KTDMTFRHMGSKLMVATNTWFQKAFASLPYTQNLQEY---LKQLNLQKMELPEFHI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FLKSDGRVKYTFNKNSVKIEIPLPLGGKSSKDLKMLETVRTPVISLPFLGFYQPPQE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LPNFTIPKLYELRVPHLGVLDLSTNIYSNLYNWSASYTGGNTSTDHFSLQARYHMKA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VDLLSYSVQGSGETTYDHRNTFTLSCGGSLHHKLLDSNVKFSHVEKMGNNPASKGLLT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SSPWGPQMSASVHLDSKQKEQLYIKEVKIDGQFRVSSFYANGAYGLSYQKDPASGQR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SNLRFNSTYLQGTNQIIGRYEDGTFSLTSSSDLQDGIIKNTASLKYENYELTVKSDT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QYQDFTTSNKVELAFSTQKASLSSVYQADYKSLRFFTQLSGSMNPHGLELNAEILGT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TGAHKATLRIARDGMSTSATTNLKYSPLMLENELNAALGLSGASVKLTTNGRFREH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SLDGKAALTEVSLGSAYQAMILGVDSKNIFNFKINQEGLKLSNDMMGSYAEMKLHHT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NMAGLSLDFSSKLDNIYSSDKSYKQTFNLQLQPYSLVTTLNNDLEFNDLDLTNHAK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PLKLNVGGNIKGAYRNDEIKHIYTLSYADL-SASYKADTVAKVQNTEFSHRLSTNI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STTDISTSYNSDSLHFSNVFHSVMAPFTVTVDVHTNSNGKLVLWGEHTGQLYSKFL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PLALTFSHDYKGSTSHHLMSKRSVSTALDNKVGALLTPAEQTATWKLKTQVNKNEYT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FDAYNTKDKVGMDLTGRALADLTMLDSPIEVPFLVRDPVNVIDALEIKDTIDQPQEFT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SVKYDKNQDVHTINLPFFNLLPEHFEKSRIIIITALEAIQRELKHIDIDQFVMKYR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KFSEKVNVQLNEVNWETQVSRAKEKLTAFIKNYGITENDLKMALDNAQINFNETLS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YVIQVDQYIN-----YDVKAAIAKIIDQIIEKLNILDKHYRIRVTLVKVIHNLHLF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DFNKVGSNTVSWIQNVTDRYQIRIQVQEKLQQLKTQIQNFDMQHLAEKLKQQIEAID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VLLDQLRAAISFQKIKQMIEHVKNYVGKLIEDFEVTKKINAFRTMVHKLINRYKIEQH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ILIDKSVQLAQKYKLKETLQKLGNVLKQVGIKDHFEKLVGFIDDAVTQLKALSFKNF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NRFLDMLISKLRSFDYHRFIDETNNKIREVTRIINEEIQALDLPQKAKALKLFVEDI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VSVHLENLNSTKITLFIDWLQEALRSPSLNHMKAKFQETLEYIRDQMYKMDLQQKVQ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LLQVGEIYNTIVTYISDLWSLAVKNLTDFAEQYSMQDWAENLKALVEQGFIVPEIQTI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IPSFEVSLRALQEATYQTPEFIVPLTDLKVPSVQINFKKLEDIKVPSRFSTPEFTV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FHIPSFTIDLVEIKAKIIRIIDQMLNSELQWPVPEVYLKDLMDTDTILARITLPDFH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TIPEFVIPKLDLKAFQIPDLHIPEFQLPKISQTIEVPTFGKLHSVLKIQSPLFTLD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IHNVTTSVNEAGITASITAKGHSKFEVLKFDLQANAQLSYPKMKPLVLKESVSFSS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NTEHKSEVLFFENTFEGKSNTVAGLQTEKNTMELSNGVLIKINNQITLDSNTKYFHK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PKLDFSSQADLHDEIKTLWDSEKIAWTSSGRAAWKLACPKFSDEGTRESQISFTMRG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FEFSNKINSKHLRVNQTLAYESGFLNYYQLEIQSQVESQHVGHSILTAKGTAQLSER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EVTGNHDAQLNGKVSGNLKNSLFFSAIPFEITASTNNEGNLKVIFPLKLTGKIDFLNN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FLSPNAQQASWQAGARFNQYKYNQNFSAGNNENSTDAHIGISGEANLDFLNSPLTI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LPYTGFKIPQVKDFSLWEKTGLKEFLKTTKQSFDLSVKAQYKKNKDKHSIPIPLDV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FINQNINSFNRHFEKVRGKALNLFTKSYNEAKIKLNKYMVEKSLNKEPMTLQIPGYT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NTELSPFTAKMWTFGF----EIRTPNLTTPDSGFYVPSYAIVLPSLELPALNVPRN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SLPELKVLS-IPNILIPAMGNITYDFSFKSSVITLNTNVGLYNQSDIVAHFLSSSS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ALQYKLEGSSSLTRKRGLKLATALSLSNKYVEGNHDSTISLTKKTMEASVTTTANVQ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LRMNFKQELNGNTKSKPTVSSSIELKYDFNSTKLYSTATGTVNHKFSLESLTSYFS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NKGDIKGSVLSREYSGMIASEVSTYLNSKGTRSSVKLQGASKVDRLWNLEVKESFA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LQRIYATWEHNTKNHVQVL-YPLTSGEHSGKATLELSPWKMSALAQVHASQLSSFL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HLGQEMSLNVNPENQKASWKGEVQVHSLSLQNDVQLSNDQDETRLDIAGSLEGYLKF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ALPVYDKTLWEFFKLDVTTSKDRKQYFHASTALVYTKNPKGYTFSVPVQELADKFV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RLNNLNSVLLTPAFQVPFTDLQVPSYTLDFSEIKIYKKLSTSPFSLNVPALPKVKF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DVLTKYSGPEDSSVPFFEITVPGFQLTMPQFTYPNSISVGATVLDLNEMAGKIADFR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ITVPDQTIEIPSIKFSIPSGIYIPSFGALTARFGVASPLYNATWNAGLKNKEDHVETY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TCSSIIKFLEYDLKGIGTYKIEDGMFVYKAKGTFTHRDISVEYKEDAKLQEYPDWKV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LDITSPVFTDVHIHCHAREN-VFYSAASPAIGTVVLDLGSD-NTTITYNFYYRPQS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KNLSIFKIEYRHPYSESNEKFQIKVNWEKEAVSQLLSSLKDNVPKATGALYDYVNKCH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TGLNLREASLKLRRGLQNKAEETYQGALILIDKVNKTLEFKRVARGAARTYQLWNDK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ILYQDLLDQEGHIDLQRLQNKVLNI-LINITREYETIVRHVIAWFIDYLQLTRLQLP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TNTADELSTLVMRGVGKILLQVHLNIHNGLEILFSYVQGLMEKSELIKDLKIKFPF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LKLTNITLEYGKQLNSFSQMVQRVLNALKSNKTTVILGDLQRYLEGVFEYIREEIN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MKRLTVIKH----KIKVIFDSCIQYVSQFLKENLGLDVGKLHELVQNKFQEASQELE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QYIKALRKEYLDSSVVSWTLKYYEYEEKVINLVKKLVHALKYFHSKYIVNAAGIASQ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AEQLVQQAIPKYLSILVDADGKGKEKIVELFTSAKEIIKSWTAAMKEIISDYHQQF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PQNFSDRLFDYYEKFIAESQRLIDLSIQTYHMFLIYITGLLKELQSTTVYDLSRYLK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ELTIT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HILNAKRGILSMI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QLDLEADD-------VDQI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------------------------EEMSAHDLVFRTENGRIVEVLAHPDEPLHILNA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LSMIQLDLEADDVDQITLNEVSVHGNCSSEMTVTRRDDKQRPRKLQVVTDLNNC-M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QPENMTRWQSFKDIVSNMVIMDKVINSSKTCSYDLKGTTGEFRGIQCEEVHSFWPMNF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SGVRTFIQQSLISTIIAPLNSFKVDPAVSRSTCLRYEHDSKEIGKKPDDITADQAM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ALVKSSREEVKMESPRLFGRWRAALEGMNNDTIHEVFDRAYNCSAYSQTCRDNPDKE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REYLLDGLLPCTTMACFSVKNYAIAKGVVPKPLASAWMVTMALQNYPTLELMSEMLR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YSPSQITIFPLSIMVHNYWMNNEEIHTADTVPEPIVKTIRYLKSLIGNDCTVSAEK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LVAIKAIGNIGEPVERYDQLTFIFSERLSPVLISCTKNKQIPRDISKAAIQSMRRFV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QLRSQVISELFKDTTLDVPQRIAAYLITMKANPSVSELTDIWNFLKTEPVNQMKAFC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HIQNIIESSEPTLQEVLFLI-ISLKLKLLQEYPKDIRKYSRFFELSKNLTEPWRNNT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LESDIIFSPESYLPQEVMFHYVLNALG-KSWDIFE-------FEPIIESVFGPEGF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KLQTMFDTIDEKFLSKVREFAEAQLGNWVTPTSEPDNEVFNKKGKYGKKMKRQSPI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VIDVIHENTMNKLNQLHYLVGMEPSATDATVFLRLLGNEFGFVSASDVLALIPYTM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EELMNKTKQVPQLLSQGLNLNTTRSLVFMDKSFILATGMGMPLNCSINGTAVVSLRM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FSINLPKIIAAGYVA-PSGAVEVLATMGIGLPTKVFTGVMANATVYHSSKIAGNITID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HLKINLNNTDRPMNLFNYSTTYNLLKANGDIEFIPGVLQDAVQSQRCTNVSKVFGVDL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WAYPNASYVAEAPRFPFSGPNSFNVTLVNYFRALKAYTIDAQYKQIREGGA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PAPIS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FSSIGRR----------------------------------NKQNAPAFT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KLIDTVR--------VSFYAPGNK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LTRNITSLV------------SVDRLRKTAKW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TFTV--------------------------PEVKNFIM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AGILNETTDS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SSSYRA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VFNVSAAENTASVD----------------------FLV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----------------TSLAQKNLTAVFNASINSL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YW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GQFVKQ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SNNGDWNAHLTDTY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YWDNETPLYKQLLF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WTGYQIN-------HAKYQTS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TITARRIT--------------------RG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PVVQRDLKM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GILDWA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FDFNTVQTVTDELKELTVHTQISNAT-----WVF---------------------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VTLRNETKVNGYRLEGQVARNTHHI-FAEYEVTKE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PRETNRNFRMG-----LRTDVLVNNPDASMFLNSPVL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ELFGETSLID-----------------------EPVVIDGGAN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LDQS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SLTEEHLIQTSIFVPN---------------------------PRN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PQTHLTYDFDLRLE------NATISNQKD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YSLELTT----------------------------------------------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MQMN------------------------------------------NVNFLHLMIDM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---------------------------------------------------------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LDHTYTLYD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TRYSKP--------------------QVTVSNSIGAGWK----KPSANWVMDIA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M-------------------VYFQNYTAL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YSSENGL------------QFFYENSQDSSVYDLLDLI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NLSVK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PSAVSMYTSYIHQ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ISTNVSNSLVVDGPVTEMRPRL----------------------------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MIVRDILNKTFRRDFSSVKDLVLNKFIFNVTS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STITLRQSANMSSPIIANMSASHYIFLS--QSLFDQ---------KLSF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KRL-----------------------------------NISAGLNHSLLIEDREIT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GDVAV-------RTGLRMSTLTSVNVTISKPDTPFDLAALH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YTEVNSPLIR----------------------FSTR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------NGNFHEVLNMAANHN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TSMTSRL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GSFDV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MRAVSFLLVSLLLATAVVAGPFGTRFGQEV----EPE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S-ELTRFKEGYSYTFNYEAETESGIKGAGPGSTST-MTCNIAIEAPERCRNVLKVTSC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-----------------DGNPQLGDEMSAHDVVYRTDKGRIIEVVAHPDEPIHILNA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LSMIQLDLEADDVDQITLNEVSVHGNCSSEMTVTKRDDRQRPRKLQVVTDLNNC-M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RAENMTRWQSFKDIVLNMTVMDKFINSSKTCSYDLKGTTGEFRGIECEEVHSFWPMNF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SGVRTYIQQRLISNTIENLNSFKVDPAISRSTCLSYELDPKDVGKKPDDVTADQAM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ALVKSSREEVRMESPRLFGRWRAALEGMNNETIHEVFDRAYNCSAYSQTCRDNPDKE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REYLLDGLLPCTTMACFSVKNYAIAKGVVPKPLASAWMVTMALQNYPTLELMSEMLR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YSPSQITIFPLSIMVHNYWMNNEEIHTAATLPEPIIKTIRYLKSLVGNDCTVSAEN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LVALKAIGNIGEPVERYDQLTFIFSERVSPVLISCTKNKQIPRDISKAAIQSMRRFV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QLRSQVISELFKDTTLDVPQRIAAYLITMKANPSVSELTGLWSFLKTEPVNQMKAFC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HIQNVVESSEPTLQELKKNLKIAMIGEELPEYPKDIRKYSRFFELSKNLTEPWRNNT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LESDVIFSPESYLPQEIMFHYVLNALG-KSWDIFETGIEMKGFEPIIESVFGPEGF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KLQTMFETIDEKILSKVREFAEAQLGNWVTPTSEPDNEVYNKQGKYGKKMKRQSSF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QVVDMIHENTMNKLNQLHYLVGMEPSATDATVFLRLLGNEFGFVSASDVLALIPYTM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EELLNKTKQIPQLLSQGLNLNTTRSFVFMDKSFIVPTGMGMPLNCSINGTAVVSLRM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FSINLPKIIAAGHVA-PSGAVEVLATMGIGLPTKVFTGVMANATVYHSSMLAGNITID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HLKINLNNTDRPMNLFNYSTTYNLLKANGDIEFIPGVLQDAVRSQRCTNVSKVFGVDL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WAYPNASYVAKAPRFPFSGPNSFNVTLINTDQALKAYTIDAQYKQIREGGA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PAPMS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FKSIGKR----------------------------------SKQNAPAFT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KLIDTVR--------VSFYAPGEE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LTRNITSLV------------SVDRLRKTAKW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TFTV--------------------------PEVKNFIM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AGILNETTDS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SSSYRA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VFNVSAAENTASVD----------------------FLV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----------------TSLAQKNLTAVFNASINSL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YW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GQFFKP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SNNGDWNAHLTDTY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YWDNETPLYKQLLF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WTGYQIN-------HAKYQTS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TITARRVT--------------------RG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PMVKRDLKM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ATLDWA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FDFNTVQTVTDELKELTVHTQISNAT-----WEF---------------------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VTLRNVTNVNGYRLEGQVARSTHHI-FAEYDVTKE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PRETNKNFRMG-----LRTDVLVNNPDVSMFLNSPVL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KLFGETALID-----------------------EPVVIDGGVN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LDQS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SLTEERLIQTSIFVPN---------------------------PRS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PQTHLTYDFDLRLE------NATISDRKD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YSLELTT----------------------------------------------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LKIN------------------------------------------NINLLHLMIDM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---------------------------------------------------------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LDHTYTLYD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TRYSKP--------------------QVTVSNSIGAGWK----KPLANWALTIE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-------------------VYLQNYTAL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YTSDNGL------------QFFYENSQDSSLSDLLNFIE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NWSVR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PSAISMYTSYIHQ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ISTNVSNSLVLGGPVTEMRPRL----------------------------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MIMRDMLNKSFSRDFSSVKDLVLNKFIFNVTS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STLTLRQSANMSSPAIANLSASHYIFLS--QSLFEQ---------KLSF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KRL-----------------------------------NISAALNHSLLIEDREIT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GDLAV-------RTGLRMNTLTSVNVTMSKPDTPFDLAALH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HTEVNSPLIR----------------------FSTR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------NGGFREVLNMVANHN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TSMTSRM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GSFDVI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ESPERCKHVLKVTSC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-----------------DGNNQLGEEMSAHDLVFRTENGRIIDVLAHPDEPLHILNA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LSMVQLDFEADDVDQITMNEVSVHGNCSSEMNVTQRDERQRPRKLEVVTDLNNC-M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RPENMTRWQSFKDIVFNQTIMDKVINSSKICRYDLKGTTGEFKGIECEETHSFWPMNF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SGVRTFIRQNLISTNIDWLNSFKVDPAVTRSTCLRYEHDPKEVSQKPNDVTADQAM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ALVKISREEIKMESPRLFGRWRAALEGMTNETIHEVFDRAYNCSEYSQTCRDNPDK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REYLLDGLLPCTTMACFSVKNYAIAKGIIPKPLANAWMVTMALQNYPTLELMSEMLR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YSPSQITIFPLSIMVHNYWVNNEEIHTAEELPEPIIKTIRYLKSLIGNDCTVSAEN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LIFIQAIGNIGEPVERYDQLAFIYSERVSPVLIECTKNKQIPSDISKAAIQSMRRFV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QLRSQVISELFKDTSLDVPQRIASYLIIIKATPSISELTEIWNFLKTEPVNQIKAFC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HIQNVIESSEPTLQRLKENLKTAMNGEQLPEYPKDIRKYSRFFELSKNLTEPWRNNT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LESGIIFNPESYLPQEVMFHYVLNALG-KSWDIFETGIEMKGFEPIVESVFGPEGI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SLQTMFETIDEKFLSKVREFAEAQLEKWAPQPAETENEVFSKKDTIGKKMKRQTQI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QVIDVIHENTMNKLNQLHYLVGMEPSATDATVFLRLLGNEFGFVSAGDVLSLIPYTM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EEFMNKTKQIPQLLSQGLNINTTRSFVFMDKTFVLPTGMGMPL--------LLSSFLR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CSSQFSQCFLNSYIC--SGAVEVLATMGIGMPTKVFTGVMANATVYHSSKIEGNVTID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HLKINLNNTDRPMNLFNYSTTYNLMKANGEIEYIPGVLQDAVRNQRCTNVSRVFGVDL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WAYPNASYVAEAPRFPFTGPNSFNVTLVNTDQALKAYTIDAQYKQIRKGGA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PSPIT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FSSIGRR----------------------------------NNRNTQETS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NIIDTVR--------VSFYAPGEE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LTRNITSLM------------SVDRLRKTAKW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TFTV--------------------------PEVKNFIM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AGLLNETTDS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SSTYRA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VFNVSAAENTASVD----------------------FLV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----------------TSVSQKNLTAVFNASINNL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YW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GQFVKQ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AESGDWNAHVTDTY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YWDDETPLYKQLLF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WTGYQIN-------HAKYQTS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TIAAKRIT--------------------RG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PIVQRDLKM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STLGWA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FDFDTVQTVTDELKEFTVHTQISNST-----WEF---------------------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FILRNETKVNGYRLEGQVARNTHHV-FAEYDFTKE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QRETNRNFRMG-----LRTDVLVNNPDAAMFLNSPAL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SLFGETALID-----------------------EPVVIDGGMD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LDQS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SLTEEHLIQTSIFVPN---------------------------PRN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PQTHLTYDFDLRFE------NATISNQKD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FSVESIF----------------------------------------------H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IQSN------------------------------------------IVNSLHLFIDM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---------------------------------------------------------G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LDHTYTLYD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TRYSKP--------------------QVTVSNIIAAGWK----KPSANWVMDIE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M-------------------VYYQNYTAL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YSRENGL------------QCFYENSQDSSFSDLLDFTE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NLSVR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PSAVSMYWSYLHQ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LSTNVSNSLAIEGPITEMRPRV----------------------------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MVVRDILNKTYNKDFQIVKDLILNKFIFNVTS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SSLTLRQSANISSPVFANMSASHYIFLS--RNLFDQ---------QLTF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KRL-----------------------------------NISAGLNHSLLIEGREVT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GGLTA-------RTALRMNTLTSVNVTILKEDTPFDLAALH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HTEVDSPLIK----------------------FSTR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------NGDFHGVLNMVANHN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TSMTSRL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GSFDV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MGPRKPALRTPLLLLFLLLFLDTSVWAQDEVL--ENLSF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PKDATRFKHLRKYVYNYEAESSSGVQGTADSRSATKINCKVELEVPQICGFIMRTNQ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EVYGFNPEGKALMKKTKNSEEFAAAMSRYELKLAIPEGKQIVLYPDKDEPKYILNI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ISALLVPPETEEDQQELFLD-TVYGNCSTQVTVNSRKGTV-PTEMSTERNLQQCDGF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STSVSPLALIKGLVHPLSTL---ISSSQTCQYTLDPKRKHVSEAVCDEQHLFLPFSY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YGIMTRVTQKLSLEDTPKINSRFFSEGTNR---MGLAFESTKSTSSPKQ--ADAVL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ELKKLSISEQNAQRANLFNKLVTELRGLTGEAITSLL----------------PQL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SPITLQALVQCGQPQCYTHILQWLKTEKAHPLLVDIVTYLMALIPNPSTQRLQEIFN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EQQSRATLYALSHAVNSYF------DVDHSRSPVLQDIAGYLLKQIDNECT---GN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TFLILRVIGNMGRTMEQ-------VMPALKSSVLSCVRSTKPSLLIQKAALQALRKM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EVR-TILFDTFVNGVAPVEKRLAAYLLLMK-NPSSSDINKIAQLLQWEQSEQVKNF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HIANILNSEELYVQDLKVLIKNALENSQFPTI-MDFRKFSRNYQISKSASLP-MFDP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IEGNLIFDPSSYLPRESLLKTTLTVFGLASLDLFEIGLEGKGFEPTLEALFGKQGF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VNKALY-WVNGRVPDGVSKVLVDHFG-------------YTTDGKHEQDMVN----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PIVDKLIKDLKSK------------EIPEARAYLRILGKELSFVRLQDLQVLGKLLL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TLQGIPQMVVQAIREGSKNDLFLHYIFMDNAFELPTGAGLQLQVSSSG--VFTPGI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RLELAN-IQAELVAKPSVSLEFVTNMGIIIPDFAKSSVQMNTNFFHESGLEARVAL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QLKVIIPSPKRPVKLFSGSNTLHLVSTT-KTEVIPPLVENRQSWSTCKPL--FTGMNY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GAYSNASSTESASYYPLTGDTRYELELRPTGE-VEQYSATATYELLKEDKSLVDTLK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QAEGVQQSEATVLFKYNRRSRTLSSEVLIPGFDVNFGTILRVNDESAKDKNTYKLI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NKKITEVSLVGHLSYDKKGDGKIKGVVSIPRLQAEARSEVHTHWSSTKLLFQMDSS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GSTISKRVTWRYDNEIIEFDWNTGTNVDTKKVASNFPVDLSHYPRMLHEYANGLLDH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QTDVTFRDMGSKLIVATNTWLQMATRGLPYPQTLQDHLNSLSELNLLKMGLSDFHI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FLKTDGRVKYTMNRNKINIDIPLPLGGKSSKDLKMPESVRTPALNFKSVGFHLPSR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PTFTIPKTHQLQVPLLGVLDLSTNVYSNLYNWSASYTGGNTSRDHFSLQAQYRMKT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DLFSYSVQGSGETTYDSKNTFTLSCDGSLHHKFLDSKFKVSHVEKFGNSPVSKGLLT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TSSALGPQMSATVHLDSKKKQHLYVKDIKVDGQFRASSFYAQGKYGLSCERDVTTGQ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SNMRFNSTYFQGTNQIVGMYQDGALSITSTSDLQDGIFKNTASLKYENYELTLKSD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QYENFAASNKLDVTFSTQSALLRSEHQANYKSLRLVTLLSGSLTSQGVELNADILGT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TGAHKATLKIARDGLSTSATTNLKYSPLLLENELNAELGLSGASMKLSTNGRFKEHH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SLDGRAALTEVSLGSIYQAMILGADSKNIFNFKLSREGLRLSNDLMGSYAEMKLDHT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NIAGLSLDFFSKMDNIYSGDKFYKQNFNLQLQPYSFITTLSNDLRYGALDLTNNGR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PLKLNVGGNFKGTYQNNELKHIYTISYTDLVVASYRADTVAKVQGVEFSHRLNADIE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SSVDVTTSYNSDPLHFNNVFHFSLAPFTLGIDTHTSGDGKLSFWGEHTGQLYSKFL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PLALIVSHDYKGSTSHSLPYESSISTALEHTVSALLTPAEQTSTWKFKTKLNDKVY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FEAYNTKDKIGVELSGR--ADLSGLYSPIKLPFFYSEPVNVLNGLEVNDAVDKPQEF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VVKYDKNQDVHTINLPFFKSLPDYLERNRRGMISLLEAMRGELQRLSVDQFVRKYR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RLPQQIHHYLNASDWERQVAGAKEKITSFMENYRITDNDVLIAIDSAKINFNEKLS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TYAIQFDQYIKDNYDPHDLKRTIAEIIDRIIEKLKILDEQYHIRVNLAKSIHNLYLFV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DLNQVSSSNTSWIQNVDSNYQVRIQIQEKLQQLRTQIQNIDIQQLAAEVKRQMDAID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MHLDQLRTAILFQRISDIIDRVKYFVMNLIEDFKVTEKINTFRVIVRELIEKYEVDQH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LMDKSVELAHRYSLSEPLQKLSNVLQRIEIKDYYEKLVGFIDDTVEWLKALSFKNT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NRLTDMLVKKLKAFDYHQFVDKTNSKIREMTQRINAEIQALKLPQKMEALKLLVEDF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VSNSLERLKDTKVTVVIDWLQDILT-----QMKDHFQDTLEDVRDRIYQMDIQRELE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SLVNQVYSTLVTYMSDWWTLTAKNITDFAEQYSIQNWAESIKVLVEQGFIVPEMQT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TMPAFEVSLRALQEGNFQTPVFIVPLTDLRIPSIRINFKMLKNIKIPLRFSTPEFTL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FHVHSFTIDLLEIKAKIIRTIDQILSSELQWPLPEMYLRDLDVVNIPLARLTLPDFH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TIPEFTIPNVNLKDLHVPDLHIPEFQLPHLSHTIEIPAFGKLHSILKIQSPLFILD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NIQNVTTSGNKAEIVASVTAKGESQFEALNFDFQAQAQFLELNPHPPVLKESMNFSSK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MEHEGEIVFDGKAIEGKSDTVASLHTEKNEVEFNNGMTVKVNNQLTLDSHTKYFHK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RLDFSSKASLNNEIKTLLEAGHVALTSSGTGSWNWACPNFSDEGIHSSQISFTVDG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VGLSNNINGKHLRVIQKLTYESGFLNYSKFEVESKVESQHVGSSILTANGRALLKD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MTGEHNANLNGKVIGTLKNSLFFSAQPFEITASTNNEGNLKVGFPLKLTGKIDFLNN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FLSPRAQQASWQASTRFNQYKYNQNFSAINNEHNIEASIGMNGDANLDFLNIPLTI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LPYTEFKTPLLKDFSIWEETGLKEFLKTTKQSFDLSVKAQYKKNSDKHSIVVPLGM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FILNNVNSWDRKFEKVRNNALHFLTTSYNEAKIKVDKYKTENSLNQPSGTFQNHGYT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NIEVSPFAVETLASSHVIPTAISTPSVTIPGPNIMVPSYKLVLPPLELPVFHGPGN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FLPDFKGFNTIDNIYIPAMGNFTYDFSFKSSVITLNTNAGLYNQSDIVAHFLSSSS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DALQYKLEGTSRLMRKRGLKLATAVSLTNKFVKGSHDSTISLTKKNMEASVRTTANLH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FSMNFKQELNGNTKSKPTVSSSIELNYDFNSSKLHSTATGGIDHKFSLESLTSYFS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TKGNIKSSFLSQEYSGSVANEANVYLNSKGTRSSVRLQGASKVDGIWNVEVGENFA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LQRIYTTWEHNMKNHLQVYSYFFTKGKQTCRATLELSPWTMSTLLQVHVSQLSSLL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HFDQEVILKANTKNQKISWKGGVQVESRVLQHNAQFSNDQEEIRLDLAGSLDGQLWD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FLPVYGKSLQELLQMD-----GKRQYLQASTSLLYTKNPNGYLLSLPVQELADRFI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KLN-------------------------DFSGVKIYKKLSTSPFALNLTMLPKVKF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LLTQYSTPEGSSVPIFEATIPEIHLTVSQFTLPKSLPVGNTVFDLNKLANMIADVD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TLPEQTIVIPPLEFSVPAGIFIPFFGELTARAGMASPLYNVTWSAGWKTKADHVET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MCTSTLQFLEYALKVVETHKIEEDLLTYNIKGTLQHCDFNVEYNEDGLFKGLWDWQ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HLDITSPALTDFHLYYKEDKTSLSASAASSTIGTVGLDSSTD-DQSVELNVYFHPQSP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KKLSIFKTEWR--YKESDGERYIKINWEEEAASRLLGSLKSNVPKASKAIYDYANKY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-------VSSELRKSLQVNAE----HARRMVDEMN--MSFQRVAR----------DT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NLYEEMLAQKSLSIPENLKKRVLDS-IVHVTQKYHMAVMWLMDSFIHFLKFNRVQFPG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TYTVDELYTIVMKETKKSLSQLF----NGLGNLLSYVQNQVEKSRLINDITFKCPFF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PCKLKDLILIFREELNILSNIGQ------QDIKFTTILSSLQGFLERVLDIIEEQIK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NESTCVAD----HINMVFKIQVPYAFKSLREDIYFVLGEFNDFLQSILQEGSYKLQQ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QYMKALREEYFDPSMVGWTVKYYEIEENMVELIKTLLVSFRDVYSEYSVTAADFASKM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QVEQFVSRDIREYLSMLTDINGKWMEKIAELSIVAKETMKSWVTAVAKIMSDYPQQFH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QDFSDQLSSYYEKFVGESTRLIDLSIQNYHVFLRYITELLRKLQVATANNVSPYIK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ELMIT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+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+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O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VMLLLLLSALAGLFGAAEGQAFHLGKCPNPPVQEN-------------FDVNKYLGR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----EIEKIPTTFENGR-CI--QANYSLMENGKIKVLNQELRADGTVNQIEGEATPV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PAKLEVKFSWFMPSAPYWILATDYENYALVYSCTCIIQ-LFHVDFAWILARNPNLP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DSLKNILTSNNIDVKKMTVTDQVNCP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KLS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VTMLLLLSALAGLVAEAEGQAFHLGKCPTPPVQEN-------------FDVNKYLGR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----EIEKIPVSFEKGN-CI--QANYSVKENGNIKVLNQELRSDGTVNQIEGEATQSN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DPAKLGVKFFQLMPSAPYWVLATDYDNYALVYSCTNIIW-LFHIDHVWILGRNRYLP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TYLKDILTSNSIDIEKMTITDQVNCP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DFL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MVTALLLLSALAGLFRAAEGQAFHLGKCPTPPVQEN-------------FDVNKYLGR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----EIEKIPVSFEKGS-CI--QANYSLMENGNIKVINQELRSDGTVNQIEGEASQSN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PAKLGVKFFWLMPSAPYWVLATDYENYALVYSCTTIVW-LFHVDHVWILGRNPYLP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THLKDILTSNNIDIEKMTITDQGNCP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EFL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VFGFGGCPRVRVARD-------------FDLDRYFGR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----PITKFYTLYEDGLTCV--SAEYRPGDDGSIRVINSGRTQDGDVTAIEGVAFQP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GAKLQVQFLRGQTPGDYWVLDVEYDRYALVHSCSEYLRDLIYVQNTWIIARDRRMS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YDDAMRYLASMGINTRKLKKAEQRKCP----------------------YYRPRPSEE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TERPRPSEEPGTDRPRPSEEPGTDRPRPSEEPGTDRPRPSEEPGTDRPRPSEGPETE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PSEGPETE-PQPSEIPGSERPQPHRIKESERHPPHRTAETAR-HPLLSSALARNSFV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MRVLGLLLLLGFASFSSAQVFGFGGCPRVRVARD-------------FDVDRYFGR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----EITKFYTFYQDGLTCV--SAEYQPGDDGSIRVINSGRTQDGDVTTIEGVAFQP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GAKLQVQFFRGQTPGDYWVLDVEYDSYALVHSCSEVFYGWFNIQSNWLLARDRMPS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IEDALRKLGEQGINVQKLKRTNQRNCEGEPPRPTEWPVTHRPRPSERPGTDRPRPSEE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TERPRPSEEPGTDRPRPSEGPGTDRPRPSEEPETERPRPSEEPGTDRPRPSEEPETE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PSEEPETERPRPSEEPSTDRPRPSEEPETERPRPSEEPGTDRPRPSEEPEAFRK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YEREISSAPQPQQKPQKRKKQSKKQLAHCLYIPMFKYFHR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CKDPNLLMLYTIIMSKHIYFHHEGEYHFPSP---QALPPKKKQEPNKQNAISIIVYT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--IFLSVFHHSSQTPGEFWVLDVDYDSYALVHGCTEIFFGWFNVQNNWVLARDRRPS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QDALRKLTEQGINVKKFIRADQTDCE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TEPPSPTETPGTSLTRNS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SDYCKVNAPRVTRFSIYFIIVPS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VTMLMFLATLAGLFTTAKGQNFHLGKCPSPPVQEN-------------FDVKKYLGR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----EIEKIPASFEKGN-CI--QANYSLMENGNIEVLNKELSPDGTMNQVKGEAKQSN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PAKLEVQFFPLMPPAPYWILATDYENYALVYSCTTFFW-LFHVDFVWILGRNPYLP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ITYLKDILTSNGIDIEKMTTTDQANCP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DFL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+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+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O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MISPVLI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LFSS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HVAIA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GRTCPKPDDL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PFSTVVPLKTF--------YEPG---EEITYSCK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PGYVSRG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GMRKF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PLTGLWP---------------------------------------------INTLK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PRV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CPFAGILENGAVRYTTFEYPNTISFSCNTGFYLNGADSAKCTEEGK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ELPVCAPIICPPPS-----------IPTFA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TLRVYKPSA-------------GNNSLYRDTAVFECLPQHAMFGNDTITCTTHGN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ECREVKCPFPSRPDNGFVN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YPAKPT----------LYYKDKATFGCHDGYSLDGPEEIECTKLGNWSAM-PS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---------------ASCKVPVKKATVVYQGERVKIQEKF----KNGMLHGDKVSFF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CKNKEKKCSYTEDAQCIDGTIEV--PKCFKEHSSLAFW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KTDA-------------SD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VKPC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&gt;H_glaber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MTSPVLV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LLSGF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CHVAIA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GQTCPQPDDV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PFSTVTPLKTS--------YDPG---EQIVYFCK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PGYLSQG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GMRRL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PFTGIWP---------------------------------------------LNTLKC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PRV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CPFAGILDNGAVRYTTFEYPNTISFACNSGYYLNGTNSAQCTEEGK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PELPVCAPITCPPPP-----------VPKFA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TLRIYKPSA-------------RNNSLYRDRAVFKCLPHHAMFGNDTIACTAHGN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E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PECREVKCPFPSRPENGFVN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YPAKQV----------LLYKDKATYGCHDTYNLDGPEEVECTKLGNWSAQ-PS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K---------------ASCKLSVKKATVLYQGERVKLQERF----KNGMLHGDKVSFF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CKNKEKKCSYTEEAQCVDGTIEI--PKCFKEHSSLAFW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KTDA-------------WD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IMPC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&gt;M_brandti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MISPALI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LFSSF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CHVAVA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GRTCPRPDDV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PFATVTPLRSS--------YDPG---EQIMYFCK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PGYVSRG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GMRRF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PLTGIWP---------------------------------------------INTLRC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PRV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CPFAGILENGAVRYTTFEYPNTISFSCNNGFFLNGTKSAQCTEEGI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PNLPVCSPVTCPPPP-----------TPKFA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VLSAYEPLA-------------GNRSVYGKQAVFKCLPNYAMFGNDTATCTAHGN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E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PECREVKCPFPIRPDNGFVN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YPAKEA----------LSYKDKATYGCHDTYVLDGPEEVECNKFGNWSAQ-PS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KGEEKAILEPMTSGSMASCKVSVKKATVIFEGERVKIQEKF----KNGMLHGQKVSFF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CKNKEKKCSYTEDAQCIDGTFEV--PSCFKERQRCALWIRKLCEPSGTGAGIMGRKNRN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YAKLLLHMLKRGVIEGPFIHRPEPGTLKTLPSYMSIYFDEPNPAQAKSSSPEGLPDWVM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ELGTSEHKLNESWKLSSGDSYSLVQSPTDGHREQYTAQLQRTSHSRSPTYREDGQHVT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KSCEVHLKKSAVSLDDSDIEARLNSWNLGIENPRYLRQKPIPVSLMTPKFSLRKSSSFH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DHLLSRMHEKELDMKTKMIEAKCHEEKLKLQQKHDADVQKILERKNSEIDELKILYKTK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ETEETVRKLEKKVQTLIRDCQVIRETKENQISELKKMCEQSTEFLNNDWEKKLHNAVA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EREKFDLQKRHTESIQELLEDTNARLRRMEGEYTAQTQATASPFPLPAVVRHSSLFSM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ASLMCAGTTTCVQAIVAAFRALPPCPLKNSNLVFRVLPLSSQYGNRDSVPKNQMVKEL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RVQQLTGEAENSNLQKQKLIQEKLELERCYQITCSELQEVKARRNSLHKEKD-HLMNDY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QSVKLLQNKYEADINLLKKEHTLSVSKASGTIKELEQNVCQLKLQLQESELQRKQQLQD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QENEFQMEKSNLKRTYEKKVHDLQSELDKEKEDTQKKIYKFEEALKSVSPIPYVSDVFI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ECMILTIQHLDSRCNLVRSRQFGTGKPGLTQSVQKLKTWKVTMMKVGRAAEVLSSYADA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KRRTAQMHSEKRRSYEKCGQSVEKLRLFRPHWRETLTESSHLYSLIGSCSLPLLTTTFP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VSPFVTVNAGMPLSYSFFYPLLLILQLTLTSFSYILTPREKEEQLARVTEVQRLQAQQA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DAALEEFKRQVELNSEKVYAEMKDQMEKVEADLTRSRSLREKQSKEFLWQMEDVKQRYE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QIVELKLEHEQEKTHLLQQHNAEKDSLVRDHERDIENLEKQLRAANMEHENQIQEFKKRD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QVIADMEAQVHKLREELINVNTQRKQQLVELGLLREEEKQRAARDHEATVSKLKAESEK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KIELRKTHAAETEMTLEKANCRLKQIEKEYTQKLAKSLQTISELQTAISALKEESSRQ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AAERRLQDVTQKFEDEKKQLIRDNDRAIKALRDELEN------------RSNQVRCAEK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KLQHRDLEAQEQITY---IRQEYETKFKGLMPASLRQELEDTISSLKSQVNFLQKRASI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Q-------------------EELTTYQGRRYGRDQNAC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&gt;S franciscanu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GYEGVDCEIEIDECASNPCQNGATCVDEVDGYTCTCLSGYEGTNCEIEIDECASNPCQN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ATCVDVIDGYSCSCAPGFEGDNCEIDIDECASNPCENGATCIDGVNGYTCDCLPGFEG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C-EIDINEC-----------ASNPCQNGATCIDGVNGY----SCSCLPGYEGDTCEID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IDECASNPCQNGATCVDGVNGYTCE--CAPGFEGVF---------CEIDIDECSSSPC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GATCIDLVN---------GYTCSCLPGFE-GQKVLQGARANSTQAVFLLTDGLSNGPN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VPVAVSLKDDGVEVFSFGIRDGYIPELLQMASEKKDEHCYILDSFAEFEALARRALHED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MGEFIEETPEKCSSRCLGENHCCDVMASCRCGTHTGSYDCVCPAGFYG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SGLRGK-CTCVP--GFEGINCEIEIDECASDPCQNGATCIDRINGYTCD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LPGFEGDHCEIDIDEC-VIHCPLLQRPENGEFVECSNVVNGACAIRCNRGYEVTGSSIR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CFSNGTWSGEGFDCRVKTCEVLIAPLNGSLQCTSDDYAFGTVCSATCDTGFKLIGSHSR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CLPIAHWDGLPVHCRAIQCPTLPPIPHGYMTPSHCSTQRQDYGNM-CKI---ACTQGFY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SGPRKKE------CMANGSWNNKFDPSQACIDYISPSLECPTAISTVTSPHQDRVVLE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DVPRPTDNSGEMPLLHAIPNVHPPWTFPLGQWNITYSATDQSGNIAQCVFSVIVEDKEP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IR---------RCRSPSTFITSQKEHRVTWEEPLFSDNSGGDITVTRSHDPGSVFLFG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LVEYLATEAALTTKSYFIYIMFQRNLCQKPRDPVGGSAICFHTTQGMNCSVTCGPGYAM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TRPRKLYFCALNGTWYPDGKVPWDDCSETHHAKNVLQPMTFLYETSDCDTAFARNIER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ATNLEEINIDECASSPCQNGATCVDLINGYDPIPFLRGATSSLQQTSPGADSRLALQGA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EVSVTAHRLNILQSPNLFVNILVTASASPNETATLASGTEQTYQMVVEVAASVPEQIQ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FDNGTIVTGTNRSSERTFQVNRITVYRENIQPVCSHCEINIDECASNPCVQCIPGTYFD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IVTLSCEYCEIGTYQNQIGQLSCLHCPNGTSTVNTKSTSLASCKAYCEPGSKSSTGVEL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L----CPLNTYQPNRGSTQCLECPRRRHTPSHGAWKLSDD-----EAYCPRGKTSING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APCLPCPAGTFKMSQRSSYCLLCPEDYPLSNP-SIPITYC-SSANCQCPAGYTGTLCEID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IDECASNPCQNGATCVDLINGYECQCAPGFTGTNCEIDIDECASNPCQNGATCVDLINGY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CQCPPGFTGTNCEIDIDECASNPCQNGATCVDLINGYTCQCPPGFTGTNCEIDIDECA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PCQNGATCVDLINGYTCQCAPGFTGTNCEIDIDECASNPCQNGATCVDLINGYTCQCP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FTGTNCEINIDECASNPCQNGATCVDLINGYTCSCPPGFTGVHCETEINECASMPCQN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ICEDQVLESDFPHQTAVTISFWMFTDNTGNSGTVFSYAVSDSSDNALTVTDYSGFVLK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EESIYSDISARDANWHYISVTWTSETGAWAFYLDGSEAASGTGLSTGTFVKGRGMFIV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QEQDTYNGSYTHKESFIGEITYLTVWDRVLGAAEIYDLGRTCHKPSDVIIAWPDFLSGM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QIEKRNNTFCKGCPRPNAPEAGFVKGYQPSRPLTSVTYHCQLGFELPRHEVTRAECQI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EWSPGDRAYCDIINCGYPGHLKHGYVIGRMYLYGDQVFYTCVENFTLVGPLARECMET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YWSGFTPECGVVFCREPPHVSNAVVFSSEGERPVHMAFPRQSATYQCARGYRLIGLPNV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QIDGEWTAPPTCRIVTCPPLTSSPNSMLITTNGSVFSSIAEFRCITGYRMTGVNVLQC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TGRWDNAEPLCTILSCGHPPNVPLTTSTYDRVTYGSSVWYTCNEGYEADRTVIHCGGN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WEPSLPECRRIQCPMPPAVANGSMIGGDFGFNATVIYDCDRGYTIAGNREISCMSNGQ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SSPPVCQAVSCGKPPKMDNHQLAADQSTEFTYGMTVEYTCPTGYLFHSDSPELTCGAD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WVGTLSDCIPVSCGPPNDILNSKIQGQDYTYNQTVVYACKTGFILSGVSVITCLASGQ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ESSLRCDIVECGEPPALLHAVASYRRLFNESVTYTCQSGYVTRNAPHLKCLGNGSWSV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QVCKPISCGPLSLPLHGEVTTTNITLQGIARYSCWHGYTLAGSSTRKCSESGSWSVSS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CKPISCGPLSLPLHGEVTTTNITLDGIARYSCNHGYLLIRSRTRTCSESGEWSGSTPE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Q--------------LVECGSPPLAENAYFLGNNFTFNNTLIYFCADGFIFGDDVVSME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CQADGRWSEEEIRCEAVSCGMPVTPPQGVIVGTNFSYL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NSVQFMCIPGYV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GSESATCTSNGTWS-HLDTRCKPLDCGSPPDINNAEFELNTSTYGSTVAYQCDVGYMAA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ELMIKCDETGV-------------WSGNVTNTSCQPVPCLEIPLVYNGSIE--GNIRV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YGDIVRARCWTGYTIAGESVRKCLGNGS-----WSVVSQVCKPISCGPLSLPLHGEVTT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ITLDGIARYSCNHGYLIIGSSTRKCSESGEWSGSSPECQP----ISCGPLSLPLHGEV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TNITLDGIARYSCNHGYLLIGSSTRTCSESGEWSGSTPECQPISCLIPILPTHGIAIT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IRYLDIARYKCEPGYRLIESARRRCQASGEWSGYEPKCQPIECSVEEAFPLGIVIRNY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VFYLDKVRYRCWTGYTIAGESVRKCLGNGSWSVVSQVCKPISCGPLSLPLHGEVTTTNI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EGIARYSCNHGYLLIGSRTRTCSESGEWSGSTPECQPIECPSPQRIRHGTLQMNTQVP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IYRSSVTYRCWTGYTIAGESVRKCLGNGSWNVVSQVCKPISCGPLSLP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HGEVTTTNITLSGIARYRCWTGYTIAGESVRKC-------------LGNGSWSGSSQEC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ISCGPLSLPLHGEVTTTNITLDGIARYSCNHGYLLIESRTRTCSESGEWSGSTPECQP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CHQPDDVEHGIIINLGNMQLLDEIQYRCWTGYTIAGESVRKCLGNGSWSVVSQVCKPI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GPLSLPLHGEVTTTNITLNGIARYSCWHGYTIAGSSVRKCSESGSWSGSSPECQPISC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LS----LPLHGEVTTTNITLQGIARYSCNHGYLLIGSRTRTCSESGEWSGSTPECQPN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QALPRIPHAIYPADKTRFIYGDIVQARCWTGYTIAGESVRKCLGNGSWSVVSQVCKPI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GPLSLPLHGEVTTTNITLGEIARYSCNHGYLLIGSRTRTCSESGEWSGSLPECQPITC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DLAAPKNASYQSTSVSFGSAVVIQCDNGFKLVGTSSIQCQSAGQWSHPPPRCEAIECLI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AIDHGIAIFISNSYGDSVTFKCHPGYYLVGSSSIRCQAQGTWSQYPPKCTAFGSLASL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PVCVLPCLHGGKCVGPYSCECPYGFTGSRCEHRCEICVNEC-------QSHPCLIGAT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VC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&gt;S_purpuratu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MARYYYLISVLLPFLCFSLSFVRGL------------PARA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DLKLLLASGINIS----FPDEHRQLEF---ADYPQADGLVSQPRPADDPLP-LPLIQS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YLDIDLEQSHHELYEALWRNADVPMDTSSATKIDVLGYLLKKQVEKLRRVSNGQVELVF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VDSSASVGIENFFNELKFVKKLLADFTVAPDATRVAIITFSSKHRVELNVNQLDNSIA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KHHHKCALLNEDLPKITYVGGGTYTKGAFELAKKVLQGARANSTQAVFLLTDGLSNGPN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VPVAVSLKDDGVEVFSFGIRDGYIPELLQMASEKKDEHCYILDSFAEFEALARRALHED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MGEFIEETPEKCSSRCLGENHCCDAMASCRCGTHTGSYDCVCPAGFYG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SGLRGK-CTPCPIGSYKRDALPGGINTCLPCPVQNHVSPFNNTSPNMC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KDGYRWD---IATHRCKVIHCPLLQRPESGEFVECSNVVNGACAIRCNRGYEVTGSSIR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CFSNGTWSGEGFDCRVKTCEVLTAPLNGSLQCTSDDYAFGTVCAATCDTGFKLIGSHSR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CLPIAHWDGLPVHCRSIQCPTLPPIPHGFMTPSHCSTQRQDYGNI-CKI---ACTQGFY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RGPRKKE------CMANGSWNNKFDPSQACMDYIAPSLECPTAISTVTSPHQDRVVLE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DIPRPTDNSGEMPLLRAIPNVHPPWTFPLGQWNITYSATDQAGNIAQCVFSVTVEDREP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IR---------RCRSPSTFITSQREHRVTWEEPLFSDNSGGDITVIRSHDPGSVFLLG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LVEYLATDEAGNTRSCVIYVDVQQNLCQKPRDPVGGSAICFHTTQGMNCSVTCGPGYAM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TRPRKLYFCALNGTWYPDGKVPWDDCSETHHAKNVLQPMTFLYETSDCDTVFARNIER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ATNLEEPIRNYCGENVQCELSSVKANCEDRDPIPFLQGAPSSLQQTSPGADSRLALQGA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EVSVTAHRLNILQSPNLFVNIVVNASASPNETAALTSPTDQTYQMVVEVAASVPEQIQ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FDNGTIMTNSNRSSERTFQVNRITVYREDIQPVCSAGAVRRGEGEGAKCVQCIPGTYFD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IVTSSCEYCGIGTYQNQIGQLSCLHCPNGTSTVNTKSTSLADCKAHCEPGSKSLTGLEL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L----CQLNTYQPNRGSTQCVECPRRRHTPSHGARKLSDC-----KAYCPRGKTSVNG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PCLPCPAGTFKISQRSSYCLLCPEDYPLSNPGSITITYCRNSANERSPAGRMMSLRSL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FSECFSSPCRNGGSCESSPGGYVCTCPAGYTGPRCETDINECETAMCMNNGSCRDLIDGY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CHCPRGFTGRYCSEDVDECRTNPCHNGATCIDGPQYYECVCPDGYTGRNCEEDVDDCA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DPCYNFGTCTDFIGGFQCTCQAGYLGDLCEMEVDECLSYPCDNNATCKDMVNEFRCECLA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FSGTLCEINIDECATTPCLNGATCKDLIAGIECVCMPGYTGVFCEEEMTWDFNMVFDR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IDDFVVLERDFPTLTAVTISFWMLTDNTGNSGTVFSYAVSDSSDNALTVTDYSGFVLK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EETIVSDITANDGRWHHIVATWDSNGGTYTMYKDGVQQANGTGLSNGMSIPGGGTLIL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QDQDTLGGGFTHLESFIGEITYLTVWERALGAAEIYDLGRTCQKPSDVIMAWPDFLSGM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QIEKRNNTFCQGCPYPTAPEAGFVKGYQPSRPLTSVTYHCQLGFELPRNEVTRAECQV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EWNPGDRAYCDRINCGYPGHLKHGYVIGRMYLYGDQVFYTCVENFTLVGPLARECMET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YWSGFTPECKYVFCGEPPHVPNAVVFSSEGERPVHMAFPRQSATYQCARGYHLIGLPNV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QIDGEWTAPPTCRIVSCPPLTSSPNSMLITTNGTVFSSIAEFRCITGYRMTGMNVLQC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TGRWDNAEPLCKILSCGHPPNVPLATSTYDGLTYGSSVWYTCNEGYEADRTVIHCGGN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VWEPSLPECRRIQCSMPPAVANGSMIGGDFGFNATVIYDCDRGYTVAGNREISCMSNGQ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SSPPVCQAVSCGEPPKMNNHQLVADQSPEFTYGITVEYTCPSGYLFDSDSTELTCGAG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HWVGTLSDCIPVSCGPPNDIPNSNIKGQDYTYNQTLVYTCKTGFILSGVSVITCLASGQ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ESSVRCDIVECGEPPAVPHAVASHGRLYNESVTYACQAGYVTRNAPHLRCSAEGQWWGD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PVCEPITCEVPLAPDHGFIVGTNWSFQSEIVMECDLGYRLHGEATRQCQSSGQWSNTSA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CILIFCPEPPVIRHGNAHFDNLIYGSSVTYKCHEGYILEGESSRNCSAQGEWTQEPPS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K--------------LLECGSPPLVENAYFLGDNFTFNNTLIYFCDDGFIFGGDVVSME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CQADGRWSEEEIRCEAISCGMPVTPPQGFILGTNFSYL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NSVQFVCNPGYV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GSKSATCTSNGTWS-HSDTRCKPLDCGSPSDVNNAEFELNTSTYGSTVAYQCDVGYKA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KLMIECDETGV-------------WSGNVTNTSCQPVPCLEIPLVYNGLIE--GEGLF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YGDIVRAHCDEGFKYQTLQEMRCSENGI-----WDPANITCVPITCPPVLPPDNGFIAVD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NSYGEVMVFDCNEGFSIDGNDTLLCEEDGEWNGDMPQCLP----IICEDLAIPQNGSV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TGVSFGSQVVYTCDDGFELVGTSVTECAGQGVWSHPPPVCTLIECPMPINPAHGIAIF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NRYLDDVSFGCEPGYHLVGLARRRCQANGTWSGYEPKCRPIECRVEEAFPLGIVIRNH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VFNGDKVLYSCNPGYMIAGQSFRICGNDGILSGQQPTCIRVTCGPPPNLLLGNVTLPSDR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YESNATYSCSLGFTLDGPSSRQCLSNGSWSFAHQDCRVIECPSPPPIRHGTLQMNTKIP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IYRSSVTYTCDVGYAVKGESMLTCDEHGSWSNTMPSCELVSCGQPPFL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KGIVSFDVTTFSSQATYRCWTGYIIAGESVRTC-------------LANGSWSLVSQVCK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ISCGPLSLPLHGEVTNTNITLDGIASYSCDHGYVLIGSRTRTCSVSGEWSGSTPECQP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CQQPDDVEHGIIINLGNMQLLDEIQYRCNEGYKMRGEDRRICQADQTWSGSLPACRPI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DTPPIVINGVRSYKAITFNSTAVYDCHSGYTMHGVQVVRCTSDGSWLPYPPQCRPVKC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LT----NPHNGKVILESKVYQSQVHYICHDGYSTNQPRSRTCLANGTWSEKEPQCSPN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QALPRIPHVIYPADKTRFVVGDFVQLECENGFQPSSEGMAECLPDQTWSLTEFSCDPL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LPPESPENGHAEYRTLFFGSIVTYTCNAGYTLLGRATSSCNANQTWSNPLPLCHLVTC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DLPASENMVYLSTSNAVGDAVTISCSNGFKLVGTSRILCTSEGTWSHSLPRCEADGCLP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VIDNGRMFGESFSPGDVLSFRCNRGFYRVGSSSIRCMSDNTWNDSIPKCIAFGSLASL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PVCVLPCLHGGKCVGPYSCECPYGFTGSRCEH--VLCTTRCIGGARCKTRHP-----N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T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&gt;L variegatu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MMGMYYLINILLLFMCFEVSYERRL------------PVRA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DLKLLLDSGINVS----FPDEHRQLDF---ADYPQADGLASQPRPADDPLP-LPLLQS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YLNIDLERSHHELYEALWRNADVPMDTTSATKIDVLGYLLKKQVEKLRRVSNGQVELVF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VDSSASVGIENFFNELKFVKKLLADFTVAPDATRVAIITFSSKHRVELNVNQLDNSIP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KHHHKCALLNEDLPMITYVGGGTYTKGAFELAQKILQGARGNSTQAVFLLTDGLSNGPN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VPVAASLKEDGVEVFTFGIRDGYIPELLEMASEKKDEHCYILDSFAEFEALARRALHE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ASNPCQNGATCVDGI---------NGYLCICLPGYEGDNCEIEIDEC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NPCQNGATCDDGINGYFCCCCPIGSYKREALPGGINTCLPCPDQNHVSPLNNTSPNMC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KDGYRWDI--ATINEC-VIHCPLLQRPENGEFVECSNVVNGACAIRCNRGYEVTGSSIR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CFSNGSWSGEDFDIRVKTCEVLTAPLNGSLQCTSDDHAFGTVCAATCDTGFKLIGSQSR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CLPIAHWDGLPVHCRGMNGATCDDIINGY-----CCCCLPGYEGINCEINIDECSSNP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QNGATCIDGINGYCCCCLPGYE-----GVTCTDYMPPSLECPSDINTVTSPHMDRVVLE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VPRPIDNSGEMPLLHALPNVYPPWTFPLGHWNITYSATDQSGNIAQCVFSVIVEGRDC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GATCIDLINGYRCNCLPGF--EGRNCEINIDECLSNPCLNGA-----TCDDGINGYEC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LPGFDGVCCEINIDEC--YLLISENLCEKPRDPVGGSAICFHTTQGMNCSVTCGPGYAM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TRPRNQYFCALNGTWYPDGKVPWDDCAETHHANNVLQPMTFLYETSKCDSVFARNMEK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ATNLEEPVRDECSSNPCQNGATCIDLINGYDPIRFLHGASSSLQQSGSGSDSRLALQG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EVSLTAQRLQILQSPNLFVNIVVNGDECSSSPCQNGATCEQTYQMVVQVAASVPGQIQ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LANGTIVSSTNRTLDRSFQIDRITVYREDIQPECINCEINIDECSSSPCVQCIPGTYFD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MTSSCEYCEIGQYQNLIGQLTCIHCPNGTSTVSTKSTSLADCK-----GPPGFEGVH-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INIDECASN---PCLNGATCIDGINGYICICLPGFEGVNCEINIDEAYCPRGKTSANG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PCLPCPAGTFKMSQRSSYCLLCPEDYPLSNPGSITIIYCRNSYKCQCPAGFNGTLCEID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IDECSSNPCQNGATCIDLINGYTCECLPGFEGTNCETDIDECSSNPCQNGATCIDLINGY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CECAPGFTGTNCEIDIDECSSNPCQNGATCVDLINGYTCQCAPGFTGTNCEIDIDECS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PCQNGATCVDLINGYTCQCAPGFTGTNCEIDIDECSSNPCQNGATCIDLINGYTCQCL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FEGTNCEINIDECASNPCLNGATCVDLINGYTCQCAPGYEGTNCETEINECASMPCQN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VDDYVLLEHDFPTLTAVTISFWMYTDNEGNYGTVFSYAVSDTIDNALTIKDYTGFVLS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EENIVSDITGNDGRWHHIVATWDSNGGTYTMYKDGVLEANGTGLASGTSVPGGGKLII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QDQDALGGGFAHIESFIGEITFLTVWDRVLGADEIYELGRTCEKPSDVIIAWPDFLSGI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QIKQVNNTFCQGCPRPTMPEMGFVKGYLPGRPLTSVTYHCNLGFEMPRHEVRRAECQI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EWSPGDRAYCDIINCGYPGHLKHGYVIGRMYLYGDQVFYTCVENFTLVGPLTRQCMEN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YWSAFTPQCRIIYCREPQQVPNAVIFSSEGARPVHMAFPHQNATYQCAQGYRLIGSPNV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QIDGEWTAPPTCRIVTCPPLASPLNSMLITTNGSVFTSIAEYRCITGYRMTGANVLQC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TGSWDNPIPTCTIMSCGHPPDVSHATSSYEGVTYGNSVVYACHDGYEADWTVSHCGAN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QWEPSPPECRRIQCSMPPAIANGSMTGGDYRFNSSVTYDCDHGYIINGDREISCMSNGQ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SSPPFCQAVPCGKPPEMDIHQPLVDQVTEFTYGMTVRYTCKIGYLFASDIIELTCGAD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WIGTLSDCDPISCGAPNEIPNSSFEGEDYSFNHTVTYYCKTGFIRSGDPVVRCLASGQ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ESSVRCDIIQCEDPPAVLHAVVSHERLYSESVTYSCDPGYKIAGQAFRICGNQGIWAG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PTCIPVTCPPPPDLDNGFISVKNDSYGSSVTYSCNPGYTLQGEALRQCLSDGSWSGIS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CIPVKCPPPPTPQNGSVTLDNLSYGSQATYSCDDGYTLSGQASRQCSANGSWSQEPPD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--------------PIECGNPPLIEHGIYIGKNFTFNSTLVYFCADGFIFGEDVVSME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CQSDGRWSEEVIECEAVTCGMPPIPPHSIIIGSNFSYL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DSVQYECELGFV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GEGMVECLPDGSWS-TVEPSCDPLECPRPEAPENGHAEYRNLSFGSIVTYSCDTGYTL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QAMAQCDSSGQ-------------WS-EINIDECCSHPCQNGATCCD-MINGYGEGKF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YGSIVRYDCHQGFKLPGVHKMRCSQYGI-----WDPLNITCIPITCPPVLPMDNGFISVK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NSYGESVTFSCEEGFSLVGNARLLCEEEGQWSGDLPRCIP----VTCDPPLPPDNGFIQ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KSVSYGSSVVYACNNGFELVGAAFLRCTGDGQWSGDLPRCIPVTCGPPPTPQNGNVIL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NDSYGSQVTYQCDLGYELVGPASRQCLSNGTWSGSQPDCIPIPCAAPEAIPHGIYIQHK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VQYGSQIEYACDPGYKIAGQSRRICQADGIWSGPQPECIPVSCPPPPMPAHGIAILINDK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YESEATYQCSPGYRLDGPTSRQCLSNGSWSFSNHNCRVIECPSPQPIEHGTFAMNTQVP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IYKSKLTYTCDVGYTVRGDHILTCDEQGSWSNPLPSCQPVSCPQPPILY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HGIVSFINTSYLSKVTYSCNPGYTLAGAAFRIC-------------TSNGSWSGEQPTC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VSCGPPPDPLNGNVTLPNDKYESNATYSCSLGYTLDGPRSRQCLSNGSWSGSTPDCQP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CAHPEDIEHGIIISHSNFVILDKVQYSCEPGYKISGQAMRICDPDQSWSGSLPSCIPV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PPPPALENGHVSYRADSYGSIVTYSCDTGYTLAGQAFRICTSNGSWSGEQPTCIPVSC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PP----DPAHGNVTLPNDKYESNATYSCSLGYTLVGPRSRQCLSNGTWSGSTPDCQPI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AALPLIPHAIYPPDKTNFVVGDFVQLECENGFQPSAEGMVECLPQQSWSTVEPSCIPI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PPPPAPDNGIASYKATSYGSSVTYDCDTGYTLVGQAMLSCDENGQWSGDLPRCEPVSCD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LPNPQHGFVISNSNSYGSQVVYACDNGYELVGARLRTCTANGSWSGNPPRCQPVSCGPL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LPQHGIVISESNSYGSQVFYSCNDGYELVGSRSRTCQLNGTWSGSTPRCIAFGSIAALE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PVCVLPCLHGGKCVGPYTCQCPYGFTGSRCSISCHLSATII-------SSLP-----R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CHYLYH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&gt;M_musculu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MVSPVLA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LFSAF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CHVAIA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GRICPKPDDL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PFATVVPLKTS--------YDPG---EQIVYSCK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PGYVSRG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GMRRF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PLTGMWP---------------------------------------------INTLRC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PRV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CPFAGILENGIVRYTSFEYPKNISFACNPGFFLNGTSSSKCTEEGK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PDIPACARITCPPPP-----------VPKFA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LLKDYRPSA-------------GNNSLYQDTVVFKCLPHFAMIGNDTVMCTEQGNW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R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PECLEVKCPFPPRPENGYVN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YPAKPV----------LLYKDKATFGCHETYKLDGPEEAECTKTGTWSFL-PT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R---------------ESCKLPVKKATVLYQGMRVKIQEQF----KNGMMHGDKIHFY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CKNKEKKCSYTVEAHCRDGTIEI--PSCFKEHSSLAFW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KTDA-------------SE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LTPC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+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+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OO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MFKVIQRSVGPASLSLLTFKVYAAPKKD------SPPKNSVKVDELSLYSVPE-GQ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VEEARSQLEESISQLRHYCEPYTTWCQETYSQTKPKMQSLVQWGLDSYDYLQNAPPG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LGVIGFAGLIGLLLAR-GSKIKKLVYPPGFMGLAASLYYPQQAIVFAQVSGERLYDW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RGYIVIEDLWKENFQK-----------PGNVKNS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PGTK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MFKVLQKSVGLASLSLLTFRVYAAPKKD------WPRKNSMKIDELSLYSVPE-GQ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MEEPRTQLEESISQLRHHCEPYTSWCQETYSQTKPKMQSLVQWGLDGYEYLQNAPPG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LGVIGFAGLVGLVFTR-GSKIKKLVYPPVFMGLAASIYYPQQAITFVQVSGEKLYDW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RGYIVVEDLWKENFQK-----------PGNVKSS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PGNK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AVRMRKLTIMPAGLIFASISVHAAKEEE-------SKKQLMKPEQLPIYASPP-LQ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VEEQPGNLQMGFASIRTTTGRYIGWCKGVYVFVKNGIMDTVQFGKDAYVYLKDPPRD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KIGVITVSGLAGLVSARKGSRFKKIAYPLGLATLGATVCYPVQSVIIAKVTGKKAYA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KMYEAVKSLWTKDNKKESLPEPKEKIKPENSAETEIPAKTAHDPKHSVGLPTELRSEM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SEFTSGATQFMPDPKLMDHGQSHPEDVDMYST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LFYVIHLRL--------------------------PSYQQKKPKDLPLYSEPKQTE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MEGPSALREMVGTVREQVWRFSDTFNVSNEYTGCFKDPL---GHSVVKFIK-TEEG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AGVISIAGLAGLVLARRGGFIRKVLYSGGLMTATASLCYPYQAVRI----GKAEIEW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K---AADLYKGDTAT-----------PAVSLDINIFEKALFWPG----------IIC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QNHIESSAQIQPGLYLMQYSALCGAHKAQ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RQVFVALRYGSMPMLGLGLLQVKAGENTVGGEDMTPVTCLVKPKDLPVYSEPEQTE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PEGPSALRDMVGTVREQIWRFSDTFNGAISFTQRTYKSAEQTTQSVVKFIK-TEEG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AGVISIAGLAGLVLARKGGFFRKVLYSGGLMTATASLCYPYQAVRI----GKAEIEW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K---AADLYKGATST-----------PAVEKVAATEAKTEEDTK----------AE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EESAEKVEESKSGTSLEDHGQSKPEDKDMYTT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KIQVFVALRYGSMPM----------------------------------LGL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GLLQVRAGESPGELYFEGVIQFIK-------------------TEEG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AGVISIAGLAGLVLARKGGFIRKVVYSGGLMTATASLCYPYQAVRI----GKAEIEW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K---AADLYKGDTSS-----------PAVSLEIELFDAL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QALK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MFKVIQRSVGPASLSLLTFRVYAAPKKD------SPHKSYMKIDELSLYSVPE-GQ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VEEPRTQLEENISQLRHHCEPYTSFCQEIYSHTKPKVDHFVQWGVDNYNYLQNAPPG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LGVIGFAGFVGLLFAR-GSKIKKLVYPPFFMGLGASVYYPQQAITIAQITGEKLYDW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RGYIVIEDLWKQNFQK-----------PGNVKNS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PGNK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LPGLALLLL-------------AAWTARA-----LEVPTDGNAGLLA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EPQIAMF-------CGRLNMHMNVQNGKWDSDPSGTKTCIDTKEGILQYCQEVYPE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NVVEANQPVTIQNWCKRGRKQCKTHPHFVIPYRCLVGEFVSDALLVPDKCKFLHQER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CETHLHWHTVAKETCSEKSTNLHDYGMLLPCGID-KFRGVEFVCCPLAEESDNVDS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EDDSDVWWGGADTDYADGSEDKVVEVAEEEEVAEVEEEEADDDEDDEDGDEVEEEA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YEEATERTTSIA-TTTTTTTESVEEVVREVCSEQAETGPCRAMISRWYFDVTEGK-CA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YGGCGGNRNNFDTEEYCM--AVCGSAMSQSLLKTTQEPLARDPVKLPTTAASTPDA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LETPG--DENEHAHFQKAKERLEAKHRERMSQVMREWEEAERQAKNLPKAD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AVIQHFQEKVESLEQEAANERQQLVETHMARVEAMLNDRRRLALENYITALQAVPP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HVFNMLKKYVRAEQKDRQHTLKHFEHVRMVDPKKAAQIRSQVMT-HLRVIYERMNQ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YNVPAVAEEIQDEVD-------------ELLQKEQNYSDD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VLANMISEPRI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GNDALMPSLTETK------TTVELLPVNGEFSLDDLQPWHSFGADSVPANTENEVE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VDARPAA---DRGLTTRPGSGLTNIKTEEISEVKMDAEFRHDSGYEVHHQKLV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DVGSNKGAI------------------IGLMVGGVVIATVIVITLVMLKKK-QYTSI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GVVEVDAAVTPEERHLSKMQQNGYENPTYKFFEQMQ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AGLIHNGELARIELFLLWLPSPAFPGVSPPGPWIAITNPNLFFQVPTDGNAGLLA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EPQVAMF-------CGKLNMHMNVQNGKWESDPSGTKTCIGTKEGILQYCQEVYPE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NVVEANQPVTIQNWCKRGRKQCKTHGHMVIPYRCLVGEFVSDALLVPDKCKFLHQER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CETHLHWHTVAKETCSEKSTNLHDYGMLLPCGID-KFRGVEFVCCPLAEESDNVDS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EDDSDVWWGGADADYADGSEDKVVEVTEEEEVADVEEEEAEDDEDDEDGEEVEEDT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YEEATERTTSIATTTTTTTTESVEEVVREVCSEQAETGPCRAMISRWYFDVTEGK-CA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YGGCGGNRNNFDTEEYCM--AVCGSVMSQSLLKTTQEPLPRDPVKLPTTAASTPDA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LETPG--DENEHAHFQKAKERLEAKHRERMSQVMREWEEAEHQAKNLPKAD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AVIQHFQEKVESLEQEAANERQQLVETHMARVEAMLNDRRRLALENYITALQAVPP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HVFNMLKKYVRAEQKDRQHTLKHFEHVRMVDPKKAAQIRSQVMT-HLRVIYERMNQ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YNVPAVAEEIQDEVD-------------ELLQKEQNYSDD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VLANMISEPRI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GNDALMPSLTETK------TTVELLPVNGDFSLDELQPWHPFGVDSVPANTENEVE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VDARPAA---DRGLTTRPGSGLTNIKTEEISEVKMDAEFRHDSGYEVHHQKLV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DVGSNKGAIIGLMVFFAEDVGSNKGAIIGLMVGGVVIATVIVITLVMLKKK-QYTSI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GVVEVDAAVTPEERHLSKMQQNGYENPTYKFFEQMQ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LPGLSQLLI-------------LCASSRA-----TEVPTDGNAGLLA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EPQIAMF-------CGKLNMHMNVQNGKWEPDPSGTKTCIGSKEGILQYCQEVYPE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NVVEANQPVTIQNWCKRSRKQCKTHPHFVIPYRCLVGEFVSDALLVPDKCKFLHQER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CETHLHWHTVAKETCSEKSTNLHDYGMLLPCGID-KFRGVEFVCCPLAEESDNIDS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EDDSDVWWGGADTDYADGSEDKVVEVTEEEEVADVEEEEADDDEDVEDGDEVEEEP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YEEATEKTTSIA-TTTTTTTESVEEVVREVCSEQAETGPCRAMISRWYFDVTEGK-CA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YGGCGGNRNNFDTEEYCM--AVCGSVMSQSLLKTTGEPVSQDLVKLPTTAASTPDA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LETPG--DENEHAHFQKAKERLEAKHRERMSQVMREWEEAERQAKNLPKAD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AVIQHFQEKVESLEQEAANERQQLVETHMARVEAMLNDRRRLALENYITALQAVPP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HVFNMLKKYVRAEQKDRQHTLKHFEHVRMVDPKKAAQIRSQVMT-HLRVIYERMNQ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YNVPAVAEEIQDEVD-------------ELLQKEQNYSDD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VLANMISEPRI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GNDALMPSLTETK------TTVELLPVNGEFSLDDLQPWHPFGVDSVPANTENEVE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VDARPAA---DRGLTTRPGSGLTNIKTEEISEVKMDAEFRHDSGYEVRHQKLV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DVGSNKGAI------------------IGLMVGGVVIATVIVITLVMLKKK-QYTSI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GVVEVDAAVTPEERHLSKMQQNGYENPTYKFFEQMQ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MENFIKMATNMAFYLV-------------LLFAI-------LSVASAGYLQALA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DPSSSRFELRVAVRKGFFNKYADILSGQWLTDTSAEYTSDATE--VLNYCKTRKYRY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PKYAHPIKP-YISRFPSCATDHQ-QHPHPYLFKIPKVGPFESDALMVYNVCKFYHKH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TCREPEYWKGVS--------LLISFSFRWIPRVIYLQYKRVIFPIYQISC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SYIMSYRGASGTQGQKKELEAS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CYWSQMYLKAKIPK-LR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CACQSPPISASCYCYIPAVAKPQITSNILD--------DP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YFSEQGLAGRVEKKEYSNAKGRLSSNQKAKMARVMQQWQEAQEHYETLKAKDPQAAEQ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EMTQRFEQTIGTMETENAEETEELREAHQVHIAVSLREKINASYEAYRFTVDVPKPQ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ILHSLRRYLHAIQKTRQHYITHYKHLRKTDPMKADQHKRFTLN-KLKTLDFEVAQS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QNLPDLYAELKPKVSIYSSHKICIHPQRPIQHKVHKHPQQ---------------RI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PSRKSLSPYIYSIQYKLYARIQIHIMLYRSQSSASNYSYSLFILQEYFTCRIICAPT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FETKPSTMAKTSPAQTKPSPSQTKPRTSTATQTEPEPPTPSRDTEPEIEQETEIQVP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KVQIVAGKPIESYLDDELTAPLDTEVVKPQTLIIAQKPKAKVEKSAAAARVEKQRLV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QDVNSIDQSSTKKIP----SLRYEPMMAFGLACGVLAVATVLVIAVLIVRRKTRRTP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FTEIDPNLTVEQRHIVAMQQNGYENPTYKYFD-M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MENLIKMASNMALYLV-------------LLFAI-------LSVASAGYVEALA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DPSSSRFELRVAVRKGYFNKYADILSGQWLTDTSAEFTADATE--VLNYCKTKYPDT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NIVDSSQPILIDQWCPVNGDAC-TSSAKVTYYRCLVGPFESDALMVYNVCKFYHKH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TCREPEYWKGVADEDCRGKKMGINSTGMLLPCQTD-KFKGVEYTCCPPP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TYRPMTAGEEETEVEEEEEEAE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AEAAAAGGETQAQVQEE-LPVQAPA-PA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ERDNV----------VAKPQITSNILD--------DP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YFSEQGLAGRVEKKEYSNAKGRLSSNQKAKMARVMQQWQEAQEHYETLKAKDPEAAEQ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EMTQRFEQTIGTMETENAEETEELREAHQVHIAVSLREKINASYEAYRFTVDVPKP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ILHSLRRYLHAIQKARQHYITHYKHLRKTDPMKADQHKRFTLN-KLKTLDIEVAQS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QNLPDLYAELKPKVD-------------ALLDSTHDTPEDAALIRATEEEEEVEEE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IAQAKVTEAPPAPQRTELEPVAEITEPEVADEVISQAEEEELEEVEEFLEEDTEAPT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FETKPSTLAKTSPAQTKPSPSQTKPRTSTATQTEPEPPTPSRDTEPEIEQETEIQVP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VQIVAVKPIESYLDEELTAPLDSDVVKPQTLIIAQKPKAKVEKSAAAARMEKQRLV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QDVNSIDNSVTKKRM----SLRYEPMMAFGLACGVLAVATVLVIAVLIVRRKTRRTP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FTEIDPNLTVEQRHIVAMQQNGYENPTYKYFD-M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MENFIKMASNVAFYLV-------------LLLAI-------LSVASAGYVQALA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DPSSSRVELRVAVRKGYFNKYADIISGQWLTDTSAEYTSDPTE--ILNYCQQKYPNA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NIVDSSQPTRIDQWCPVNGDEC-TSSAKVTYYRCLVGPFESDALMVYNVCKFYHKH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CREPEYWKGVSDEDCRAKKMGINSTGMLIPCKTD-KFK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YKREENMKCIQGHIIKESVS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CPARSKAPEIEYQIINYYIKYTRAQAC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ESQIQHIRYEY--SVDEPQVKSNILD--------DP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YFSEQGLTGRVEKKEYANAKSRLSANQKAKMARVMQQWQEAQEHYETLKAKDPEAAEK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EMTERFEQTIGTMETENAEETEELREAHQVHIEVSLREKINASYEGYRFTVDVPKP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R----LREIWIAI--IIQIYLIY-----------ACEYSKYSLPINIKCQPPQICQA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M----DIIIQIQPS---------------QVLHRMQKKIQD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PPKNKKTRFLT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TETKPSTQAKTSPAQTKPSPMQTKPRTSTATHTEPEPPTPSRVTGSEVEQETEIQVP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KVQILAVKPIESYLDEELTAPVDTDVVKPQTLIVAQKPQAKVEKSAAAARVEKQRLV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QDVNS----VTKKRM----QLRYEPMMAFGLACGVLAVATVLVIAVLIVRRKTRRTP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FTEIDPNLTVEQRHIVAMQQNGYENPTYKYFD-M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LPSLALLLL-------------AAWTVRA-----LEVPTDGNAGLLA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EPQIAMF-------CGKLNMHMNVQNGKWESDPSGTKTCIGTKEGILQYCQEVYPE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NVVEANQPVTIQNWCKRGRKQCKTHTHIVIPYRCLVGEFVSDALLVPDKCKFLHQER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CETHLHWHTVAKETCSEKSTNLHDYGMLLPCGID-KFRGVEFVCCPLAEESDSVDS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EDDSDVWWGGADTDYADGGEDKVVEVAEEEEVADVEEEEADDDEDVEDGDEVEEEA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YEEATERTTSTA-TTTTTTTESVEEVVREVCSEQAETGPCRAMISRWYFDVTEGK-C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YGGCGGNRNNFDTEEYCM--AVCGSVSTQSLLKTTSEPLPQDPDKLPTTAASTPDA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LETPG--DENEHAHFQKAKERLEAKHRERMSQVMREWEEAERQAKNLPKAD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AVIQHFQEKVESLEQEAANERQQLVETHMARVEAMLNDRRRLALENYITALQAVPP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HVFNMLKKYVRAEQKDRQHTLKHFEHVRMVDPKKAAQIRSQVMT-HLRVIYERMNQ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YNVPAVAEEIQDEVD-------------ELLQKEQNYSDD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VLANMISEPRI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GNDALMPSLTETK------TTVELLPVNGEFSLDDLQPWHPFGVDSVPANTENEVE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VDARPAA---DRGLTTRPGSGLTNIKTEEISEVKMDAEFGHDSGFEVRHQKLV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DVGSNKGAI------------------IGLMVGGVVIATVIVITLVMLKKK-QYTSI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GVVEVDAAVTPEERHLSKMQQNGYENPTYKFFEQMQ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P6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ENLFASFIAPTILGLPAAVLIILFPP--LLIPTSKYLINNRLITTQQWLIKLTSKQM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MHNTKGRTWSLMLVSLIIFIATTNLLGLL-PHSF-TPTTQLSMNLAMAIPLWAGTVIM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RSKIKNALAHFLPQGTPTPLIPMLVIIETISLLIQPMALAVRLTANITAGHLLMHLI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LAMST---INLPSTLIIFTILILLTILEIAVALIQAYVFTLLVSLYLHDNT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ENLFASFITPTMMGLPIVVAIIMFPS--ILFPSSKRLINNRLHSFQHWLIKLIIKQM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HTPKGRTWTLMIVSLIMFIGSTNLLGLL-PHTF-TPTTQLSMNLSMAIPLWAGAVI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RHKLKSSLAHFLPQGTPISLIPMLIIIETISLFIQPMALAVRLTANITAGHLLMHLI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LVLMN---ISPPTATITFIILLLLTILEFAVALIQAYVFTLLVSLYLHDN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 xml:space="preserve">&gt;S purpuratus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ASILGQFFPETLFFIPMNVFSMAFCLSWLVFIYPVNWAPSRFQSIWLGFRSNILEMI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NTSPNTAPWAGLIAGVFVLILLVNVLGLFPPYAFQSPTSNISLTYSLGFPLWMAINI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YLAFNSRLSHLVPQGTPSALIPLMVWIETLSLFAQPIALGLRLAANLTAGHLLIFLL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WLLSSSLMISVP----ILIIFILLFVLEIGVACIQAYVFTALIHFYLQQN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PRIFGQFFPETLFFIPMNVFSMVFALSWLAFIYPTKWAPSRFQSVA-SFRENVLEMI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NTRPSTAP-AGLITAVFVIILSVNVLGLF-P-AF-TATRHISLTYRLGFPL-MAVKI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YLAFKRRLSHLVPQGTPNALIPLMV-IETLRLFAQPIALGLRLAANLTAGHLLIFLL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LLSSS-PMIRIP----IFVIFVLLFVLEIGVACIQAYVFTALVHFYLQQN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PRIFGQFFPETLFFIPMNIFSMVFALS-LIFIYPTK-APSRFQSIWLRFRENILEMI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KTRPKTAP-AGLITGIFII-------------AF-TATRHISLTYRLGFPL-MAVKI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YLAFNSRLSHLVPQGTPSALIPLMV-IETLSLFAQPIALGLRLAANLTAGHLLIFLL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LLSSS-LMVSIP----IFIIFVLLFVLEIGVACIQAYVFTALVHFYLQQN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259020178__H_glaber 109 origGI 343403917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ENLFAPFSTPTLMGLPIIIIIMMFPS--MLLSRPNRLINNRLTSLQQWAIQMTLKQL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MHNTKGRSWTLMLTSLILFISSTNLLGLL-PYTF-TPTTQLSMNLGMAIPLWAGTVI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RHKTKKSLAHFLPQGTPNPLIPMLVLIETISLFIQPVALAIRLTANITAGHLLMHLI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VLTLIS---INITTALITFTILILLTMLEFAVAMIQAYVFTLLVSLYLNDN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P8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NFALILMINTLLALLLMIITFWLPQLNGYMEKSTPYECGFDPMSPARVPFSMKFFL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FLLFDLEIALLLPLPWALQTTNLPLMVMSSLLLIIILALSLAYEWLQKGLDWT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226346498__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NMTISLLMNFSLASILMLIAFWLPQMDAYAEKLSPYECGFDPMGSARLPFSMKFFL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FLLFDLEIALLLPLPWASQTNNLTLMLTVSLMLISVLALGLFYEWSQKGLEW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TIIFLFGITIAVATVFGLAAHALPRRAGDKEKNSPYECGFDPLNSARLPFSFRFFL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FLLFDLEIALLFPLPAAELITNPSTLIPISLIFMIILALGLVFE-VKGGLE-A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226346498__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TIIFLFSITIAVAVVLGLAAHALPNRTSDSEKSSPYECGFDPLNSARLPFSFRFFL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FLLFDLEIALLFPLPAASLITPPSTLIPISMVFMVILTLGLVFEWINGGLEWA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PIIFIFLITIVVAIVFAAAAHILPKRSKDREKTSPYECGFDPLNSARLPFSFRFFL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FLLFDLEIALLFPLPAAKSSTPPSILIPISLIFMIILALGLVFEWIKGGLE---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NLYTVIFINILLSLTLILVAFWLPQMNLYSEKANPYECGFDPTSSARLPFSMKFFL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FLLFDLEIALLLPLPWAIQTIKTSTMMIMAFILVTILSLGLAYEWTQKGLEWT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BACE1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TVRRRWQG------------------RPPISEDTGDLGVGEAGKQAQ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SFGPVPDHKVYSEDQLCKLTYSAHISLYNYTGCILSFPEKSCLQILVDTGSSNFAV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HPYIDSYFDTQRSSTYRP--KGFDVTV-------KYTQGSWTGSVGEDLVTITKGFN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LVNIATIFESENFFLPGIQWNGILGLAYAALAKPSSSLETFFDSLVTQAGIPNVFSM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CGAGLPVDGSG----------TNGGSLVLGGIEPTLYKGDIWYTPIKEEWYYQIEIL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GGQSLNLDCREYNADKAIVDSGTTLLRLPHKVFDAVVEGVARASL--IPEFSDGFW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LACWANSET---PWSYFPKISIYLREENSSRSFRITILPQLYIQPMMR-AGLNYECY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ISPST--NALVIGATVMEGFYVIFDRARKRVGFAASTCAEIAGTP------VSEISG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TD-DIASNCVPTLPLNEPILWIVSYTLMSVCGIILLTLIILLL---LPVRC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RHGPRDPEVVNDESSLVRHRWK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APALPWLLLWVGSGVLPAHGTQHSI-RLPLRSG---LAGAPLGLRLP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D---EELGRRGSFVEMVDNLRGKSGQGYYVEM-TVGSPPQTL--NILVDTGSSNFAVG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HPFLHRYYQRQRSSTYRDLRKGVYV---------PYTQGKWEGELGTDLVSIPHGPN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RANIAAITESDKFFINGSNWEGILGLAYAEIARPDDSLEPFFDSLVKQTHVPNLFS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GAGFPLNQSE-------AVASVGGSMIIGGIDHSLYTGSLWYTPIRREWYYEVIIV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NGQDLKMDCKEYNYDKSIVDSGTTNLRLPKKVFEAAVKSIKAASS--TEKFPDGFW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LVCWQAGTT---PWNIFPVISLYLMGEVTNQSFRITILPQQYLRPVEDVATSQDDCY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AISQSS--TGTVMGAVIMEGFYVVFDRAQKRIGFAVSACHVHDEFR------TAAVEG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VTL-DMEDCGYNIPQTDESTLMTIAYVMAAICALFMLPLCLMVCQWRC-LRCL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RHQHDD---FADDISLLK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VVEVYESMVVIVITIKEITVIITIVV-----------IMLLHVGL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HVVVLVVIIIVIIIIITMIVIMIILIMI-IIVMIMIVIINNNYIDTGSSNFAV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HNAISTYYRRNESSTYED--QGTYVKV-------PYTQGEWSGDLGQDLVQIASLGN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QANIAAITESQQFFLNGSRWQGILGLGYAEIARVRTLARSWFRCLTSQTSIQDIFA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CGALASTNDTNLGSSADGPVEEVIGSMNIGGLDPSMYHGTMQYAPLRDEWFYEVIMT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GNESLGLDCKE-----------VRNFRLYYVLLD-------------MPDVPSNFW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VLMCPTDSTLPNEPYHWFPTLTLDLQSTNQGQAFSLVVSPQVLLIWII--IIIIGVCS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KILGAL--QGAVIGAVIMEGFYVVFDRENKRVGFARSTCPGYILCPSYCVAYKIPTTL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QISDAADCGYDRSTSYDPALTVTAYVLAGICLVCLIPVIVFALTHQINKRCKGRRG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NHHRFDQEGLADNDPDTVP----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FSLPTSRIVVVVPAAAICIVCVLIETCTAARSHVYTIPLRKGKETSFAETVGEPV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RTNQVNVSVEEQKNNIRGRPGLGYYIEV-DIGTPPQKL--NVLIDTGSSNFAV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HNAISTYYRRNESSTYED--QGTYVKV-------PYTQGEWSGDLGQDLVQIASLGN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QANIAAITESKMFFLNDSRWQGILGLGYAEIARPDSSVEPFFDSLTSQTSIQDIFA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CGALASTNDTNLGSSADGPVEEVIGSMNIGGLDASLYHGTMQYAPLRDEWFYEVIMT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VGNDSLGLDCKEYNFDKTIVDSGTTNLRLPVRVFEAITNAIKAHTTKHMPDVPSEFW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LMCPTDSTSPYEPYHWFPTLTLDLQSTNQGQAFSLVVSPQQYLRRDYD-HEDKKNCF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AIAPSTNHAGAVIGAVIMEGFYVVFDRENKRVGFARSTCPGACEKTGTCVGNSPLIT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NIDFDASDCGYDRSTSYDPALTITAYVLAAICLVCLIPVIVFALTHQINKRCKGRRG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NHHRLDQEGLAENEPNSD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DNKYCISSFIFNKIQLKVIVMPSVINQSGVFFIQYNFEKTIVDSGTTNLRLP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----FEATLNVSVDDQKNNIRGRPGLGYYIEV-DIGTPPQKV--SVLIDTGSSNFAV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HDAISTYYKRNESLRIKH--YPNYIIFAPAFLYEAFLLFYFGIGPSRRLFHIAH--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YYYSICYV-----FFISLS-----IHLSLSLLIQPDSTVEPFFDSLTSQTSIQDIFA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CGALASRNDTSLESSPHQPIEEMKSSQVIGGIDSSLYNGTMQYSPLRDEWFYEVIMT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GNDSLNLDCKQYNFEKTIVDSGTTNLRLPERVFEATKNAIRAHTAKDMPDVPADFW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LMCPTDNTLPYEPYHWFPTLTLDLQSTNQGQAFSLVVSPQQYLRRDYD-HEDKKNCF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ISPSSNKAGATIGAIVMEGFYVVFDREKKRVGFARSTCPGFSLFF-FLFFPKIYIL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LIIDASDCGFDRSNSYDPALTITAYVLAAICLVCLLPVIVFAVSHQFNKRCKGHGG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NHHRLNQESLAENDISYPW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APALHWLLLWVGSGMLPAQGTHLGI-RLPLRSG---LAGPPLGLRLP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DEESEEPGRRGSFVEMVDNLRGKSGQGYYVEM-TVGSPPQTL--NILVDTGSSNFAVG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HPFLHRYYQRQLSSTYRDLRKGVYV---------PYTQGKWEGELGTDLVSIPHGPN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RANIAAITESDKFFINGSNWEGILGLAYAEIARPDDSLEPFFDSLVKQTHIPNIFS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GAGFPLNQTE-------ALASVGGSMIIGGIDHSLYTGSLWYTPIRREWYYEVIIV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NGQDLKMDCKEYNYDKSIVDSGTTNLRLPKKVFEAAVKSIKAASS--TEKFPDGFW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LVCWQAGTT---PWNIFPVISLYLMGEVTNQSFRITILPQQYLRPVEDVATSQDDCY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AVSQSS--TGTVMGAVIMEGFYVVFDRARKRIGFAVSACHVHDEFR------TAAVEG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VTA-DMEDCGYNIPQTDESTLMTIAYVMAAICALFMLPLCLMVCQWRC-LRCL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RHQHDD---FADDISLLK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ADSRDPASDQMQHWKEQRAAQKADVLTTGAGNPVGDKLNVITVGPRGPLLVQDVVF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MAHFDRERIPERVVHAKGAGAFGYFEVTHDITKYSKAKVFEHIGKKTPIAVRFSTVA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SADTVRDPRGFAVKFYTEDGNWDLVGNNTPIFFIRDPILFPSFIHSQKRNPQTHLK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VWDFWSLRPESLHQVSFLFSDRGIPDGHRHMNGYGSHTFKLVNANGEAVYCKFHYK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IKNLSVEDAARLSQEDPDYGIRDLFNAIATGKYPSWTFYIQVMTFNQAETFPFNPF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VWPHKDYPLIPVGKLVLNRNPVNYFAEVEQIAFDPSNMPPGIEASPDKMLQGRLFAY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THRHRLGPNYLHIPVNCPYRARVANYQRDGPMCMQDNQGGAPNYYPNSFGAPEQQPS-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HSIQYSGEVRRFNTANDDNVTQVRAFYVNVLNEEQRKRLCENIAGHLKDAQIFIQK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NFTEVHPDYGSHIQALLDKYNAEKPKNAIHTFVQSGSHLAAREKA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ADSRDPASDQMKLWKEQRAAQKPDVLTTGGGNPIGDKLNIITAGPRGPLLVQDVVF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MAHFDRERIPERVVHAKGAGAFGYFEVTHDITKYSKARVFEHIGKKTPIAVRFSTVA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SADTVRDPRGFAVKFYTEDGNWDLVGNNTPIFFIRDAILFPSFIHSQKRNPQTHLK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VWDFWSLRPESLHQVSFLFSDRGIPDGHRHMNGYGSHTFKLVNAKGEAVYCKFHYK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IKNLSVEEAARLSQEDPDYGLRDLFNAIANGNFPTWTFYIQVMTFDQAETFPFNPF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IWPHKDYPLIPVGKLVLNRNPVNYFAEVEQIAFDPSNMPPGIEPSPDKMLQGRLFSY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THRHRLGPNYLQIPVNCPYRARVANYQRDGPMCVNHNQGGAPNYYPNSFSAPVEQRY-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HTSRCSAEVRRYNSADEDNVTQVRTFYTEVLNEPERRRLCENIAGHLKDAQLFIQK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NFTDVHPDYGACIQALLDKYNTEKPKNTIHTFVQAGSHLAAKEKA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GDSRDPASDQMKHWKEQRNTQKPDVLTTGAGIPIGDKLNTMTTGPRGPLLVQDVVF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MAHFDRERIPERVVHAKGAGAFGYFEVTHDITKYSKAKVFEHIGKRTPLAVRFSTVA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SADTVRDPRGFAVKFYTEDGNWDLVGNNTPIFFIRDAILFPSFIHSQKRNPQTHLK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VWDFWSLRPESLHQVSFLFSDRGIPDGHRHMNGYGSHTFKLVNANGEAVYCKFHYK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IKNLSVEEAARLSHEDPDYGLRDLFNAIATGNCPSWTFYIQVMTFSQAESCPFNPFD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VWPHKDYPLIPVGKMVLNRNPVNYFAEVEQLAFDPSNMPPGIEPSPDKMLQGRLFSY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THRHRLGPNYLQIPVNCPYRARVANYQRDGPMCVVDNQGGAPNYYPNSFSAPEHQPK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SSTRVSGDVRRYNTANDDNVSQVRTFYTCVLNEEERKRLCENIAGHLKDAQLFIQR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NFSDVHPDYGARIQALLDKYNAEKPKNAIHTFMQHGSHLAAREKA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NLQARPQYHPPPQ---PIPQGKTDRLTTSTGCPIDNKLATMTAGARGPVLIQDFVF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MSHFGRERIPERVVHAKGGGACGYFETTHDISKYCKAAPFESVGKKTPVAIRFSTVG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SADTARDPRGFAVKFYSEDGNWDLVGNNTPIFFIRDPIFFPSFIHTQKRNPVTHLQ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FWDFITLRPEATHQVSFLFSDRGTPDGFRHMNGYGSHTFKLRNKDGGYVFCKFHFKC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IKNFNRHRAGELSASDPDYAIRDLYNAIATGNFPSLCLHIQVMTQEQADKHRDNPF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VWSQKEFPLLPVGKMVLNLNPKNYFAEVEQIAFSPAHMIPGIEPSPDKMLQGRLFS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THRHRLGTNYLQIPVNCPFAARTRSYQRDGPQCVTDNQGGAPNYFPNSFTGPVDSKN-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CKFSCPGEAARYETGDDDNYTQAGIFWRDVLSEADREATVDNMASHIKDAAEYLQKR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DNASVF----------------------------------------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MANRDKAARQLEDHCTA-QKGKSDRLTTSTGCPIDNKLATMTAGARGPVLIQDFVF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MSHFGRERIPERVVHAKGAGAFGYFETTHDISKYCKAAPFESVGKKTPVAIRFSTVG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SADTARDPRGFAVKFYSEDGNWDLVGNNTPIFFIRDPMFFPSFIHTQKRNPVTHLK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FWDFITLRPEATHQVSFLFSDRGTPDGYRHMNGYGSHTFKLRNKDGEYVFCKFHFKC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IKNLNRHRAGDLSATDPDYAIRDLYNSIATGNFPSWSLHIQVMTQEQADKHRDNPF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VWSQKEFPLLPVGKMVLNLNPKNYFAEVEQIAFSPAHMIPGIEPSPDKMLQGRLFS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THRHRLGTNYLQIPVNCPFAARTRSYQRDGPQCVTDNQGGAPNYFPNSFTGPTDSKS-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TKFTCPGEAARYETGDDDNYTQAGIFWRDVLSEADREATVDNMASHIKDAAEYLQKR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QASATAN----------------------------------------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YEIGICPLCFRLPLY----TVKEKNRLTTSTGCPIDNKLATMTAGARGPVLLQDFVF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MAHFGRERIPERVVHAKGAGAFGYFETTHDISKYCKAAPFESIGKKTPVAVRFSTVG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SADTARDPRGFAVKFYSEDGNWDLVGNNTPIFFIRDPIFFPSFIHTQKRNPVTHLK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FWDFITLRPESTHQVSFLFSDRGTPDGYRHMNGYGSHTFKLRNKQGEYVFCKFHFKC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IKNLNRHRAGELSAGDPDYAIRDLYNAIATNNFPSWSLHIQVMTQEQADKHRDNPF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VWSQKEYPLIPVGKMVLNLNPKNYFAEVEQIAFSPAHMIPGVEPSPDKMLQGRLFS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THRHRLGTNYLQIPVNCPFAARTRSYQRDGPQCVTDNQGGAPNYFPNSFSGPVDSKD-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QCPFEVSGVAQRYETGDDDNYSQPGIFWRDVLSEADREATVDNMASHIKDAADYLQKR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SLPSSE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SDSRDPASDQMKQWKEQRASQRPDVLTTGGGNPIGDKLNIMTAGSRGPLLVQDVVF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MAHFDRERIPERVVHAKGAGAFGYFEVTHDITRYSKAKVFEHIGKRTPIAVRFSTVT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SADTVRDPRGFAVKFYTEDGNWDLVGNNTPIFFIRDAILFPSFIHSQKRNPQTHLK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MVWDFWSLRPESLHQVSFLFSDRGIPDGHRHMNGYGSHTFKLVNADGEAVYCKFHYK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IKNLPVGEAGRLAQEDPDYGLRDLFNAIANGNYPSWTFYIQVMTFKEAETFPFNPF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VWPHKDYPLIPVGKLVLNKNPVNYFAEVEQMAFDPSNMPPGIEPSPDKMLQGRLFAY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THRHRLGPNYLQIPVNCPYRARVANYQRDGPMCMHDNQGGAPNYYPNSFSAPEQQRS-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HSVQCAVDVKRFNSANEDNVTQVRTFYTKVLNEEERKRLCENIAGHLKDAQLFIQK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NFTDVHPDYGARIQALLDKYNAEKPKNAIHTYTQAGSHMAAKGKA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E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MLAATVLTLALLGNAHAC---------------------SKGTSHE-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CRITKPALLVLNHETAKVIQTAFQRASYPDITGEKAMMLLGQVKYGLHNIQISHLS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QVELVEAK-SIDVSIQNVSVVFKGTLKYGYTTAWWLGIDQSIDFEIDSAIDLQINT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CD-SGRVRTD--APDCYLSFHKLLLHLQGEREPGWIKQLFTNFIS-FTLKLVLKGQIC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-INV-ISNIMADFVQTRAASILSDGDIGVDISLTGDPVITASYLESHHKGHFIYKNV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--LPLPTFSPTLLGDSRMLYFWFSERVFHSLAKVAFQDGRLMLSLMGDEFKAVLETWG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---TNQEIFQEVVGGFP-SQAQVTVHCLKMPKISCQNKGVVVNSSVMVKFLFPRPDQQ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AYTFEEDIVTTVQASYSKKKLFLSLLDFQITPKTVSNLTESSSES-VQSFLQSMIT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PEVMSRLEVVFTALMNSKGVSLFDIINPEIITRDGFLLLQMDFGFPEHLLVDFLQ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MLAAALLSLALLSSAHPC---------------------STGPPYV-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CHITKPAFLVLSQETTKVIHTAFRWASYPDIKGEKAMVLLGHVKYGLHNIQISHLS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QVELAEAK-SIDISIQNVSVVFTGTLNYGYTSAWGLSIDRFVDFEIDSAIDLXINT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CD-SGRVRTD--APDCHLSFHKLLLYLHGEHEPRWIKRLFTNFIS-FTLKLALKGQIC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-INV-ISNIMADFVQSRATNILSDGDXGVDISLTGLSVITATYLESHRKGHFIYKSI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--LVLPTFSPSLLGDSRMLYFWFSEQVLDSFAKATFQDGHLMLSLMGEKFKAALETQ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---INQETFAELFSSFPPSQTQVTVHCLTRPRISCQNKGI-IVSSVMVKFLFPHPDGQ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AHTFEEDIITTIQASYSRKKLFLSLLDFQITPKTASNEAESCSEA-VRSFLQSLITT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PEVMSRLQVALTALMNSKGLHFFDLINPEIITQDGSLLLQMDFGFPEHLLVDFLQ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MARFAALFLALLAGAHAA-------------------------AEI-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KIRITSKALELLKQEGLRFLEQELETVTIPDLGGHE-----GHFYYNISEVTVTEMQ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ELHFQPEQ-ELVLQTSNSSLGLRFRRQLRY---WIFYDGGYINAS-AQGISIHTAL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RDPTGRIKVA--NVSCQASVSKLYAAFEG--TFKIVYQFLSTFVT-SGMHFLLNQQIC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-IHHAGMVLLNSLLDTVPVRSSVDNLVGIDYSLVKDPVVSTSYMDMEFRGAFFPLG-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WSLPNRAVEPQLQEEERMVYVAFSEFFFDSALESYFQAGALQLSLVGDKVPKDLDML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--YFGSIVLLQSPAVIDSPLKLELRVVAPPYCTIKPSGTTVSVTASVTVALVPPNQ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QLSSMIMDARLSAKMALQGKALRIHLDLRKFRIYSNQSALESLALIPLQAPLKTMLQF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MPLLNERTRRGVQIPL----PEGMDFVREVVTNHAGFLTIAADLHFAKGLREVIEKN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NTMDSGVPSAPPPSTA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KAGTGPLLSTLLGLLFLS---------------------IQGTGGVN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ARITDKGLAYAAKEGLVALQRELYKITLPDFSGDFKIKAVGRGQYEFHSLEIQNCE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SLKLLPGQ-GLSLAISDSSIGVRGKWKVRK---SFLKLHGSFDLD-VKGVTISVDL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MDPSGRPTVS--ASGCSSRICDLDVHISG--NVGWLLNLFHNQIE-SKLQKVLENKVC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-IQKSVTSDLQPYLQTLPVTAEIDNVLGIDYSLVAAPQAKAQVLDVMFKGEIFNRNH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ATPTPTMSLP-EDSKQMVYFAISDYAFNIASRVYHQAGYLNFSITDDMLPHDSGIR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--AFRPFTPQIYKKYPDMKLELLGTVVSAPILNVSPGNLSLAPQMEIEGFVILPTSA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PVFRLGVVTNVFASLTFNNSKVTGMLHPDKAQVRLIESKVGMFNVNLFQAFLNYYLL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PDVNAELAQGFPLPL----PRHIQLHDLDFQIRKDFLYLGANVQYMRV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SISIPPKTVMARLKKISPIIIMSIQSKYCAYCYISPYSYY----IKWKLAGWNKL-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KARITQKGLDFVRDVGIHMLQTKIQQLTIPDIHGKADVK-VGHIYYDVTKMHITTFS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ATLTTNPTAGGLTLKTSGVSIKVHGDWHYSTHGLAIATIQFIVCHYVSDAEAL---TG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DATGRPSISSQASDCSFSVGGLDIKLHG--GARFVCKLLDLFLSAFGFALCLNFSL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-VSL-YFYLLLLYSICAIVIAPVEDIIEIDYSLVESPSFNGS-INTAHQGEVYPLGN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CPLPVPQIPPD-SDVSRMVSIWITEYLPNSAGYVLQNIGFLQYNVTPDNVSSHKSKII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S-SLSLIISQISKMYPNMAMQINVNSTKAPVVKVASTGVQAVLVAYCSPYAILPNKT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LFTLSVVILPDLPYYLAPHPLSHQAMHCSIHQLTRYKA---HSYLLIDYFLTPLVRI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TRVIKNAK------------KFVQYNNRIAGERKIYLFVTGHCGSPFKPISE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MVWSGVGSNMFRGSLMSPILAGFLVVCCILGSSANRNVYRKVGPYKWKLNGWNKE-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KARISNIAFISVRDVGIQMLQKQIQQLTIPDIHGSADIG-IGKVKYDVTSIHITAFS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SLTTNPAAGGLTLKTSGIYLKVHGDWHYKIGGLSVSIILMHLLLN-DTLSPIFTSL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DTTGRPNISSKASDCSFNIGSLDVDLHG--GARYCT--YIRRSC-GRRHGCGGGPYC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PIAQPCIRSSQYYIFQIAVIAPVGDVIEIDYSLVESPSFNGS-ISTCFQGEVYPIGNQ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CPLPVSQIPPD-SDTSRMVFIWITEYLPNSAGYVLQNIGFLQYNVTPENVSRRHTRLI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CLSVVKHNF-QISKMYPNMAMQINVNSTKAPAVKIAPTGIEAVLVADCSPYAVQPNK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LFTLSMVI------SFSHNFFLLKII---VALSLRCKALEVHPQKGIQSLLFGMEP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YSGVN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MVRSGVGSDMFSGSSMSPILAGFLVVCCVLGSSANRNVYRKVGPYKWKLNGWNKE-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KARISQKGLDFLRDVGIQMLQKQIQQLTIPDIHGSADIG-IGDVKYDVTNIRITTFS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SLTPDPAAGGLTLKTSGINLKVHGDWHYKIGGFIPVSDSGDFDAS-ASSISLAVTLR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DATGRPNISSKASDCSFNIGGLDVDLHG--GASWLYNLFDDKIG-DAIKDSLNGQIC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IDE-VNGSLEDELKDLQVIAPVGDVVEIDYSLVESPSFNGS-ISTAHKGEVYPIGNT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CPLPVPQIPPD-SDISRMVFIWITEYLPNSAGYALQNVGFLQYNVTPENVPAEEKNY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NFALDLLIPQINKMYPNMAMQINVNSTKAPVVKVASTGVQAVLVGDFIPYAILPNK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LFTLSVTISAKVSVNFTGNNITWNISSFSTTMKAVRSAVGPFFTSALQLAVNTAIKVD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PDLNKLGAVGAPLPQ----LDGFNFTKPVVSLGEGFLKIGTDLTYTP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LK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CAGAAAAPRLWRLRPGARRSLSAYGRRTSVRFRSSGMTLDN-----ISRAAVDRII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HAGEYGANRIYAGQMAVLGRTSVGPVIQKMWDQEKDHLKKFNELMVTFRVRPTVLMPL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LGFALGAGTALLGKEGAMACTVAVEESIAHHYNNQIRTLMEEDPEKYEELLQLIKK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EELEHHDIGLDHDAELAPAYAV----LKSIIQAGCRVAIYLSER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IAAYGKKIGLRFCSSGMTLDN-----INWAAMDRII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HAGEYGANRILAGQMAVLGRTSVGPVIQKMWDQEKAHLKKFSELMVAFRVRPTVLMPL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TGFALGAGTALLGKEGAMACTVAVEETIAHHYNNQIRTLMEEDPEKYEELLQLIKK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EELEHHDTGLSHDAELAPAYAI----LKSVIQAGCRAAIYLSER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MACTVAVEESIAHHYNNQIRTLMEEDPEKYEELLQVIKK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EELEHHDIGLEHDAELAPAYAI----LKKVIQAGCSAAIYLSER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NLTSIRYCVLRQYKLRMSRAIVEV-KGQRSASSLSGLT---------RREMIDRII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HAGEVGADRIYAGQLAVLKNTSVGPLIQEMWDQEKHHMETFERLIPERRVRPTALLPI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AGFVLGHQSL----------------AICKYFSNITCKLL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LPFQIP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NLTSIRYCVLRQYKLRMSRAIVEV-KGQRSASSLSGLT---------RREMIDRFI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HAGEVGADRIYAGQLAVLKNTSVGPLIQEMWDQEKHHKETFERLIPERRVRPTVLLPI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AGYVLGAGTALMGKEAAMACTVAVEESIGQHYNDQIRALIEDDPEVHKELLEIIKQ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EELEHLNTGLENDAKKVLVRLSWVRKLQWLAQ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NLGSMRYCVLRQYKLRAMRAVTEV-KGQRSASSMSGLT---------RKEMIDRII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HAGEVGADRIYAGQLAVLKNSSVGPLIQEMWDQEKHHKETFERLIPEHRVRPTALLPI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AGFVLGAGHALIGKEAAMACTVAVEESIGEHYNEQIRALIEDDPEVHKELLEIIKE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ELEHLNTGLENDAKKV---------IRIYAPAVFRSAIS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C elega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MFRVITRGAHTAAS---------RQALIEKII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HAGELGADRIYAGQLAVLQGSSVGSVIKKMWDEEKEHLDTMERLAAKHNVPHTVFSPV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AAYALGVGSALLGKEGAMACTIAVEELIGQHYNDQLKELLADDPETHKELLKILTR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EELHHHDTGVEHDGMKAPAYSA----LKWIIQTGCKGAIAIAE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AAGAIAAASVGRLRTGVRRPFSEYGRGLIIRCHSSGMTLDN-----INRAAVDRII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HAGEYGANRIYAGQMAVLGRTSVGPVIQKMWDQEKNHLKKFNELMIAFRVRPTVLMPL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AGFALGAGTALLGKEGAMACTVAVEESIANHYNNQIRMLMEEDPEKYEELLQVIKQ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EELEHHDTGLDHDAELAPAYAL----LKRIIQAGCSAAIYLSER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~~~~~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+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OX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ADRWLFSTNHKDIGTLYLLFGAWAGVLGTALSLLIRAELGQPGNLLGNDHIYNVIV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FVMIFFMVMPIMIGGFGNWLVPLMIGAPDMAFPRMNNMSFWLLPPSLLLLLASAMV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GTGWTVYPPLAGNYSHPGASVDLTIFSLHLAGVSSILGAINFITTIINMKPPAMTQ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LFVWSVLITAVLLLLSLPVLAAGITMLLTDRNLNTTFFDPAGGGDPILYQHLFWFF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VYILILPGFGMISHIVTYYSGKKEPFGYMGMVWAMMSIGFLGFIVWAHHMFTVGMD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AYFTSATMIIAIPTGVKVFSWLATLHGSNMKWSAAVLWALGFIFLFTVGGLTGIVL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LDIVLHDTYYVVAHFHYVLSMGAVFAIMGGFIHWFPLFSGYTLNQTYAKIHFAIMF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LTFFPQHFLGLSGMPRRYSDYPDAYTTWNVLSSVGSFISLTAVMLMIFMIWEAFAS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LMVEEPSMNLEWLYGC-PPPYHTFEE--PVYMK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TLYLMFGAWAGMVGTALSLLIRAELGQPGALLGDDQIYNVIV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FVMIFFMVMPIMIGGFGNWLVPLMIGAPDMAFPRMNNMSFWLLPPSFLLLLASSMV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GTGWTVYPPLAGNLAHAGASVDLAIFSLHLAGVSSILGAINFITTIINMKPPALSQ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LFVWSVLITAVLLLLSLPVLAAGITMLLTDRNLNTTFFDPAGGGDPILYQHLF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INRWLFSTNHKDIGTLYLLFGAWAGMTGTALSILIRTELGQPGTLLGDDQIYNVIV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FIMIFFMVMPIMIGGFGNWLVPLMIGAPDMAFPRMNNMSFWLLPPSFLLLLASSMV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GTGWTVYPPLAGNLAHAGASVDLTIFSLHLAGVSSILGAINFITTIINMKPPAMSQ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LFVWSVLITAVLLLLSLPVLAAGITMLLTDRNLNTTFFDPAGGGDPILYQHLFWFF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VYILILPGFGMISHIVTYYSGKKEPFGYMGMVWAMMSIGFLGFIVWAHHMFTVGMD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AYFTSATMIIAIPTGVKVFSWLATLHGGNIKWSPAMLWALGFIFLFTVGGLTGIVL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LDIVLHDTYYVVAHFHYVLSMGAVFAIMAGFVHWFPLFSGYTLDPTWAKIQFSVMF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MTFFPQHFLGLSGMPRRYSDYPDAYTMWNTLSSMGSLISLTAVMMMVFMIWEAFAS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LMTEMTSTNLEWIHGC-PPPFHTFEE--PTYIKM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LRR-LFSTNHKDIGTLYLIFGA-AGMVGTAMSVIIRAELAQPGSLLKDDQIYKVVV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LVMLFFMVMPIMIGGFGN-LIPLMIGAPDMAFPRMKNMRF-LIPPSFIL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LPVLAGAITMLLTDRNINTTFFDPAGGGDPILFQHLF-FF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VYILILPGFGMISHVIAHYSGKREPFGYLGMVYAMIAIGVLGFLVWAHHMFTVGMD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AYFTAATMIIAVPTGIKVFR-MATLQGSNLQCETPLLWALGFVFLFTLGGLTGIVL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IDVVLHDTYYVVAHFHYVLSMGAVFAIFAGFTH-FPLFSGYSLHPL-GKVHFFIMF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LTFFPQHFLGLAGMPRRYSDYPDAYTL-NTISSIG---SVVAMLFFLFLI-EAFAS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ITPEFSHASLE-QYTSFPPSHHTFDETPSTIIIVK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S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LSRWLFSTNHKDIGTLYLIFGAWAGMVGTAMSVIIRAELAQPGSLLNDDQIYNVVV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LVMIFFMVMPIMIGGFGNWLIPLMIGAPDMAFPRMNNMSFWLIPPSFILLLASAGV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GTGWTIYPPLSSNITHAGSSVDLAIFSLHLAGASSILGLINFITTIINMRTPGMSLD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LFVWSVFVTAFLLLLSLPVLAGAITMLLTDRNINTTFFDPAGGGDPILFQHLFWLF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VYILILPGFGMISHVIAHYSGKREPFGYLGLVYAMIAIGVLGFLVWAHHMFTVGMD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AYFTAATMIIAVPTGLKVFSWMAKLQGSNLQWSLPLLWTLGIVFLFTLGGLTGIVL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IDFVLHDTYYVVAHFHYVLSMGAVFAIFAGFTHWFPLFSGYSLHPLWGKVHFFIMF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LTFFPQHFLGLAGMPRRYSDYPDAYTLWNTISSIGSTISVVAMLFFLFLIWEAFAS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ITPEFSHASLEWQYTSFPPSHHTFDETPSTIIIVK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L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LRR-LFSTNHKDIGTLYLIFGA-AGMVGTAMRVIIRAELAQPGSLLKDDQIYNVVV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LVMIFFMAMPIMIGGLGN-LIPLMIGAPDMAFPRMKKMRF-LVPPSFILLLASAGV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GTG-TIYPPLSSKIAHAGGSVDLAIFSLHLAGASSILASINFITTIINMRTPGMSFD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LFV-SVFVTAFLLLLSLPVLAGAITMLLTDRNINTTFFDPAGGGDPILFQHLF-FF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VYILILPGFGMISHVIAHYSGKREPFGYLGMVYAMIAIGILGFLV-AHHMFTVGMD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AYFTAATMIIAVPTGIKVFR-MATLQGSNLQ-ETPLLWALGFVFLFTLGGLTGIVL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IDVVLHDTYYVVAHFHYVLSMGAVFAIFAGFTH-FPLFSGYSLHPL-GKVHFFIMF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LTFFPQHFLGLAGMPRRYSDYPDAYTL-NTVSSIGSTISVVAMLFFLFLI-EAFAS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ITPEFSHASLEWQYTSFPPSHHTFDETPSTIIIVK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M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INRWLFSTNHKDIGTLYLLFGAWAGMVGTALSILIRAELGQPGTLLGDDQIYNVIV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FVMIFFMVMPMMIGGFGNWLVPLMIGAPDMAFPRMNNMSFWLLPPSFLLLLASSMV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GTGWTVYPPLAGNLAHAGASVDLTIFSLHLAGVSSILGAINFITTIINMKPPAMTQ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LFVWSVLITAVLLLLSLPVLAAGITMLLTDRNLNTTFFDPAGGGDPILYQHLFWFF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VYILILPGFGIISHVVTYYSGKKEPFGYMGMVWAMMSIGFLGFIVWAHHMFTVGLD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AYFTSATMIIAIPTGVKVFSWLATLHGGNIKWSPAMLWALGFIFLFTVGGLTGIVLS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LDIVLHDTYYVVAHFHYVLSMGAVFAIMAGFVHWFPLFSGFTLDDTWAKAHFAIMF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MTFFPQHFLGLSGMPRRYSDYPDAYTTWNTVSSMGSFISLTAVLIMIFMIWEAFASK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EVMSVSYASTNLEWLHGC-PPPYHTFEE—PTYVKV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OX2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S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TWAQFGLQDASSPLMEELTYFHDYALIVLTLITILVFYGLVSLLVSSNTNRFFFEG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TIWTVIPALILILIALPSLQLLYLMDEVNDPFLTIKAFGHQWYWSYEYTDFNDLEF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MVPTSDVSFGNPRLLEVDNRLVLPMQNPIRVLVSSADVLHSWAVPSLGTKMDAVPGR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TFFAARTGVFYGQCSEICGANHSFMPIVIESVPFNTFENWVTQYLEE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L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ATAQFGLQDASSPLMEELTYFHDYALIVLTLITILVFYGLASLLVSSSTNRFFLEG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TI-TVIPALILIFIALPSLQLLYLMDEVKDPFLTIKAIGHQ--YSYEYTDYKDLEF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MVPTSDISLRDARLLEVDNRLILPMQNPIRVLVSSADVLHS-AVPSLGVKMDAVPGR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TFFAARTGLFYGQCSEICGANHRFMPIVIESVPFNTFEN-VAQYL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ATAQFGLQDASSPLMEELTYFHDYALIVLTLITILVFYGLVSLLVSSNTNRFFLEG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TI-TVIPALILILIALPSLQLLYLMDEVKDPFLTIKAIGHQ--YRYEYTDYKDLEF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MVPTSDVSLGNPRLLEVDNRLILPMQNPIRVLVSSADVLHS-AVPSLGVKMDAVPGR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TFFAARTGLFYGQCSEICGANHSFMPIVIESVPFNTFEN-VAQYL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HAAQVGLQDATSPIMEELITFHDHALMIIFLICFLVLYALFLTLTTKLTNTNISDA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ETVWTILPAIILVLIALPSLRILYMTDEVNDPSLTIKSIGHQWYWTYEYTDYGGLIF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MLPPLFLEPGDLRLLDVDNRVVLPIEAPIRMMITSQDVLHSWAVPTLGLKTDAIPGR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TFTATRPGVYYGQCSEICGANHSFMPIVLELIPLKIFEMGPVFT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PYPHQLGFQDATSPIMEELLYFHDHTLMIVFLISSLVLYTISTMLSTKLTHTNTMNA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EMVWTILPAMILILIALPSLRILYMIDEINDPSLTVKTLGHQWYWSYEYTDYEELCF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MVPSTDLKPGELRLLEVDNRVVLPMKTPVRMLISSEDVLHSWAVPSLGLKTDAVPGR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TLMSSRPGLFYGQCSEICGSNHSFMPIVIEMVPLKTFESWSSLMT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233142508__M_musculus 121 origGI 422034515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YPFQLGLQDATSPIMEELMNFHDHTLMIVFLISSLVLYIISLMLTTKLTHTSTMDA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ETIWTILPAVILIMIALPSLRILYMMDEINNPVLTVKTMGHQWYWSYEYTDYEDLCF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MIPTNDLKPGELRLLEVDNRVVLPMELPIRMLISSEDVLHSWAVPSLGLKTDAIPGRL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QATVTSNRPGLFYGQCSEICGSNHSFMPIVLEMVPLKYFENWSASMI—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OX3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HQSHAYHMVKPSPWPLTGALSALLMTSGLAMWFHFHSMTLLMLGLLTNTLTMYQWW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RESTYQGHHTPPVQKGLRYGMILFITSEVFFFAGFFWAFYHSSLAPTPQLGGHWPP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PLNPLEVPLLNTSVLLASGVSITWAHHSLMENNRNQMIQALLITILLGLYFTLLQA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FESPFTISDGIYGSTFFVATGFHGLHVIIGSTFLTICFIRQLMFHFTSKHHFGFEAAA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WHFVDVVWLFLYVSIXWW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HQTHAFHMVNPSPWPLTGALSALLITSGLTMWFHFNSMTLMLLGLLACIMTMYQWW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REGTYQGHHTPTVQKGLRYGMVLFIISEVFFFAGFFWAFYHSSLAPTPELGGHWPP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PLNPTEVPLLNTAILLASGVSITWAHHSLMEGHRKHVIQSLLTTIILGIYFTLLQA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FEAPFTISDGIYGSTFFVATGFHGLHVIIGSTFLTICLIRQLLFHFTSKHHFGFEAAA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WHFVDVVWLFLYVSIYWW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HQ-HPYHLVDQSPCPLTGAISGLMMTSGLVL-FHTQRLILLSVGLLLLITTMINWW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REATFQGRHTAIVEKGLRYGMILFITSEVCFFFA---AFFHRRLAPSVEIGVA-PP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PLNPFLVPLLKTAVLLSSGVTIT-SHHRILAGNRTESIQALFLTVALGMYFTILQA-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IDAPFTIADSVYGSTFFVATGFHGLHVIIGTTFLMVCLFRLAGHHFSTHHHFGFEAAA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WHFVDVV-LFLYVCI-YWG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&gt;S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HQ-HPYHLVDQSPWPLTGAFSGLMMTSGNVLWFHTQKTNLTLVGFLLLITNMVNWW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RKANFQGSHTAIVNKGMRYGMILFITSEVCFFFAFFWAFFHSSLAPSVEIGVAWPP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PLNPFLVPLLNTGVLLSSGVTLSWSHHSILAGNRTESIQALFLTVALGSYFTALQAW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IDAPFTIADSVYGSTFFVATGFHGLQVIIGTTFLMVCLFRTAGRHFSTHHHFGFEAAA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WHFVDVVWFVLYWLIYWWGA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M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HQTHAYHMVNPSPWPLTGAFSALLLTSGLVMWFHYNSITLLTLGLLTNILTMYQWW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IREGTYQGHHTPIVQKGLRYGMILFIVSEVFFFAGFFWAFYHSSLVPTHDLGGCWPP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PLNPLEVPLLNTSVLLASGVSITWAHHSLMEGKRNHMNQALLITIMLGLYFTILQA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FETSFSISDGIYGSTFFMATGFHGLHVIIGSTFLIVCLLRQLKFHFTSKHHFGFEAAA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WHFVDVVWLFLYVSIYWWGS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HQ-HPYHLVDQSP-PLTGAIRGLMMTSGLVL-FHTQRIVLLTVGFLLLVTTMIN--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REATFQGRHTAIVEKGLRYGMILFITSEVCFFFAFF-AFFHRRLAPSTEIGLT-PP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PLNPFLVPLLKTAVLLSSGVTIT-SHHRILAGNRTEAIQALFLTVTLGIYFTVLQA-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IDSPFTIADRVYGSTFFVATGFHGLHVIIGTTFLIVCLFRLAGHHFSTHHHFGFEAAA-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YWHFVDVV-LFLYVCI-YWG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OX4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ATRVFSLVGKRAISTSVCVRAHESVVKSEDFSLPAYMDRRDHPLPEVAHVKH--LS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KALKEKEKASWSSLSMDEKVELYRIKFKESFAEMNRGSNEWKTVVGGAMFFIGFTAL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WQKHYVYGPLPQSFDKEWVAKQTKRMLDMKVNPIQGLASKWDYEKNEW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ATRVFSLISKRAISTSVCARAHGSVVKSEDYALPSYVDRRDYPLPDVAHVQQ--LS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KALKEKEKASWSSLTRDEKVELYRIRFNESFAEMNRSTNEWKTVVGAAMFFIGFTG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WEKRHVYGPIPHTFDEEWVAMQTKRMLDMKASPIQGFSAKWDYDKNEW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TTRVFSLIGKRAISTSVCARAHGSVVKSEDFSLPAYVDRRDYPLPDVAHVKS--LS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KALKEKEKNPWNSLSIDEKVELYRIKFNESFAEMNRSTNEWKTVVGAAMFFIGFTAL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WEKRFVYGPIPHTFEEEWVAKQTKRMLDMKVSPIQGFSAKWDYDKNEW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f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MASLMRLSLRRVASNV-------SRTPKRNFHDKLYADRLDYPAPNCRFLQETELSA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ALKVKERGDWKALTQADKKEVYRMSFNKTYSEMRAPTGEWKYVVGGVCIAIAISGVI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QPAYSSPPSPHHMSDEWQEAQLRYQIAIRNGPVTGISSQWDYEKNEW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MASLMRLSVRRVASSV-------SRTPKRNFHDKLYADRLDYPAPNCRFVQEAELSA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ALKVKERGDWKALTQADKKELYRMSFNKTYSEMRAPTGEWKYVIGGVCIAIAVSGVI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FQKAYISPPLPHTMSDEWQEAQLRYQIAIRNGPVTGIASQWDYEKNEW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MASLMRLSVRRAASNV-------SKTPKRNFHDKLYADRLDYPAPNCRFMKEADLS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ALKVKERGDWKALSQAEKKEVYRMSFNKTYSEMRAPTGEWKYIIGGVSIALAFSAVI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FQKAYVSPPLPHTMSPEWQEAQLRREIAIRNGPVTGTASKWDYEKNEW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ASRALSLIGKRAISTSVCLRAHGSVVKSEDYAFPTYADRRDYPLPDVAHVTM--LS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KALKEKEKADWSSLSRDEKVQLYRIQFNESFAEMNRGTNEWKTVVGMAMFFIGFTALV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IWEKSYVYGPIPHTFDRDWVAMQTKRMLDMKANPIQGFSAKWDYDKNEWK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OX5b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SRLLRGAGTLAAQALRARGPSGAAAMRSMASGGGVPTDEEQATGLEREIMLAAKKG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PYNVLAPKGASGTREDPNLVPSISNKRIVGCI---CEEDNTSVVWFWLHKGEAQRC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AHYKLVPQQ----LA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SRLLRGTGALVAQALRARGPNAAAAVRSMASAGGVPTDDEQATGLEREVMLAARKG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PYNMLAPKPASGTKEDPNLVPSITNKRIVGCI---CEEDNSAVIWFWVHKGETQRC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THYKLVPHQ----LS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TITLRKCALTAARRCLFRQSS-----RAMAAGGGNFLIFTVIGKMCTSMLVL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SLGLETPVRTRVIAPIPLFISSLS--LFVSHV---GEEEQTHINWMWLYTGEPQRC-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HWFKLSEVEGIAAAA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TITLRKCALTAARRCLYSQSS-----RAMAAGGGIPDNFEHATGLEKKELDRIKAGD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PFQLNVRRVAAGTKTKPVEVTSAFQKRIVGCI---CEEEQTHINWMWLYTGEPQRC-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HWFKLQEVEGIAAAA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TITLRKCALTAARRCLFSQSS-----RAMAAGGGIPDNFEHATGLEKKELERIKAG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PLSF-----SASISIAPIPFIYIHEPCRPSCIPYALEEEQTHINWMWLYTGEPQRC-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HWFKLTEVEGIAAA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SRLLRGVGALAAQALRAHGPRGAAVTRSMASGGGVPTDEEQATGLEREIMIAAQKG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PYNMLPPKAASGTKEDPNLVPSISNKRIVGCI---CEEDNCTVIWFWLHKGESQRCP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CGTHYKLVPHQ----MAH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OX6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MAVVGVSSVSRLLGRSRPQLGRPMSSGAHGEEGSARMWKTLTFFVALPGVAVSMLN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L----KSHHGEHERPEFIAYPHLRIRTKPFPWGDGNHTLFHNPHVNPLPTGYE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AAIAASRVSRLLGRSRPQVGRIMSSGAHGEQGSARMWKALTYFVALPGVGVSMLN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----KSRHGKEERPEFIAYPHLRIRTKPFPWGDGNHTLFHNPHVNPLPTGYE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MATAAASRVAGLLDRLRPQLARPMSSGAHSQEGSARLWKSLTYFVALPGVAVSMLN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----KSRHGEHERPEFVAYPHLRIRTKPFPWGDGNHTLFHNPHLNPLPTGYE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SSLT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I---------------FFFFFHL-----SFPWGDGNHSLFHNAEANALPEGYE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LELWLWSDHEMVIVFL---DFLFLGSAKTWKYMSFLVAIPGVIFCMV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KGEMEHKAHFAAHKPEFHAYTHLRIRTKSFPWGDGNHSLFHNVESNALPEGYE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LGEYSGLSKRDSGIFF---CFVLSGTAKTWKYMSFLVALPGVMFCMV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KGEMEHKAHLAHHKPEFVAYSHISIRTQAFPWGDGNHSLFHNAESNALPEGYEE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MASAVLSASRVSRPLGRALPGLRRPMSSGAHGEEGSARMWKALTYFVALPGVGVSMLN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FL----KSRHEEHERPPFVAYPHLRIRTKPFPWGDGNHTLFHNPHVNPLPTGYED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OX6b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DMETKIKNYKTAPFDSRFPNQNQTRNCWQNYLDFHRCQKAMTAKGGDISVCEWYQ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QSLCPTSWVTDWDEQRAEGTFPG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DIKTKIKNYKTAPFDSRFPNQNQTRNCWQNYLDYHRCQKAMNAKGGDVSVCEWYH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KSLCPISWVSTWDERRVEGTFPG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DIKTKIKNYRTAPFDSHFPNQNQTRNCWQNYLDFHRCEKAMTAKGGDVSVCEWYR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KSLCPISWVSAWDDRRAEGTFPG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ADIKEVLSNYKTAPFDARFPNTNQTKNCWQNYVDFHRCQK---MKGEDFEPCEYFR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KSLCPIAWVS------MTHTY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ADIKEVLENYKTAPFDARFPNTNQTKNCWQNYVDFHRCQK---MKGEDYEPCEYFK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KSLCPIAWAENWDSQREEGTFAS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SEFKEILENYRTAPFDARFPNTNQTKNCWQNYVDFHRCQK---KKGEDYEPCEYFR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KSLCPLAWVSINYLNDIYYQYCAY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DIKTKIKNYKTAPFDSRFPNQNQTKNCWQNYLDFHRCEKAMTAKGGDVSVCEWYRR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YKSLCPVSWVSAWDDRIAEGTFPGK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OX6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MAPEV-LPKPRMRGLLARRLRNHMAVAFVLSLGVAALYKFRVADQR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ADFYRNYDVMKDFEEMRKAGIFQSVK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MSSSA-LTKPQMRGLLARRLRIHMVGAFIVSLGVATLYKFGVAEPR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ADFYRNYDSMKDFEEMRKAGIFQSAK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ERHSGQVGTGVGNEMDSPTVTIKYTGFKDFSSTSSFQDSGYSELLKSYSVDNTLFLV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DDPTINYEFFEPVSPGLTDPLETPTKRKRFIIFRKKSAIPPDFCETPKLGGKRYLR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LDVSFSPLKRNYESENSSIESSISEVLNFEEDIPSSASGSPRQNNFSALVTSTLKT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LSPQKLRLNFSQQKTSTVDDSKDDCSLFEDECISPIQGNNFKDSITHDFSDSSPCVN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TFPKLLGSSSSGTTCETDEDIFVTPISNLVANIKFKAGQRFFPQVRGNISTPEDSGF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CLDKSEDSLSDQESSFQELLQKHKGTLKVEDTIRRSRRLGRLRRLSTLREQGSQSET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SQIIHSESEITPAASSDILESQPSSDSQSEELILGFNNLSNTPALQLVHELFMKNK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FQQSGTREFLEDRDEAKIAVLQCVLAGLIGKKMGIEKLDILTELKYRNLKHILAVVL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AESLCSVWSVSRNWREIIVQNKKANQRRRFYLTQLKTDAKQAVLNVQDAATRFQLSN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ALRSVQAQARTPSSQKEQVSTFSPWGEVLTPIASSSIIDSHSKQEEYVREDSLATDN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DYFNEFLSLPTFSEAIRFNVNYGVFEVVNNAPQLLEKQLKKILQSQQPRNPIYDVVR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DIKPAQMSDPYKAETININYSVMCLNREQGIQWIKKERLPAFLESDCYFEYRHLEKM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YLVSSGDRHLSTEILTKLKLLDGSQWNKEHLINIQTEVVKPLLLYWAPRFCVTHSS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ASAELKLWHRRQEKPREDIDPFPQIATLLPLRPKSCIPQISDTEKEESSLVPPPTS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PSTASQKPRKGETQRSISPKDSVTEKGSKQMSERYNVIHLTSYTDISECLKPELERRF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SEEPLVKTMADGALGGSDMENLLQSLYVENRAGFFFTKFCEHSGNELWKNSVYFWFD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HQLFYQETLHPFKVCKQAQLLFATYVAPSATLDIGLQQQKKKEIYMKIQPPFEDLFD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EYILLLLLEPWTRMVQLDQLAYKQVKLVEETRQLDSVNFRKLQALYKETVFKKAEV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EETRQLDSVNFRKLQALYKETVFKKAEDATSEIGTGIPPHPAATKSTEYWNIVPAEY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NFNNLLNNKLEFEHFRQFLEAYSASIDLMCWADIEQFRSIPYKDRKLREAKSIYIKN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NKTYFLGPTSPASPYQQDQIMSLCGGWGKTLHEQLDPPVFVEVQKHVLKRIENVWLP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SEQFAARQKIKLQLKEATDELLLQKHEEKIGIWKPVESKWISSSSEIIAFRKALLN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NQFQRFVALKGDLLENGVLFWQEVQKYKDLCHSHCDESIIHRKVMTIINCFINSSIP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QIDIPVEQAQKIIEHRKELGPYVFREAQMTIFGVLFKFWPQFCEFRKNLTDEKIMS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RRKEYHRQKKRSTVVEEERFQKTPYPDIENIKLAVPSELSPASTVFGWNRPRNAPSS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PPSNLSLGFYFDCGDVALEGSGFFFCDLAEKRCQGAEHLKEAKPCSLKRCQGAEHLK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CSLPGRAEASQGRWAKLRAVEAALALERSLTQALWELQAQVLPKQTLSSLASWRTIF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LRPPKETITAMSAGT-LPKPQMRGLLAKRLRVHIVGAIIVSLGVAASYKFGVAEPR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ADFYRNYDSMKDFEEMRKAGIFQSTK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MAA---LPRPQMRGLLSSFLTRHFIIGSVLSLAGAGLVKVFVYDAR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TEFYKTYDAQADFERMRELGVFQSARPLSEER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MAA---LPRPKMRGLLSSFLTRHFIIGSVLSLAGAGLVKVFLYDAR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TEFYKTYDAQADFERMRELGVFQSARPLSEEA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MSSGALLPKPQMRGLLAKRLRVHIAGAFIVALGVAAAYKFGVAEPR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AEFYRNYDSMKDFEEMRKAGIFQSAK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MSA---LPRPQMRGLLKSFLTRHFIIGATLSVTGAALVKVFCKLHFS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YWVQSYKTYDAQADFERMRELGVFQSARPLSEQE-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OX7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GQSI-----RRFTTSVVRRSHYEEGPGKNLPFSVENKWSLLAKMCLYFGSAFATPF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HQLL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GQSI-----RRFTASAVRRSHYEEGPGKNLPFSVENKWRLLVMMTLYFGSGFAAPFF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HQLL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LSRLAVVSRRSFGTSVIRQAGYGEGPGTNMPFPTRNKWLLLGIMAAFFGSGFAAPF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HQLL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VFSRLAVISRRSFGTSVIRQAGYGEGPGTNMPFPTRNKWLLLGIMAAFFGSGFAAPF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HQLL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VFSRLAVVSRRSFGTSVIRQGGYGEGPGTNMPFPTKNKWALLGIMAAFFGSGFAAPF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HQLL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GQSI-----RRFTTSVVRRSHYEEGPGKNLPFSVENKWQLLAMMTVYFGSGFAAPFF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VRHQLLK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uZnSO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TKAVCVLKGDGPVQGIINFEQK---ESNGPVKVWGSIKGLTEGLHGFHVHEFGDNT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TSAGPHFNPLSRKHGG--PKDEERHVGDLGNVTADKDGVADVSIEDSVISLSGDHCI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LVVHEKADDLGKGGNEESTKTGNAGSRLACGVIGI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TKAVCVLKGDGPVHGTIHFEQQ---EGNGPVVVKGRIAGLNEGQHGFHVHEFGDNTK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TSAGPHFNPLSKKHGG--PKDEERHVGDLGNVTAGTDGVAEVSIEDSLISLFGPNSI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MVVHEKEDDLGKGGNEESTKTGNAGSRLACGVIGI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LLWGRADSMSP-TWSQTCASLWI---QGNGKVKVSGSIRELTEGEHGFHVHQFGDNT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TSAGPHFNPLSKTHGG--PQDEERHVGDLGNVTAGPDGVANVLIEDSVIALSGDHSI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LVVHEKRDDLGKGGNDESKKTGNAGSRLACGVIGIT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QYSISHSISS-P---SCLFQFVINSHQSNSVSVKGKLTLAAPSQHGFHVHQYGDYS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STTGGHYNPDGVDHAS--PTSAYRHVGDLGNVQADASGRIEVSLSDKYASLSGAQAI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AFVVRCYVLSIIR--QSEKLKYCKKYHSECCRILER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VKAVCMLVGE-AVKGRIEFEQG---EGSNSVSVKGEVTGLAPGQHGFHIHQFGDYTN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VSAGGHFNPFGKEHGA--PEDEMRHVGDLGNIIADASGKVDVNLSDKLLSLSGPQSI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AVVVHADVDDLGKGGHATSKTTGNAGGRLACGVIGI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KQFYFCEKLYE-VFSVICSYYL-----AVGSVNVSGTVTGLAPGQHGFHIHQFGDNTN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KSPLNILSCGMYYSIIFP---YRHVGDLGNIVADDSGTANVNITDRQLSLSGPQSI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VVVHADIDDLGKGGHELSKTTGNAGGRLACGVIGIR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AMKAVCVLKGDGPVQGTIHFEQK---ASGEPVVLSGQITGLTEGQHGFHVHQYGDNT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TSAGPHFNPHSKKHGG--PADEERHVGDLGNVTADKDGVADVSIEDSVISLSGDHCI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LVVHEKADDLGKGGNEESTKTGNAGSRLACGVIGI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CYTB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PMRKTNPLMKLINHSFIDLPTPFNISAWWNFGSLLGACLILQITTGLFLAMHYSP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AFSSIAHITRDVNYGWIIRYLHANGASMFFICLFLHIGRGLYYGSFLYSETWNIGI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ATMATAFMGYVLPWGQMSFWGATVITNLLSAIPYIGTDLVQWIWGGYSVDSP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FHFILPFIIAALATLHLLFLHETGSNNPLGITSHSDKITFHPYYTIKDALGLLLFLL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LTLFSPDLLGDPDNYTLANPLNTPPHIKPEWYFLFAYTILRSVPNKLGGVLALLLS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AMIPILHMSKQQSMMFRPLSQSLYWLLAADLLILTWIGGQPVSYPFTIIGQVASVL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ILILMPTISLIENKMLKW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NIRKSHPLIKIINHSFIDLPTPSSISYWWNFGSLLGACLILQIITGLFLSMHYTAD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AFSSVAHICRDVNYGWLIRYLHANGASMFFICLYLHVGRGMYYGSYMFMETWNIGI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SVMATAFMGYVLPWGQMSFWGATVITNLFSAIPYIGPTLVEWIWGGFAVDKA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HFILPFIITALTMVHLLFLHETGSNNPSGINSDSDKIPFHPYYSFKDFMGLQIML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LTLFHPDLLGDPDNYTPANPMSTPPHIKPEWYFLFAYAILRSIPNKLGGVLALVMS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VALPLLHTSKQRSMMFRPISQCLFWTFISTLLTLTWIGSQPVEYPYIIIGQLASIL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ILVLMPLAGLVENKMMK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NIRKSHPLMKIINSSFIDLPAPSNISSWWNFGSLLGICLALQILTGLFLAMHYTSD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AFNSVTHICRDVNYGWVLRYLHANGASMFFICLYLHVGRGLYYGSYMYTETWNIGV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AVMATAFMGYVLPWGQMSFWGATVITNLLSAIPYIGTDLVEWIWGGFSVDKA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HFLLPFIIAAMVMVHLLFLHETGSNNPTGIPSNADMIPFHPYYTIKDILGLLLMIT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MLVLFSPDLLGDPDNYTPANPLNTPPHIKPEWYFLFAYAILRSIPNKLGGVLALVLS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IIIPLLHTSKQRSMTFRPLSQCLFWLLTADLFTLTWIGGQPVEHPYVIIGQLASIL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IIILMPLISLMENHLLKW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APLRKEHPIFRILKSTFVDLPLPSNLSI-WNFGSLLGLCLIVQILTGIFLAMHYTA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AFSSVRHICRDVKYGWLLRKVHAKGASLFFICMYCHIGRGLYYGSYKKIET-KVGV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VTILTAFMGYVLV-GQMSF-AATVITNLVSAIPYMGTTIVQ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LHFLFPFIIAALAIIHLVFLHNRGANNPVGLKSNYDKAPFHIYYTTKDTVGFILLIA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LALLFPGALKDPENFIPANPLVTPPHIQPE-YFLFAYAILRSIPNKLGGVIALVAA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FLMPLLNTSKKESNSFRPLSQAAF-LLVATFLILT-IGRQPVEYPYVLLGQVASVI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FIFGFPLVSSIENKIIF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APLRKEHPIFRILNSTFVDLPLPSNLSIWWNSGSLLGLCLVVQILTGIFLAMHYTA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AFSSVMHILRDVNYGWFLRYVHANGVSLFFICMYCHIGRGLYYGSYNKIETWNVGV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VTILTAFMGYVLVWGQMSFWAATVITNLVSAIPYIGTIIVQWLWGGFSVDNA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FHFLFPFIIAALAVIHLVFLHNSGANNPFAFNSNYDKAPFHIYFTTKDTVGFILLVA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LALLFPGALNDPENFIPANPLVTPPHIQPEWYFLFAYAILRSIPNKLGGVIALVAA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FLMPLLNTSKNESNSFRPLSQAAFWLLVAHLFILTWIGSQPVEYPYVLLGQVASVL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FIFGFPIVSSIENKIIF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APIRKEHPIFRILKGTFVDLPLPSNLSI-WKFGSLLGLCLIVQILTGLFLAMHYTA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AFSSVRHICRDVNYG-LLRKVHAKGASLFFICMYCHIGRGLYYGSYKKVET-NIGV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VTILTAFMGYVLV-GQMSFWAATVITNLVSAIPYIGTTIVQ--LGGFSVDKA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HFLFPFIIAALAVIHLVFLHKRGANNPVGLKRNYDKAPFHIYYTTKDTVGFILLIT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LALLFPGALKDPENFIPANPLVTPPHIQPE-YFLFAYAILRSIPNKLGGVIALVAA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FLMPLLNTSKKESNSFRPLSQAAF-LLVATFFILT-IGAQPVEYPYVFLGQVASVL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FIFGFPLVSSLEKKIIF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NMRKTHPLFKIINHSFIDLPTPSNISSWWNFGSLLGICLMVQIITGLFLAMHYTSD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AFSSVTHICRDVNYGWLIRYMHANGASMFFICLFLHVGRGLYYGSYTFMETWNIGV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AVMATAFMGYVLPWGQMSFWGATVITNLLSAIPYIGTTLVEWIWGGFSVDKA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HFILPFIIAALAIVHLLFLHETGSNNPTGLNSNADKIPFHPYYTIKDILGILIMF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LVLFFPDMLGDPDNYMPANPLNTPPHIKPEWYFLFAYAILRSIPNKLGGVLALVLS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ALMPFLHTSKQRSLMFRPITQILYWILVANLLILTWIGGQPVEHPFIIIGQLASISY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SIILILMPISGIIEDKMLKLY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YT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MGDVEKGKKIFIMKCSQCHTVEKGGKHKTGPNLHGLFGRKTGQAPGYS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ANKNKGIIWGEDTLMEYLENPKKYIPGTKMIFVGIKKKEERADLIAYLKKAT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MGDVEKGKKIFVQKCAQCHTVEKGGKHKTGPNLHGLFGRKTGQAPGFS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DANKNKGITWGEDTLMEYLENPKKYIPGTKMIFTGIKKKGERADLIAYLKKAT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MGDVEKGKKIFVQKCAQCHTVEKGGNHKTGPNLHGLFGRKTGQAPGFS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DANKNKGITWGEATLMEYLENPKKYIPGTKMIFAGIKKSAERADLIAYLKKAT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MAANDDVIPPGDPEKGAEIFREHCAGCHDIDKSGEHRAGPNLMGLWGRKTGSAEGF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ANKNKGITWSMDTLWVYLENPKAYIPGTKMVFAGLKKTKERADLIAYLKEKTTGNYH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KEPKATTPSVGDPDKGAKIFKVKCTQCHVIDNSGKHKQGPNLMGLWGRKTGSAEGF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ANKNKGITWGLDTLWVYLENPKAYIPGTKMVFAGLKKTKERADLIAYLKEKTTGNYT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AEGNIDWSPVMGDPEKGAIIYAEICAQCHTIENSRKHKQGPNLSGIWGRKTGQAPGF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DANKNKGITWGLDTLWIYLENPKAYIPGTKMVFAGLKKTKERADLIAYLKEKTTGNYH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MGDVEKGKKIFVQKCAQCHTVEKGGKHKTGPNLHGLFGRKTGQAAGFS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DANKNKGITWGEDTLMEYLENPKKYIPGTKMIFAGIKKKGERADLIAYLKKAT------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N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F9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M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LLFLGLLGLWG----------------------LLCACAQDPSPAARWPP-GPRPL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GNLHLLR-LSQQDRSLMELSERYGPVFTVHLGRQKTVVLTGFEAVKEALAGPGQELAD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IAIFQLIQ-----RGGGIFFSSGARWRAARQFTVRALHSLGVGREPVADKILQELK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QLDG--YRGRPFP-LALLGWAPSNITFALLFGRRFDYRDPVFVSLLGLIDEVMVLL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LQLFNVYPWLGALLQLHRPVLRKIEEVRAILRTLLEARRPHVCPGDP---------V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YVDALIQQGQGDDPEGLFAEANAVACTLDMVMAGTETTSATLQWAALLMGRHPDVQG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ELDRVLGPGRTPRLEDQQALPYTSAVLHEVQRFITLLPH-VPRCTAADTQLGGFLL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PVIPLLTSVLLDETQWQTPGQFNPGHFLDANG-HFVKREAFLPFSAGR-RVCVGER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ELFLLFAGLLQRYRLLPPPGVS-----PASLDTTPARAFTMRPRAQALCAVPR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MLASG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ALLVFLSIVI-----------------------LMSVW-QHRRLHGKLPP-GPTPLP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GNYLQLNTEQM-YNSIMKIKEQYGPVFTIHLGPRRVVVLCGYDAVKEALIDQAEEFS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QATFDWIF----KGYGVAFSSWERAR-HLRRFSISTLRDFGMGKRGIEERIQEEIG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ESFRE--TQGAFIDPTFYLSRAVSNIISSIVFGDRFDYEDKEFLSLLRMMLGSFQFT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GQLYEMFYS--VMKYLPG-PQQQAFKELQGLENFIVKKVEQNQRTLDPS--SPRNFI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LIRIQKNSNAE-----FHMKNLVMTTLSLFFAGTETVSTTLRYGFLLLMKHPDVEA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EEIDRVIGRNRHPMFEDKAKMPYTDAVIHEIQRFGDMIPMNLAHSVTKDTKFRNFLL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EVFPVLGSVLRDPKFFSNPQDFHPQHFLDEKGQ-FKKNDAFVPFSLGK-RYCLGEG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MELFLFLTSILQNFRFK-SPQARQDIDVSPKLVGFATI---PQNY--TMSFLPR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M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TVLAICLSCLI-----------------------LLFLW-NRSYAQGKLPP-GPTPL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GNILQINMKNF-NESLRKLAEVYGPVFTVYVGTQPTVVLHGYAAVKEALIDRGEEFA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FPVIDYLS----RGLGVVFSNGDIWK-HTRRFSLTVLRNMGMGKKTIEDRIQEEAL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EALKK--TNASPCNPSLLLGCAPCNVICSVIFQSRFEYSDEKFLTLLHYFNENLRII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WIQLYNAFPY--LMHYLPG-SHNEFFNNFTEQKKFILEQIKEHQESLDLN--NPRDFI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FLIKMEKEKHNE--QSVFTMDNLITTIWDMFSAGTETTATTLKYGLLLLLKHPEVTAK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EIDRVVGRERSPCMQDKSHMPYTDAVIHEIQRYIDLVPNNLPHLVNQDIKFRGYFI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AIVTSLTSLLHDDKEFPNPDQFDPGHFLDESGN-FKKSNNFMPFSAGRKRVCVGEG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MELFLLLTHILQHFTLK-PLVDPKDIDTSPVVNGFGSV---PPSY--ELCFVPV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MD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SLTTFLLGMVTFL------------------VTFIMVRSGKSKKYKNLPPRGPREW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SLPSLAGKDMPHEAIADLAKKYGPIFSMRRGSFYFVVLNDRESIKQALVKSGEFFSD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KIAMIEHIA----EGKGKVAIYTSPAQIEQRKFTLSVFRSLGVGKKSYEDTIAAEMA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AIEE--KKGKPFDPNVLIGQAVANVICSIIFGTQYKYNDTDFQHVLAASYRIFEI--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AGLFNFLPF---LRFLPGSGVKRMVALQAIFDKYMKPLVWKVNEEQEKSRRSPTCYV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YTEQMIEAERQTPGPHSFSKLNLKSAIADLFIAGTETTTTTLKWAILYMMAYPEVQS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AEIDHVVGRERLPTLNDRKNLPYTEATLMEVLRYRPVAPLGVPHATTQDTVLGGYTI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IIIPNLWAVHHDPKEWDDPDKFNPDRFLSEDGKTVVKNEALIPFSIGR-RKCLGEQ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MELFLFFTHLLQRFEFKLPPGAP-----PPSMRGRNGITMNPEPY--KICAIPRRIKS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N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MD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SLTTFLLGMVTFL------------------VTLMIVWSRTGRTYANLPPKGPPEW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GSLLSLAGEHPPHQILANMAKKYGPIFSMQMGSFYAVVLSDYSLIKQAFAKSGDDFSD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KIAMIEHLA----EGKGLISGYNSPAQIEQRRFTFSALRSLGMGKFRMEETISEEIQ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SFTE--RNTQPFIPFHDITVSVSNVICWLNFGKRFEYNDDDFKGVLEALFGIVEI--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GGVFNFLPF---LRFLPGSGLKKCFKHKAIFDKHMYPLIRKIKQSYDDKFESAECYI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YADKIAEAAKQNIVPNLFNDGNMVLAVADLFVAGTETTATTLKWALLYMVVNQDVQK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ELDRVVGVDRLPSLLDKPNLPYTEATLLEIQRKASIVPLGVPHAPVQDTILYGYDI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VVLPNLWAIHHDPNLWKNPDEFNPDRFLKPDTKHVVQREELIPFSIGR-RRCIGEE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ELYLFFTHLLCRFHFILPPGAP-----QPTMEGRSLATFVPHDY--SLCAIPRCRDK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EES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L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LIFKIMLGLVTFL------------------VTLMLIRSRTRRTQANFPPKGPPEW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GSLLSLAGEHPPHETYANMAKKYGPIFSMQMGSFYAVVLSDYSLIRQAFAKSGEEFSD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KITMIENLV----QGKGLIVSYSSPVQTEQRRFTLSALRSLGMGKKSYEETIAEEAR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AIEE--KRGKPFDPFHLIVVAVSNIICWIVFGRRYKYDDAEFKRILESVFESFEI--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MAGLFNFLPF---LRFLPGSGVKRMLELRAIFDKYMKPMVWKISEEQEKSRRSPTCYV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YTEQMIEAEQETPGPHTFDDTNLLQSIADLFFAGTETTATTLKWAILLMAAHPEVQS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AEIDDVVGRDRLPTLSDRKNLPYTEATLMEVMRFRPVLPLGVPHMTSADVKLGGYDI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IVLPNLWAVHHDPKLWKDPEEFNPDRFLSEDGKTVVKNEALMPFGIGR-RDCLGEQ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MELFLFFTNLLQRFEFRLPPGAP-----PPSMFGHNGATLNPKPY--KICAIPR--S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D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C elega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MHLENRVLSSVLDYASKFYKRMSSLVFFSANSIQVQMNISQSSWIKCRDWMAFALS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IIMGIYLLILRNFLPQVVPDFEWQHYFMRVFIVHIIYIIISYFIRITRYPP-GPPPM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NSPFVNILTP-EQTFLEYREIYGPIFTLHL-SQPTIILAEYKTIQEALVKNGQQTS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AESFVLFTGDRLNGDGVILAMRQKWK--DMRHEISRFMNKWYGA-PMDELVLHHTR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ELAKIAETKSLIDLRDPLAGAIANVIQQITIGRNYMYQDQEFQTQLRDINAVVKEIM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VFFVNCYPW---LRYLPE-GILRKWTNYKRSGFRLQQWFRTILEEHHVN-RHQGDFM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HMIDLQESKQEQ-----FRDLSIILTCGDMWTGGMETTVTTLRWGIIYLLNNPEVQA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MEILDVFGNDI-PDMGKMNQTPYVRATLSEIQRLANVLPWAIPHKTIEECNIGGYDI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TEIIPALGAVLFDPNVFESPKQFKPERFLDEEGK-YRVMEEFRPFGLGP-RVCLGER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ELYLIFASLLQNFRFYLNRGDP--IPVAERVIG--GITAPPKPYATRVEYLGNRLIN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M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VLVLTLSCLF-----------------------LLSLW-RQSSERGKLPP-GPTPL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GNILQIDVKDI-CQSFTNLSKVYGPVYTLYLGRKPTVVLHGYEAVKEALVDHGEEFA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FPVFDKAT----NGMGLAFSKGNVWK-NTRRFSLMTLRNLGMGKRSIEDRVQEEAR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EELRK--TNGSPCDPTFILGCAPCNVICSIIFQDRFDYKDRDFLNLMEKLNEITKIL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WLQICNTYPA--LLDYCPG-SHKQFFKNYASIKNFLLEKIKEHEESLDVT--IPRDFI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FLINGGQEDGNQ--PLQNRLEHLAITVTDLFSAGTETTSTTLRYAILLLLKYPHVTAK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EIEHVIGKHRSPCMQDRSRMPYTDAMIHEVQRFIDLIPNSLPHEVTSDIKFRNYFI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TVITSLSSVLHDSTEFPNPEKFDPGHFLDENGK-FKKSDYFIPFSTGK-RICAGEG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MELFLFLTSILQNFNLK-PLVHPKDIDVTPMLIGLASV---PPAF--QLCFIPS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~~~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+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--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XO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IQGLLQFIKEASEPIHVRKYKGQVVAVDTYCWLHKGAIACAEKLAKGEPTDRYVGFC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VNMLLSHGIKPILVFDGCTLPSKKEVERSRRERRQANLLKGKQLLREGKVSEARECF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INITHAMAHKVIKAARSQGVDCLVA---PYEADAQLAYLNKAGIVQAIITEDSDLL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KKVILKMDQFGNGLEIDQARLGMCRQLGDVFTEEKFRYMCILSGCDYLSSLRGIGL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CKVLRLANNPDIVKVIKKIGHYLKM-NITVPEDYINGFIRANNTFLYQLVFDPIKRK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NAYEDDVDPETLSYAGQ---YVDDSIALQIALGNKDINTFEQIDDYNPDTAMPAHS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SWDDKTCQKSANVSSIWHRNYSPRPESGTVSDAPQLKENPSTVGVERVISTKGLNLPR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IVKRPRSAELSEDDLLSQYSLSFTKKTKKNSSEGNKSLSFSEVFVPDLVNGPTNKK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PPRTRNKFATFLQRKNE----ESGAVVVP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GTRSRFFCSS-DSTDCVSNKVSIQPLDETAVTDKENN--LHESEYGD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QE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RLVDTDVARNSSDDIPNNHIPGD-----------------------------------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PDKATVFTDEESYSFESSKFTRTISPPTLGTL------RSCF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SWSGGLGDFSRT--PSPSPS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TALQQFRRKSDSPTSLPENN--MSDVSQLKSEESSDDESHPLREEACS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ESGEFSLQSSNASKLSQCS----------SKDSDSEE------------SDCNIKL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SQSDQT---SKLRLSHFSKKDTPLRNKVPGLY--KS----SSADSLSTTKI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PARASGLSKKPASIQKRKHHNAENKPGLQIKLNELWKNFGFKKDSEKLPPCKK--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RDNI--QLTPEAEEDIFNKPE-CG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RVQR-----AIFQ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IQGLLQFIKEASEPIHVRKYKGQVVAVDTYCWLHKGAIACAEKLAKGEPTDKYVGFC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VNMLLSHGIKPILIFDGCTLPSKKEVERSRRERRQSNLLKGKQLLREGKVSEARECF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INITHAMAHKVIKAARTLGVDCLVA---PYEADAQLAYLNKAGIVQAIITEDSDLL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KKVILKMDQFGNGLEIDQSRLGMCRQLGDVFTEEKFRYMCILSGCDYLSSLRGIGL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CKVLRLANNPDIEKVIKKIGHYLKM-NITVPEDYIKGFIRANNTFLYQLVFDPIKRK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NAYEDDIDPETLTYAGQ---YIDDSIALQIALGNKDINTFEQIDDYNPDTAMPSLL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SWDDKACQKSPAVNSIWHRNYRPTLEMNIVSDVTRLEEKPSTVGMKQVISTKGLNLPR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LVKRPRSEELSEDDLLNQY-FSFAKKTKKNGCENNKSLNSSEMFVPDLRNGTIHTE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TPPRTRNKFATFLQRKNE----ESGAVVVP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GTRSRFFSSSLDSADCVSKQTSSQPLSETAVREKVTD--LSESDCPD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LE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LVDTQ----------AAHNSSG-----------------------------------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DDVTVFAGEEPQFVRTGTFTRTISPPTLGTL------RSCF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SWSGSLREFSNSLRTSPKPS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TMSQQFQRKSGSPSSLPEDTN-MSDMSQSKSDESG-DEAQPLREMDLS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KSMEFSPHSLNASELSQPS----------SKDSDSEE------------SDCNNKSL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NQGNQN---SKQHLSHFSRKETLLRNKVPGLS--KS----SSVDCLSATKI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PARVSGLSRKPASIQRRNHRNAENKPGLQIKINELWKNFGFKKDSEKLVSYKK--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KDNI--QLTPEAEEDIFNKPE-CA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HVQR-----AIFQ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IQGLLQFIKDASEPIHVRKYKGQVVAVDTYCWLHKGAIACAEKLAKGEPTDK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RRQANLLKGKQLLREGKVSEARECF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CVNITHAMAHNVIKAARAQGVDCLVA---PYEADAQLAYLNKAGIVQAIVTEDSDLL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KKVILKMDQFGNGLEIDQARLGMCRQLGDVFTEEKFRYMCILSGCDYLSSLRGIGL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CKVLRLANNPDIVKVIKKLGHYLKM-NITVPEDYIKGFIRANNTFLYQLVFDPIRRK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NDYGDDIDPAALSYAGR---YIDDSIALQIALGNKDINTFEQIDDYNPDTAMPAQS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WDDNTSQKPSGVHSIWHRNYCPRPELAPVPGATRLKENPSTAGREQ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ELSEDDLLSQYSLSFTKKTKKDGCEGSTSLNSSKMLMPDPVDGTTIKK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PPTTRNKFAAFLQRKNQ----ESGAVVVP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GTRSRFFCNSLDSMDCVSKKASPQPLDETADTDKKTN--LNESDCLDDKKVVDLN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CLDDKVVDLKESDCLESKMLGELNEPDCLESKKVVDLNESDCLESKKVVDLNESDCL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VVDLNQSDCLESKKLVDLNQSDCLESKKLVERNGAHTP-----------------S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DGATVIADEESPSFKTIRFTKTISPPTLGTL------RSCF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SWSGSLGDFSRT--PSPSPS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TALHQFRRKGDSPSSLPGST--VSDVSQVKGDASG-DEALPVHELSWS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ESAELSPHSLSASTLPQPS----------RKDCSPEVPGLYRSSSLDSLSTTKIKA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ARVSGLSKRPAR---AQKRKHHNAENKPGLQTKINELW--KNFGFKNSLDSLSTTKI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PARVSGLSKRPARAQKRKHHNAENKPGLQTKINELWKNFGFKKDSEKLPSCKKPD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KDNI--QLTPETEEDIYHKPESCGAGGTRLVQKLEEVEKNQERTAVALEAARAETE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QEGQYHKDLGELQWQQQELQDELLSLEDRLLYPQTQLARLKRTNAFKATFEICCDG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INSFRLGCVPTVPVSWWEINAAWGHTALLLMALSNTVGLEFQRYQLIPPADHSYLK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DPVE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FF-----------------------------LLCS-----------YVRY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VNMLRALDIKPVMVFDGRNLPAKAGVEDSRREVNIIVMFY---------------HI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SLSKQFFIFSPMKQAVRSLGVDCIVA---PYEADAQLAYLEKNGFVQAVITEDSDLI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KQVIVKLDLAGNCMDVDSSRLNVAMKIGEKFTPEKFRYMCIVAGCDYLASLPGIGIG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KLFQLTANPDITQVIKRMATTLKMKSTTVTPEYQEGFQQANNTFLYQLAFDPQKKK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TPYSPEVTPSTLTYAGKVTRYCHEPQSKDKQLMIIETCIAKLI--FQP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YDKKT---PRHLLSIWHKDFQPGPGLGCLKQDHI--EREGTKGKEITMYFMLFTNLL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CV-------EEEEVGAPSDYQLSSMYTTK--GQLDGNQWMESQRVIPETPDKDVVE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QSPSKIPSDVS-SPDTDDVSLNSSTASSPSPPPASSS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TTKPFGVATASQSNNNAHS--------LWVGSKGATSGYFGGGEREMSQGVVRQKGM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EEEWENTPPGRGGVSPYNRRRNRNLSGKRHNQFIPAC-TTSIHSKCAIFPNALEQS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KCKASGLSKKRRSSGKTKPDAT---PKGQTSLLAF---MAKPKLRDPLISQKGVS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NRANLCTDLTPETEGSLLSRQGRGF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TTKR-----HIFE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IQGLLPFLKEASEPIHIRKYKGYTVGIDSYCWIHRGAVACATQLAKGEPADHYVRY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VNMLRALDIKPVMVFDGRNLPAKAGVEDSRRERRETYSKKGRQFLREGKASEARDC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CINVTPEMALNVMKAVRSLGVDCIVA---PYEADAQLAYLEKNGFVQAVITEDSDLI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KKVIVKLDLAGNCMDVDSSRLNVAMKIGEKFTPEKFRYMCIVAGCDYLASLPGIGIG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KLFQLTANPDITQVIKRMATTLKMKSTTVTPEYQEGFVQANNTFLYQLAFDPQKKK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TPYSPEVTPATLTYAGK---YVDEVKAYQMALGNINFDTMERIADFNPMVNKP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YDKKT---PRHLLSIWHKDFQPGPGLGCLNQDHI--EREVTKGKEITVEVK------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IQKKRQRDEEEEVGAPSDVQLSSMYTTK--GQPDGNQWMESQRVIPDTPDKDVVEE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MKPSKRNRFATKLTSRNRANIVNSGEVVTSRFFQPKKLDVSSEKQQQIPDNNKLKIEE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QRVSMNTSGLLEGIVDIEMEQEKQFKMEDDDEDDIEDVIEIKLKETVSGSQSRQTH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IDALQRFQRSSSASVLVKTERNLTSSSLSNSVKPRTALSSTHQSEDIPDSQKSVIE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QDSVCSTRSVDTCSQSSSLSSSQRQGTPRPRSAFSWSRKKELQGKDKGSKQPTQGT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FVFKPTHRSKAMPRHTAVGVQDGNSQGNSLSRRDSYEMPCSPVSQNSSSQLLRLSLT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PGSMDMLRLGEDVTFMDSQSSNLTESQNTSSITLTSDQTSQL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IDNTDLEDVSPPIPPLPQLP--------------------LQIHLSNGEEEEEEKGEM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IRRTGLSRKRKKTFSSEEQSPGKIPSDVS-SPDTDDVSLNSSTASSPSPAPA-LS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TTKHFGMATASQSNKDADS--------LRVGGRGATSCYFGGGEREMSQGVVRKKGM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EEEWENTPPGRGGVSPYKGRRNRNLSGKRHNQGPKAAFMNDENQQNSSNSEPKKQS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QCKASGLSKKRRSSGKAKPDAT---PKGQTSLLAF---MAKPKTKDPLISQKGVS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NRANLCTDLTPETEGSLLSRQGRGF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TTKR-----HIFE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IQGLLPFLKEASEPIHIRKYKGYTLGIDTYCWIHRGAVACATQLAKGDPADQYVRY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VNMLRALDIKPVMVFDGRNLPAKAAVEDSRRERRETYSRKGRQFLREGKASEARDC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CINVTPEMALDVMKVILHGKGSCNVEVSDSYQFSCLFVHFSQCR--QSI----SSVI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LQVIVKLDLAGNCMEVDSSRLNIAMKIGEKFTPEKFRYMCIIAGCDYLASLPGIGIG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KLFQLTVNPDIKQVIKRMATTLKMKSTTVTPEYMEGFQQANNTFLYQLAYDPNKKK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TPYPPEVGPSMLTYAGK------VEISFSHSCHSSNYCIFIIEFYIKHICHLPIY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HDKKT---PRYLLSIWHKDYQPGPGLGCLDQDHI--EREGTKGKEITVEVK------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IQKKRQREPIEPYYIYQKY-IMQRYANKKNFAINADIKNLCIYIIQHPMFASSHH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LKPAKRNRFATKLTSKKRANIVNSGEVVTSRLYHAKN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PITLESRIISGIHSAIYLLCHMVVSEKAKLLQEYCSKMKCM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SLASKPRYIQIALHSMFASSPHYMIRIHMVTVSTPCISSLIRQEDNNMPLFTYLMTQV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QCNIAIIISKCNGYFLPTLFFILDFSANLILRIQWKISRETLHVKQMLVFVH----TE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PVVRNALNKEMKGTQIHNTGLSDHRQTY----------------------------M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PSISNIVIFVITKKIVSVVFTKVMLKSSLPTYFDARINNRIFPLHVIIWMAFFIDQY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NWSASSVVVFSN--PTPNMPLSMKTWVSKLYFFLYLFDYTRNQRRHCYLFILLKKS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VVTDLFFFNIFQKIPSFDQSPTKVRSEVS-SPDTDDVSLPSSTTSSPSPPPA---S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NTTKVIAMETASQSKDSNHNDAVSGGLGLGTGDGPRSSGHSRGGETEASSGVVGKKGV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EEEWENTPPGRGGVSPYKRHRNRSLSGRRHQVVTRAS-SISYTFSVHHQSYFTQQS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KCKASGLSKKRRLSGKGKPEAT---PKGQTSLLAF---MAKPKTRNPLISQKGVS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NRANIHADLTPETDGSLLSRQGRAL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ATKR-----HIFE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IQGLLQFIQEASEPVNVKKYKGQAVAVDTYCWLHKGAIACAEKLAKGEPTDRYVGFC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VNMLLSYGVKPILIFDGCTLPSKKEVERSRRERRQSNLLKGKQLLREGKVSEARDCF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INITHAMAHKVIKAARALGVDCLVA---PYEADAQLAYLNKAGIVQAVITEDSDLL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KKVILKMDQFGNGLEVDQARLGMCKQLGDVFTEEKFRYMCILSGCDYLASLRGIGL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CKVLRLANNPDIVKVIKKIGHYLRM-NITVPEDYITGFIRANNTFLYQLVFDPIQRK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NAYGDDVNPETLTYAGQ---YVGDSVALQIALGNRDVNTFEQIDDYSPDT-MPAHS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SWNEKAGQKPPGTNSIWHKNYCPRLEVNSVSHAPQLKEKPSTLGLKQVISTKGLNLPR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VLKRPRNEALAEDDLLSQYS-SVSKKIKENGCGDGTSPNSSKMSKSCPDSGTAHKT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TPSKMRNKFATFLQRRNE----ESGAVVVP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GTRSRFFCSSQDFDNFIPKKESGQPLNETVATGKATTSLLGALDCPD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TE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KPVDAN----------GTHNLSS-----------------------------------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PGNAAVSPEDEAQSSETSKLLGAMSPPSLGTL------RSCF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SWSGTLREFSRT--PSPSAS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TTLQQFRRKSDPPACLPEASAVVTDRCDSKSEMLG-ETSQPLHELGCSS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ESMD-SSCGLNTSSLSQPS----------SRDSGSEE------------SDCNNKS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NQGEQN---SKQHLPHFSKKDGLRRNKVPGLC--RS----SSMDSFSTTKI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PARVSGLSKKSGSMQTRKHHDVENKPGLQTKISELWKNFGFKKDSEKLPSCKK--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KDNI--QLTPETEDEIFNKPE-CV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RAQR-----AIFH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&gt;SI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+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FOXO1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&gt;H sapien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AEAPQVVEIDPDFEPLPRPRSCTWPLPRPEFSQSNSATSSPAPSGSAAANPDAAAGLP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ASAAAVSADFMSNLSLLEESEDFPQAPGSVAAAVAAAAAAAATGGLCGDFQGPEAGCLH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APPQPPPPGPLSQHPPVPPAAA---GPLAGQPRKSSSSRRNAWGN----LSYADLITKA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SSAEKRLTLSQIYEWMVKSVPYFKDKGDSNSSAGWKNSIRHNLSLHSKFIRV--QNEG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KSSWWMLNPEGGKSGKSP--RRRAASMD-NNSKFAKSRSRAAKKKASLQSGQEGAGDS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SQF-SKWPASPGSHSNDDFDNWSTFRPRTSSNASTISGRLSPIMTEQDDLGEGDVHSM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YPPSAAKMASTLPSLSEISNPEN----MENLLDNLNLLSSPTSLTVSTQSSPGTM-MQQ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CYSFAPPNTSLNSPSPNYQKYTY----GQSSMSPLPQM-PIQTLQDNKSSYGGMSQYN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APGLLKELLTSDSP-PHNDIMTPVDPGVAQPNSRVLGQNVMMGPNSVMSTYGSQASHNKM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NPSSHTHPGHAQQTSAVNGRPLPHTVSTMPHTSGMNRLTQVKTPVQVPLPHPMQMSAL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YSSVSSCNGYGRMGLLHQEKLPSDLDGMFIERL----DCDMESIIRNDLMDGDTLDFNF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DNVLPNQSFPHSVKTTTHSWVS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&gt;H glaber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AEAPQVVEIDPDFEPLPRPRSCTWPLPRPEFNQSSSATSSPAPSGGTTGNPDAAAGLA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APAAAVSADFMSSLSLLEESEDFPRAPGSVAAVVAAAAG----GGLCGDFQGPEAGCLH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APPL-PPPGPLPQHPPVPAAAAAAAGALAGQPRKSSSSRRNAWGN----LSYADLITKA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SSAEKRLTLSQIYEWMVKSVPYFKDKGDSNSSAGWKNSIRHNLSLHSKFIRV--QNEG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KSSWWMLNPEGGKSGKSP--RRRAASMD-NNSKFAKSRGRAAKKKASLQSGQEGAGDS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SQF-SKWPASPGSHSNDDFDNWSTFRPRTSSNASTISGRLSPIMTEQDDLGDGDVHSL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YPPSAAKMASTLPSLSEISNPEN----MENLLDNLNLLSSPTPLTVSTQSSPGSM-MQQ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TCYSFAPPNTSLNSPSPNYQKYTY----GQSSMSPLPQM-PMQTLQDNKSSYGGLNQYN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APGLLKELLTSDSP-PHNDIMSPVDPGVAQPNSRVLGQNVIMGPNSVMPTYGNQASHNKM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NPTSHTHPGHAQQTSAVNGRALPHPVNTMPHTSGMSRLTPVKTPLQVPLSHPMQMSSL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YSSVSSCNGYGRMGILHQEKLPSDLDGMFIERL----DCDMESIIRNDLMDGDTLDFNF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DNVLPNQSFSHSVKTTTHSWVS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&gt;M brandti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-MLNPEGGKSGKSP--RRRAASMD-NNSKFSKSRGRAAKKKASLQSGPEGAGDSP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SQF-SKWPASPGSHSNDDFDNWNTFRPRTSSNASTISGRLSPIMTEQDDLGDGDVHSM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YPPSAAKMASTLPSLSEISNPEN----MENLLDNLNLLSSPPSLTVSTQSSPGAM-MQQT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PCYSFAPPNTSLNSPSPNYQKYTY----GQSSMSPLPQM-SMQTLQDNKSSYGGMNQYN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APGLLKELLTSDSP-PHNDIMAPVDPGVAQPNSRVLGQNVLMGPNPVMPSYGSQASHNKM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MNPSSHSHPGHAQPTSVVNGRALPHAVNTMPHTSGMNRLAPVKTALQVPLPHPMQMNAL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GYSSMSSCNGYGRMGILHQEKLPSDLDGMFIERL----DCDMESIIRNDLMDGDTLDFNF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DNVLPNQSFPHSVKTTTHSWVSG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&gt;S franciscanu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WARPNKTL----------RDRVCRGQRKWEEVCQ-------PYPRRGPRIRFCHHKLLI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TPHSVPPS---------------------------------------------------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-----STEETRDTKPILPLEGGENRELSTPSSQR-NGPRRNAWGN----LS-ADLITKAI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QSAPDQRLTLSQIYDWMVKNVPIFKDKGDSNKT--------------RPTCLA--TDWSK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EGIGFWLFQKHCSCTSIKPFCCKPGWKITLVGSRFTSDMRRSRARPWLLSMPWTRPATL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LDALTSSWRTT-NPSSRPLVTAPTTSRTLAFATKRSRFGTASGLFTFQASAMLLPMPSPV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IPLVSLNSFLSLMMSRTFGTPSTPFHIHPCIIDSL-LLSAPLLTTFRRCAQQMPHHQPKS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SGLSLRMTSVWPQQATPPCPGCPSSRRASPTNATPSRQTSASTTSFES---TSLASMVLC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IV-------------IAWSSRPPFEAACCRPYTLHTRASRKCAPEQNLPSFGQAPQLSSR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  <w:t>CGP-------DALPATACRPLSLPH-----PHPTGLPGLPIPVHCCLLSFPGPL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LGHCGQVQQ--LANSRGGCCWGQWTHCCPAPYLCHVRHQAVIWGTIHVA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LPPLGCTPSCFFSCL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MVDNDPDFEPQARPRSCTWPLRRPDFLDSK-----PGQPGNAAGAPPVDHAHS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PAVLA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EEPLDIKPVLPLEGGENRELSTPSSQRRNGSRRNAWGN----LSYADLITK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SAPDQRLTLSQIYDWMVKNVPFFKDKGDSNSSAGWKNSIRHNLSLHSRFVRV--QNE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SSWXMINPDA-KPGKSS--RRRASSMDTTNSKFERKRGRVKKKVLEERAKWGNTSP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KLEGEEGASPLPFNLATTDFRSRASSNASS-CGRLSPIMTTHP---EIDMHD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PMSPIPFQDLPPSQAYDSPDP-----YQSTDQLAKLAKAMTLDSSLSVEPAIRHTHN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YLFSPQSYSGSDMSPVHSNSPYYSQQGTPAVSPLGQCSPMQELPPSQ--YGMQRSFT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HENESIIPQDPMFAQSAVLRQQQSPRPMPSCREESMNQHTSPHRLMPSSMNQGSNLA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-----LNNGHNTHTTSHHHHPQPYPNGGTPHHVHPHHIHP-----HIHHHHP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GMVHVDRFPSDLESVQIDPLKGWSDLDVETILRNEQDLTEGPDAS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NIGTIGTTATTM--AAPSWVH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NTFKMI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YCRDEYISC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TIN--LQIEDQFSFLLYKC--------------------------AQLCCS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QIDLHV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RLSSSQCTISILKRNTD---------------------------------LNT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CFIF----------------------------------------------YLLLHLIC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--------------------------------------------KFLHNY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LSKISISSSSLAFSMQNS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IRHNL----SLHSR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VQNEGTGKSS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APQVVETDPDFEPLPRQRSCTWPLPRPEFNQSNSTTSSPAPSGGAAANPDAAAS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ASAVSTDFMSNLSLLEESEDFARAPGCVAVAAAAAAS----RGLCGDFQGPEAGCVH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PQPPPTGPLSQPPPVPPSAAAAAGPLAGQPRKTSSSRRNAWGN----LSYADLITK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SAEKRLTLSQIYEWMVKSVPYFKDKGDSNSSAGWKNSIRHNLSLHSKFIRV--QNE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SSWWMLNPEGGKSGKSP--RRRAASMD-NNSKFAKSRGRAAKKKASLQSGQEGPGD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QF-SKWPASPGSHSNDDFDNWSTFRPRTSSNASTISGRLSPIMTEQDDLGDGDVHS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PPSAAKMASTLPSLSEISNPEN----MENLLDNLNLLSSPTSLTVSTQSSPGSM-MQQ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CYSFAPPNTSLNSPSPNYSKYTY----GQSSMSPLPQM-PMQTLQDSKSSYGGLNQYN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GLLKELLTSDSP-PHNDIMSPVDPGVAQPNSRVLGQNVMMGPNSVMPAYGSQASHNK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PSSHTHPGHAQQTASVNGRTLPHVVNTMPHTSAMNRLTPVKTPLQVPLSHPMQMSA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YSSVSSCNGYGRMGVLHQEKLPSDLDGMFIERL----DCDMESIIRNDLMDGDTLDFN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DNVLPNQSFPHSVKTTTHSWVS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OXO3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APASPAPLSPLEVELDPEFEPQSRPRSCTWPLQRPELQASPAKPSGETAADSMIP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DEDDEDGGGRAG-SAMAIGGGGGSGTLGSGLLLEDSARVLAPGGQDPGSGPATAAG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GTQA---LLQPQQPLPPPQPGAAGGSGQPRKCSSRRNAWGN----LSYADLITRAI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DKRLTLSQIYEWMVRCVPYFKDK------GDSNSSAGWKNSIRHNLSLHSRFMRVQN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EGTGKSSWWIINPDGGKSGKAP--RRRAVSMDNSN-KYTKSRGRAAKKKAALQT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APESADDSPSQLSKWPGSPTSRSSDELDAWTDFRSRTNSNASTVSGRLSPI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TELDEVQDDD-APLSPMLYSSS-ASLSPSVSKPCTVE-----LPRLTDMAGTMNLND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ENLMDDLLDNITLPPSQPSPTGGLMQRSSSFPYTTKGSGLGSPTSSFNSTVFGPSS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RQSPMQTIQENKPATFSSMSHYGNQTLQDLLTSDSLSHSDVMMTQSDP--LMSQAS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AQNSRRNVMLRNDPMMSFAAQPNQGSLVNQNLLHHQHQTQGALGGSRALSNSVSNM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SSSLGSAKHQQQSPVSQSMQTLSDSLSGSSLYSTSANLPVMGHEKFPSDLDLDMFN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CDMESIIRSELMDADGLDFNFDSLISTQNVVGLNVGNFTGAKQASSQSWV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TSASPIPLSPPEVEVDPEFEPQSRPRSCTWPLQRPELQASPAKPSGETAADSMIP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DEDDED-SGRTS-SAMAIGGG-GSGTLGSGLLLEDSARLLASGGQDFGSGPAPAVG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GTQT---PLQPQQPLPAPQPGAAGSSGQPRKCSSRRNAWGN----LSYADLITRAI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DKRLTLSQIYEWMVRCVPYFKDK------GDSNSSAGWKNSIRHNLSLHSRFMRVQN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EGTGKSSWWIINPDGGKSGKAP--RRRAVSMDNSN-KYTKSRGRAAKKKAALQT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APESADDSPSQLSKWPGSPTSRSSDELDAWTDFRSRTNSNASTVSGRLSP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TELDDVQDDD-APLSPMLYSSS-ASLSPSVSKPCTVE-----LPRLTDMAGTMNLND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DNLMDDLLDNITLQSSQPSPTGALMQRSSSFPYTTKGSGLGSPTSSFNSTVFGPSS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RQSPMQTIQENKPATFSSMSHYGNQTLQDLLTSDSLSHSDVMMTQSDP--LMSQAS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AQNSRRNVMLRNDPMMSFAAQPNQGSLVNQNLLHHQHQTQGALGGSRALSNSVSNM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SSSLGSAKHQQQSLVSQSMQTLSDSLSGSSLYSASANLPVMGHEKFPSDLDLDMFN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CDMESIIRSELMDADGLDFNFDSLISTQNVVGLNVGNFTGAKQASSQSWV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MVRCVPYFNDK------GDSNSSAGWKNSIRHNLSLHSRFMRVQN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EGTGKSSWWIINPDGGKSGKAP--RRRAVSMDNSN-KYTKSRSRAAKKKAALQT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APESADDSPSQLSKWPGSPTSRSSDELDAWTDFRSRTNSNASTVSGRLSP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TELDDVQDDD-APLSPMLYSSS-ASLSPSVSKPCTVE-----LPRLTDMAGTMNLND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DNLMDDLLDNIPLPPSQPSPAAGLMQRSSSFPYTTKGSGLGSPTSSFNSTVFGPSS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RQSPMQTIQENKPATFSSMPHYGTQTLQDLLTSDSLSHSDVMMTQSDP--LMSQAS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AQNSRRNVMLRNDPMMSFAAQPNQGSLVNQNLLHHQHQTQGALSGSRALSNSVSNM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SSSLGSAKHQQQSLVSQSMQTLSDSLSGSSLYSTSANLSVMGHEKFPSDLDLDMFN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CDMESIIRSDLMDADGLDFNFDSLISTQNVVGLNVGNFTGAKQASSQSWV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ARPNKT---LRDRVCRGQRKWEEVCQP----YPRRGPRIRFCHHKLLIILTPHSVPP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E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TR---DTKPILPLEGGENRELSTPSSQR-NGPRRNAWGN----LS-ADLITKAIQ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DQRLTLSQIYDWMVKNVPIFKDK------GDSNKT--------RPTCLATDWSK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EGIG---FWLFQKHCSCTSIKPFCCKPGWKITLVGSRFTSDMRRSRARPWLLSMPWT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LSLDALTSSWRTTNPSSRPLVTAPTTSRTLAFATKRSRFGTASGLFTFQASAMLLPM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PSPVIPLVSLN-SFLSLMMSRTFGTPSTPFHIHPCIIDSLLLSAPLLTTFRRCAQ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QMPHHQPKSSGLSLRMTSVWPQQATPPCPGCPSSRRAS----PTN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RQTS------------ASTTSFESTSLASMVLC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IVIAWSSRPPFEAACCRPYTLHTRASRKCAP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EQNLPSFGQAPQLSSRCGPDALPATACRPLSLPHPHPTGLP-----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IPVHCCLLSF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MVDNDPDFEPQARPRSCTWPLRRPDFLDSKPGQPGNAAGAPPVDH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SA-------------------------LSPAVLAEE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PL---DIKPVLPLEGGENRELSTPSSQRRNGSRRNAWGN----LSYADLITKAIQ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DQRLTLSQIYDWMVKNVPFFKDK------GDSNSSAGWKNSIRHNLSLHSRFVRVQN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EGTGKSSWWMINPD-AKPGKSS--RRRASSMDTTNSKFERKRGRV--KKKVLEE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RAKWGNTSPT--PKLEGEEGASPLPFNLATTDFRSRASSNASSC-GRLSPI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HPEIDMHDNEVPPMSPIPFQDL-PPSQAYDSPDPYQS-----TDQLAKLAKAMTLD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VE--------------------------PAIRHTHNNGGY----------LFSPQS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DMSPVH----------SNSPYYSQQGTPAVSP----------LGQCSP--MQELPP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GMQRSFTNLIHENESIIP------QDPMFAQSAVLRQQQSPRPMPSCRE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ESMNQHTSPHRLMPSSMNQGSNLAMLLNNGHNTHTTSHHHHPQPYP----N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HXVHPQC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NTFKMIYCRDEYISCIIRSTINLQ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Q---------------------------FSFLLYKCAQLCCS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QI---DLHVLVRLSSSQ------------CT---------------ISILKRNT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TYTCFIFYLLLH-LICCAKFLHNYLSKISISSSSLAFSMQNSIRHNLSLHSRFVRVQN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EGTGKSS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APASPVPLSPLEVELDPEFEPQSRPRSCTWPLQRPELQASPAKPSGETAADSMIP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DEDDEDGGGRAS-SAMVIGGG-VSSTLGSGLLLEDSAMLLAPGGQDLGSGPASAAG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GTPT---QLQPQQPLPQPQPGAAGGSGQPRKCSSRRNAWGN----LSYADLITRAI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DKRLTLSQIYEWMVRCVPYFKDK------GDSNSSAGWKNSIRHNLSLHSRFMRVQN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EGTGKSSWWIINPDGGKSGKAP--RRRAVSMDNSN-KYTKSRGRAAKKKAALQA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APESADDSPSQLSKWPGSPTSRSSDELDAWTDFRSRTNSNASTVSGRLSP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TELDDVQDDD-GPLSPMLYSSS-ASLSPSVSKPCTVE-----LPRLTDMAGTMNLND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ENLMDDLLDNIALPPSQPSPPGGLMQRGSSFPYTAKSSGLGSPTGSFNSTVFGPSS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RQSPMQTIQENRPATFSSVSHYGNQTLQDLLASDSLSHSDVMMTQSDP--LMSQAS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AQNARRNVMLRNDPMMSFAAQPTQGSLVNQNLLHHQHQTQGALGGSRALSNSVSNM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SSSLGSAKHQQQSPASQSMQTLSDSLSGSSLYSASANLPVMGHDKFPSDLDLDMFNG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LECDMESIIRSELMDADGLDFNFDSLISTQNVVGLNVGNFTGAKQASSQSWVP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OXO4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PGNENSATEAAAIIDLDPDFEPQSRPRS--------CTWPLPRPE-IANQPSE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PEVEPDLGEK--------VHTEGRSEP-----------------------------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SRLPEPAGGPQPGILGAVTGPRKGGSRRNAWGN----QSYAELISQAIESAPEKRL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IYEWMVRTVPYFKDKGDSNSSAGWKNSIRHNLSLHSKFIKVHN--EATGKSSWWML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GKSGKAP--RRRAASMDSSSKLLRGRSKAPKKKPSVLPAPPEGATPTSPVGHFAKW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PCSRNREEADMWTTFRPRSSSNASSVSTRLSPL---RPESEVLAEE-IPASVSSYA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PTLNEGLELLDGLNLTSSHSLLS-RSGLSGFSLQHPGVTGPLHTYSSSLFSPAEG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EGCFSSSQALEALLTSDTPPPPADVLMTQVDPI------LSQAPTLLLLGGLPSSS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GVGLCPKPLEAPG-----------PSSLVP--TLSMIAPPPVMASAPIPKALGTPV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TEAASQDR-MPQDLDLDMYMENLECDMDNIISDLMDE------GEGLDFNFEPDP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PGNKNSATEAAAIVDLDPDFEPHSRPRS--------CTWPLPRPE-LATEPSE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PEVEPGLGQK--------VHPEGRSEP-----------------------------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SQLPEPAGGPQPGILGAVTGPRKGGSRRNAWGN----QSYAELISQAIESAPEKRL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IYEWMVRTVPYFKDKGDSNSSAGWKNSIRHNLSLHSKFIKVHN--EATGKSSWWML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GKSGKAP--RRRAASMDSSSKLLRGRSKAPKKKPSVLPAPPEGATPTSPISHFAKW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PCSRSREEADMWTTFRPRSSSNASTVSTRLSPM---RPESEVLAEEEMPASVSSYA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-TLNEDLELLDGLNLTSPHSLLS-RSSLSGFSLQHAGVTGPLHTYSTSLFSPAEG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-GCFSSSQSLEALLTSDKPPPPADVLMTQVDPI------LSQAPTLLLLGGIPSSS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GVGLCPKPLEAPG-----------PSSLVP--SLPIMVPPPVMAGAPIPKALGAPV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TEAAGQDR-MPQDLDLDMYMENLECDMDNIISDLMDG------GEGLDFNFEPDP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PENENSATEAAAIIDLDPDFEPQSRPRS--------CTWPLPRPE-LATQPSK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PEVDPGLGEK--------VHTEGRTEP-----------------------------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SRLPEPAGGPQSGILGAVTGPRKGGSRRNAWGN----QSYAELISQAIESAPEKRL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IYEWMVRTVPYFKDKGDSNSSAGWKNSIRHNLSLHSKFIKVHN--EATGKSSWWML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GKSGKAP--RRRAASMDSSSKLLRGRSKAPKKKPVVLPAPPEGATPKSPVGHFAKW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PCSRNREEADVWTTFRPRSSSNASTVSTRLSPL---RPESEVLAGEEMPASVSSYA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PTLKEDLELLDGLNITSSHSLLS-RSSLSGFSLQHPGVTGPLHTYSTSLFSPAEG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EGCFSSSQSLEALLTSDTPPPPANVLMTQVDPI------LSQAPTLLLLGGIPSSSK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GVGLCPKPPEAPG-----------PSSLIA--PLPMIAPPPVMVGAPIPKTLGTPM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TEATSQAR-MPQDLDLDMYLENLECDMDNIISDLMDG------EEGLDFNFEPGFVI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CCKHYRHYWGKHGEGVHQQESSSGKQ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WARPN----KTLRDRV--------CRGQRKWEEVCQPYPRRG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PRIRFCHHKLLIILTPHSVPPSSTEET-----------------------------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PILPLEGGENRE--LSTPSSQR-NGPRRNAWGN----LS-ADLITKAIQSAPDQRL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IYDWMVKNVPIFKDKGDSNKT--------RPTCLATDWSK-----EGIG---FWLF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CSCTSIKPFCCKPGWKITLVGSRFTSDMRRSRARPWLLSMPWTRPATLSLDALTSSWR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NPSSRPLVTAP--TTSRTLAFATKRSRFGTASGLFTFQASAMLLP---MPSPVIPLV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SLNSFLSLMMSRTFGTPSTPFHIHPCIIDSLLLSAPLLTTFRRCAQQM--PHHQP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----LSLRMTSVWPQQATPPCPGCPSSRRASPTNATPSRQTSASTTSFESTSLASM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IVIAWSSRPPFEAACCRPYTLHTRASRKCAPEQNLPSFGQAPQLSSRCGPDALPATAC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S--------LPHPHPTGL--------------------------PGLPIPVHCCLLS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MVDNDPDFEPQARPRS--------CTWPLRRPDFLDSKPGQPGN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PPVDHAHSAL--------SPAVLAEEP-----------------------------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PVLPLEGGENRE--LSTPSSQRRNGSRRNAWGN----LSYADLITKAIQSAPDQRL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IYDWMVKNVPFFKDKGDSNSSAGWKNSIRHNLSLHSRFVRVQN--EGTGKSSWWMI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-AKPGKSS--RRRASSMDTTNSKFERKRGRVKKKVLEERAKWGNTSPTPKLE--GEE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PLPFNLATTD----FRSRASSNASSCG-RLSPIMTTHPEIDMHDNEVPPMSPIPFQ-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PS--QAYDSPDPYQSTDQLAKLA-KAMTLDSSLSVEPAIRHTHNNGGYLFSP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QSYSGSDMSPVHSN------SPY------YSQQ-------GTPAVS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QCSPMQELPPSQYGMQRSFTNLIHENESIIP--QDPMFAQSAVLRQQQSPRPMPSCR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MNQHTSPHRLMPSSMNQGSNLAMLLNNGHNTHTTSHHHHPQPYPNGGTPHXVHPQC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NTFKMIY--------C-----RDEYISCIIRSTIN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EDQFSFLLYKC----------AQLCCSQ-----------------------------I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HVLVRLSSS------QCTISILKRNTDLNT-YTC----FIFY-LLLHLICCAKFLHNY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KI------------SISSSSLAFSMQNSIRHNLSLHSRFVRVQN--EGTGKSS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PENKKSATGAAAILDLDPDFEPQSRPRS--------CTWPLPRPD-LATEPHE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SEVEPSLGQK--------VPTEGHSEP-----------------------------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SRLPEPAGGPQPGILGAVTGPRKGGSRRNAWGN----QSYAELISQAIESAPEKRL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IYEWMVRTVPYFKDKGDSNSSAGWKNSIRHNLSLHSKFIKVHN--EATGKSSWWML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GKGGKAP--RRRAASMDSSSKLLRGRSKGPKKKPSVLPAPPEGATPRSPLGHFAKW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PCPRNREEADVWTTFRPRSSSNASTVSTRLSPM---RPESEVLAEEEMPASASSYA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PTLSEDLELLDGLNLASPHSLLS-RSGLSGFSLQHPGLAGPLHSYGASLFGPIDG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EGCFSSSQSLEALLTSDTPPPPADVLMTQVDPI------LSQAPTLLLLGGMPSSS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GVSLCPTPLEGPG-----------PSNLVP--NLSVMAPPPVMAGAPIPKVLGTPVLA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TEDSSHDR-MPQDLDLDMYMENLECDMDNIISDLMDG-------EGLDFNFEPDP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Px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MARLLQ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LLSLLLAGFVSQSRGQEKSKMDCHGGISGTIYEYGALTIDGEEYIPFKQYAGKYVLF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SYXGLTGQYIELNALQEELAPFGLVILGFPCNQFGKQEPGENSEILPTLKYVRPGGG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NFQLFEKG-DVNGEKEQKFYTFLK---NSCPPTSELLGTSDRLFWEPMKVHDIRWN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LVGPDGIPIMRWHHRTTVSNVKMDILSYMR---RQAALGVKRK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LAPEIPASLRLAGGPCLAMDWPSLRPEKWLQGSDAQTDGQPGCQTVLNAAMARLLR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LLSLLLAGSVPWSLGQEKSKTECHGGVSGTIYEYGALTIDGEEYIPFKKYSGKYILF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SYXGLTDQYLELNALQEELEPFGLVVLGFPCNQFGKQEPGENSEILPSLKYVRPGRG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NFQLFEKG-DVNGEKEQKFYTFLK---NSCPPTAELLGSPSRLFWEPMKIHDIRWN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LVGPDGKPVMRWYHRTTVGSVKVDILAHMR---RQAALLAPGK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MDCYKDVKGTIYEYDALTLDGKEHISFKQYVGKHVLF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TYCGLTAQYPELNTLQEELKPFGLVVLGFPCNQFGKQEPGENLEILPGLKYVRPGGG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NFQLFEKG-DVNGEKEQKVFTFLK---HSCPHPSELLGSFKHISWEPIKVQDIRWN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LVGPDGVPVMRWFHRAPVSAVKSDILLYLK--------QFKTK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FKMATYK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FAFFALAVCSRLSEATTLDAVCYDDAK-SLSD-----VAITERLSLDGYRGKVVLV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SFCTYTHQYPYFNKLQNHFGD-QLVILGFPCNQFSLQEPGMGQEIPNTLRYVRPGGG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PNFYLNKEKIDVNGPKAHPLFQKMK---NSCPPVKIEIGDPSDLYWSPMTIGDITWNF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LLDKEGVPFKRYDSAVEPLQLVHDIQLILDGAYKMVKRPSRPKYARE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MRGCSFSFFKMATYE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LAFFALVVCSRLSGATMLDAVCYDDAE-SLSD-----VAMTKSLSLDDYRGKVVLV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SFCTYTYQYPYFNELKNEFGD-QLAILGFPCNQFWLQEPGVGQEIPNTLRYVRPGGG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PNFYLNEEKIDVNGPKAHPLFKKLK---NSCPPVKMEIGDPSNLYWSPMTIGDVTWNF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LLDKEGVPFKRYDSVVEPLQLVSDIQLVVDGDYKTVKRPSRPKYATE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NINPVDIFKMALN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ILIVLALALFPYVSKATMIDSVCYDDAE-SLHE-----VEITESLSLGDYRGKVVLV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SFCTYTHQYPLFNKLQDQFDD-ELAILGFPCNQFGLQEPGLGEEIPNTLRYVRPGGG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PNFYLNEKKIDVNGPNAHPLFTKLKVYIHKKTPIIFYIGP--DWPYQERGGGRAIW--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LTNNGGDEGRRKTGRRKIKSIRLNLFHINIKRFQICIMITRGKCIEPT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MARILR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LLSLLLAGFVPPGRGQEKSKTDCHGGMSGTIYEYGALTIDGEEYIPFKQYAGKYILF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SYXGLTDQYLELNALQEELGPFGLVILGFPSNQFGKQEPGENSEILPSLKYVRPGGG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NFQLFEKG-DVNGEKEQKFYTFLK---NSCPPTAELLGSPGRLFWEPMKIHDIRWNF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KFLVGPDGIPVMRWYHRTTVSNVKMDILSYMR---RQAALSARGK------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GF1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MKSGSGGGS---PTSLWG---LLFLS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AALSLWP----------------------TSGEICGPGIDIRNDYQQLK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RLENCTVIEGYLHILLI--SKAEDYRSYR--------------FPKLTVITEY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RVAGLESLGDLFPNLTVIRGWKLFYNYALVIFEMTNLKDIGLYNLRNITRGAI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LCYLSTVDWSLI-LDAVSNNYIV-----GNKPP-KECGDLCPGTMEEKPMCEKTTIN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EYNYRCWTTNRCQKMC------PSTCGKRACTENNECCHPECLGSCSAPDNDTA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CRHYYYAGVCVPACPPNTYRFEGWRCVDRDFCANILSAESSD-SEG---FVIHDGEC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CPSGFIRNGSQSMYCIPCEGPCPKVC-EEEKKTKTIDSVTSAQMLQGCTIFKGNLL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RG--NNIASELENFMGLIEVVTGYVKIRHSHALVSLSFLKNLRLILGEE--QLEGN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YVLDNQNLQQLWDW-DHRNLTIKAGKMYFAFNPKLCVSEIYRMEEVTGTKGRQSKGD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NNGERASCESDVLHFTSTTTSKNR--IIITWH--RYR-PPDYRDLISFTVYYKEA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KNVTEYDGQDACGSNSWNMVDVDLP-----PNKDVEPGILLHG-LKPWTQYAVYVKA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MVENDHIRGAKSEILYIRTNASVPSIPLDVLSASNSSSQLIVKWNPPSLPNGNLSYY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WQRQPQDGYLYRH-----NY-----------------CSKD-KIPIRKYADGTIDI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ENPKTEVCGGEKGPCCACPKTEAEKQAEKEEAEYRKVFENFLHNSIFV--PRPERK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MQVANTTMS----------------------------SRSRNTTAADTYNITDPEE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YPFF------------------ESRVDNKERTVISNLRP-----FTLYRIDIHSCNH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-KLGCSASNFVFARTMPA--EGADDIPGPVTWEPRPENS--IFLKWPEPENPNGLIL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EIKYG------SQVEDQR-----------------------------ECVSRQEY-R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AKLNRLNPGNYTARIQATSLSGNGSWTDPVFFYVQAKTGYENFIHLIIALP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VAVLL----IVGGLVIM----LYVFHRKRNNSRLGNGVLYASVNPEYFSAAD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YVPDEWEVAREKITMSRELGQGSFGMVYEGVAKGVVKDEPE--TRVAIKTVNEAASM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EFLNEASVMKEFNCHHVVRLLGVVSQGQPTLVIMELMTRGDLKSYLRSLRPEME-N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---APPSLSKMIQMAGEIADGMAYLNANKFVHRDLAARNCMVAEDFTVKIGDFGMT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YETDYYRKGGKGLLPVRWMSPESLKDGVFTTYSDVWSFGVVLWEIATLAEQPYQGLS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LRFVMEG-GLLDKPDNCPDMLFELMRMCWQYNP-KMRPSFLEIISSIKE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E--MEPGFREV-----------------SFY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NK-----LP----EPEELDL----------EPENMESVPLDPS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ASSSSLPLPDRHSGHKA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ENGPGPGVLV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LRASFDERQPYAHMNGGRKNERALPLP-------------QS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MKSGSGGGP---PTSLWG---LLFLS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AALSLWP----------------------TSGEICGPGIDIRNDYQQLK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RLENCTVIEGYLHILLI--SKAEDYRSYR--------------FPKLTVITEY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RVAGLESLGDLFPNLTVIRGWKLFYNYALVIFEMTNLKDIGLYNLRNITRGAI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LCYLSTVDWSLI-LDAVSNNYIV-----GNKPP-KECGDLCPGTMEEKPLCEKTTIN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EYNYRCWTTNRCQKMC------PSACGKRACTESNECCHPECLGSCRAPDDDTA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CRHFYYAGVCVPVCPPGTYRFEGWRCVDRDFCANIPNAESSDSSEG---FVIHDGEC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CPSGFIRNGSQSMYCIPCEGPCPKVC-EEEKKTKTIDSVTSAQMLQGCTIFKGNLL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RG--NNIASELENFMGLIEVVTGYVKIRHSHALVSLSFLKNLRQILGEE--QLEGN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YVLDNQNLQQLWDW-DHRNLTIKSGKMYFAFNPKLCVSEIYRMEEVTGTKGRQSKGD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NNGERASCESDVLHFTSTTTWKNR--IIITWR--RYR-PPDYRDLISFTVYYKEA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KNVTEYDGQDACGSNSWNMVDVDLP-----PNKDVEPGILLHG-LKPWTQYAVYVKA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MVENDHIRGAKSEILYIRTNASVPSIPLDVLSASNSSSQLIVKWNPPSLPNGNLSYY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WQRQPQDGYLYRH-----NY-----------------CSKD-KIPIRKYADGTIDV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ENPKTEVCGGEKGPCCACPKTEAEKQAEKEEAEYRKVFENFLHNSIFV--PRPERK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MQVANTTMS----------------------------SRSRNTTVADTYNVTDPEE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YPFF------------------ESRVDNKERTVISNLRP-----FTLYRIDIHSCNH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-KLGCSASNFVFARTMPA--EGADDIPGPVTWESRPENS--IFLKWPEPENPNGLIL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EIKYG------SQTEDQR-----------------------------ECVSRQEY-R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AKLNRLNPGNYTARIQATSLSGNGSWTDPVFFYVPAKTTYENFIHLIIALP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VAILL----IVGGLVIM----LYVFHRKRNNSRLGNGVLYASVNPEYFSAAD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YVPDEWEVAREKIAMSRELGQGSFGMVYEGVAKGVVKDEPE--TRVAIKTVNEAASM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EFLNEASVMKEFNCHHVVRLLGVVSQGQPTLVIMELMTRGDLKSYLRSLRPEME-N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---APPSLSKMIQMAGEIADGMAYLNANKFVHRDLAARNCMVAEDFTVKIGDFGMT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YETDYYRKGGKGLLPVRWMSPESLKDGVFTTHSDVWSFGVVLWEIATLAEQPYQGLS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LRFVMEG-GLLDKPDNCPDMLFELMRMCWQYNP-KMRPSFLEIISSIKD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E--MEPGFREV-----------------SFY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NK-----PP----EPEELDL----------EPENMESVPLDPS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ASSSSLPLPDRHSGHKA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ENGPGPGVLV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LRTSFDERQPYAHMNGGRTNERALPLP-------------QS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MDIRNNFTRLY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ELANCSIIEGHLQILLMFSSRPEDFRDLS--------------FPKLIMITDY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RVYGLESLKDLFPNLTVIRGSRLFFNYALVIFEMVHLKELGLYSLMNITRGSV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DLCYLATIDWSRI-LDSVEDNYIV-----LNKDDNEECGDVCPGTAKGKTSCPATVIN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QFVERCWTHSHCQKVC------PTSCKSHGCTAEGLCCHPECLGSCSEPDDPT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CRHFYLDGRCVETCPAPYYHFRDWRCVNFSFCLDLHNKCKNSRRQGCHQYVIHNNKC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CPSGYTMNSSNLM-CTPCLGPCPKVC-HVLEGQKIIDSVTAAQELRGCTVINGSLT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GG--NNLAAELEANLGLIEEISGYLKIRRSYALVSLSFFRKLRLIQGDT--LEVGN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YALDNQNLRQLWDWSKH-NLTITRGKLFFHYNPKLCLSEIHKMEEISGTKGRQERTD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TNGDQASCENELLKFSYIRTSSDK--IMLKWE--PYW-PPDFRDLLGFMLFYKEA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RNVTEFDGQDACGSNSWTVVDIDPPPRSTDPKSQAHPGWLMRS-LKPWTQYAIFVKTL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FSDERRTYGAKSDIIYIQTNATNPSVPLDPISVSNSSSQIILKWKPPSDPNGNITHY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FWERQEEDSELYEL-----DY-----------------CLKGLKLPSRTWSPPS-ELE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KHNQSE-YDEAAGECCSCPKTDSQILKELEESSFRKTFENYLHNVVFV--PRSSRK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GDEGNVT-T----------------------------AEPTALGFPNTSTIV-PTR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PRPF--------------------EKVVNKESLVISGLRH-----FTGYRIELQACNQ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P-EERCSVAAYISARTMPE--AKADDIVGPVTHEIFENNI--VHLMWQEPKHPNGLI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EVSY-------RRYGDEE---------------------------LHLCVSRRHF-A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GCRLRGLSPGNYSVRVRATSLAGNGSWTEATYFYVTNYLDVPSNIAKIIIGP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LI--FVFLFSVVIG---SIYLFLRKRQSDG-PVGPLYASSNPEYLSASDVFPC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YVPDEWEVPREKITLLRELGQGSFGMVYEGNAKDIIKGEAE--TRVAVKTVNESASM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EFLNEASVMKGFACHHVVRLLGVVSKGQPTLVVMELMTHGDLKSHLRSLRPDAE-N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GRPPPTLQEMFQMAAEIADGMAYLNAKKFVHRDLAARNCMVAHDFTVKIGDFGMT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YETDYYRKGGKGLLPVRWMAPESLKDGVFTASSDMWSFGVVLWEITSLAEQPYQGLS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LKFVMDG-GYLDIPDNCPERLSELMSMCWHFNP-KMRPTFLEVVDLLKD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N--LHPSFPEV-----------------SFF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NK-----AP----ENDELEM----------EFEDMESVPLDRS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SHCQRE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EDGGCPLA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LKRNYEDHMSYSHMNGGKKNGRVLTLP-------------RS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NE-------------LFV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IYLF---------------------------------TVC-QSMDIRNSAEKFS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KLENCTVIEGYLQIVLIDHATPSDYAGLS--------------FPKLREITEY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RVKNLQTLRHIFPNLAVIRGDSLFFNYALIIFEMFELQEIGLPSLQAVMRGSV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LCYLSTVDWSLVQFQGMENNFIK-----GNKDQ-EECFNFCPED-DGKRLCRKLTA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DVAELCWTNEHCQKGK------PVSC-PRSCNAAGRCCHEQCIGGCSGS-TPSD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RHFLHLGVCVGECPNGTFQVSQ----SFQSC-----------SKK---LFLGQIR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FLARIILPSRQCKLILSLSLFLLLVC-----DGKTIQSVEDAADMRGCTYVHGSLTI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HGR--GTVA-----------------------PWIGCKIYRSYEE-QGKK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YTGTGGEFAAEMPKRSPQNLDRVQ--CKTNQRLSMMC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S---HSVGNTHRLNLEF-NFFGTF--LMVNWS--PPKGKGDVREIVGYILSYREA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RNVTELDGEDACGTSLWEVQYI--P-----PT---DTSTFVSN-LKPWTQYAFMVRTY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GAQ----FSARYMIIYSLYPEAEASPPSSLKVISNSSSELIITWKPPEHPNGNLTHY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WEPQ----YLPIHQFEDRDF-----------------CRES-CIPRTIIISSLIHI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--------YYGQS--SCISDTQCIRLT----------------HNSLIM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TFLVHYP-------------------------------AHYDLTTTSFIQPI-PIT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HNLNGSLYPSSPATGVNASTTPPSRVEERVIGLVESFRVTGLEHFTEYFITLQACN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SKDCSRAAAMYGRSLPK--ESADQIESAVMINHTSTDR--VHLTWAEPSNPNGII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EIRFEMMDVEVNDVGDERDAYTVVESRSTPKPVT-------QSTENTECVSAEGY-R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AELLGLKVGNYTAMVRAVSLAGEGPWTKPVMFSVPDITNSSYAKAALILCA-----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SCYLLKKPIAEILSYI-----HYPRHIKQS-HSHMKQ----ISISKYYIMIIY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YVADEWEFPRDKLEIIRELGKGSFGMVYEGLAKGILPEEEEI-SRVAIKSVQANASM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EFLNEASYMKLIDAHNVVRLLGVVSKGQPTYVIMEFMAQGDLKNWLRARRPENQQD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VELKNVYSVRALIGMIAQIASGMAYLSSMNFVHRDLAARNVLVGEGNVCKVADFGLA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YQSDYYRKESGGKLPIRWMAPEALLYGIFTIKSDVWSFGILLWEIVTYGKIPYPGLD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IEYIRQG-YRLPPPEGCPEEMYALMTKCWSYIP-AKRPPFKDISTRLKA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Y----PILKEV---------------ALCIL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SG-----PIPQYGAASPMFL----ECSCRQSITQVISCPAHPQICR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PLASKASLIYHQI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TIKPCRDHTI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TSYQSQILF-HPSMTMQQDQLCYLP-------------SIY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MMDGLARPARMGRTSVRSTTLLFFIIF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SLFCISNVAG-------A---------------DADGVC-KSMDIRNSAEKFA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KLENCTVIEGYLQIVLIDHATPSDYAGLS--------------FPKLREITEY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RVKNLQTLRHIFPNLAVIRGDSLFFNYALIIFEMFELQEIGLPSLQAVMRGSV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LCYLSTVDWSLVQFQGMENNFIK-----GNKDQ-EECFNFCPED-DGKRLCRKLTS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DVAELCWTNEHCQKVC------PASC-PRSCNAAGRCCHEQCIGGCSGS-TASD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RHFLHLGVCVGQCPNGTFQFKNRHCITGERC-----------PSG---WRLFNEK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CPGGYMPDFNDSRHCLPCTGTCPKVC-----KGKTIQSVEDAADMRGCTYVHGTLTI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HGR--GNVLKELERNLGMIEVISDALIVRRANSLVSLNFLRNLRKIEGRDGGLEMDQ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VLANNNLQQLFDFSQHPNITIVNGKFFFHYNPKLCYSEIEELHNLTGIKEPLSNVD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SNGDQVACNTHRLNLQF-NFFGTF--LMVNWS--PPKGKGDVREIVGYILSYREA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RNVTELDGEDACGTSLWEVQYI--P-----PT---ETSTFVSN-LKPWTQYAFMVRTY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GAQ----FSARSNIEYRLTPEAKASPPSSLKVISNSSSELIVTWKPPEHPNGNLTHY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WEPQ----YLPIHQFDDRDF-----------------CREK--LPNLRKSESSTEME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DEDTNTTMVGAG--CCMCPIDPDELARREEDARFQKDFENQLHNTIYK--RRPDTR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RDVPGSAIQ----------------------------DAGTTPTTTSFITPI-PTTP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FNLNGSLYPSSPATGVNASTTSPSRVEERVIGLVESFHVTGLEHFTEYFITLQACN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SKDCSRAAAMYGRSLPK--ESADQIESAVMINHTSTDR--VHLTWAEPSNPNGII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EIRFEMMDVEVDDVGDERDAYTVVESHSTPKPVT-------QSTENTECVSAEGY-K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AELLGLKVGNYTAMVRAVSLAGEGPWTKPVMFSVPDITNNPTYEPDKALPP---MMG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IAVSIAAVII--IIVFIIIF---LRWHYRK---DQMPDGVLYASVNPEYMSTSD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YVADEWEFPRDKLEIIRELGKGSFGMVYEGLAKGILPEEEEI-SRVAIKSVQANASM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EFLNEASVMKLIDAHNVVRLLGVVSKGQPTYVIMEFMAQGDLKNWLRARRPENQQD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DRKSVPTLEQLLNMAAEIADGMSFLAARKYVHRDLSARNCLVSGEGTCKVADFGLA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YQSDYYRKERGGMLPIRWMAPESVKDGVFQASSDVWSFGILLWEMATLGELPYQGLS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GEYIKGG-NVLRPPENCPEKMQEIMMACWQYQE-KLRPLFGEIILNLQD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YGLLRDSFAQN-----------------CFF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LN-----A-----SAAPADM----------SSKELETVSILDQ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NAKNNENLYTSMSNNK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PEGASNGG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NRAGGSVEVPIVTGPSSSPKDRNGSLTG------------NG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HGVGVG-KCTEC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REDNLSINSLKLEVMLRG---FLFIL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KLL-INIILFT----------------------LFVTVC-KSMDIRNSAEYFS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KLENCTVIEGYLQIVLIDHAKPSDYAGLS--------------FPKLREITEY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RVKNLQTLRHIFPNLAVIRGDSLFFNYALIIFEMFELQEIGLPSLQAVMRGWV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LCYLSTVDWSLVQVQGMENNFIK-----GNKDQ-EECFNFCPED-DGKRLCRKLTA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DVAELCWTGQDCQKVC------PVSC-PRSCNEAGRCCHEQCIGGCRGS-TASD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RHFLHLGVCVGQCPNRTFQVKNRHCITAEQC-----------PAG---WKLFNEK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DCPGGYMPDFNDSRHCLPCTGTCPKVC-----DGKTIQSVEDAAAMKGCTYVHGSLTI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HGR--GTVVKELEQNLGMIEVVSDALIVRRANSLVSLNFLRNLRRIEGRVGGLEMSE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VLANNNLQQLFDFSQHPNISIGNGKFFFHYNPKLCYSEIEKLHNLTGIKAPLSNID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SNGDQFAGNTHRLNLEF-AFFQSV--LSVRWS--PPKGKGDVREIVGYILSYREA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RNVTELDGEDACGTSLWEVQYI--P-----PT---ETSTFVAN-LKPWTQYAFMVRTY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GAQ----FSARSNIQYLLTPESEASPPSSLNVISNSSSELVITWKPPEHPNGNLTHY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WEPR----YLFKQQFEDRDF-----------------CRQE--LPTLRKSESSTEME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DEDTNTTMVGAG--CCTCPIDPEELRRREEDARFQKDFENQLHNNIYMAYATSSAT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SQYIHYAID----------------------------DIEVSKLQYELHTPL-SKQY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YFIYGMILCYIRYAL-------PALIDQHIHSFISRY-------IAHYYRDSQRHH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R-SWSASKIISICPMPIARIYESADQIESTVMINHTSTDR--VHLTWAAPTNPNGIV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EVRFEMVDPKVDDVGDERDAYTVVESLSTPKPVT-------QSTENTECVSAEGY-R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AELLGLKVGNYTAMVRAVSLAGEGPWTKPVTFSVPDITNSCYIIAAAVAKSQFPSL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QYCHIMH--YSYIYSII------CYIIYRK---DQMPDGVLYASVNPEYIIISP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YVADEWEFPHDKLEIIKKLGKGSFGMVYEGLAKGILPDEEDI-SRVAIKSVQANASM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EFLNEASYSK-IEAHHVVRLLGVVSKGQPTYVIMEFMAQGDLKNWLRARRPENQQD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DRKNVPSLRQLIYMAAQIADGMAYLSSQRFVHRDLAARNILVGENYTCKIADFGLA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YQSDYYRKEGGAKFPIRWMAPESLLYGKFTIKSDVWSFGVLLWEIVTLGRIPYPGLS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PKYIKGG-NSLRPPENCSPQM-AILFQSWYYEKICLRSSALKNLARQGA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R----CIYAKE---------------KICFS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YH-----KI----HCSDFYK----------LPLDLELIPYICM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SVLILIHCLQY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DKTLCQKVSL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FQSASACCLQGVWCVVGDHSKRSIAVP-------------SE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RGPQVR-GIWTC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MKSGSGGGS---PTSLWG---LVFLS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AALSLWP----------------------TSGEICGPGIDIRNDYQQLK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RLENCTVIEGFLHILLI--SKAEDYRSYR--------------FPKLTVITEY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RVAGLESLGDLFPNLTVIRGWKLFYNYALVIFEMTNLKDIGLYNLRNITRGAI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LCYLSTIDWSLI-LDAVSNNYIV-----GNKPP-KECGDLCPGTLEEKPMCEKTTIN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EYNYRCWTTNRCQKMC------PSVCGKRACTENNECCHPECLGSCHTPDDNTT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CRHYYYKGVCVPACPPGTYRFEGWRCVDRDFCANIPNAESSD-SDG---FVIHDDEC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CPSGFIRNSTQSMYCIPCEGPCPKVCGDEEKKTKTIDSVTSAQMLQGCTILKGNLL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RG--NNIASELENFMGLIEVVTGYVKIRHSHALVSLSFLKNLRLILGEE--QLEGN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YVLDNQNLQQLWDW-NHRNLTVRSGKMYFAFNPKLCVSEIYRMEEVTGTKGRQSKGD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NNGERASCESDVLRFTSTTTWKNR--IIITWH--RYR-PPDYRDLISFTVYYKEA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KNVTEYDGQDACGSNSWNMVDVDLP-----PNKEGEPGILLHG-LKPWTQYAVYVKA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MVENDHIRGAKSEILYIRTNASVPSIPLDVLSASNSSSQLIVKWNPPTLPNGNLSYY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WQRQPQDGYLYRH-----NY-----------------CSKD-KIPIRKYADGTIDV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ENPKTEVCGGDKGPCCACPKTEAEKQAEKEEAEYRKVFENFLHNSIFV--PRPERR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MQVANTTMS----------------------------SRSRNTTVADTYNITDPEE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YPFF------------------ESRVDNKERTVISNLRP-----FTLYRIDIHSCNH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-KLGCSASNFVFARTMPA--EGADDIPGPVTWEPRPENS--IFLKWPEPENPNGLIL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EIKYG------SQVEDQR-----------------------------ECVSRQEY-R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AKLNRLNPGNYTARIQATSLSGNGSWTDPVFFYVPAKTTYENFMHLIIALP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VAILL----IVGGLVIM----LYVFHRKRNNSRLGNGVLYASVNPEYFSAAD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YVPDEWEVAREKITMNRELGQGSFGMVYEGVAKGVVKDEPE--TRVAIKTVNEAASM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EFLNEASVMKEFNCHHVVRLLGVVSQGQPTLVIMELMTRGDLKSYLRSLRPEVEQN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---IPPSLSKMIQMAGEIADGMAYLNANKFVHRDLAARNCMVAEDFTVKIGDFGMT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YETDYYRKGGKGLLPVRWMSPESLKDGVFTTHSDVWSFGVVLWEIATLAEQPYQGLS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LRFVMEG-GLLDKPDNCPDMLFELMRMCWQYNP-KMRPSFLEIIGSIKD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E--MEPSFQEV-----------------SFY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NK-----PP----EPEELEM----------EPENMESVPLDPS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ASSASLPLPERHSGHKA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ENGPGPGVLV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LRASFDERQPYAHMNGGRANERALPLP-------------QS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C elega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RMNIVRCRRRHKILENLEEENLGPSCSSTTSTTAATEALGTTTEDMRLKQQRSSSR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HDIVDGNHHDDEHITMRRLRLVKNSRTRRRTTPDSSMDCYEENPPSQKTSINYSWIS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MTSLMLLLLFAFVQPCAS---------IVEKRCGPIDIRNRPWDIKPQWSKLGDPNE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LAGQRMVNCTVVEGSLTISFVLKHKTKAQEEMHRSLQPRYSQDEFITFPHLREITGT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FETEGLVDLRKIFPNLRVIGGRSLIQHYALIIYRNPDL-EIGLDKLSVIRNGGVRIID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LCYTKTIDWKHLITSSINDVVVDNAAEYAVTETGLMCPRGACEEDKGESKCHYLE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QGVERVQSCWSNTTCQKSCAYDRLLPTKEIGPGCDANGDRCHDQCVGGCERVNDATA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CKNVYHKGKCIEKCDAHLYLLLQRRCVTREQCLQLNPVLSN----KTVPIKATAGLC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KCPDGYQINPDDHRECRKCVGKCEIVCEIN----HVIDTFPKAQAIRLCNIIDGNLT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GKQDSGMASELKDIFANIHTITGYLLVRQSSPFISLNMFRNLRRIEAKS--LFRNL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VFENPNLKKLFDSTTD--LTLDRGTVSIANNKMLCFKYIKQLMSKLNIP--LDPIDQ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TNGEKAICEDMAINVSITAVNADS--VFFSWPSFNIT-DIDQRKFLGYELFFKEVPR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ENMTIEEDRSACVDSWQSVFKQYYETSNGEPTPDIFMDIGPRERIRPNTLYAYYVAT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QMVLHAGAKNGVSKIGFVRTSYYTPDPP-TLALAQVDSDAIHITWEAPLQPNGDLTHY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MWR-ENEVSPYEEAEKFCTDASTPANRQHTKDPKETIVADKPVDIPSSRTVAPTLLTM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HEDQQKTCAATPGCCSCSAIEESSEQNKKKRPDPMSAIESSAFENKLLDEVLMPRDTM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RSIEDANRVSEELEKAENLGKAPKTLGGKKPLIHISKKKPSSSSTTSTPAPTIASM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RKPTTVPGTRIRLYEIYEPLPGSWAINVSALALDNSYVIRNLKHYTLYAISLSACQN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PGASCSISHRAGALKRTKHITDIDKVLNETIEWRFMNNSQQVNVTWDPPTEVNGGIF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VVKLK------SKVDG-------------------------SIVMTRCVGAKRGYSTR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VLFQNLADGRYFVSVTATSVHGAG--PEAESSDPIVVMTPGFFTVEIILG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MLLVFLILMSIAGCIIYYY------IQVRYGKKVKALSDFMQLNPEYCVDNK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YNADDWELRQDDVVLGQQCGEGSFGKVYLGTGNNVVSLMGDRFGPCAIKINVDDPAST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NYLMEANIMKNFKTNFIVKLYGVISTVQPAMVVMEMMDLGNLRDYLRSKREDEVFNE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CNFFDIIPRDKFHEWAAQICDGMAYLESLKFCHRDLAARNCMINRDETVKIGDFGMA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YHDYYKPSGKRMMPVRWMSPESLKDGKFDSKSDVWSFGVVLYEMVTLGAQPYIGLSN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LNYIGMARKVIKKPECCENYWYKVMKMCWRYSP-RDRPTFLQLVHLLAAEASPEFR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VLTDN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QMILDDSEALDLDDIDDTDMNDQVVEVAPDVEN----------VEVQ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RRNTDSIPLKQFKTIPPINATTS------HSTISIDETPMKAKQ----------RE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EEYALMNHSGGPSDAEVRTYAGDGDYVERDVRENDVPTRRNTGASTSSYTGGGPYC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RGGSNERGAGFGEAVRLTDGVGSGHLNDDDYVEKEISSMDTRRSTGASSSSYGVPQTN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NRGATYYTSKAQQAATAAAAAAAALQQQQNGGRGDRLTQLPGTGHLQSTRGGQDGDY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ETEPKNYRNNGSPSRNGNSRDIFNGRSAFGENEHLIEDNEHHPL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D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MAALAAAAKKVWSARRLLVLLFTPLALLPVVF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KEGRCLFVILLMAVYWCTEALPLSVTALLPIVLFPFMGILPSNKVCPQYFLDTNFL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LIMASAIEEWNLHRRIALKILMLVGVQPARLILGMMVTTSFLSMWLSNTASTAMML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NAILKSLFGQKEVRKDPSQESEE----------------------NTAAVRRNGLHT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MQFLASTEAKDHPGETEVPLDLPADSRKEDEYRRNIWKGFLISIPYSASIGGTATL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PNLILLGQLKSFF--PQCDVVNFGSWFIFAFPLMLLFLLAGWLWISFLYGGLSFRG-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NKSEIRTNAEDRARAVIREEYQNLGPIKFAEQAVFILFCMFAILLFTRDPKFIPGW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NPG-----FLSDAVTGVAIVTILFFFPSQRPSLK-----WWFDFK--APNTETEP--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WKKAQETVPWNIILLLGGGFAMAKGCEES-GLSVW-IGGQLHPLENVPPALAVLLIT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IAFF-TEFASNTATIIIFLPVLAELAIRLRVHPL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YLMIPGTVGCSFAFMLPVSTPPNSIAFASGHLLVKDMVRTGLLM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MGVLLLSLAMNTWAQTIF-QLGTFPDWADMYSVNVTALPPTLANDTFR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MTTCWQGLWAYRSYLIVLLLPIILLPLPI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TKEAYCAYAIILMALFWCTEALPLAVTAFFPLFLFPLMGIMEASEVSTEYLKDTNILF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LIVAIAVEHWNLHKRIALRALLIIGVRPALLILGFMMVTAFLSMWISNTATTAMMV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HAVLEELQ---NTRMDSQGGSD-----------------------NPTFELQD--PSP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VTKLENGQITPA-------HSEPRAMKSKEEVR--FSKGMSLCVAYSASIGGIATL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PNLVMQGQMQSIF-PENPNIINFASWFGFAFPTMVILLLLAWLWLQFLFLGFNFKKN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GDQGKEKK--QAALQVIKIQHKLLGPMNFAEKAVTVLFVILVVLWFTREPGFFPGWG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FANSKGESMPSDGTVAMFISVILFIVPSKIPGL-------TQDPE--NPGKLQAPP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WKTVNEKMPWNIMLLLGAGFALAKGSEKS-GLSEW-VGDKLSPLQHMPPPATALII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ATF-TECISNVATTTLFLPILASMAQAICLHPL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YIMLPCTLASSLAFMLPVATPPNAIVFSFGGLKVTDMARAGFL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GVLVIMLAINTWSFHIF-NMHTFPSWAQSNATQCFPSQPDHTTASP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MATCWQGLWAYRFYLFVYLLPIILLPLPL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TKQAYCAYAIILMALFWCVEALPLAVTALFPLILFPMMGIMDAAEVCIEYFNDTNILF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LLVAIAVEHWNLHKRIALRVLLIIGVRPALLMLGFMMVTAFLSMWISNTATTAMMV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AVLEQLHKA-PEDKDVEKGSD-----------------------NPTFELQE--TSP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VTTLDNGQVHPV----PPGPLEPKAQRTQEQLR--FSQGMSLCVCYSASIGGIATL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PNLVLQGQINSIF-PDNGNVVNFASWFGFAFPAMIILLVFAWVWLQLLFLGFNFRKN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MGEEARGQQ--QAAVRVIQTEHRRLGPMTFAEMAVTFLFVLLVLLWFTREPGFFPGW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FSNSKGESLVSDGTVAIFISIIMFIVPSEIPGL-------TQNPE--KPGKLKAPP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NWKTVNEKMPWNIVFLLGGGFALAKGSEES-RLSAW-LGDKLTPLQSVSPPAIAFIL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ATF-TECTSNVATTTLFLPILASMAKAICLHPLYVMLPCTLAASLAFMLPVATPPN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FSFGGIKVSDMESRLSAWLGDKLTPLQSVSPPAIAFILSILVATFTECTSNVATTTL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LASMAKAICLHPLYVMLPCTLAASLAFMLPVATPPNAIVFSFGGIKVSDMVRAGFL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GVLVIMLAINTWSTPIF-SLNTFPPWAFANATHCMANATA---PGP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KQCLVVWVYSYQHLEFVQLNEHKNNYALICP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KKIGYMAFTIIIMATYWVTEVIPIAATALIPMVLLPLFGIQDSGDVIQQYLKSTTFL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LVLAAAIEHQNLHRRFALRVLLLFGTKPKWLMFGFMSATAFLSMWMSNTATTAMMI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AVLDELK---SQRIDEEMGGDVDKNDGNGSPLYKVT---TSSC-QGYIAICQFIGG-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SIVEEPGSLPVEIKN---APLLIEEESPAERGYR-LLCKGITLSIPYAANIGGTATL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GPSIAISTQFCSLYGPEAG--LTFASWMMYAIPGMIICLLICWIWLQIIYIDF-PCL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KRVGIAQE--ERAKMVIRRSYTALGKMSFAEWAILGHFVILISLWLTRDPKFVSGW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GFLT--G--YVTDATSVIFISVLLFSFPSRPPSFLCRRKQDDDGSEDKKPAKI---P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WPVVHEKMAWSVIILLGGGSALADGCKVNYHVCAYHIAHRCAPQIYLQYGLIPYLK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MYYYYLLISYIVKSFTYFY-----CAVATRINPL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YLMLPATISASFAFMLPVATPPNAIAFASKELSVIDMVGSGVVM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CILVSNLSLNTLGVWVF-DVKTFPDWANRKAR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MGKERGLEFQEVLKNWQYLVIVLVPIIFGWVPI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SIGHMAYCIIIMALYWMTECLPLAATALLPILLFPLFGIQKSSDVCSNYLTDTNTV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LMVAAAVEHWNLHKRIALRVLMLVGAKPRWLMFGFMSTTAFLSMWMSNTATTAMMI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AVLDELK---PSENDEETGGDVDKNDENGSPMHKGSEEKEEHCSENPIELDEIAAG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HIVEEPGSFPVEIKN---APLLIEEESKADRGHR-LLCKGITLSIPYAANIGGTATL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PNLVISAQVKKLFGPEVG--VNFGTWMMYAFPGMVICLLICWVWLQIMYLDF-FCL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KRVGLAQE--ERAKMVIRRSYAALGKISFAEWAILGHFVVLVILWLTRDPKFVNGW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FLK--G--YVTDATSVIFISLLLFAFPSRLPSFFCRKKQDDDGSEDKKPAKI---P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WPVIHEKMAWSVIILLGGGSALADGCKVS-GLSAW-LGGQFKEFSALSPAALAIII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ATF-TEVTSNTATATIFLPIFAELSISIGLNPL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YLMLPAVIACSFAFMLPVATPPNAIAFAHGNLTVLDMAKAGIVM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CIIVSNLSLNTLGVWVF-DVKTFPAWANRTVT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D melanogast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TETTKMIYTPPPLDIKMEIEIGEQPQPPVKCSNFFANHWKGLVVFLVPLLCLPVML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AEFRCMYLLLVMAIFWVTEALPLYVTSMIPIVAFPIMGIMSSDQTCRLYFKDTLVMF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IMVALAVEYCNLHKRLALRVIQIVGCSPRRLHFGLIMVTMFLSMWISNAACTAMMC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AVLEELQ---AQ------GVC-----------------------KINHEPQYQIVGG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NNEDEPPYPT------------------------KITLCYYLGIAYASSLGGCGTI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TNLTFKGIYEARF-KNSTEQMDFPTFMFYSVPSMLVYTLLTFVFLQWHFMGLWRPK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QEVQRGREGADVAKKVIDQRYKDLGPMSIHEIQVMILFIFMVVMYFTRKPGIFLGW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LLNSKD---IRNSMPTIFVVVMCFMLPANYAFLRYCTRRGGPVPT--GPT-----P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WKFIQTKVPWGLVFLLGGGFALAEGSKQS-GMAKL-IGNALIGLKVL-PNSVLLLV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AVFLTAFSSNVAIANIIIPVLAEMSLAIEIHPL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YLILPAGLACSMAFHLPVSTPPNALVAGYANIRTKDMAIAGIGP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TIITLFVFCQTWGLVVYPNLNSFPEWAQIYAAAALGNKTH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EIRNMGFAFQEALRNWHYLVIVLVPIIFCPVPIV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SIGYMAYCIIIMALYWMTECIPLAATALLPILLFPLFGIQKSKDVCSNYLTDTNTV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LMLAAAVEHWNLHKRIALRVLMLVGAKSRWLMLGFMSGTAFLSSWMSNTATTAMMI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AVLNELK---SQKHDGEMGNDVGKVEENSNIITAFA-----YC-KSILLVDYFYVTL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IIKVLDSVPRCMST---KENLSTRENRSERRHR-RLCKAITLSIPYAAGIGGIASL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ANVVCVAQVERLFGSEAG--LNFGTWMMYAFPGMIVCLLICWIWLQIMYLDFLLIN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INNIIQGDS--------VCYGHLELTHIVFAEWAILGHFVVLVALWLTRDPKFVSGW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GFLN--G--YVTDATSVIFISLLLFAFPSRLPTFLCRRNRGDDDPEDKKPAQI---P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WPVVHEKMAWNVIILLGGGFALADGCKVS-GLSAW-LGAEFSVFSSLSPSAMAIII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AIF-TEISSNTATATIFLPIFAELAVAMRINPL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YLMLTTTICASFAFMLPVATPPNAIAFAYKEIKVIDMVRAGIVM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CILVSSLSINTLGVWIF-DVNTFPAWANVTAA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MATCWQALWAYRSYLIVLCLPIFLLPLPLI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TKEAYCAYSIILMALLWCTEALPLAVTALFPIILFPLMGIMEASKVCLEYFKDTNIL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LMVAIAVEHWNLHKRIALGVLLIIGVRPALLLLGFMLVTAFLSMWISNTATTAMML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YAVLEQLQ---GSQKDVEEGNS-----------------------NPSFELQE--ASP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ETKLDNGQAVSV-------SSEPRAQKTKEHHR--FSQGLSLCICYSASIGGIATL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PNLVLQGQVNSIF-PENSNVVNFASWFGFAFPTMVILLLLAWLWLQVLFLGVNFRKN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FGEGEEERK--QAAFQVIKTQHRLLGPMSFAEKAVTFLFVLLVVLWFTREPGFFPGWG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FANKKGQSMVSDGTVAIFISLIMFIIPSKIPGL-------TEDPK--KPGKLKAPP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WKTVNDKMPWNILILLGGGFALAKGSEES-GLSKW-LGDKLTPLQHVPPSATVLIL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AIF-TECTSNVATTTLFLPILASMAQAICLHPL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YVMLPCTLAASLAFMLPVATPPNAIVFSFGGLKVSDMARAGFL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GVLTITLSINSWSIPIF-KLDTFPTWAYSNTSQCLLNPPNSTVPGH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+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~--------+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S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MATGGRRGAAAAPLLV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LLLGAAGHLY------------------PGEVCPGMDIRN-----------------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RLHELENCSVIEGHLQILLMFKTRPEDFRDLS--------------FPKLIMITDY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RVYGLESLKDLFPNLTVIRGSRLFFNYALVIFEMVHLKELGLYNLMNITRGSV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LCYLATIDWSRI-LDSVEDNYIV-LNKDDNEECGDICPG----TAKGKTNCPATVIN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QFVERCWTHSHCQKVC------PTICKSHGCTAEGLCCHSECLGNCSQPDDPT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CRNFYLDGRCVETCPPPYYHFQDWRCVNFSFCQDLHHKCKNSRRQGCHQYVIHNNKC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CPSGYTMNSSNL-LCTPCLGPCPKVCHLLEGEKTIDSVTSAQELRGCTVINGSLIIN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GG--NNLAAELEANLGLIEEISGYLKIRRSYALVSLSFFRKLRLIRGET--LEIGNYS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ALDNQNLRQLWDWSKH-NLTITQGKLFFHYNPKLCLSEIHKMEEVSGTKGRQERNDI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NGDQASCENEL--LKFSYIRTSFDKILLRWEPYWPP---DFRDLLGFMLFYKEAPYQ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EFDGQD-ACGSNSWTVVDIDPPLRSNDPKSQ--NHPGWLMRGLKPWTQYAIFVKTL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DERRTYGAKSDIIYVQTDATNPSVPLDPISVSNSSSQIILKWKPPSDPNGNITHYLV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RQAEDSELFE-LDYCLKGLKLPSRTWS---------------------PPFESEDS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NQSEYEDSAGECCSCPKTDSQILKELE------ESSFRKTFEDYLHNVVFV--PRKT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GAEDPRPSRKRRSLGDVGNVTVAVPTVAA----------------FPNTSSTSVPT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HR--------------------PFEKVVNK--ESLVISGLRHFTGYRIELQACNQD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-ERCSVAAYVSARTMPE--AKADDIVGPVTHEIFENN--VVHLMWQEPKEPNGLIVL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YRRY-------GDE--------------------ELHLCVSRKH--FALERGCRLR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GNYSVRIRATSLAGNGSWTEPTYFYVTDYLDVPSNIAKIIIG---PLIFVFLFSVV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YLF-------LRKRQPDGPLGPLYASSNPEYLSASDVFPCSVYVPDEWEVSREKIT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LGQGSFGMVYEGNARDIIKGEAE--TRVAVKTVNESASLRERIEFLNEASVMKGFTC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VVRLLGVVSKGQPTLVVMELMAHGDLKSYLRSLRPEAENN-PG---RPPPTLQEMIQM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IADGMAYLNAKKFVHRDLAARNCMVAHDFTVKIGDFGMTRDIYETDYYRKGGKGLL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WMAPESLKDGVFTTSSDMWSFGVVLWEITSLAEQPYQGLSNEQVLKFVMDG-GYLDQ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CPERVTDLMRMCWQFNP-KMRPTFLEIVNLLKDDLHPS------FPEV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SFFHSEEN---KAPESEELEMEFEDMENV--PLDRSSHCQREEAGGRDGG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FKRS-----YEEH-------------IPYTHMNGGKKNGRILTLP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RSNPS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MGAWGARGAATAPLLV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LLVGVTGHLY------------------PGEVCPGMDIRN-----------------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RLHRLENCSIIEGHLQILLMFKTKPEDFRDLS--------------FPKLVMITDY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RVYGLESLKDLFPNLTVIRGSRLFFNYALVIFEMVHLKELGLYSLMNITRGSV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LCYLATIDWSRI-LDSVEDNYIV-LNKDDNEECGDICPG----TTKGKTNCPATVIN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QFIERCWTHSHCQKVC------PTMCKSHGCTTEGLCCHSECLGNCSEPDDPT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CRNFYLDGRCVASCPPPYYHFQDWRCVNFSFCQELHNKCKNSRRQGCHQYVIHNDRC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CPSGYTMNSSNL-MCTPCLGPCPKVCHLLEGEKTIDSVTSAQELRGCTVINGSLIIN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GG--NNLAAELEANLGLIEEISGYLKIRRSYALVSLSFFRKLRLIRGET--LEIGNYS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ALDNQNLRQLWDWSKH-NLTITQGKLFFHYNPKLCLSEIHKMEEVSGTKGRQERNDI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NGDQASCENEL--LKFSSIRTSSDKILLRWEPYWPP---DFRDLLGFMLFYKEAPYQ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EFDGQD-ACGSNSWTVVDIDPPLRSNDPKLQ--NHPGWLMRGLKPWTQYAIFVKTL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DERRTYGAKSDILYVQTDATNPSVPLDPISVSNSSSQIILKWKPPSDPNGNITHYLV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QRQEEDSELYE-LDYCLKGLKLPSRAWS---------------------PPFESEDA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NQSEYEESAGECCSCPKTDSQILKELE------ESSFRKTFEDYLHNVVFV--PRNPS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GAQDPRPSRKRRSLGE-VNVTTAVPLVPG----------------FPTLSSVSVPT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HR--------------------PFEKVVNK--ESLVISGLRHFTGYRIELQACNQDA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-ERCSVAAYVSARTMPE--AKADDIVGPVTHEIFDNN--AVHLMWQEPKEPNGLIVL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YRRY-------GEE--------------------ELHLCVSRKH--YALEKGCRLR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PGNYSVRIRATSLAGNGSWTEATYFYVTNYSDVSSNIAKMIIG---PLIFVFLFSIV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YLF-------LRKRQPDGPMGPLYASSNPEYLSASDVFPCSVYVPDEWEVPREKIT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LGQGSFGMVYEGNAKDIVKGEAE--TRVAVKTVNEAASLRERIEFLNEASVMKGFTC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VVRLLGVVSKGQPTLVVMELMAHGDLKSYLRSLRPESENN-PG---RPPPTLQEMIQM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IADGMAYLNAKKFVHRDLAARNCMVAHDFTVKIGDFGMTRDIYETDYYRKGGKGLL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WMAPESLKDGVFTTSSDMWSFGVVLWEITSLAEQPYQGLSNEQVLKFVMDG-GYLDQ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CPERVTDLMRMCWQFNP-KMRPTFLEIVSLLKDDLHPS------FPEV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SFFHSEEN---KAPESEELEMEFEDMENV--PLDRSSHCQREEAGGREGG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IKRN-----YEEH-------------IPYTHMNGGKKNGRILPLP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RSSPS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MDIRN-----------------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TRLYELANCSIIEGHLQILLMFSSRPEDFRDLS--------------FPKLIMITDY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RVYGLESLKDLFPNLTVIRGSRLFFNYALVIFEMVHLKELGLYSLMNITRGSV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DLCYLATIDWSRI-LDSVEDNYIV-LNKDDNEECGDVCPG----TAKGKTSCPATVIN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QFVERCWTHSHCQKVC------PTSCKSHGCTAEGLCCHPECLGSCSEPDDPT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CRHFYLDGRCVETCPAPYYHFRDWRCVNFSFCLDLHNKCKNSRRQGCHQYVIHNNKC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CPSGYTMNSSNL-MCTPCLGPCPKVCHVLEGQKIIDSVTAAQELRGCTVINGSLTIN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GG--NNLAAELEANLGLIEEISGYLKIRRSYALVSLSFFRKLRLIQGDT--LEVGNYS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ALDNQNLRQLWDWSKH-NLTITRGKLFFHYNPKLCLSEIHKMEEISGTKGRQERTDI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NGDQASCENEL--LKFSYIRTSSDKIMLKWEPYWPP---DFRDLLGFMLFYKEAPYR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EFDGQD-ACGSNSWTVVDIDPPPRSTDPKSQ--AHPGWLMRSLKPWTQYAIFVKTL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DERRTYGAKSDIIYIQTNATNPSVPLDPISVSNSSSQIILKWKPPSDPNGNITHYLV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RQEEDSELYE-LDYCLKGLKLPSRTWS---------------------PPSELEGS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NQSEYDEAAGECCSCPKTDSQILKELE------ESSFRKTFENYLHNVVFV--PRS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SRKRRALGDEGNVTTAEPTALG----------------FPN-TSTIVPT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PR--------------------PFEKVVNK--ESLVISGLRHFTGYRIELQACNQD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-ERCSVAAYISARTMPE--AKADDIVGPVTHEIFENN--IVHLMWQEPKHPNGLIVL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YRRY-------GDE--------------------ELHLCVSRRH--FALERGCRLR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GNYSVRVRATSLAGNGSWTEATYFYVTNYLDVPSNIAKIIIG---PLIFVFLFSVV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YLF-------LRKRQSDGPVGPLYASSNPEYLSASDVFPCSVYVPDEWEVPREKIT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LGQGSFGMVYEGNAKDIIKGEAE--TRVAVKTVNESASMRERIEFLNEASVMKGFAC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VVRLLGVVSKGQPTLVVMELMTHGDLKSHLRSLRPDAENN-PG---RPPPTLQEMFQM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IADGMAYLNAKKFVHRDLAARNCMVAHDFTVKIGDFGMTRDIYETDYYRKGGKGLL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WMAPESLKDGVFTASSDMWSFGVVLWEITSLAEQPYQGLSNEQVLKFVMDG-GYLDI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CPERLSELMSMCWHFNP-KMRPTFLEVVDLLKDNLHPS------FPEV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SFFYSEEN---KAPENDELEMEFEDMESV--PLDRSSHCQREE----DGGC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LKRN-----YEDH-------------MSYSHMNGGKKNGRVLTLP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RSSPS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NELFVFIYLF--------------------TVCQSMDIRN----------------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KFSKLENCTVIEGYLQIVLIDHATPSDYAGLS--------------FPKLREITEY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RVKNLQTLRHIFPNLAVIRGDSLFFNYALIIFEMFELQEIGLPSLQAVMRGSV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LCYLSTVDWSLVQFQGMENNFIK-GNKDQ-EECFNFCP-----EDDGKRLCRKLTA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DVAELCWTNEHCQKGK------PVSC-PRSCNAAGRCCHEQCIGGCSGS-TPSD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RHFLHLGVCVGECPNGTFQVSQ----SFQSCSK--------------KLFLGQIR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FLARIILPSRQCKLILSLSLFLLLVC----DGKTIQSVEDAADMRGCTYVHGSLTI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GR--GTVA-----------------------PWIGCKIYRS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YEEQGKKYTGTGGEFAAEMPKRSPQNLDRVQCKTNQR--LSMMCL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HS---VGNTHRLNLEFNFFGTF---LMVNWSP--PKGKGDVREIVGYILSYREAPQR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ELDGED-ACGTSLWEVQYIPPTDTST------------FVSNLKPWTQYAFMVR---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TIAGAQFSARYMIIYSLYPEAEASPPSSLKVISNSSSELIITWKPPEHPNGNLTHYII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PQYLPIHQFEDRDFCRESCIPRTIIIS---------------------SLIHIIA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YYGQS-SCIS--DTQCIRLTHN------SLIMNKTFLVHYPAHYDL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TTTSFIQPIPITPESEHN-------LNGSLYPSSPATGVNA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PS--------------------RVEERVIGLVESFRVTGLEHFTEYFITLQACNSKD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CSRAAAMYGRSLPK--ESADQIESAVMINHTSTD--RVHLTWAEPSNPNGIIVIH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FEMMDVEVNDVGDERDAYTVVESRSTPKPVTQSTENTECVSAEG--YRRVLGAELL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GNYTAMVRAVSLAGEGPWTKPVMFSVPDITNSSYAKAALILCAK-PVRSCYLLKKP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LSY-----IHYPRHIKQSHSHMKQISISKYYIMIIY-----VYVADEWEFPRDKLE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LGKGSFGMVYEGLAKGILPEEEEI-SRVAIKSVQANASMRDRIEFLNEASYMKLIDA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VRLLGVVSKGQPTYVIMEFMAQGDLKNWLRARRPENQQDLPV-ELKNVYSVRALIGM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IASGMAYLSSMNFVHRDLAARNVLVGEGNVCKVADFGLARDIYQSDYYRKESGGKL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WMAPEALLYGIFTIKSDVWSFGILLWEIVTYGKIPYPGLDNEEVIEYIRQG-YRLPP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PEEMYALMTKCWSYIP-AKRPPFKDISTRLKAYPILKEVALCILLNK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LSGPIPQYGAASPMFLECSCRQSITQVISCPAHPQICRPLASK--ASLIY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ITIKP-----CRDHT------------ITSYQSQILFHPSMTMQQDQL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CYL-----PSIYIP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MMDGLARPARMGRTSVRSTTL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FFIIFIVCSLFCISNVAG---------ADADGVCKSMDIRN----------------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KFAKLENCTVIEGYLQIVLIDHATPSDYAGLS--------------FPKLREITEY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RVKNLQTLRHIFPNLAVIRGDSLFFNYALIIFEMFELQEIGLPSLQAVMRGSV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LCYLSTVDWSLVQFQGMENNFIK-GNKDQ-EECFNFCP-----EDDGKRLCRKLTS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DVAELCWTNEHCQKVC------PASC-PRSCNAAGRCCHEQCIGGCSGS-TASD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RHFLHLGVCVGQCPNGTFQFKNRHCITGERCPS--------------GWRLFNEK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CPGGYMPDFNDSRHCLPCTGTCPKVC----KGKTIQSVEDAADMRGCTYVHGTLTI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GR--GNVLKELERNLGMIEVISDALIVRRANSLVSLNFLRNLRKIEGRDGGLEMDQY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VLANNNLQQLFDFSQHPNITIVNGKFFFHYNPKLCYSEIEELHNLTGIKEPLSNVDV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NGDQVACNTHRLNLQFNFFGTF---LMVNWSP--PKGKGDVREIVGYILSYREAPQR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ELDGED-ACGTSLWEVQYIPPTETST------------FVSNLKPWTQYAFMVR---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TIAGAQFSARSNIEYRLTPEAKASPPSSLKVISNSSSELIVTWKPPEHPNGNLTHYII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PQYLPIHQFDDRDFCREKL-PNLRKSE---------------------SSTEMETS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TNTTMVGAG-CCMCPIDPDELARREE------DARFQKDFENQLHNTIYKRRPDTR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RDVPGSAIQDAGTTPTTTSFITPIPTTPTSGFN-------LNGSLYPSSPATGVNA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PS--------------------RVEERVIGLVESFHVTGLEHFTEYFITLQACNSKD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CSRAAAMYGRSLPK--ESADQIESAVMINHTSTD--RVHLTWAEPSNPNGIIVIH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FEMMDVEVDDVGDERDAYTVVESHSTPKPVTQSTENTECVSAEG--YKRVLGAELL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GNYTAMVRAVSLAGEGPWTKPVMFSVPDITNNPTYEPDKALPPMMGVTIAVSIAAV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VFIIIFLRWHYRK--DQMPDGVLYASVNPEYMSTSD-----MYVADEWEFPRDKLE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LGKGSFGMVYEGLAKGILPEEEEI-SRVAIKSVQANASMRDRIEFLNEASVMKLIDA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VRLLGVVSKGQPTYVIMEFMAQGDLKNWLRARRPENQQDLPLIDRKSVPTLEQLLNM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IADGMSFLAARKYVHRDLSARNCLVSGEGTCKVADFGLARDIYQSDYYRKERGGML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WMAPESVKDGVFQASSDVWSFGILLWEMATLGELPYQGLSNEEAGEYIKGG-NVLRP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CPEKMQEIMMACWQYQE-KLRPLFGEIILNLQDYGLLRDS----FAQN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CFFLNEQL---NASAAPA-DMSSKELETV----SILDQNAKNN-----ENLY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NNKP-----EGAS-------NGGNRAGGSVEVPIVTGPSSSPKDRNGS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LTGNGSIPHGVGVGKCTEC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REDNLSINSLKLEVML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FILNLVLKLL-INIILFT---------LFVTVCKSMDIRN----------------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YFSKLENCTVIEGYLQIVLIDHAKPSDYAGLS--------------FPKLREITEY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RVKNLQTLRHIFPNLAVIRGDSLFFNYALIIFEMFELQEIGLPSLQAVMRGWV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LCYLSTVDWSLVQVQGMENNFIK-GNKDQ-EECFNFCP-----EDDGKRLCRKLTA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DVAELCWTGQDCQKVC------PVSC-PRSCNEAGRCCHEQCIGGCRGS-TASD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RHFLHLGVCVGQCPNRTFQVKNRHCITAEQCPA--------------GWKLFNEK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DCPGGYMPDFNDSRHCLPCTGTCPKVC----DGKTIQSVEDAAAMKGCTYVHGSLTI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GR--GTVVKELEQNLGMIEVVSDALIVRRANSLVSLNFLRNLRRIEGRVGGLEMSEY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VLANNNLQQLFDFSQHPNISIGNGKFFFHYNPKLCYSEIEKLHNLTGIKAPLSNIDV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NGDQFAGNTHRLNLEFAFFQSV---LSVRWSP--PKGKGDVREIVGYILSYREAPQR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ELDGED-ACGTSLWEVQYIPPTETST------------FVANLKPWTQYAFMVR---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TIAGAQFSARSNIQYLLTPESEASPPSSLNVISNSSSELVITWKPPEHPNGNLTHYII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PRYLFKQQFEDRDFCRQEL-PTLRKSE---------------------SSTEMETS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TNTTMVGAG-CCTCPIDPEELRRREE------DARFQKDFENQLHNNIYMAYATSS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G---ASQYIHYAIDDIEVSKLQYELHTPLSKQ---------YKSCYFIYGMILCYIR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PA--------------------LIDQHIHSFI---SRYIAHYYRDSQRHHLPYRSW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ASKIISICPMPIARIYESADQIESTVMINHTSTD--RVHLTWAAPTNPNGIVVIH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FEMVDPKVDDVGDERDAYTVVESLSTPKPVTQSTENTECVSAEG--YRRVLGAELL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GNYTAMVRAVSLAGEGPWTKPVTFSVPDITNSCYIIAAAVAKSQFPSLSIVQYCHIM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SYIYSIICYIIYRK--DQMPDGVLYASVNPEYIIISP-----VYVADEWEFPHDKLE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LGKGSFGMVYEGLAKGILPDEEDI-SRVAIKSVQANASMRDRIEFLNEASYSK-IEA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VVRLLGVVSKGQPTYVIMEFMAQGDLKNWLRARRPENQQDLPLIDRKNVPSLRQLIYM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IADGMAYLSSQRFVHRDLAARNILVGENYTCKIADFGLARDIYQSDYYRKEGGAKFP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WMAPESLLYGKFTIKSDVWSFGVLLWEIVTLGRIPYPGLSNAEVPKYIKGG-NSLRP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CSPQM-AILFQSWYYEKICLRSSALKNLARQGARCIYA------KEKI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CFSKPEIYHKIHCSDFYKLPLDLELIPYICMSVLILIHCLQYD---KTLC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LFQS-----ASACC------------LQGVWCVVGDHSKRSIAVP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SELKCRGPQVRGIWTC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MGFGRGCETTAVPLLV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LLVGTAGHLY------------------PGEVCPGMDIRN-----------------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RLHELENCSVIEGHLQILLMFKTRPEDFRDLS--------------FPKLIMITDY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RVYGLESLKDLFPNLTVIRGSRLFFNYALVIFEMVHLKELGLYNLMNITRGSVRI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LCYLATIDWSRI-LDSVEDNYIV-LNKDDNEECGDVCPG----TAKGKTNCPATVIN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QFVERCWTHSHCQKVC------PTICKSHGCTAEGLCCHKECLGNCSEPDDPT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CRNFYLDGQCVETCPPPYYHFQDWRCVNFSFCQDLHFKCRNSRKPGCHQYVIHNNKC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CPSGYTMNSSNL-MCTPCLGPCPKVCQILEGEKTIDSVTSAQELRGCTVINGSLIIN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GG--NNLAAELEANLGLIEEISGFLKIRRSYALVSLSFFRKLHLIRGET--LEIGNYS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ALDNQNLRQLWDWSKH-NLTITQGKLFFHYNPKLCLSEIHKMEEVSGTKGRQERNDI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NGDQASCENEL--LKFSFIRTSFDKILLRWEPYWPP---DFRDLLGFMLFYKEAPYQ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EFDGQD-ACGSNSWTVVDIDPPQRSNDPKSQTPSHPGWLMRGLKPWTQYAIFVKTL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DERRTYGAKSDIIYVQTDATNPSVPLDPISVSNSSSQIILKWKPPSDPNGNITHYLV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RQAEDSELFE-LDYCLKGLKLPSRTWS---------------------PPFESDDS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NQSEYDDSASECCSCPKTDSQILKELE------ESSFRKTFEDYLHNVVFV--PRKT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NGAEDSRPSRKRRSLEEVGNVTATTLTLPD----------------FPNVSSTIVPT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HR--------------------PFEKVVNK--ESLVISGLRHFTGYRIELQACNQD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-ERCSVAAYVSARTMPE--AKADDIVGPVTHEIFENN--VVHLMWQEPKEPNGLIVL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YRRY-------GDE--------------------ELHLCVSRKH--FALERGCRLR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GNYSVRVRATSLAGNGSWTEPTYFYVTDYLDVPSNIAKIIIG---PLIFVFLFSVV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YLF-------LRKRQPDGPMGPLYASSNPEYLSASDVFPSSVYVPDEWEVPREKIT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LGQGSFGMVYEGNAKDIIKGEAE--TRVAVKTVNESASLRERIEFLNEASVMKGFTC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VVRLLGVVSKGQPTLVVMELMAHGDLKSHLRSLRPDAENN-PG---RPPPTLQEMIQM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IADGMAYLNAKKFVHRDLAARNCMVAHDFTVKIGDFGMTRDIYETDYYRKGGKGLL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WMSPESLKDGVFTASSDMWSFGVVLWEITSLAEQPYQGLSNEQVLKFVMDG-GYLDP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CPERLTDLMRMCWQFNP-KMRPTFLEIVNLLKDDLHPS------FPEV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SFFYSEEN---KAPESEELEMEFEDMENV--PLDRSSHCQREEAGGREGG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IKRT-----YDEH-------------IPYTHMNGGKKNGRVLTLP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RSNPS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C elega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RMNIVRCRRRHKILENLEEENLGPSCSSTTSTTAATEALGTTTEDMRLKQQRSSSR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HDIVDGNHHDDEHITMRRLRLVKNSRTRRRTTPDSSMDCYEENPPSQKTSINYSWIS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MTSLMLLLLFAFVQPCAS---------IVEKRCGPIDIRNRPWDIKPQWSKLGDPNE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LAGQRMVNCTVVEGSLTISFVLKHKTKAQEEMHRSLQPRYSQDEFITFPHLREITGT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FETEGLVDLRKIFPNLRVIGGRSLIQHYALIIYRNPDL-EIGLDKLSVIRNGGVRIID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LCYTKTIDWKHLITSSINDVVVDNAAEYAVTETGLMCPRGACEEDKGESKCHYLEE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QGVERVQSCWSNTTCQKSCAYDRLLPTKEIGPGCDANGDRCHDQCVGGCERVNDATA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CKNVYHKGKCIEKCDAHLYLLLQRRCVTREQCLQLNPVLSN----KTVPIKATAGLC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KCPDGYQINPDDHRECRKCVGKCEIVCEIN---HVIDTFPKAQAIRLCNIIDGNLTIE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GKQDSGMASELKDIFANIHTITGYLLVRQSSPFISLNMFRNLRRIEAKS--LFRNLY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FENPNLKKLFDSTTD--LTLDRGTVSIANNKMLCFKYIKQLMSKLNIP--LDPIDQ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NGEKAICEDMAINVSITAVNADS--VFFSWPSFNIT-DIDQRKFLGYELFFKEVPRI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MTIEEDRSACVDSWQSVFKQYYETSNGEPTPDIFMDIGPRERIRPNTLYAYYVAT--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VLHAGAKNGVSKIGFVRTSYYTPDPP-TLALAQVDSDAIHITWEAPLQPNGDLTHYTI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R-ENEVSPYEEAEKFCTDASTPANRQHTKDPKETIVADKPVDIPSSRTVAPTLLTMM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QQKTCAATPGCCSCSAIEESSEQNKKKRPDPMSAIESSAFENKLLDEVLMPRDTMRV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IEDANRVSEELEKAENLGKAPKTLGGKKPLIHISKKKPSSSSTTSTPAPTIASMYA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PTTVPGTRIRLYEIYEPLPGSWAINVSALALDNSYVIRNLKHYTLYAISLSACQNMT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ASCSISHRAGALKRTKHITDIDKVLNETIEWRFMNNSQQVNVTWDPPTEVNGGIFGY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LKSKVDG-------------------------SIVMTRCVGAKRGYSTRNQGVLFQ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GRYFVSVTATSVHGAG--PEAESSDPIVVMTPGFFTVEIILG--MLLVFLILMSIAG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YYY------IQVRYGKKVKALSDFMQLNPEYCVDNK------YNADDWELRQDDVV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QCGEGSFGKVYLGTGNNVVSLMGDRFGPCAIKINVDDPASTENLNYLMEANIMKNFKT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IVKLYGVISTVQPAMVVMEMMDLGNLRDYLRSKREDEVFNETDCNFFDIIPRDKFHEW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ICDGMAYLESLKFCHRDLAARNCMINRDETVKIGDFGMARDLFYHDYYKPSGKRMM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WMSPESLKDGKFDSKSDVWSFGVVLYEMVTLGAQPYIGLSNDEVLNYIGMARKVIKK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CENYWYKVMKMCWRYSP-RDRPTFLQLVHLLAAEASPEFRDLSFVLTDN---QMILD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LDLDDIDDTDMNDQVVEVAPDVENVEVQSDSERRNTDSIPLKQFKTIPPINATTSH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IDETPMKAKQ----------REGSLDEEYALMNHSGGPSDAEVRTYAGDGDYVERDV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DVPTRRNTGASTSSYTGGGPYCLTNRGGSNERGAGFGEAVRLTDGVGSGHLNDDDYV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ISSMDTRRSTGASSSSYGVPQTNWSGNRGATYYTSKAQQAATAAAAAAAALQQQQN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GDRLTQLPGTGHLQSTRGGQDGDYIETEPKNYRNNGSPSRNGNSRDIFNGRSAFGENEH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LIEDNEHHPL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SPPESD--------GFSDVRKVGYLRKPKSMHKRFFVLRAASEAGGPARLEYYENE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RHKSSAPKRSIPLESCFNINKRADSKNKHLVALYTRDEHFAIAADSEAEQDSWYQAL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HNRAKGHHDGAAALGAGGGGGSCSGSSGLGEAGEDLSYGDVPPGPAFK-EVWQVILK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GQTKNLIGIYRLCLTSKTISFVKLNSEAAAVVLQLMNIRRCGHSENFFFIEVGRSA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PGEFWMQVDDSVVAQNMHETILEAMRAM--SDEFRPRSKSQSSSNCSNPISVPLRRH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PPPSQVGLTRRSRTESITATSPASMVGGKPGSFRVRASSDGEGTMSRPASVDGSPV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NRTHAHRHRGSARLHPPLNHSRSIPMPASRCSPSATSPVSLSSSSTSGHGSTSDCL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SSASVSGSPSDGGFISSDEYGSSPCDFRSSFRSVTPDSLGHTPPARGEEELSNYICM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PSTLTAPNGHYILSRGGNGHRCTPGTGLGTSPALAGDEAASAADLDNRFRKRTHS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PTITHQKTPSQSSVASIEEYTEMMP-AYPPGGGSGGRLPGHRHSAFVPTRSYPEEG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PLERRGGHHRPDSSTLHTDDGYMPMSPGVAPVPSGRKGSGDYMPMSPKSVSAPQQI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RRHPQRVDPNGYMMMSPSGGCSPDIGGGPSSSSSSSNAVPSGTSYGKLWTNGVGGHH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VLPHPKPPVESSGGKLLPCTGDYMNMSPVGDSNTSSPSDCYYGPEDPQHKPVLSYYS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FKHTQRPGEPEEGARHQHLRLSTSSGRLLYAATADDSSSSTSSDSLGGGYCGARLE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-HPHHQVLQPHLPRKVDTAAQTNSRLARPTRLSLGDPKASTLPRAREQQQQQQPLLH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PKSPGEYVNIEFGSDQSGYLSGPVAFHSSPSVRCPSQLQPAPREEETGTEEYMKMD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RRAAWQESTGVEMGRLGPAPPGAASICRPTRAVP--SSRGDYMTMQMSCPRQSYVD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AAPVSYADMRTGIAAEEVSLPRATMAAASSSSAASASPTGPQGAAELAAHSSLLGGP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GMSAFTRVNLSPNRNQSAKVIRADPQGCRRRHSSETFSSTPSATRVGNTVPFGAGA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-GGGSSSSSEDVKRHSSASFENVWLRPGELGGAPKEPAKLCGAAGGLENGLNYIDL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DFKQCPQECTPEPQPPPPPPPHQPLGSGESSSTRRSSEDLSAYASISFQKQPEDR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SPPDTD--------GFSDVRKVGYLRKPKSMHKRFFVLRAASEAGGPARLEYYENE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RHKSSAPKRSIPLETCFNINKRADSKNKHLVALYTRDEHFAIAADSEAEQDSWYQAL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HNRAKGHHDGAAVPGAGGGGGSCSGSSGVGEAGEDLSYGDVPPGPAFK-EVWQVILK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GQTKNLIGIYRLCLTSKTISFVKLNSEAAAVVLQLMNIRRCGHSENFFFIEVGRSA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PGEFWMQVDDSVVAQNMHETILEAMRAM--SDEFRPRSKSQSSSNCSNPISVPLRRH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PPPSQVGLTRRSRTESITATSPASMVGGKPGSFRVRASSDGEGTMSRPASVDGSPV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NRTHAHRHRGSSRLHPPLNHSRSIPMPSSRCSPSATSPVSLSSSSTSGHGSTSDCL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SSASVSGSPSDGGFISSDEYGSSPCDFRSSFRSVTPDSLGHTPPARGEEELSNYICM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ASTLTAPNGHYILSRGGNGHRYLPGAGLGTSPALAGEEAASAADLENRFRKRTHS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PTISHQKTPSQSSVASIEEYTEMMP-AYPPGGGSGGRLPSYRHSAFVPTHSYPEEG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PMEQRGGHPRPDSSGLHTDDGYMPMSPGVAPVPGSRKGSGDYMPMSPKSVSAPQQI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RRHPQRVDPNGYMMMSPSGSCSPDIGGG-SSSSSSISAAPSGSSYGKLWTNGVGGHH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LSHPRPPVESGGSKLLPCTSDYMNMSPVGDSNTSSPSDCYYGSEDPQHKPVLSYYS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FKHTQRPGEPEEGARHQHLRLSSSSGRLLYAAAAEDSSSSTSSDSLGGGYCGARPE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-HPHHHVLQPRLPRKVDTAAQSNSRLARPTRLSLGDPKASTLPRARE--QQQPPLVH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PKSPGEYVNIEFGSGQPGYFSGPMASRSFPSVRC--QLQPAPREEETGTEEYMNMD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RRAAWQESSGAETGRAGPAPPGAASVCRPTRAVP--SSRGDYMTMQMGCPRQNYVD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TPVSYADMRTGI-AEEVSLPRATVAAPSSSSAAPASPTAPQGAAELAAHSSLLGGP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GVSAFTRVNLSPNRNQSAKVIRADAPGCRRRHSSETFSSTPAATRAGNTVPFGGGA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-SGGSSSSSEDVKRHSSASFENVWPRPGEQGGAPKDTAQACAAAGGLENGLHYIDL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DLKQRPQERPSQLQAPLPPPPHHPLGSSESSSTSRSSEDLSAYASISFQKQPEDR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SPTETE--------GFSDVRKVGYLRKPKSMHKRFFVLRAASEAGGPARLEYYENE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RHKSSAPKRSIPLESCFNINKRADSKNKHLVALYTRDEHFAIAADSEAEQDSWYQAL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HNRAKSHHDGASAPGTGGGGGSCSGSSGVGEAGEDLSFGDSNPGPAFK-EVWQVVLK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GQTKNLIGIYRLCLTSKTISFVKLNTEAAAVVLQLMNIRRCGHSENFFFIEVGRSA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PGEFWMQVEDSVVAQSMHETILEAMRAM--SDEFRPRSKSQSSSNCSNPISVPLRRH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PPPSQVGLTRRSRTESITATSPASLVGGKQGSFRVRASSDGEGTMSRPASVDGSPV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NRTHAHRHRGCSRLHPPLNHSRSIPMPSSRCSPSATSPVSLSSSSTSGHGSTSDCL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SSASVSGSPSDGGFISSDEYGSSPCDFRSSFRSVTPDSLGHTPPARGEEELSNYICM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ASTLAAPNGHYILPRGGNGHRYLPATGLGTNSALAGDEAASAADLDNRFRKRTHS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PTISHQKTPSQSSVASIEEYTEMMP-ACPPGGGSGGRLPGYRHSAFLPTQSYPEEG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PLERRGGHSRPDTSTLHTDDGYMPMTPGVAPVPGSRKGSGDYMPMSPKSVSSPQQI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RRHPQRVDPNGYMMMSPSGSSSPDTGGGPSSSNS---AAPSRSSYGKLWTNGVGGHH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PLPPSKLPSESSGGKLLPCTGDYMNMSPVGDSNTSSPSDCYCGPEDPQHKSVLSYCS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FKHTQRPGDLEETARHQHLRLSSSSGRLLYAAAAEDSSSSTSNDSLGGGYCGVRPE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QHLHHQVLQSHLPRKVDSAAQTNSRLARPTRLSLGDPKASTLPRARE--QQQPALL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PKSPGEYVNIEFGSDQPGYLSGPVASHSSPSVRCPSQLQPAPREEESGTEEYMNMD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RRATWQESPVVQPSRVGPAPPGTASTCRPTRAVPSTSTRGDYMTMQMGCPHQSYVD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APVSYADIRTGI-VEEASLPGAIAAAPSSSSTASASPTAPQGAGELVA-------P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GTSAFTRVNLSPSGNQSAKVIRADPQGCRRRHSSETFSSMPSTPRAGNMVPSG-GA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-SSGGSSSIEDVKRHSSASFENVWLRPGELGGAPKEQAQVCGAAGGLENGLNYIDL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DFKQHPQEHPRQVQHPQPPTLRHPPGSSESSSTSRSREDVSAYASISFQKQPED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ar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SQKENVPIPCGVELSIGDIEKSGYLRKLKTMRKKYFVLRSESNT-GPSRLEYYDNE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RL-GGEAKRTVPLSACFNINKKSDAKHKHAIALYTRDDCFSLVADDEESQQEWLRAL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QQRAGGDGKPVPAFE-HVWQVTVK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GSSRQLSGIYRLCLTTSTISLVRMNSENEGLELQLSAIRRCGHSDCFFFMEVGRQS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PGELWMQVEDTVIAQSIHEASIRAMRSVKQQEEMRPRSHS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STMSSGNPGS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KSHSASGSRRQSNTL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GPSWR----------------TRCDSMPVPNRAM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PGSRSG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SRSRGNSEGEDGQSKEEHAIASS--S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L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LKFGN----------------------KLRPRTSSE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GE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KGM-------------------KAP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SQKENVPIPCGVELSIGDIEKSGYLRKLKTMRKKYFVLRSESIT-GPSRLEYYDNE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RL-GGEAKRTVPLSACFNINKKSDAKHKHAIALYTRDDCFSLVADDEESKQEWLRVL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QQRAGGDGKPVPAFE-HVWQVTVK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GSSRQLSGIYRLCLTTSTISLVRMNSENEGLEFSLSAIRRCGHSDCFFFMEVGRQS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PGELWMQVEDTVIAQSIHEASLEAMRSVKQQEEMRPRSHS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STMSSGNPGS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KSHSASGSRRQSNTL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GPSWR----------------TRCDSMPVPNRAM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PGSRSG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SRSRGNSEGEDGQSKEEHAIASS--S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L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LKFGN----------------------KLRPRTSSE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GE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KGM-------------------KAPDSPTKTRGRFSIPSLTSRSSLS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FVMVLDLSILRSVGSIFQKLLPTKKDFMKVKV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SQKENVPIPCGVELSIGDIEKSGYLRKLKTMRKKFFVLRSESNT-GPSRLEYYDNE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RL-GGEPKRTVPLSACFNINKKSDAKHKHAIALYTRDDCFSLVADDEESQQEWLRAQF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YPYCHAHILYAIKEHVWQVTVK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GSSRQLSGIYRLCLTTSTISLVKMNSENQGLEFSLSAIRSCAHSDCFFFMEVGRQS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PGELWMQVEDTVIAQSIHEASLEVFHQP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SCDKPGGCFIKL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FV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YVKSDYRNDWSFLVVNGI-----FIGDIACKK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MYPTCLIISHFHYC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ANHSKKTNTSCSLYQSHYCILCVPLSF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L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LKFGN----------------------KLRPRTSSE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GE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KGM-------------------KAP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DRYVC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SPPDTD--------GFSDVRKVGYLRKPKSMHKRFFVLRAASEAGGPARLEYYENE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RHKSSAPKRSIPLESCFNINKRADSKNKHLVALYTRDEHFAIAADSEAEQDSWYQAL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HNRAKAHHDGAG----GGCGGSCSGSSGVGEAGEDLSY-DTGPGPAFK-EVWQVILK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GQTKNLIGIYRLCLTSKTISFVKLNSEAAAVVLQLMNIRRCGHSENFFFIEVGRSA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PGEFWMQVDDSVVAQNMHETILEAMRAM--SDEFRPRSKSQSSSSCSNPISVPLRRH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PPPSQVGLTRRSRTESITATSPASMVGGKPGSFRVRASSDGEGTMSRPASVDGSPV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NRTHAHRHRGSSRLHPPLNHSRSIPMPSSRCSPSATSPVSLSSSSTSGHGSTSDCL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SSASVSGSPSDGGFISSDEYGSSPCDFRSSFRSVTPDSLGHTPPARGEEELSNYICM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ASTLAAPNGHYILSRGGNGHRYIPGANLGTSPALPGDEAAGAADLDNRFRKRTHS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PTISHQKTPSQSSVASIEEYTEMMPAAYPPGGGSGGRLPGYRHSAFVPTHSYPEEG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HLERRGGHHRPDTSNLHTDDGYMPMSPGVAPVPSNRKGNGDYMPMSPKSVSAPQQI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RRHPQRVDPNGYMMMSPSGSCSPDIGGG-SSSSSSISAAPSGSSYGKPWTNGVGGHH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LPHAKPPVESGGGKLLPCTGDYMNMSPVGDSNTSSPSECYYGPEDPQHKPVLSYYS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FKHTQRPGEPEEGARHQHLRLSSSSGRLRYTATAEDSSSSTSSDSLGGGYCGARPE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-HPHHHVLQPHLPRKVDTAAQTNSRLARPTRLSLGDPKASTLPRVREQQQQQQSSLH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PKSPGEYVNIEFGSGQPGYLAGPATSRSSPSVRCPPQLHPAPREE-TGSEEYMNMD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RRATWQESGGVELGRIGPAPPGSATVCRPTRSVP--NSRGDYMTMQIGCPRQSYVD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APVSYADMRTGIAAEKASLPRPTGAAPPPSSTASSSVTPQGATAEQATHSSLLGGP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GMSAFTRVNLSPNHNQSAKVIRADTQGCRRRHSSETFS---APTRAGNTVPFGAGA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SGGGGGGGSEDVKRHSSASFENVWLRPGDLGGVSKESAPVCGAAGGLEKSLNYIDLD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AKE---RSQDCPSQQQSLPPPPPHQPLGSNEGNSPRRSSEDLSNYASISFQKQPEDR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MGPWGWKLRWTVALLLAAAGTAVGDRCERNEFQCQDGKCISYKWVCDGSAECQ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DESQ-----------------------------------------------------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CLSVTCKSGDFSCGGRVNRCIPQFWRCDGQVDCDNGSDEQGCPPKTCSQDEFRCHDG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RQFVCDSDRDCLDGSDEASCPVLTCGPASFQC---NSSTCIPQLWACDNDPDCEDG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WPQRCRGLYV--FQGDSSPCSAFEFHCLSGECIHSSWRCDGGPDCKDKSDEENCAVAT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CRPDEFQCSDGNCIHGSRQCDREYDCKDMSDEVGCVNVTLCEGPNKFKCHSGECIT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CNMARDCRDWSDEPIKE-CGTNECLDNNGGCSHVCNDLKIGYECLCPDGFQLVAQRR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CEDIDECQD-PDTCSQLCVNLEGGYKCQCEEGFQLD-PHTKA-CKA--VGSIAYL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NRHEVRKMTLDRSEYTSLIPNLRNVVALD---TEVASNRIYWSDLSQRMICSTQLDRA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SSYDTVISRDIQAPDGLAVDWIHSNIYWTDSVLGTVSVADTKGVKRKTLFRENGSK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VVDPVHGFMYWTDWGTPAKIKKGGLNGVDIYSLVTENIQWPNGITLDLLSGRLYWV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HSISSIDVNGGNRKTILEDEKRLAHPFSLAVFEDKVFWTDIINEAIFSANRLTGSD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AENLLSPEDMVLFHNLTQPRGVNWCERTT-LSNGGCQYLCLPAPQINPHSPKFTCAC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MLLARDMRSCLTEAEAAVATQETSTVRLKVSSTAVR-TQHTTTRPVPDTSRLPGAT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TVEIVT-MSHQALGDVAGRGN-EKKPSSVRALSIVLPIVLLVFLCLGVFLLWKNWR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INSINFDNPVYQKTTEDEVHICHNQDGYSYPSRQMVSLEDD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QCAPRMRTAGPVLRYGALLLCLAAGAA-EDKCARNEFQCWDGKCISYTWVCDGRAECQ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DESQ-----------------------------------------------------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CMAATCKPGDFSCGGRLNRCIPSSWRCDGHEDCNNGADEQGCPTRTCPEDEFHCQDGR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QQFLCDGDRDCLDGSDEVTCSVTTCGPANFQC---NSSACIPQLWACDGDSDCSDG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WPQRCEGRDTSAAQGANGPCSSLEFHCRSGECIHSSWHCDGAHDCKDKSDEEDCVVAT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CRPDEFQCADGTCIHGSRQCDQEHDCRDQSDEVGCINVTLCEGPNKFKCHSGECIT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CNAARDCRDWSDEPLKE-CGTNECLDNNGGCSHICKDLKIGYQCLCPSGFHLADQW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CKDIDECQE-PDTCSQLCVNLEGSYKCECEDGFQMD-PSTKT-CKA--VGSVAYL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NRHEVRKMTPDRSQYASLLSNLKYAVALD---AEVASSRLYWSDLSHRKIYSTRISAA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-AHDTVIDGDLQAPDGLAVDWVHRNIYWTDSVPGTVSVADTRGVKRRTLFQRKGSK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VVDPVHGFMYWTDWGTPAKIEKGGLNGVDMYSLVTEDIEWPNGITLDLSSSRLYWV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HSIFSINVNGRNRKTILEDEKQLAHPFSLAIFEDKIFWTDIINEAIFSVNRLTGLDV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AENLSSPEDIVLFHNVTQPKGVNWCERTA-LPNGGCQYLCLPAPQINSHSPKFTCVC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MVLAKDMRSCLTEAEPSVTTPVHPTARPEASSTAVR-PKHADQWPAPSTSGRPVAT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TAASVT-MSHQVVGNAAGRG---EKPHSVGALTIVLPIGLVALLCLGAFLLWKNWR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INSINFDNPVYQKTTEDEVHICRSQDGYIYPSRQRVSLEDDV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MREKRRSAASCTPP-------------------TGDVPAT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KCIHRSWRCDGSADCKDKSDEENCAVAT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CRPDEFQCFDGTCIHGSQQCDREHDCKDMSDELGCINVTLCEGPNKFKCHSGECITM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CNSVRDCRDWSDEPLKE-CETNECLTNKGGCSHLCKDLKIGYECLCPEGFRLADQRR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CEDIDECED-PDACSQLCVNSVGSYQCKCEEGFRLD-PFTKA-CKA--VDTIAYL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NRHEVRKMTLDRSEYTSLIPNLKNVVALD---VEVHANRVYWSDLSQRKIYSTQIHR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S-SYDTIIDEGLQAPDGLAVDWIHGNLYWTDSMLGTVSVANTKGVKRKTLFKEKGSK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VVDPRHGFMYWTDWGTPAKIKKGGLNGVDIHSLVTEDIQWPNGITLDLSSDRLYWV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HSISSIDLTGRHRKTILEDKKRLAHPFSLAIFEDKVFWTDIINEAIFSANRHTGSD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MAENLMSPEDIVLSHRLTQPKGINWCETTF-YSYGGCQYLCLPAPQINSYSPKFTCAC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MLLAEDRRSC--RPEPVVTTRG------------------------PNMTRSTVTT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TAKMVTKAPPQASEDVPIKEDRKERPRGVGWLYIVLPIGLLTLLCFGAFLLWKNWR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NSIHFDNPVYQKTTEDEVHICHSQDGYTYPSRQMVRMEDDM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LSLLLSSHCITLILL------FYSGS-AILCGEYQFRCQNGHCIPSYWQCDNYDDCG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SDEQSCPKMYMYSLEYSY---------SYIIHCRIRIRMIYYIPCPNPSLRIAT---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ETLTCSPSQFSCGPGKN-CIPLTWRCDRDVDCPSGADEHNCDALTCASNQFTCNNK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TRWVCDGDNDCGDGSDEINCPSLTCAPDEFECTGTNETTCIPNRWKCDGEIDCRDG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STHCSTATT--------PCSAGQFQCASGRCIHAAWKCDGERDCGDGSDEESCCLV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CAASEYRCDDGVCIPGDVECDGTQQCADGSDEANCNAPAECNPITHFRCSNSTCLPM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VCNGIPECPNNEDEPGQEICGKNECLTNNGGCSHTCMDLAIGHVCTCNAGYALVNET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CVDINECKTTLGICSQRCYNLPGSYKCDCDENYTLEHVNDRGHCKANPEFGTPKL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NRHDIRIFDLRTSSEDYIRRSLHSAVAVE---FDSASNTVFWTDVGLEVVAKFGKQI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--EMSYISD-VLLPDGVAVDWITRNLYWTDSGRDTIEVSRLDGSSRTVLIDEDLDE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ALDPEGG-MFWSDWGLGV-IERAGMNGQGREAIVTDEIYWPNGLTLDYTLDMLYWI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SSISSVDFMGGNRRVVLAGQGRLPHPFGIAVFEDYIYWTDWESKSIERANKFTGSNQ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ILSGLSDAMDVIVVNPLRQAPS-----------------------K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MGTYTLSLILLGLLACVFSAVN-GNLCGENQFRCDNNKCIPSVWKCDNEDDCG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SDETVCGQLTCSSAEFECVGSGAGNGGSTCIPARWRCDGDS--DCPDGSDEIA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CQTLTCSPSQFSCGPGKN-CIPLTWRCDRDVDCPSGADEHNCDALTCASNQFTCNNK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TRWVCDGDNDCGDGSDEINCPSLTCAPDEFECTGHNETTCIPNRWKCDGDIDCRDG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STHCSGPTV--------PCSAGHFQCTSGECVHNSWKCDGERDCFDGSDEDSCPLV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CAANEYQCDNGVCIPGDVECDGTQQCADGSDEANCNAPAECNPTTHFKCSNSTCLPM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VCNGIPECPNNEDEPGQEICGRNECLTNNGGCSHTCLDLAIGHVCTCNAGYTLVNET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CVDINECKTTLGICSQRCYNLPGSYKCDCDENYTLENVNDRGHCKANPEFGAPKL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NRHDIRIFDPSTSSEDYIKRSLHSAVAVE---FDSASNTVFWTDVGLEVVSKTQLQA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--VPVVVTDKVKTPDGIAVDWINKLLYWTDTGVDNIVVSNFEGTRHTVLISSNLDE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AVDPESGLMFWSDWGLGV-IERAGMNGQGRTAIVTEGVSWPNGLTLDYTLDMLYWI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SSISCVDFMGGNRRVVVAGQGRISHPFSIAVFEDYIYWTDWTKESIERADKFTGSNQ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ILSGVSDAMDVIVVNPLRQAPY-----------------------Q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IYIVYCPYRVIQSLM------FSFTL-GNLCGGNQFTCANNKCIPSVWKCDNEDDCG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SDELVCGKLEASIFILYIILP------PYVAQTKAHAKA----KCASPHYGYIHSLI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TESLTCAPNQFSCGPGKN-CIPLTWRCDHDVDCQTGADEHNCDALTCSANQFTCENK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TRWVCDGDNDCGDSSDEVNCPSLTCAPDQFECTGANETTCIPGRWKCDGDIDCRDG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TTHCSDAAI--------PCPQGHFQCNSGECVRLSWKCDGEQDCFDGSDEESCAVI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CAPDEFQCANGVCIQGDVECNNVEECADGSDEANCNGPVDCNPTTHYRCKNSTCLPW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VCNGIPECPDNEDEPGQEICGEQRI--------HYIYQIIYAKPYHSKSKYIWSKYHN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PEVIIIQVPKSIASYYHRPCVKI-------------IHYPKQLIYCYYHAVRAIPQCQ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MYVSNRISHINQVVCFYCFQYLFEAIFIDCLVFESCIRCL--NASGCYLSNSSQLVA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--EPVMVTNKVKTPDGIAVDWITKNLYWTDAGYDRIEVSNLDGTSRTVLISSDLDE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AVDPESGLMFWSDWGLGV-IERAGMNGQHRTAIVTEKIQWPNALTVDYTLDRIYWI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SSISSVSWMGTNRRVILSGHGRLPHPFAIAVFEDYIYWTDWHTKSIYRANKFTGQDQ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QGGLHDPMDIHVFHPQRQVPG-----------------------K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MSTADLMRRWVIALLLAAAGVA-EDSCSRNEFQCRDGKCIASKWVCDGSPEC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DESP-----------------------------------------------------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CMSVTCQSNQFSCGGRVSRCIPDSWRCDGQVDCENDSDEQGCPPKTCSQDDFRCQDG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PQFVCDGDRDCLDGSDEAHCQATTCGPAHFRC---NSSICIPSLWACDGDVDCVDG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WPQNCQGRDT-ASKGVSSPCSSLEFHCGSSECIHRSWVCDGEADCKDKSDEEHCAVAT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CRPDEFQCADGSCIHGSRQCDREHDCKDMSDELGCVNVTQCDGPNKFKCHSGECIS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CDSARDCQDWSDEPIKE-CKTNECLDNNGGCSHICKDLKIGSECLCPSGFRLVDLHR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CEDIDECQE-PDTCSQLCVNLEGSYKCECQAGFHMD-PHTRV-CKA--VGSIGYL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NRHEVRKMTLDRSEYTSLLPNLKNVVALD---TEVTNNRIYWSDLSQKKIYSALMDQA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-SYDTIISEDLHAPDGLAVDWIHRNIYWTDSVPGSVSVADTKGVKRRTLFQEAGSR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VVDPVHGFMYWTDWGTPAKIKKGGLNGVDIHSLVTENIQWPNGITLDLSSGRLYWV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HSISSIDVNGGNRKTILEDENRLAHPFSLAIYEDKVYWTDVINEAIFSANRLTGSDV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AENLLSPEDIVLFHKVTQPRGVNWCETTALLPNGGCQYLCLPAPQIGPHSPKFTCAC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MLLAKDMRSCLTEVDTVLTTQGTSAVRPVVTASATRPPKHSEDLSAPSTPRQPVDT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TVASVT-VSHQVQGDMAGRGN-EEQPHGMRFLSIFFPIALVALLVLGAVLLWRNWR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INSINFDNPVYQKTTEDELHICRSQDGYTYPSRQMVSLEDD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+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SO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SRAVCGTSRQLAPALGYLGSRQKHSLPDLPYDYGALEPHINAQIMQLHHSKHHA-AY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LNVTEEKYQEALA---------------------------------------KGEL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KRDFGSFDKFKEKLTAASVGVQGSGWGWLGFNKERGHLQIAACPNQDPLQGTTGLI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IDVWEHAYYLQYKNVRPDYLKAIWNVINWENVTERYMACKK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PYAACSASRRLAPALGLLGVRQKHSLPDLPYDYGALEPHINAQIMQLHHSKHHA-AY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LNATEEKYQEALVKGDVTTQVALQPALRFNGGGHINHTIFWTNLSPNGGGEPKGEL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KRDFGSFDKFKEKLTAVSVGVQGSGWGWLGFNKEQGRLQIAACSNQDPLQGTTGLI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IDVWEHAYYLQYKNVRPDYLKAIWNVINWENVTERYMACKK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IHHSHSSNPI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DILLVTINLYSVPSLGDISTIISLQAALRFNGGGHINHTIFWQNLSPDGGGEPTGIL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IKKDFGSFDDMRSKLSAATVAIQGSGWGWLGYNKGTRSLQIATCPNQDPLKATAGLI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IDVWEHAYYLQYKNVRPDYVKAIFNIANWSDVERRLADAMT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MELHHKKHHN-TY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NLNVAEEALEHAVEAGDISTIISLQAALRFNGGGHINHTIFWQNLSPDGGGEPTGEL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IKKDFGSYDDMRSKLSAATVAIQGSGWGWLGYNKGTRSLQIATCPNQDPLKATTGLI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IDVWEHAYYLQYKNVRPDYVKAIFNIANWSDVEKRLTDAMT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GDDTVPVGNVT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VLLVNIYIILDIFLGDISGIISLQSALRFNGGGHINHTIFWQNLSPDGGGEPTGEL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KKDFGSYDDMRAKLTAATVAIQGSGWGWLGYNKGTGSIQIATCANQDPLQATTGLV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IDVWEHAYYLQYKNVRPDYVKAIFNIANWVDVERRLRDAM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CRAACSTGRRLGPVAGAAGSRHKHSLPDLPYDYGALEPHINAQIMQLHHSKHHA-AY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LNATEEKYHEALAKGDVTTQVALQPALKFNGGGHINHTIFWTNLSPKGGGEPKGEL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KRDFGSFEKFKEKLTAVSVGVQGSGWGWLGFNKEQGRLQIAACSNQDPLQGTTGLI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IDVWEHAYYLQYKNVRPDYLKAIWNVINWENVTERYTACKK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IYQDISFPP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ESYVRYLNG-------SVRLC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WTGPDPPEPV------------------SMFQY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SKGQNILNLITI----------------------------TLSSICLLATLVTYCIF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RNLQGISIMSFISALLVAQVMLQYIAPKMVSLPTV-CTIAAIITHYLLLVVFTWTN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WDLVRHFASSSFLPKRHGEKRRLIGYLTIGWCLPLII----VVPCLIVQVQNPSLFRY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IGTSCWIY-QARAIVLAFLVPVAVSFLVNIILFSFTAYGVHKSKRD-SSVLHEGAQE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LFHE---LVVHFQISTLLGFTWLFGFVAAFAKVTALW-YIFIILNSL---QGVFIF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ANKRVRKLWRKKMRESKSVTTSTSSSGSSGSSSDSTSD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IYQDISFPP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ESYVRYLNG-------SVRLC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WTGPDPPEPV------------------SMFQY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SKGQYILNLILL----------------------------VLSSICLLATLITYCIF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RNLQGLSIMSFVSALLVAQLMLQFIAPNMVSLPTV-CTIAAIITHYFLLAIFAWTN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YDLFRCFASSSFLPKRHSQKTRLICYFTFGWCLPLVI----VVPCLITQVQNPSLFRY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IGTSCWIY-QARAIVLAFLVPVAASFLVNFVFFLLTAYGVHKSKRD-SSVLHTGVQE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IFTE---LAVHFKISCLLGFGWSFGFIGAFAQSAAVW-TIFIITSSL---QGIFVFI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ANQRVRGLWRKKIYGSKARGSTTTGTSSTSVGLRDMS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IYQEISFPP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ESYVRYRNG-------SVRLC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WTGPDPPEPV------------------SMFAY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SRGQYILNAILF----------------------------TLSSICLLATLITYCIF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RNLQGISTMNFATALFIAQVMLQFIAPNMSSIPIA-CTIAAAITHYSLLAAFTWTN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WDLVRHFASSSFLPKRHKETRRLIVYHTIGWCVPLII----IVPCLIVQSQNPSLYRY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IGSSCWIY-QAMGIVLAFLVPVAVSFLINIVLFLLTAYGVHKSKRD-SSILHKSAKE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QLFQE---LLVHFQISCLLGFTWSFGFIAAFANVAALW-YIFIILNSL---QGVFIF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ANKRVRDLWRKKVCGSAAQTSSSSSSKTSSTSPGSTTF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D melanogast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TLLVLRISTVILVVLVIQKSYADILECDYFDTVDISAAQKLQNGSYLFEGLLVPAI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YDFRILPDDSKQKVARHIRGCVCKLKPCVRFCCPHDHIMDNGVCYDNMSDEELAEL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NVTLDDGSVSRRHFKNELIVQWDLPMPCDGMFYLDNREEQDKYTLFENGTFFRHFD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RKREYCLQHLTFADGNATSIRIAPHNCLIVPSITGQTVVMISSLICMVLTIAVYLFV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QNLHGKCFICYMVCLFMGYL---FLLLDLWQISISFCKPAGFLGYFFVMAAFFWLS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HLWNTFRGSSHKANRFLFEHRFLAYNTYAWGMAVVLTGITVLADNIVENQDWNP-R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EG-HCWIYTQAWSAMLYFYGPMVFLIAFNITMFILTAKRILGVKKDIQNFAHR--QER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KLNSDKQTYTFFLRLFIIMGLSWSLEIGSYFSQSNQTWANVFLVADYLNWSQGIIIF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VLKRSTWRLLQESIRGEGEEVNNSEEEISLENTTTRNV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O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GTGPAAATTAATTSSNVSVLQQFASGLKSRNEETRAKAAKELQHYVTMELREMSQE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FYDQLNHHIFELVSSSDANERKGGILAIASLIGVEGGNATRIGRFANYLRNLLPSN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MEMASKAIGRLAMAGDTFTAEYVEFEVKRALEWLGADRNEGRRHAAVLVLRELAIS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FFFQQVQPFFDNIFVAVWDPKQAIREGAVAALRACLILTTQREPKEMQKPQWY-RHT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EKGFDETLAKEKGMNRDDRIHGALLILNELVRISSMEGERLREEMEEITQQQLVHD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K------DLMGFGTKPRHITPFTSFQAVQPQQSNALVGLLGYSSHQGLMGFGTSPSP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LVESRCCRDLMEEKFDQVCQ-WVLKCRNSKNSLIQMTILNLLPR------LAAFRP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TDTQYLQDTMNHVLSCVKKEKERTAAFQALGLLSVAVRSEFKVYLPRVLDIIRAALP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FAHKRQKAMQVDATVFTCISMLARAMGPGIQQDIKELLEPMLAVGLSPALTAVLYD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QIPQLKKDIQDGLLKMLSLVLMHKPLRHPGMPKGLAHQLASPGLT-TLPEASDVGSI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RTLGSFEFEGHSLTQFVRHCADHFLNSEHKEIRMEAARTCSRLLTPSIHLISGHAHV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TAVQVVADVLSKLLVVGITDPDPDIRYCVLASLDERFDAHLAQAENLQALFVALNDQ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EIRELAICTVGRLSSMNPAFVMPFLRKMLIQILTELEHSGIGRIKEQSARMLGHLVS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LIRPYMEPILKALILKLKDPDPDPNPGVINNVLATIGELAQVSGLEMRKWVDELFI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MLQDSSLLAKRQVALWTLGQLVASTGYVVEPYRKYPTLLEVLLNFLKTEQNQGTRR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VLGLLGALDPYKHKVNIGMIDQSRDASAVSLSESKSSQDSSDYSTSEMLVNMGNLP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FYPAVSMVALMRIFRDQSLSHHHTMVVQAITFIFKSLGLKCVQFLPQVMPTFLNVIRV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AIREFLFQQLGMLVSFVKSHIRPYMDEIVTLMREFWVMNTSIQSTIILLIEQIVVA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FKLYLPQLIPHMLRVFMHDNSPGRIVSIKLLAAIQLFGANLDDYLHLLLPPIVKLF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APLPSRKAALETVDRLTESLDFTDYASRIIHPIVRTLDQSPELRSTAMDTLSSLVF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KYQIFIPMVNKVLVRHRINHQRYDVLICRIVKGYTLADEEEDPLIYQHRMLRSGQG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SGPVETGPMKKLHVSTINLQK-------------AWGAARRVSKDDWLEWLRRLSL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DSSSPSLRSCWALAQAYNPMARDLFNAAFVSCWSELNEDQQDELIRSIELALTSQD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TQTLLNLAEFMEHSDKGPLPLRDDNGIVLLGERAAKCRAYAKALHYKELEFQKGPTP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ESLISINNKLQQPEAAAGVLEYAMKHFGELEIQATWYEKLHEWEDALVAYDKKMDTN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PELMLGRMRCLEALGEWGQLHQQCCEKWTLVNDETQAKMARMAAAAAWGLGQWDSM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TCMIPRDTHDGAFYRAVLALHQDLFSLAQQCIDKARDLLDAELTAMAGESYSRAYGAM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HMLSELEEVIQYKLVPERREIIRQIWWERLQGCQRIVEDWQKILMVRSLVVSPHEDM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WLKYASLCGKSGRLALAHKTLVLLLGVDPSRQLDHPLPTVHPQVTYAYMKNMWKSAR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FQHMQHFVQTMQQQAQHAIATEDQQHKQELHKLMARCFLKLGEWQLNLQGINESTI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QYYSAATEHDRSWYKAWHAWAVMNFEAVLHYKHQNQARDEKKKLRHASGANITNAT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TAATATT--TASTEGSNSESEAESTENSPTPSPLQKKVTEDLSKTLLMYTVPAVQG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ISLSRGNNLQDTLRVLTLWFDYGHWPDVNEALVEGVKAIQIDTWLQVIPQLIARID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PLVGRLIHQLLTDIGRYHPQALIYPLTVASKSTTTARHNAANKILKNMCEHSNTLVQ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MVSEELIRVAILWHEMWHEGLEEASRLYFGERNVKGMFEVLEPLHAMMERGPQTLKE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NQAYGRDLMEAQEWCRKYMKSGNVKDLTQAWDLYYHVFRRISKQLPQLTSLELQYVS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MCRDLELAVPGTYDPNQPIIRIQSIAPSLQVITSKQRPRKLTLMGSNGHEFVFLLK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LRQDERVMQLFGLVNTLLANDPTSLRKNLSIQRYAVIPLSTNSGLIGWVPHCDTLH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DYREKKKILLNIEHRIMLRMAPDYDHLTLMQKVEVFEHAVNNTAGDDLAKLLWLKS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VWFDRRTNYTRSLAVMSMVGYILGLGDRHPSNLMLDRLSGKILHIDFGDCFEVAMT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PEKIPFRLTRMLTNAMEVTGLDGNYRITCHTVMEVLREHKDSVMAVLEAFVYDPLLN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MDTNTKGNKRSRTRTDSYSAGQSVEILDGVELGEPAHKKTGTTVPESIHSFIGDGLV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ALNKKAIQIINRVRDKLTGRDFSHDDTLDVPTQVELLIKQATSHENLCQCYIGW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C-----------------------PFW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GTGPAAATTAASTSSNVSVLQQFASGLKSRSEETRAKAAKELQHYVTMELREMSQE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FYDQLNHHIFELVSSSDANERKGGILAIASLIGVEGGNATRIGRFANYLRNLLPSS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MEMASKAIGRLAMAGDTFTAEYVEFEVKRALEWLGADRNEGRRHAAVLVLRELAIS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FFFQQVQPFFDNIFVAVWDPKQAIREGAVAALRACLILTTQREPKEMQKPQWY-RHT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EKGFDETLAKEKGMNRDDRIHGALLILNELVRISSMEGERLREEMEEITQQQLVHD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K------DLMGFGTKPRHITPFTSFQAVQPQQSNALVGLLGYSSHQGLMGFGASPSP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TLVESRCCRDLMEEKFDQVCQ-WVLKCRNSKNSLIQMTILNLLPR------LAAFRP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TDTQYLQDTMNHVLSCVKKEKERTAAFQALGLLSVAVRSEFKVYLPRVLDIIRAALP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FAHKRQKAMQVDATVFTCISMLARAMGPGIQQDIKELLEPMLAVGLSPALTAVLYD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QIPQLKKDIQDGLLKMLSLVLMHKPLRHPGMPKGLAHQLASPGLA-TLPEASDVGSI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RTLGSFEFEGHSLTQFVRHCADHFLNSEHKEIRMEAARTCSRLLTPSIHLISGHAHV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TAVQVVADVLSKLLVVGITDPDPDIRYCVLASLDERFDAHLAQAENLQALFVALNDQ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EIRELAICTVGRLSSMNPAFVMPFLRKMLIQILTELEHSGIGRIKEQSARMLGHLVS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LIRPYMEPILKALILKLKDPDPDPNPGVINNVLATIGELAQVSGLEMRKWVDELFI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MLQDSSLLAKRQVALWTLGQLVASTGYVVEPYRKYPTLLEVLLNFLKTEQNQGTRR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VLGLLGALDPYKHKVNIGMIDQSRDASAVSLSESKSSQDSSDYSTSEMLVNMGNLP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FYPAVSMVALMRIFRDQSLSHHHTMVVQAITFIFKSLGLKCVQFLPQVMPTFLNVIRV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AIREFLFQQLGMLVSFVKSHIRPYMDEIVTLMREFWVMNTSIQSTIILLIEQIVVA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FKLYLPQLIPHMLRVFMHDNSPGRSVSIKLLAAIQLFGANLDDYLHLLLPPIVKLF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VPLPSRKAALETVDRLTESLDFTDYASRIIHPIVRTLDQSPELRSTAMDTLSSLVF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KYQIFIPMVNKVLVRHRINHQRYDVLICRIVKGYTLADEEEDPLIYQHRMQRSGQG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SGPVETGPMKKLHVSTINLQK-------------AWGAARRVSKDDWLEWLRRLSL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DSSSPSLRSCWALAQAYNPMARDLFNAAFVSCWSELNEDQQDELIRSIELALTSQD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TQTLLNLAEFMEHSDKGPLPLRDDNGIVLLGERAAKCRAYAKALHYKELEFQKGPTP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ESLISINNKLQQPEAAAGVLEYAMKHFGELEIQATWYEKLHEWEDALVAYDKKMDTN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PELVLGRMRCLEALGEWGQLHQQCCEKWTLVNDETQAKMARMAAAAAWGLGQWDSM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TCMIPRDTHDGAFYRAVLALHQDLFSLAQQCIDKARDLLDAELTAMAGESYSRAYGAM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HMLSELEEVIQYKLVPERREIIRQIWWERLQGCQRIVEDWQKILMVRSLVVNPHEDM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WLKYASLCGKSGRLALAHKTLVLLLGVDPSRQLDHPLPTVHPQVTYAYMKNMWKSAR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FQHMQHFVQTVQQQAQHAVATEDQQHKQELHKLMARCFLKLGEWQLNLQGINESTI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QYYSAATEHDRSWYKAWHAWAVMNFEAVLHYKHQNQARDEKKKLRHASGANITNAT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TAATATTTATASTEGSNSESEAESTEHSPTPSPVQKKVTEDLSKTLLMYTVPAVQG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ISLSRGNNLQDTLRVLTLWFDYGHWPDVNEALVEGVKAIQIDTWLQVIPQLIARID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PLVGRLIHQLLTDIGRYHPQALIYPLTVASKSTTTARHNAANKILKNMCEHSNTLVQ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MVSEELIRVAILWHEMWHEGLEEASRLYFGERNVKGMFEVLEPLHAMMERGPQTLKE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NQAYGRDLMEAQEWCRKYMKSGNVKDLTQAWDLYYHVFRRISKQLPQLTSLELQYVS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MCRDLELAVPGTYDPNQPIIRIQSIAPSLQVITSKQRPRKLTLMGSNGHEFVFLLK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LRQDERVMQLFGLVNTLLANDPTSLRKNLSIQRYAVIPLSTNSGLIGWVPHCDTLH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DYREKKKILLNIEHRIMLRMAPDYDHLTLMQKVEVFEHAVNNTAGDDLAKLLWLKS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VWFDRRTNYTRSLAVMSMVGYILGLGDRHPSNLMLDRLSGKILHIDFGDCFEVAMT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PEKIPFRLTRMLTNAMEVTGLDGNYRITCHTVMEVLREHKDSVMAVLEAFVYDPLLN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MDTNTKGNKRSRTRTDSYSAGQSVEILDGVELGEPAHKKAGTTVPESIHSFIGDGLV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ALNKKAIQIINRVRDKLTGRDFSHDDTLDVPTQVELLIKQATSHENLCQCYIGW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C-----------------------PFW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GTGPAAAAAAAMASSNVSILQQFASGLKSRNEETRAKAAKELQHYVTMELREMSQE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FYDQLNHHIFELVSSSDANERKGGILAIASLIGVEGGNATRIGRFANYLRNLLPSN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MEMASKAIGRLAMAGDTFTAEYVEFEVKRALEWLGADRNEGRRHAAVLVLRELAIS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FFFQQVQPFFDNIFVAVWDPKQAIREGAVAALRACLILTTQREPKEMQKPQWY-RHT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EKGFDETLAKEKGMNRDDRIHGALLILNELVRISSMEGERLREEMEEITQQQLVHD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K------DLMGFGTKPRHITPFTSFQAVQPQPSNALVGLLGYSSHQSLMGFGASPSP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LVESRCCRDLMEEKFDQVCQ-WVLKCRNSKNSLIQMTILNLLPR------LAAFRP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TDTQYLQDTMNHVLSCVKKEKERTAAFQALGLLSVAVRSEFKIYLPRVLDIIRAALP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FAHKRQKAMQVDATVFTCISMLARAMGPGIQQDIKELLEPMLAVGLSPALTAVLYD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QIPQLKKDIQDGLLKMLSLVLMHKPLRHPGMPKGLAHQLASPGLT-TLPEASDVGSI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RTLGSFEFEGHSLTQFVRHCADHFLNSEHKEIRMEAARTCSRLLTPSVHLISGHAHV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TAVQVVADVLSKLLVVGITDPDPDIRYCVLASLDERFDAHLAQAENLQALFVALNDQ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EIRELAICTVGRLSSMNPAFVMPFLRKMLIQILTELEHSGIGRIKEQSARMLGHLVS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LIRPYMEPILKALILKLKDPDPDPNPGVINNVLATIGELAQVSGLEMRKWVDELFI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MLQDSSLLAKRQVALWTLGQLVASTGYVVEPYRKYPTLLEVLLNFLKTEQNQGTRR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VLGLLGALDPYKHKVNIGMIDQSRDASAVSLSESKSSQDSSDYSTSEMLVNMGNLP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FYPAVSMVALMRIFRDQSLSHHHTMVVQAITFIFKSLGLKCVQFLPQVMPTYLNVIRV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AIREFLFQQLGMLVSFVKSHIRPYMDEIVTLMREFWVMNTSIQSTIILLIEQIVVA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FKLYLPQLIPHMLRVFMHDNSAGRTVSIKLLAAIQLFGANLDDYLHLLLPPIVKLF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VPLPSRKAALETVDRLTESLDFTDYASRIIHPIVRTLDQCPELRPTAMDTLSSLVF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KYQIFIPMVNKVLVRHRINHQRYDVLICRIVKGYTLADEEEDPLIYQHRMLRSGQG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SGPVETGPMKKLHVSTINLQKAADGFPLSPVELQAWGAARRVSKDDWLEWLRRLSL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DSSSPSLRSCWALAQAYNPMARDLFNAAFVSCWSELNEDQQDELIRSIELALTSQD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TQTLLNLAEFMEHSDKGPLPLRDDNGIVLLGERAAKCRAYAKALHYKELEFQKGPTP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ESLISINNKLQQPEAAAGVLEYAMKHFGELEIQATWYEKLHEWEDALVAYDKKMDTN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PELMLGRMRCLEALGEWGQLHQQCCEKWTLVNDETQAKMARMAAAAAWGLGQWDSM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TCMIPRDTHDGAFYRAVLALHQDLFSLAQQCIDKARDLLDAELTAMAGESYSRAYGAM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HMLSELEEVIQYKLVPERREIIRQIWWERLQGCQRIVEDWQKILMVRSLVVNPHEDM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WLKYASLCGKSGRLALAHKTLVLLLGVDPSRQLDHPLPTVHPQVTYAYMKNMWKSAR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FQHMQHFVQTMQQQAQHAIATEDQQHKQELHKLMARCFLKLGEWQLNLQGINESTI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QYYSAATEHDRSWYKAWHAWAVMNFEAVLHYKHQNQAREEKKKLRHASGANITNTT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TAAATTT--ATSTEGSNSESEAESSENSPTPSPLQKKVAEDLSKTLLMYTVPAVQG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ISLSRGNNLQDTLRVLTLWFDYGHWPDVNEALVEGVKAIQIDTWLQVIPQLIARID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PLVGRLIHQLLTDIGRYHPQALIYPLTVASKSTTTARHNAANKILKNMCEHSNTLVQ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MVSEELIRVAILWHEMWHEGLEEASRLYFGERNVKGMFEVLEPLHAMMERGPQTLKE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NQAYGRDLMEAQEWCRKYMKSGNVKDLTQAWDLYYHVFRRISKQLPQLTSLELQYVS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MCRDLELAVPGTYDPNQPIIRIQSIAPSLQVITSKQRPRKLTLMGSNGHEFVFLLK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LRQDERVMQLFGLVNTLLANDPTSLRKNLSIQRYAVIPLSTNSGLIGWVPHCDTLH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DYREKKKILLNIEHRIMLRMAPDYDHLTLMQKVEVFEHAVNNTAGDDLAKLLWLKS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VWFDRRTNYTRSLAVMSMVGYILGLGDRHPSNLMLDRLSGKILHIDFGDCFEVAMT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PEKIPFRLTRMLTNAMEVTGLDGNYRITCHTVMEVLREHKDSVMAVLEAFVYDPLLN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MDTNTKGNKRSRTRTDSYSAGQSVEILNGVELGEPAHKKTGTTVPESIHSFIGDGLV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ALNKKAIEIINRVRDKLTGRDFSHDDTLDVPTQVELLIKQATSHENLCQCYIGWHT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AQSTNLGSWRTRPRILDCKEAGGAHFLTHPSHYLTGPATAFARWAKMGGKGLSSASPV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RCTTSVQDPD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FEETGKGEKGLNRDDRAHGALLIINELIRTSSREGE--------------VSLS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------DLGSSSNKAKSPT--------GPQLGHNQYVQRALASPLSLVSTSIQPK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RITESRYCLELMQENFDIVSQ----KCFRGIFCLYIHRGIKIYQKFKE---LLSIQF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FPKL-CIDNLCMFCF-----ERERSNAFQAVGLLAVAVKGNITEHLGKILEIVRSSLP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IPHRKHKSIIVDPAVFTCISMLARAVGPVIARDVKELLEPMLAVGLRLVFDVPEFAA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LTRPYSCIFHSYISYNSMSEFAARYKHTSL-----NSLDSPGTALSSIDSGDLTST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RTLGNFDFEGHSLTQFVRHCADHFLSSEHKEIRIEAARTCSSLLQPAVN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VSF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HRVI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C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VLF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MQKPQWY-KQT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EKGFEETGKGEKGLNRDDRAHGALLIINELIRTSSREGERLRQEMEEVSQQQTQHEH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R------DLGSSSNKAKSPT--------GPQLGHNQYVQRALASPLSLVATGIQPK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RITESRYCLELMQENFDIVCQ-QVLKFCGSRNPLIQQILLNLLPR------LAAFEPK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FVTS-YLEDTVKYMLISLRRERERSNAFQAVGLLAVAVKGNITEHLGKILEIVRSSLP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IPHRKHKSIIVDPAVFTCISMLARAVGPVIARDVKELLEPMLAVGLSPALTAALHD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QIPQLKKDIQDGLLKMLSLVLMHKPLRHPGTPRALLSPTGQTGTALSSIDSGDLTST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RTLGNFDFEGHSLTQFVRHCADHFLSSEHKEIRIEAARTCSSLLQPAVN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VSF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HGVI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Y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VVF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EFIG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WVDDQT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EKGFEEIGKGEKGLNRDDRAHGSLLIINELIRNSSREGEH-------SSQSKLFYNP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DPCLGMDLGSSSNKAKSPT--------GPQLGYNQYVQRALASPLSLGSTSIQPKP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RITESRYCLELMQEKFNPVSSVVVLHIRTPK--VARPPIHAYTPRKKSISVFIAISP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FLLSKYPEQTIIYFIEYLQIQQERYAIHGTLYHLIIKIH----EYYPSSL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LAFRKHKSIIVDPAVFTSISMLARAVGPVIARDVKELLEPMLAVGLSPALTAALHD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QIPQLKKDIQDGLLKMLSLVLMHKPLRHPGTPRALLSPASQTGATLSSVDSGDITST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RTLGNFDFEGHSLTQFVRHCADHFLSSEHKEIRIEAARTCSSLLQPAVN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VSY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YWN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A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KWK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GTGPAVATASAATSSNVSVLQQFASGLKSRNEETRAKAAKELQHYVTMELREMSQE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FYDQLNHHIFELVSSSDANERKGGILAIASLIGVEGGNSTRIGRFANYLRNLLPSS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MEMASKAIGRLAMAGDTFTAEYVEFEVKRALEWLGADRNEGRRHAAVLVLRELAIS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FFFQQVQPFFDNIFVAVWDPKQAIREGAVAALRACLILTTQREPKEMQKPQWY-RHT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EKGFDETLAKEKGMNRDDRIHGALLILNELVRISSMEGERLREEMEEITQQQLVHD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K------DLMGFGTKPRHITPFTSFQAVQPQQPNALVGLLGYSSPQGLMGFGTSPSP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LVESRCCRDLMEEKFDQVCQ-WVLKCRSSKNSLIQMTILNLLPR------LAAFRP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TDTQYLQDTMNHVLSCVKKEKERTAAFQALGLLSVAVRSEFKVYLPRVLDIIRAALP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FAHKRQKTVQVDATVFTCISMLARAMGPGIQQDIKELLEPMLAVGLSPALTAVLYD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QIPQLKKDIQDGLLKMLSLVLMHKPLRHPGMPKGLAHQLASPGLT-TLPEASDVASI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RTLGSFEFEGHSLTQFVRHCADHFLNSEHKEIRMEAARTCSRLLTPSIHLISGHAHV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TAVQVVADVLSKLLVVGITDPDPDIRYCVLASLDERFDAHLAQAENLQALFVALNDQ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EIRELAICTVGRLSSMNPAFVMPFLRKMLIQILTELEHSGIGRIKEQSARMLGHLVS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LIRPYMEPILKALILKLKDPDPDPNPGVINNVLATIGELAQVSGLEMRKWVDELFI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MLQDSSLLAKRQVALWTLGQLVASTGYVVEPYRKYPTLLEVLLNFLKTEQNQGTRR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VLGLLGALDPYKHKVNIGMIDQSRDASAVSLSESKSSQDSSDYSTSEMLVNMGNLP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FYPAVSMVALMRIFRDQSLSHHHTMVVQAITFIFKSLGLKCVQFLPQVMPTFLNVIRV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AIREFLFQQLGMLVSFVKSHIRPYMDEIVTLMREFWVMNTSIQSTIILLIEQIVVA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FKLYLPQLIPHMLRVFMHDNSQGRIVSIKLLAAIQLFGANLDDYLHLLLPPIVKLF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VPLPSRKAALETVDRLTESLDFTDYASRIIHPIVRTLDQSPELRSTAMDTLSSLVF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KYQIFIPMVNKVLVRHRINHQRYDVLICRIVKGYTLADEEEDPLIYQHRMLRSSQG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SGPVETGPMKKLHVSTINLQK-------------AWGAARRVSKDDWLEWLRRLSL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DSSSPSLRSCWALAQAYNPMARDLFNAAFVSCWSELNEDQQDELIRSIELALTSQD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TQTLLNLAEFMEHSDKGPLPLRDDNGIVLLGERAAKCRAYAKALHYKELEFQKGPTP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ESLISINNKLQQPEAASGVLEYAMKHFGELEIQATWYEKLHEWEDALVAYDKKMDTN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PELMLGRMRCLEALGEWGQLHQQCCEKWTLVNDETQAKMARMAAAAAWGLGQWDSM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TCMIPRDTHDGAFYRAVLALHQDLFSLAQQCIDKARDLLDAELTAMAGESYSRAYGAM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HMLSELEEVIQYKLVPERREIIRQIWWERLQGCQRIVEDWQKILMVRSLVVSPHEDM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WLKYASLCGKSGRLALAHKTLVLLLGVDPSRQLDHPLPTAHPQVTYAYMKNMWKSAR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FQHMQHFVQTMQQQAQHAIATEDQQHKQELHKLMARCFLKLGEWQLNLQGINESTI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QYYSAATEHDRSWYKAWHAWAVMNFEAVLHYKHQNQARDEKKKLRHASGANITNAT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TAASAAA--ATSTEGSNSESEAESNENSPTPSPLQKKVTEDLSKTLLLYTVPAVQG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ISLSRGNNLQDTLRVLTLWFDYGHWPDVNEALVEGVKAIQIDTWLQVIPQLIARID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PLVGRLIHQLLTDIGRYHPQALIYPLTVASKSTTTARHNAANKILKNMCEHSNTLVQ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MVSEELIRVAILWHEMWHEGLEEASRLYFGERNVKGMFEVLEPLHAMMERGPQTLKE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NQAYGRDLMEAQEWCRKYMKSGNVKDLTQAWDLYYHVFRRISKQLPQLTSLELQYVS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MCRDLELAVPGTYDPNQPIIRIQSIAPSLQVITSKQRPRKLTLMGSNGHEFVFLLK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LRQDERVMQLFGLVNTLLANDPTSLRKNLSIQRYAVIPLSTNSGLIGWVPHCDTLH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DYREKKKILLNIEHRIMLRMAPDYDHLTLMQKVEVFEHAVNNTAGDDLAKLLWLKS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VWFDRRTNYTRSLAVMSMVGYILGLGDRHPSNLMLDRLSGKILHIDFGDCFEVAMT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FPEKIPFRLTRMLTNAMEVTGLDGNYRTTCHTVMEVLREHKDSVMAVLEAFVYDPLLN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MDTNTKGNKRSRTRTDSYSAGQSVEILDGVELGEPAHKKAGTTVPESIHSFIGDGLV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EALNKKAIQIINRVRDKLTGRDFSHDDTLDVPTQVELLIKQATSHENLCQCYIGW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C-----------------------PFW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D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MPMANLLLLIVPILIAMAFLMLTERKILGYMQLRKGPNVVGPYGLLQPFADAMK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EPLKPATSTITLYITAPTLALTIALLLWTPLPMPNPLVNLNLGLLFILATSSLAVY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WSGWASNSNYALIGALRAVAQTISYEITLAIILLSTLLMSGSFNLSTLITTQEHLWL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WPLAMMWFISTLAETNRTPFDLAEGESELVSGFNIEYAAGPFALFFMAEYTNIIMMN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TTIFLGTTYDALSPELYTTYFVTKTLLLTSL-F--LWIRTAYPRFRYDQLMHLLWKN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LTLALLMWYVSMPITISSIPPQT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MYFINLLAMIIPVLLAVAFLTLLERKVLGYMQLRKGPNIVGPYGLLQPIADAVK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EPLQPLTSSLVLFIIAPTLALTLALMMWVPLPMPHPLINMNLSMLFMLALSSLAVY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WSGWASNSKYALIGALRAVAQTISYEVTLAIIILSILPMNGSFTLTTLITTQEYMWLM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WPLAMMWFISTLAETNRAPFDLTEGESELVSGFNVEYAGGPFALFFLAEYANIIMM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IILFLGAYHSPMFSELYTINFATKALLFTMF-F--LWIRASYPRFRYDQLMHLLWKN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LTLVMCMWHVTLPIILASIPPQT-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H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MHIINTLLLLVPILLAMAYLTLMERKLLGYMQLRKGPNIVGPYGILQPIADALK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EPLKPSASSISLFIIAPMLALTLALSMWIPLPMPHPLINMNLGILFILATSSLAVY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WSGWASNSKYALLGALRAVAQTISYEVSLAIILLSVLLLSGSFTLGTLMETQKYTW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TWPLAMMWFISTLAETNRAPFDLAEGESELVSGFNVEYAAGPFALFFMAEYINIIMM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TIIFINTSPMSTNPENFTMYFTIKTLMLTSL-F--LWIRASYPRFRYDQLMHLLWKN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MSLAMCMWHISFPIGLFGTPPQTT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S franciscanus MVYIFRILELVSFLVPVLLAVAFLTLVERKVLGYMQFRKGPKVVGPYGLLQPFADGLK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ETLKPSTASPYLFFLSPLLFLALA----KFMPVHTPTLDLQLSLLLVLGLSRLSVY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SG-ASKSKYSLLGAIRAVAQTISYEIRLALILLSLILFSRRFNLTYIMNVQEFSFSL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CLPLFYI-FVSTLAETNRAPFDLTEGESEIVSGYNVEYAGGPFALFFIAEYAKIILM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VVLFLGGP--SPFKKLFPIRVIVIGIKTTCLVL--LLVRAAYPRFRYDQLMFLT-KR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LSIGALCAILAL-VTLLGIS----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S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VYVFSILELISFLIPILLSVAFLTLVERKVLGYMQFRNGPNVVGPFGLLQPFADGMKV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EELKPVNSSPYLFFFSPLLFLALALLLWNFMPVHTPTLDLQLSLLLVLGLSSLSVY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SGWASNSKYSLLGAIRAVAQTISYEISLALILLSLIIFSSSFNLTYIMNTQEFSWF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LPLFYIWFVSTLAETNRAPFDLTEGESEIVSGYNVEYAGGPFVLFFIAEYANIILMN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VVLFLGGP--SPLNNLFPISIIIVGIKTTFL-FSVLWVRAAYPRFRYDQLMFLTWKS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LSIGALCAILAL-VALLGISLP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VYIFRLLELISFLVPVLLAVAFLTLVERKVLGYMQFRKGPKVVGPYGLLQPFADGLK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ETLKPSTASPYLFFFSPLLFL-------------------QLSLLLVLGLSRLSVY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SGRASKSKYSLLGAIRAVAQTISYEI-----------FTRRFNLTYIMNVQEFSFSL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CLPLFYI-FVSTLAETNRAPFDLTEGESEIVSGYKVEYAGGPFALFFIAEYAKIILM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VVLFLGGP--SPFKSLFPIKVIVIGAKTTLLVF--LFVRAAYPRFRYDQLMFLT-KS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LAIGALCVTIRL-VVVFGIYL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MFFINILTLLVPILIAMAFLTLVERKILGYMQLRKGPNVVGPYGILQPFADAMK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EPMRPLTTSMSLFIIAPTLSLTLALSLWVPLPMPHPLINLNLGILFILATSSLSVY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WSGWASNSKYSLFGALRAVAQTISYEVTMAIILLSVLLMSGSYSLQTLITTQEHMWL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AWPMAMMWFISTLAETNRAPFDLTEGESELVSGFNVEYAAGPFALFFMAEYTNIILM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TIIFLGPLYYINLPELYSTNFMMETLLLSST-F--LWIRASYPRFRYDQLMHLLWKN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LPLTLALCMWHISLPIFTAGVPPYM-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ND</w:t>
      </w:r>
      <w:r>
        <w:rPr>
          <w:rFonts w:cs="Courier New" w:ascii="Courier New" w:hAnsi="Courier New"/>
        </w:rPr>
        <w:t>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</w:t>
      </w:r>
      <w:r>
        <w:rPr>
          <w:rFonts w:cs="Courier New" w:ascii="Courier New" w:hAnsi="Courier New"/>
          <w:lang w:val="en-US"/>
        </w:rPr>
        <w:t>L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variegatu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</w:t>
      </w:r>
      <w:r>
        <w:rPr>
          <w:rFonts w:cs="Courier New" w:ascii="Courier New" w:hAnsi="Courier New"/>
          <w:lang w:val="en-US"/>
        </w:rPr>
        <w:t>GTVIVISTEK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lang w:val="en-US"/>
        </w:rPr>
        <w:t>FII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  <w:lang w:val="en-US"/>
        </w:rPr>
        <w:t>VGLELRTLALVQVLCSNFSPRKVEATIK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QA------LKGALIQAWLTGS-SVLEPLKKVSAICLRVALAFKLGLAPCHFWFPDV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PFFQGLIIAT-QKIAPLLILFFFGQLVISYLLIVARLISILVGG-GGLNQTQVRKI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SIGNMGWLIITSAYSVKAAILMLIIYLVIKTAIFLLFDFLKISTLGHLKTASQLSPT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LVILLMLSLGGLPPL-------------ISNGFIAFSSIMIVGSLLSLFFYLRISF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ILFP-QHIIRITS-RKNAILSPLTTKV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PITLAIIYFTIFLGPMITMSSTNLMLMWVGLEFSLLAIIPMLINKKNPRSTEAATK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QATASMIILLAIVLNYKQLGTWMFQQQTNSLILNMTLMALSMKLGLAPFHFWLPEVT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PLHMGLILLTWQKIAPLSILIQIYPLLNSTIILMLAITSIFMGAWGGLNQTQMRKIM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SSIAHMGWMLAILPYNPSLTLLNLMIYIILTVPMFMALMLNSSMTINSISLLWNKTPA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MISLMLLSLGGLPPLTGFLPKWIIITELMKNNCLIMATLMAMMALLNLFFYTRLIY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TMFPTNNNSKMMTHQTKTKPNPMFSTL------AIMSTMTLPLAPQLII--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S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RQIVSTFLFVTVVSGTIIVVSSENWFIIWVGLELSTLALVPILCSGFSPRNVEADNK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QASSAALLLNGALGQAWLTGSWSILDPVNEVTSICLSIALAFKIGLAPVHFWFPDV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PFFQGLIIATWQKIAPLILMFYFSQLGFSYLLITPSLISVLIGGWGGLNQTQVRKI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SIGNMGWLVITSAYSFNAAIIMLVIYLIINTSLFLLFDHLKVSTLGHLNTISQLSPI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LVLLVMLSLGGLPPLTGFILKFTSLYFLVANNFIILSSIMIIGNLQDYFFYLRISFN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FLFP-QHIISSASWRNSTIISPLAPKAWLSSVSTVLSTLAIPLTLPLYII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 xml:space="preserve">&gt;S franciscanus 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RIVSTFLFITVVSGTIIVISSKKLFVI-VGLELSTLALVPILCSRFSPRKVEATIK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ALTGSWSILTPVKKVTSICLSIALAFKIGLAPCHF-FPDV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PFFQGLIIAT-QKIAPLVLLFYFRQLVFSYLLIAARLLSILIGG-GGLNQTQVRKI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SIGNMG-LVVTSAYSLNAAIVMLVIYLTINTSLFLLFDHLGVSTLGHLKTTSQLSPI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LVLLVMLSLGGLPPLTGFILKFTSLYFLIANNFIILASIMIVGRLLRLFFYLRISF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ILFP-QHIISIAS-RNRAIVSPLTPKT-LISVSAVLSTLAIPLTLPLYIIT</w:t>
      </w:r>
    </w:p>
    <w:p>
      <w:pPr>
        <w:pStyle w:val="Normal"/>
        <w:rPr/>
      </w:pPr>
      <w:r>
        <w:rPr>
          <w:rFonts w:cs="Courier New" w:ascii="Courier New" w:hAnsi="Courier New"/>
          <w:lang w:val="en-US"/>
        </w:rPr>
        <w:t>&gt;H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  <w:lang w:val="en-US"/>
        </w:rPr>
        <w:t>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LISNSVIYLTLISGTLITLTSSHWLLMWAGLEMSMFAMIPILTHKTSPRSTEAATK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QATASMMFMMAIIYSVALSGQWAIMHSQNQTISSILMLSLMMKLGLAPFHLWVPEVT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NLWSGMILLTWQKIAPLSIMYQTYSSANQTMIISFSLLSILLGGWGGLNQTQLRKI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SSISHMGWMTTVMCFNPSIMHLNLLIYIMLTLSMFSMLSINTNTTTLSLSHLWNISP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NTILIILLSLGGLPPLTGFMPKWMIITEMTKNQSIILPTLMAMMALLNLFFYMRLAY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TLFPSTNNLKMKWYTQNTKMPYLLPPL------IIVSTLMLPLSPMMTT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PLAQPVIYSTIFAGTLITALSSHWFFTWVGLEMNMLAFIPVLTKKMNPRSTEAAIK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QATASMILLMAILFNNMLSGQWTMTNTTNQYSSLMIMMAMAMKLGMAPFHFWVPEVT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PLTSGLLLLTWQKLAPISIMYQISPSLNVSLLLTLSILSIMAGSWGGLNQTQLRKI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SSITHMGWMMAVLPYNPNMTILNLTIYIILTTTAFLLLNLNSSTTTLLLSRTWNKLTW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LIPSTLLSLGGLPPLTGFLPKWAIIEEFTKNNSLIIPTIMATITLLNLYFYLRLIY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TLLPMSNNVKMKWQFEHTKPTPFLPTL------IALTTLLLPISPFMLM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+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+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D3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NFALILMINTLLALLLMIITFWLPQLNGYMEKSTPYECGFDPMSPARVPFSMKFFL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FLLFDLEIALLLPLPWALQTTNLPLMVMSSLLLIIILALSLAYEWLQKGLDWT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NMTISLLMNFSLASILMLIAFWLPQMDAYAEKLSPYECGFDPMGSARLPFSMKFFL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FLLFDLEIALLLPLPWASQTNNLTLMLTVSLMLISVLALGLFYEWSQKGLEW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TIIFLFGITIAVATVFGLAAHALPRRAGDKEKNSPYECGFDPLNSARLPFSFRFFL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FLLFDLEIALLFPLPAAELITNPSTLIPISLIFMIILALGLVFE-VKGGLE-A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TIIFLFSITIAVAVVLGLAAHALPNRTSDSEKSSPYECGFDPLNSARLPFSFRFFL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FLLFDLEIALLFPLPAASLITPPSTLIPISMVFMVILTLGLVFEWINGGLEWA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PIIFIFLITIVVAIVFAAAAHILPKRSKDREKTSPYECGFDPLNSARLPFSFRFFL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FLLFDLEIALLFPLPAAKSSTPPSILIPISLIFMIILALGLVFEWIKGGLE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NLYTVIFINILLSLTLILVAFWLPQMNLYSEKANPYECGFDPTSSARLPFSMKFFL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FLLFDLEIALLLPLPWAIQTIKTSTMMIMAFILVTILSLGLAYEWTQKGLEWT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+--+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D4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ITLILFTVGMATTTLLIPSNKLWAGAIFQSALLSLLSLIVLNNHWTASWHNLSSILA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ISAPLIILSCWLAPIALIASKGQLNNSSDLGSRVFIIMIIVITGALIITFSSLELIL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VETTLIPTLILITRWGAQMERCQAGLYFMFYTLFGSLPLLIAIIAIYISSSSLSIPN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LWANDGSIESLTMWWALSINCFFNNLPVYGFHLWLPKAHVEAPVAGSMILAAILLK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YGLMRLIALFSTISMNALSLALIVFCTWGALITSVICVRQTDLKALIAYSSVGHMSI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IFSETSWGMNGALMLMVAHGLVSSALFSLANTVYERSGTRTLAITRGLKLLLPLSTL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LLMCAANLGLPPSPNLIGEILILSSLISWSVWLFPIVGFAQVFGAIYSLMIFQLSQQ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FTSIINVFSSFSREHLFAALHILPLILIMINPFSALIAW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ITLILFTTGIAITNFLVPRNKVWVSSIAQRAALSLLSLIVLTNHWT-SSHKLSSTLA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ISAPLIILRCWLCPIALIARKGHLKKARSLNQRMFISLVIIITGALIITFSSLELLL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FETTLIPTLILITRWGAQMERFQAGLYFMFYTLFGSLPL------------------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IWT-EKSINSLTM--ALSIIAFLIKMPIYGFHL-LPKAHVEAPVAGSMILAAILLK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YGLTRLISLFSTISLKYLSLVLIVFCS-GALVTRIICIRQTDLKALIAYSSVGHMRV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IFSGTKWGLKGALMLMIAHGLVSSALFSMAKTVYERRGTRTLAITRGLKMLLPLRTL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LLMCAAKLGLPPSPNLIGEILILSSLIAWSVWLFPILGFATVFGAIYSLMIFQMSNQ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RKVAKIAPSFSREHLLARLHILPLVLIIINPMSTLISLK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ILFTVGIATTTFLVPGNKLWARAIFQTALLSLLSLIVLKNHWT-SSHKLSTILA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ISAPLIILRC-LAPIALIARKGHLKTARDLNQRVFITMVIIITGALIVTFSSLELLL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FETTL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TERSVESLTI--SLSIIAFLIKMPVYGFHLWLPKAHVEAPVAGSMILAAILLK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YGLMRLISLFSTISMKALSLALIVFCS-GALVTSIICVRQTDLKALIAYSSVGHMRI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IFSETKWGMKGALMLMVAHGLVSSALFSLAKTVYERRGTRTLAITRGLKLLLPLRTF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ISSILFPIVGFATVFGAVYSLMIFQLSQQ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TGIMKIPPSFSREHLLAALHILPLILI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IILPSLMLLPLTWLSSPKKTWTNVTSYSFLISLTSLTLLWQTDE-NYKNFSNMFS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STPLIILTAWLLPLMLMASQNHLKKDNNVLQKLYISMLISLQILLIMTFSATELIM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FEATLIPTLIIITRWGNQTERLNAGIYFLFYTLIGSIPLLIALILIQKHVGTLNLM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TTHTLDTSWSNNLLWLACMMAFLIKMPLYGVHLWLPKAHVEAPIAGSMILAAILLK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YGMIRISIILDPLT-KYMAYPFILLSLWGMIMTSSICLRQTDLKSLIAYSSVSHMAL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IMIQTPWSFMGATMLMIAHGLTSSLLFCLANSNYERIHSRTMIMARGLQMVFPLMAT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LMASLANLALPPSINLMGELFITMSLFSWSNFTIILMGLNIIITGMYSMYMIITTQRG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NHMINLQPSHTRELTLMALHMIPLILLTASP-KLITGLT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LIVPTIMLLPLTWLSKKHMIWINTTTHSLIISIIPLLFFNQINN-NLFSCSPTFS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TTPLLMLTTWLLPLTIMASQRHLSSEPLSRKKLYLSMLISLQISLIMTFTATELIM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FFETTLIPTLAIITRWGNQPERLNAGTYFLFYTLVGSLPLLIALIYTHNTLGSLNIL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TAQELSNSWANNLMWLAYTMAFMVKMPLYGLHLWLPKAHVEAPIAGSMVLAAVLLK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YGMMRLTLILNPLT-KHMAYPFLVLSLWGMIMTSSICLRQTDLKSLIAYSSISHMALV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ILIQTPWSFTGAVILMIAHGLTSSLLFCLANSNYERTHSRIMILSQGLQTLLPLMAF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LLASLANLALPPTINLLGELSVLVTTFSWSNITLLLTGLNMLVTALYSLYMFTTTQW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HHINNMKPSFTRENTLMFMHLSPILLLSLNP-DIITGF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KIILPTIMLIPVTWLSKNSLLWINTSCHSLLIALISLPTLNKLDI-NSHNFSTNFFS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SSPLVNLTVWLLPLMIIASQHHMKNEPAVRKKLYLSLLITLQALLIMTFTTSEMMM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FEATLIPTLIIITRWGNQAERMKAGLYFLFYTLTGSLPLLVALTYLKNYLGSLNFML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YKASPLLPTWSNSMLWLACIMAFMVKFPLYGLHLWLPKAHVEAPIAGSMVLAAILLK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YGMMRISQLLEPLT-TSMSYPFILLSLWGMVMTSSICLRQTDLKSLIAYSSISHMAL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ILIQTPWSYMGATTLMIAHGLTSSLLFCLANSNYERTHSRTMILARGLQTILPLMAL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LLASFTNLALPPSINLVGELLIITSTFSWSNFTIILTGMNVLITALYTLYMLISTQR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PPHHIINLPPSFTRENTLMTLHLLPLLLMTLNP-KIIMGNL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D4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PMRKTNPLMKLINHSFIDLPTPFNISAWWNFGSLLGACLILQITTGLFLAMHYSP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AFSSIAHITRDVNYGWIIRYLHANGASMFFICLFLHIGRGLYYGSFLYSETWNIGI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ATMATAFMGYVLPWGQMSFWGATVITNLLSAIPYIGTDLVQWIWGGYSVDSP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FHFILPFIIAALATLHLLFLHETGSNNPLGITSHSDKITFHPYYTIKDALGLLLFLL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LTLFSPDLLGDPDNYTLANPLNTPPHIKPEWYFLFAYTILRSVPNKLGGVLALLLS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AMIPILHMSKQQSMMFRPLSQSLYWLLAADLLILTWIGGQPVSYPFTIIGQVASVL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ILILMPTISLIENKMLKW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NIRKSHPLMKIINSSFIDLPAPSNISSWWNFGSLLGICLALQILTGLFLAMHYTSD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AFNSVTHICRDVNYGWVLRYLHANGASMFFICLYLHVGRGLYYGSYMYTETWNIGV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AVMATAFMGYVLPWGQMSFWGATVITNLLSAIPYIGTDLVEWIWGGFSVDKA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HFLLPFIIAAMVMVHLLFLHETGSNNPTGIPSNADMIPFHPYYTIKDILGLLLMIT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MLVLFSPDLLGDPDNYTPANPLNTPPHIKPEWYFLFAYAILRSIPNKLGGVLALVLS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IIIPLLHTSKQRSMTFRPLSQCLFWLLTADLFTLTWIGGQPVEHPYVIIGQLASIL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IIILMPLISLMENHLLKW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NIRKSHPLIKIINHSFIDLPTPSSISYWWNFGSLLGACLILQIITGLFLSMHYTAD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AFSSVAHICRDVNYGWLIRYLHANGASMFFICLYLHVGRGMYYGSYMFMETWNIGI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SVMATAFMGYVLPWGQMSFWGATVITNLFSAIPYIGPTLVEWIWGGFAVDKA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HFILPFIITALTMVHLLFLHETGSNNPSGINSDSDKIPFHPYYSFKDFMGLQIML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LTLFHPDLLGDPDNYTPANPMSTPPHIKPEWYFLFAYAILRSIPNKLGGVLALVMS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VALPLLHTSKQRSMMFRPISQCLFWTFISTLLTLTWIGSQPVEYPYIIIGQLASIL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ILVLMPLAGLVENKMMK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APLRKEHPIFRILKSTFVDLPLPSNLSI-WNFGSLLGLCLIVQILTGIFLAMHYTA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AFSSVRHICRDVKYGWLLRKVHAKGASLFFICMYCHIGRGLYYGSYKKIET-KVGV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VTILTAFMGYVLV-GQMSF-AATVITNLVSAIPYMGTTIVQ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LHFLFPFIIAALAIIHLVFLHNRGANNPVGLKSNYDKAPFHIYYTTKDTVGFILLIA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LALLFPGALKDPENFIPANPLVTPPHIQPE-YFLFAYAILRSIPNKLGGVIALVAA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FLMPLLNTSKKESNSFRPLSQAAF-LLVATFLILT-IGRQPVEYPYVLLGQVASVI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FIFGFPLVSSIENKIIF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APLRKEHPIFRILNSTFVDLPLPSNLSIWWNSGSLLGLCLVVQILTGIFLAMHYTA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AFSSVMHILRDVNYGWFLRYVHANGVSLFFICMYCHIGRGLYYGSYNKIETWNVGV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VTILTAFMGYVLVWGQMSFWAATVITNLVSAIPYIGTIIVQWLWGGFSVDNA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FHFLFPFIIAALAVIHLVFLHNSGANNPFAFNSNYDKAPFHIYFTTKDTVGFILLVA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LALLFPGALNDPENFIPANPLVTPPHIQPEWYFLFAYAILRSIPNKLGGVIALVAA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FLMPLLNTSKNESNSFRPLSQAAFWLLVAHLFILTWIGSQPVEYPYVLLGQVASVL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FIFGFPIVSSIENKIIF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APIRKEHPIFRILKGTFVDLPLPSNLSI-WKFGSLLGLCLIVQILTGLFLAMHYTAD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AFSSVRHICRDVNYG-LLRKVHAKGASLFFICMYCHIGRGLYYGSYKKVET-NIGV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VTILTAFMGYVLV-GQMSFWAATVITNLVSAIPYIGTTIVQ--LGGFSVDKA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HFLFPFIIAALAVIHLVFLHKRGANNPVGLKRNYDKAPFHIYYTTKDTVGFILLIT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LALLFPGALKDPENFIPANPLVTPPHIQPE-YFLFAYAILRSIPNKLGGVIALVAA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FLMPLLNTSKKESNSFRPLSQAAF-LLVATFFILT-IGAQPVEYPYVFLGQVASVLY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FIFGFPLVSSLEKKIIF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NMRKTHPLFKIINHSFIDLPTPSNISSWWNFGSLLGICLMVQIITGLFLAMHYTSD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AFSSVTHICRDVNYGWLIRYMHANGASMFFICLFLHVGRGLYYGSYTFMETWNIGV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AVMATAFMGYVLPWGQMSFWGATVITNLLSAIPYIGTTLVEWIWGGFSVDKATLTR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HFILPFIIAALAIVHLLFLHETGSNNPTGLNSNADKIPFHPYYTIKDILGILIMF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LVLFFPDMLGDPDNYMPANPLNTPPHIKPEWYFLFAYAILRSIPNKLGGVLALVLS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ALMPFLHTSKQRSLMFRPITQILYWILVANLLILTWIGGQPVEHPFIIIGQLASISY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SIILILMPISGIIEDKMLKLY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D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MHTTMTTLTLTSLIPPILTTLVNP--------------------------------N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SYPHYVKSIVASTFIISLFPTTMFMCLDQEVIISNWHWATTQTTQLSLSFKLDYFSM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IPVALFVTWSIMEFSLWYMNSDPNINQFFKYLLIFLITMLILVTANNLFQLFIGWEG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MSFLLISWWYARADANTAAIQAILYNRIGDIGFILALAWFILHSNSWDPQQMALLNA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SLTP--LLGLLLAAAGKSAQLGLHPWLPSAMEGPTPVSALLHSSTMVVAGIFLLIRFH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ENSPLIQTLTLCLGAITTLFAAVCALTQNDIKKIVAFSTSSQLGLMMVTIGINQPH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HICTHAFFKAMLFMCSGSIIHNLNNEQDIRKMGGLLKTMPLTSTSLTIGSLALAGMP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GFYSKDHIIETANMSYTNAWALSITLIATSLTSAYSTRMILLTLTGQPRFPTLTNI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PTLLNPIKRLAAGSLFAGFLITNNISPASPFQTTIPLYLKLTALAVTFLGLLTALD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LTNKLKMKSPLCTFYFSNMLGFYPSITHRTIPYLGLLTSQNLPLLLLDLTWLEKLLP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QHQISTSIIT-STQKGMIKLYFLSFFFPLVLTLLLIT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LYISSFIMSLLLLTTPIPLSSINF--------------------------------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TSYPSYVKSIISLSFFISLIPTTMLLLSNQEAVISNWNWMHIQTVSINMSFKLDYFSV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MSVALFVTWSIMEFSMWYMHSDPDMNKFIKYLLLFLITMMILVTANNAMQLFIGWEG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MSFLLIGWWLGRSDANTAALQAILYNRIGDIGFIISMVWFMTNLSSWEMQQLLIMQDE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NYIP--LLGLLLAATGKSAQFGLHPWLPSAMEGPTPVSALLHSSTMVVAGIFLMIRFY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QHNQTILTMSMCLGATTTLFTALCALTQNDIKKIIAFSTSSQLGLMMVTIGINQPH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HICMHAFFKAMLFMCAGSIIHNLNNEQDIRKMGGLLKMLPFTSSSLIIGSLALTGMP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GFYSKDLIIESANSSYINAWALLITLISTSLTAVYSSRIVFYALLDHPRSTTTLNI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PLLINPIKRLAMGSILAGFIISNNIPPTSIPQMTMPTHIKLSTLMVTALGFMTAME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MSHYLKNKYPNKLFNFSNMLGYFTPTAHRFMPYKKLMMSQNLASSSMDAIWLEKSAP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SDIQYTASMFT-SNQTGLIKLYFLSFLLSFMVALILST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INTEFSDINITLSLWLNNTPTNISLNFIYDQYF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SIALIVTWSIMEFSFYYMAEDPNSSAFFRLLTIFLLNMLILTCSNSLFLVFLGWEG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SFLLISWWTTRNDASSSALEAVIYNRIGDIGLITFMALSALSFNSWNLTEILSSSE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FLPFLLFGLVLAAAGKSAQFGLHPWLPAAMEGPTPVSALLHS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VISPSLIISSLNLGILTILLGSIFFFSKSYFSKGNVNFPLIKTTSACLSVNNDKEET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NSGPFAMAILKVLAFLSVLSLLVTCNNSIQSINITLSLWLSNTPLNISLNFIYDQYF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SVALIVTWSIMEFSFYYMTEDPNSSAFFRLLTIFLLNMLILTCSNSLFLIFLGWEGG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SFLLISWWTTRNDASSSALEAVITNRIGNIGLITFMALSALNFNSSNLTNILSSNEN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LLPFLLFGLILAAAGKSAQFGLHPWLPALLEGPTPVSALLHSSTMVVAGVFLLVRT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SSPLITHSLVLILGGTTALFAASTAIAQHDIKKIIAYSTTSQLGLMVTAIGIGQPA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HICTHAFFKAMLFLCSGSVIHSLSDEQDLRKMGGLSKLLPVTSSCLILGSLALMA-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GFYSKDLILEATSASVLNLLGIVLSIVATMLTAVYSFRIIFFCFSLSPSCSSPFSH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FNLNNALLRLATGTIASGWFFSNLL--FAPPSFNVTSLAKGTPLIVPIIG--VAALF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ISSTSNSIGSNAHSATTSQWFFVDAVHLSIITMSLALS-FFSSRTLDRGWQENIGP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PTSTALSKISQAGQIGLIKRYILSSMASVLVILALSLLIL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EG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SFLLIS-WTTRKDARSSELEAVIYKRIGDIGLITFMALSA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LFGLVLAAAGKSAQFGLHPWLPAAMEGPTPVSALLHRSTMVVAGVFLLVRT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SLSPNAQSIVLILGGTTALFAASTAIAQHDIKKIIAYSTTRQLGLMVTAIGIGQPI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HICTHAFFKAMLFLCSGRVIHRLRDEQDLRKMGGLRKLLPVTSACLILGRLALMGTP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LLAKTPTKISLNFIYDQYF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TVALIVT-SIMEFSFYYMADDPKGTSFFRLLTIFLLKMLLLTCSKRLFLIFLG-EG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SFLLIR-WTTRKDARRSALEAVIYNRIGDIGLITFMALSILTLNS-NLTEI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SFLPFLLFGLILAAAGKSAQFGLHP-LPAAMEGPTPVSALLHRSTMVVAGVFLLVRT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VLSPRTQSVVLILGGITALFAASTAIAQHDIKKIIAYSTTRQLGLMVSSIGIGQPI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HICTHAFFKAMLFLCSGRIIHRLSDEQDLRKMGGLRKLLPVTSACLALGRLAL---P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GFYSKDLILEAARASFLNTRGLSLSIVATMLTAVYRFRIVYFCT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SFISSLFLSSRTLDRG-QEEIGP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AQSSTFLSKANQRRQIGLIKRYILSSIISI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NIFTTSILLIFVLLLSPILISMSNL--------------------------------I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INFPLYTTTSIKFSFIISLLPLLMFFYNNMEYMITTWHWVTMNSMELKMSFKTDFFS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TSVALFVTWSIMQFSSWYMHSDPNINRFIKYLTLFLITMLILTSANNMFQLFIGWEG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MSFLLIGWWYGRTDANTAALQAILYNRIGDIGFILAMVWFSLNMNSWELQQIMFSNNN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NLIP--LMGLLIAATGKSAQFGLHPWLPSAMEGPTPVSALLHSSTMVVAGIFLLVRFH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TNNNLILTTMLCLGALTTLFAAICALTQNDIKKIIAFSTSSQLGLMMVTLGMNQPH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HICTHAFFKAMLFMCSGSIIHSLADEQDIRKMGNITKTMPFTSSCLVIGSLALTGMP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GFYSKDLIIEAINTCNTNAWALLITLIATSMTAMYSMRIIYFVTMTKPRFPPLISI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DPDLMNPIKRLAFGSIFAGFVISYNIPPTNIPILTMPWFLKTTALIISVLGFLIALE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TMKLSMSKPNPYSSFSTLLGFFPSIIHRITPMKSLNLSLKTSLTLLDLIWLEKTIP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TLHTNMTTLT-TNQKGLIKLYFMSFLINIILIIILYSIN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+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66Sh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LLPPKPKYNPLRNESLSSLEEGASGSTPPEELPSPSASSLGPILPPLPGDDSPTTLC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PRMSNLRLANPAGGRPGSKGEPGRAADDGEGIDGAAMPESGPLPLLQDMNKLSGGG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RVEGGQLGGEEWTRHGSFVNKPTRGWLHPNDKVMG-PGVSYLVRYMGCVEVLQSMR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FNTRTQVTREAISLVCEAVPGAKGATRRRKPCSRPLSSILGRS-NLKFAGMPITLTV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LNLMAADCKQIIANHHMQSISFASGGDPDTAEYVAYVAKDPVNQRACHILECPEGL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ISTIGQAFELRFKQYLRNPPKLVTPHDRMAGFDGSAWDEEEEEPPDHQYYNDFPGKE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GGVVDMRLREGAAPGAARPTAPNAQTPSHLGATLPVGQPVGGDPEVRKQMPPPPPC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LFDDPSYVNVQNLDKARQAVGGAGPPNPAINGSAPRDLFDMKPFEDALRVPPPPQS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QLRGEPWFHGKLSRREAEALLQLNGDFLVRESTTTPGQYVLTGLQSGQPKHLLLV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VVRTKDHRFESVSHLISYHMDNHLPIISAGSELCLQQPVER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LLPPKPKYNPLRNESLSSLEEGASGSSPPEELPSPSASSLGPILPPLPSDDSPTTLC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PRMSNLKLANPAGGRLGPKGEPGRAAEDGEGITGTAVLDSGPLPLLQDMNKLSGGS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RVEGGQLGGEEWTRHGSFVNKPTRGWLHPNDKVMG-PGVSYLVRYMGCVEVLQSMR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FNTRTQVTREAISLVCEAVPGAKGATRRRKPCSRPLSSVLGRS-NLKFAGMPITLTV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LNLMAADCKQIIANHHMQSISFASGGDPDTAEYVAYVAKDPVNQRACHILECPEGL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ISTIGQAFELRFKQYLRNPPKLVTPHDRMAGFDGSAWDEEEEEPSDHQYYNDFPGKE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GGVVDMRLREGATPGAARPTPPSAQTPSHLGATLPVGQPIAGDPEVRKQMPPPPPC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LFDDPSYVNVQNLDKARQAGGGAGPPNPAVNGSAPRDLFDMKPFEDALRVPPPPQLM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QLRGEPWFHGKQSRREAEALLQLNGDFLVRESTTTPGQYVLTGLQSGQPKHLLLV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VVRTKDHRFESVSHLISYHMDNHLPIISAGSELCLQQPVER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LLPPKPKYNPLRNESLSSLEEGASGSSPPEELPSPSASSLGPILPPQAGDDSPTTLC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PRMSNLKLANPAGARPGPKGEPGRVAEDGEGTAGAAVPDSGPLPLLQDMNKLSGGG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RVEGGQLGGEEWTRHGSFVNKPTRGWLHPNDKVMG-PGVSYLVRYMGCVEVLQSMR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FNTRTQVTREAISLVCEAVPGAKGASRRRKPCSRPLSSILGRS-NLKFAGMPITLTV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LNLMAADCKQIIANHHMQSISFASGGDPDTAEYVAYVAKDPVNQRACHILECPEGL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ISTIGQAFELRFKQYLRNPPKLVTPHDRMAGFDGSAWDEEEEEPPDHQYYNDFPGKE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GGVVDMRLREGAPQGPARPTLPSAQSPSHLGATLPVGQPAGGDPEVHKQMPPLPHC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LFDDPSYVNIQNLDKARQAGGGAGPPNLAVNGSAPRDLFDMKPFEDALRVPPPPQS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QLRGEPWFHGKLNRREAEALLQLNGDFLVRESTTTPGQYVLTGLQSGQPKHLLLV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GVVRTKDHRFESVSHLISYHMDNHLPIISAGSELCLQQPVER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FCLL----FLS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ACHVLECLAGL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ITTVGQAFEIRFKDYLRNPPQVFSTPDR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MAGVMSHFKKNKGP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NMVGQRSNEELWTRTGTFINKPTRGWLHIEEELKDHGGVCYGVRYVGCVEVKQSMR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FEMRGQVTKEAIFRICDA---AGFKYTRKKKASKTICKIIGENPNILFGGANVNLTI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INIRIKETGKPIANHQMQGISFASGGDAN----------------ACHVLECLAGL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ITTVGQAFEIRFKDYLRNPPQVFSTPDR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MMHNTSLFNEIM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RIHASAYYINHWSFEKAVCNE----FLPCLELLYGYSFIDIWIYLHSYLTLTPIFYI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QRIRCKHPH-------------KYGIKLHEQASKTICKIVGENPNILFGGANVNLTI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INIRIKETGKV-----KPSIIYFCCNSSSRIDC------------ACHVLECLAGL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ITTVGQAFEIRFKDYLRNPPQVFSTPDR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LLPPKPKYNPLRNESLSSLEEGASGSTPPEELPSPSASSLGPILPPLPGDDSPTTLC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PRMSNLKLANPAGGRLGPKGEPGKAAEDGEGSAGAALRDSGLLPLLQDMNKLSGGG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RVEGGQLGGEEWTRHGSFVNKPTRGWLHPNDKVMG-PGVSYLVRYMGCVEVLQSMR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FNTRTQVTREAISLVCEAVPGAKGATRRRKPCSRPLSSILGRS-NLKFAGMPITLTV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LNLMAADCKQIIANHHMQSISFASGGDPDTAEYVAYVAKDPVNQRACHILECPEGL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ISTIGQAFELRFKQYLRNPPKLVTPHDRMAGFDGSAWDEEEEEPPDHQYYNDFPGKE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GGVVDMRLREGA----ARPTLPSAQMSSHLGATLPIGQHAAGDHEVRKQMLPPPPC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LFDDPSYVNIQNLDKARQAGGGAGPPNPSLNGSAPRDLFDMKPFEDALRVPPPPQSM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EQLQGEPWFHGKLSRREAEALLQLNGDFLVRESTTTPGQYVLTGLQSGQPKHLLLVD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EGVVRTKDHRFESVSHLISYHMDNHLPIISAGSELCLQQPVDRKV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K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RTTSQLYDAVPIQ-------SSVVLCSCPSPSMVRT-QTESSTPPGIP-GGSRQGPA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TAAEPRPGAGSL-QH-AQPPPQPRKKRPEDFKFGKILGEGSFSTVVLARELATSRE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ILEKRHIIKENKVPYVTRERDVMSRLDHPFFVKLYFTFQDDEKLYFGLSYAKNGEL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IRKIGSFDETCTRFYTAEIVSALEYLHGKGIIHRDLKPENILLNEDMHIQITDFGTAK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PESK---QARANSFVGTAQYVSPELLTEKSACKSSDLWALGCIIYQLVAGLPPFRAG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LIFQKIIKLEYD---FPEKFFPKARDLVEKLLV-----LDATKRLGCEEMEGYGPL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PFFESVTWENLHQQTPPKLTAYLPAMSEDDEDCYGNYDNLLSQFGCMQVSSSSSSH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DTGLPQRSGSNIEQYIHDLDSNSFELDLQFSEDEKRLLLEKQAGGNPWHQFVENN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MGPVDKRKGLFARRRQLLLTEGPHLYYVDPVNKVLKGEIPWSQELRPEAKN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FKTF--FVHTPNRTYYLMDPSGNAHKWCRKIQEVWRQRYQSHPDAAV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RTTSQLYDTVPIQ-------PSVVLCACPSPSMVRT-QTESGTAPSVPSGGSRQGPT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TTAESRPSANPL-QHAAQPPPQPRKKRPEDFKFGKILGEGSFSTVVLARELATSRE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ILEKRHIIKENKVPYVTRERDVMSRLDHPFFIKLYFTFQDDEKLYFGLSYAKNGEL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IRKIGSFDETCTRFYTAEIVSALEYLHGKGIIHRDLKPENILLNEDMHIQITDFGTAK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PESK---QARANSFVGTAQYVSPELLTEKSACKSSDLWALGCIIYQLVAGLPPFRAG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LIFQKIIKLEYD---FPEKFFPKARDLVEKLLV-----LDATKRLGCEEMKGYEPL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PFFESITWKNLHQQTPPKLTAYLPAMSEDDEDCYGNYDNLLSQFGCMQVSSSSSSH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DASLPHRSDSNIEQYIHDLDTNSFELDLQFSEDEKRLLLEKQAGGNPWHQFVENN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MGPVDKRKGLFARRRQLLLTEGPHLYYVDPVNKVLKGEIPWSQELRPEAKN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FKTF--FVHTPNRTYYLMDPSGNAHKWCRKIQEVWRQRYQSHPDAAV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RFYPSMNPANHRSTPGAEGKQSTAGPLQMVEGGLVGLCGAAAEWSQKNLDPECTWHGG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AEAPRRQYDTIPIQ-------SSVVLCSCPSPSMVRT-QTDSGSAP-VPSGGSRQGPT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TAAESRPSANSL-QHAAQPPPQPRKKRPEDFKFGKILGEGSFSTVVLARELATSRE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ILEKRHIIKENKVPYVTRERDVMSRLDHPFFVKLYFTFQDDEKLYFGLSYAKNGEL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IRKIGSFDETCTRFYTAEMVSALEYLHGRGIIHRDLKPENILLNEDMHIQITDFGTAK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PETK---QARANSFVGTAQYVSPELLTEKSACKSSDLWALGCIIYQLVAGLPPFRAG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LIFQKIIKLEYD---FPEKFFPKARDLVEKLLV-----LDATKRLGCEEMEGYGPL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SFFDSITWENLHHQTPPKLTAYLPAMSEDDEDCYGNYDNLLSQFGCMQVSSSSSSH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DTGLPQRAGSNIEQYIHDLDTNSFELDLQFSEDEKRLLLEKQASGNPWHQFVENN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MGPVDKRKGLFARRRQLLLTEGPHLYYVDPVNKVLKGEIPWSQELRPEAKN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FKTF--FVHTPNRTYYLMDPSGNAHKWCKKIQEVWRHRYQSHPDTTV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R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ERYEPRVKTYNPQAYKFYMEQHVENILKSHRQRITRRMQLEQEMQRVDLTSGDRDQM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FQKESNYLRLKR-----------AKMNKSMFKKIKTLGIGAFGQVAIAQKRDTKAM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YMRKAMCIQKDQARHVKAEQEILAAAEHPWLVKLYYSFQDSDKLCFVMEYVNGGDL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LSREGVFDEERTRFYTAEIVEALAYLHTHGIVYRDLKPENILLDNKGHVKIADFGRAK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DSLNDIL-IVNIIEFQGTPLYMAPELVEEKPYDHTADLWSLGCILYELFVGTPPFYT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FQLVSLIIKVRNTVICFHLVF------MIAFLLV-----IDPSKRLGCDECGGYPAL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PFLEGVDWENLHEQKAP---VLKPCTVVDGEEIHSEYY--VDDFD-LELNPTSLSEY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ETHDRPHSPTRDNKYVVD-----------LTPAERKQRLERQQKENKWHRFVEGN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GWVDKRK------------PG----YIAPESYPRPGEIGGDDKDPGSHLQDIVAMSM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DSHYISCAKRLTVQPNRTYYLIDPESDAVEWCQAIKEMYRHTYQKSI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VNSAEFSECKPII-------HSPVSRSCHQEAMSKHKSTDSQPISSSGNSGSSSKAS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QFASSPRSATSPS---PSPSSTSILKKKRADFRFGTILGEGSYSEVVLATEIATGNQ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VLEKRHIIREKKEKYVLREKEVLSRLDHPFFVRLYFTFQDNYKLYFGLSLAKRGEL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IKKLGSFDESSSRFYTSEIILALEYLHSMGIIHRDLKPENILLNEKMHIQITDFGTA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GADDKKEGQPRAKSFVGTAQYVSPELLTEKSATKSSDLWALGCIVYQLQAGLPPFRAS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MIFQKIIKLEYD---FPDGFSQTARDLVSKLLV-----IDPSKRLGCDECGGYPAL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PFLEGVDWENLHEQKAP---VLKPCTVVDGEEIHSEYY--VDDFD-LELNPTSLSEY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ETHDRPHSPTRDNKYVVD-----------LTPAERKQRLERQGKENKWHRFVEGN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GWVDKRKGLFARRRMLLLTEGPHLYYVDPENMVLKGEIPWSPQLKVEAKN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FKTY--FVHTPNRTYYLIDPESDAVEWCQAIKEMYRHTYQKSI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K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MRYEPRYRWYRPPAYIFYMEQHYPIIKS--HRQIARQLQNKQMYQRYDLNCGLCMCK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FFEELFCSGEND-----------LKMNKSMFKKIKTLGIGAFGQVAIAQKRDTKAM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YLRKAHIIRKDQAKYVLAEQEILAALDHPFLVKLYFTFQDKEKLYMVLDYAPGGDLH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LIQLGSFDEETSRFYAAEIILALEYLHALGIVYRDLKPENILLDEKGHVKISDFGRA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GTDDKKDGITQLMS-SGTPLYMAPELVEEKPYDHSADLWALGCILYQLQAGLPPFYAS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YQLVQKIIKLEYD---FPDGFSQTARDLVSKLLVSAILPLDENKR--NQVCILFQIIM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FNF----FFPIHCQ------IYYLIHIISYKYYYYYYYSTVDDFD-LELNPTSLSEY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ETHDRAHSPTRDNKYVVD-----------FTPGERKQRLERQRKENKWHRFVEGN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NGWVDKRKGLFARRRMLLLTEGPHLYYVDPENMVLKGEIPWDKLSRAAYIS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VSCC----FQPNRTYYLIDPESDAVEWCSAIKEMYRHTYQKSI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RTTSQLYDAVPIQ-------SSVVLCSCPSPSMVRS-QTEPGSSPGIPSGVSRQGST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TTAEARPSTNPLQQHPAQLPPQPRKKRPEDFKFGKILGEGSFSTVVLARELATSRE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ILEKRHIIKENKVPYVTRERDVMSRLDHPFFVKLYFTFQDDEKLYFGLSYAKNGEL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IRKIGSFDETCTRFYTAEIVSALEYLHGKGIIHRDLKPENILLNEDMHIQITDFGTAK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PESK---QARANSFVGTAQYVSPELLTEKSACKSSDLWALGCIIYQLVAGLPPFRAG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LIFQKIIKLEYH---FPEKFFPKARDLVEKLLV-----LDATKRLGCEEMEGYGPL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PFFETITWENLHQQTPPKLTAYLPAMSEDDEDCYGNYDNLLSQFGFMQVSSSSSSH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ETSLPQRSGSNIEQYIHDLDTNSFELDLQFSEDEKRLLLEKQAGGNPWHQFVENNL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MGPVDKRKGLFARRRQLLLTEGPHLYYVDPVNKVLKGEIPWSQELRPEAKN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FKTF—FVHTPNRTYYLMDPSGNAHKWCRKIQEVWRQQYQSNPDAAV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3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 (alpha)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MPPRPSS-GELWGIHLMPPRILVECLLPNGMIVT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LECLREATLITIKHELFKEA----------------------RKYPLHQ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DESSYIFVSV----------TQEAERE--EFFDETRRLCDLRLFQPFLKVIEPVGNRE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EKILNREIGFAIGMPVCE---FDMVKDPEVQDFRRNILNVCKEAVDLRDLNSPHSRAM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YPPNVESSP--ELPKHIYNKLDKGQIIVVIWVIVS--------------PNNDKQKY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INHDCVPEQVIAEAIRKKTRSMLLSSEQLKLCVLEYQGKYILKVCGCDEYFLE-KY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YKYIRSCIMLGRMPNLMLMAKES----LYS------QLPMDCFTMPSYSRRISTATPY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GETSTKSLWVINSALRIKILCA----TYVNVNIRDIDKIYVRTGIYHGGEPLCDNVNT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VPCSNPRWNEWLNYDIYIPDLPRAARLCLSICSVKG------------------RKG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HCPLAWGNINLFDYTDTLVSGKMALNLWPVPHG----LEDLLNPIGVTGSNPNKE-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LELEFDWFSS-VVKFPDMSVIEEHANWSVSREAGFSYSHAG-LSNRLARDNELRENDK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LKAISTRDPLSEITEQEKD-FLWSHRHYCVT-IPEILPKLLL-SVKWNSRDEVAQMYC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DWPPIKPEQAMELLDCNYPDPMVRG----FAVRCLEKYLTDDKLSQYLIQLVQVLK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YLDNLLVRFLLKKALTNQRIGHFFFWHLKSEMHNK------TVS-QRFGLLLESYCRA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-MYLKHLNRQVEAMEKLINLTDILKQEKKDETQ-KVQMKFLVEQMRRPD-FMDALQG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LNPAHQLGNLRLEECRIMSSAKRPLWLNWENPDIMSELLFQNNEIIFKNGDDLRQD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QIIRIMENIWQNQGLDLRMLPYGCLSIGDCVGLIEVVRNSHTIMQIQCKG-GLKGAL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QFNSHTLHQWLKDKN-----------------KGEIYD---------AAIDLFTRSC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VATFILGIGDRHNSNIMVKDDGQLFHIDFGHFLDHKKKKFGYKRERVPFVLTQDFLI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KGAQECTKTREFERFQEMCYKAYLAIRQHANLFINLFSMMLGSGMPELQSFDDIAYI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LALD-KTEQEALEYFMKQMNDAHHGGWTTKMDWIFHTIK------QHA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 (gamma)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MELENYKQPVVLREDNCRRRRRMKPRSAAASLSSMELIPIEFVLPTS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CKSPETALLHVAGHGNVEQMKAQVWLRAL---------------------ETSVAAD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RLGPHHFLLL-----------YQKKGQWYEIYDKYQVVQTLDCLRYWKATHRSPGQI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QRHPPSEESQAFQRQLTALIGYDVTDVSNVHDDELEFTRRGLVTPRMAEVASRDPKL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PWVTSKP--------LPEYLWKKIANNCIF----------------IVIHRSTTSQ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SPDDTPGAILQSFFTKMAKKKSLMDIP----ESQSEQDFVLRVCGRDEYLVG-ETPI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FQWVRHCLKNGEEIHVVLDTPP--DPALDEVRKEEWPLVDDCTGVTGYHEQLTIHGKD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VFTVS-LWDCDRKFRVKIRGIDIPVLPRNTDLT----VFVEANIQHGQQVLCQRRT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PFTEEVLWNVWLEFSIKIKDLPKGALLNLQIYC-GKAPALSSKASAESPSSESKGKV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LLYYVNLLLIDHRFLLRRGEYVLHMWQISGKGEDQGSFNADKL-TSATNPDKENS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SILLDNYCH-PIALPKHQPTPDPE-------GDRVRA---------EMPN----QLR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LEAIIATDPLNPLTAEDKE-LLWHFRYESLKH-PKAYPKLFS-SVKWGQQEIVAKTY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RREVWDQSALDVGLTMQLLDCNFSDENVRAIAVQKLESLEDDDVLHYLLQLVQAVK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YHDSALARFLLKRGLRNKRIGHFLFWFLRSEIAQS------RHYQQRFAVILEAYLRG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AMLHDFTQQVQVIEMLQKVTLDIKSLSAEKYDVSSQVISQLKQKLENLQNSQLPES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YDPGLKAGALAIEKCKVMASKKKPLWLEFKCADPTA-LSNETIGIIFKHGDDLRQD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QILRIMESIWETESLDLCLLPYGCISTGDKIGMIEIVKDATTIAKIQQSTVGN----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FKDEVLNHWLKEKS----------------PTEEKFQ---------AAVERFVYSC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VATFVLGIGDRHNDNIMITETGNLFHIDFGHILGNYKSFLGINKERVPFVLTPDFL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TS--GKKTSPHFQKFQDICVKAYLALRHHTNLLIILFSMMLMTGMPQLTSKEDIEYI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LTVG-KNEEDAKKYFLDQIEVCRDKGWTVQFNWFLHLVLGIKQGEKHSA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MELENSEPPVILREDNLRRRRRMKPRSAASSLSSTELVPIEFVLPTS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SKTPETVLLHVAGHGNVEQMKAQVWFRAL---------------------ETSAAAD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RLGPDHFLLL-----------YQKKGQWYEIYDKYQVVQTLDCLQYWKVLHQSPGQI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QRHAPSEETLAFQRQLTALIGYDVTDVSNVHDDELESARRRLVTPRMAEVASRDARL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PWVTSKP--------LPEYLSKKITNNCIF----------------IVIHRSTTSQ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SADDTPASILQSFFAKMARKKSLMDIP----ESQSEQDFVLRVCGRDEYLVG-DTPI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FQWLRHCLKNGEEIHLVLDTPP--DPALDEVRKEEWPLVDDCTGVTGYHEQLTIHGKD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VFTVS-LWDCDRNFRVKIRGIDIPVLPRNADLT----VFVEANIQHGQQVLCQRRTS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PFTEEVLWNVWLEFSIKIKDLPKGALLNLEIYC-GKAPGQSGKSPAETPGSESRGKA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LLYYVNLLLIDHRFLLRHGEYVLHMWQIPGKGEDQGSFNADKL-TSATNPDKENS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SILLDNYCH-PIALPKHQPTPDPE-------GDRVRA---------EMPN----QLR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LEEIIATDPLNPLTAEDKE-LLWHFRYESLKH-PKAYPKLFS-SVKWGEQETVAKTY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RREIWDQSALDVGLTMQLLDCNFSDENVRAIAVQKLESLEDDDVLHYLLQLVQAVK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YHDSALARFLLKRGLRNKRIGHFLFWFLRSEIAQS------RHYQQRFAVILEAYLRG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AMLQDLAQQVHVIEMLQRVTIDIKSLSAEKYDVSAQVISQLKQKLENLQNSNLPKS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YDPGLKAGTLVIEKCKVMASKKKPLWLEFKCADPTA-LSNETIGIIFKHGDDLRQD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QILRIMESIWETESLDLCLLPYGCISTGDKIGMIEIVKDATTIAKIQQSTVGN----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FKDEVLNHWLKEKC----------------PIEEKFQ---------AAVERFVYSC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VATFVLGIGDRHNDNIMISETGNLFHIDFGHILGNYKSFLGINKERVPFVLTPDFL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TS--GKKTSLHFQKFQDVCVKAYLALRHHTNLLIILFSMMLMTGMPQLTSKEDIEYI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LTVG-KSEEDSKKYFLDQIEVCRDKGWTVQFNWFLHLVLGIKQGEKHSA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MKPRGSAASLSSMELIPIEFVLPTS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SKTPETALLHVAGHGNVEQMKAQVWLRAL---------------------ETSSAAD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RLSPDHFLLL-----------YQKKGQWYEIYDKYQVVQTLDCLRYWKVLHRSPGQIH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QRRGPSEETLAFQRQLTALMGYDL-----------EFTRRRLVTPRMAEVAGRDPQL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PWVTSKP--------LPEYLLKKIAHNCIF----------------IVIHRSTTSQ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SADDTPAAILQSFFTKMAKKKSLMDIP----ESQSEQDFVLRVCGRDEYLVG-ETP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FQWVRHCLKNGEEIHLVLDAPP--DPAQDEVRKEEWPLVDDCTGVTGYHEQLTIHGKD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VFTVS-LWDCDRKFRVKIRGIDIPVLPRNADLT----VFVEANIQHGQQVLCQRRT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PFTEEVLWNVWLEFSIRIKDLPKGALLNLQIYC-GKAPALSGKASAETTSPEARGKA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LLYYVNLLLIDHRFLLRHGEYVLHMWQISGKGEDQGSFNADKL-TSATNPDKDSS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CILLDNYCH-PIALPKHRPTPDPE-------GDRVRA---------EMPN----QLR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LEAIIATDPLNPLTAEDKE-LLWHFRYESLKH-PKAYPKLFS-SVKWGQQEMVAKTY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RREVWDQSALDVGLTMQLLDCNFSDENVRAIAVQKLESLEDDDVLNYLLQLVQAVK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YHDSALARFLLKRGLRNKRIGHFLFWFLRSEIAQS------RHYQQRFAVILEAYLRG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AMLRDFTQQVQVIEMLQKVTIDIKSLSAEKYDVSSQVISQLKQKLENLQNSNLPKS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YDPGLKAGALVVEKCKVMASKKKPLWLEFKCADPTA-LSNETIGIIFKHGDDLRQD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QILRIMESIWEIESLDLCLLPYGCISTGDKIGMIQIVKDATTIAKIQQSTVGN----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FKDEVLNHWLKEKC----------------PIEEK-----------AAVERFVYSC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VATFVLGIGDRHNDNIMITETGNLFHIDFGHILGNYKSFLGINKERVPFVLTPDFL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TS--GKKTSLHFQKFQEVCTKAYLALRHHTNLLIILFSMMLMTGMPQLTSKEDIEYI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LTVG-KNEEDAKKYFLDQIEVCRDKGWTVQFNWFLHLVLGIKQGEKHSA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MAPGSVPNLDQWSSHDMHSKIRLECLLPNGIYI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MQCSREATLEKIKAELWNKA----------------------KSEPLFN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LNFYIFQCI----------NYSAEQE--ELLDEKRRLCDIKPFQPWLKVVEPAGNRE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EKMLNYEIGQYCDYILHE---YDLMKNQEVHDFRSNMKRMCMAVQKAHMKWSWDRKAM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PPEVDLS--------APNNLPESILINMRF------------------QH--SVSS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KPSMEKAEDLVE----KAQKKMSMYQ------QNTQPEEYVLKIRSYENFLLG-GH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QYIRKAVREGQKPELILIHKS--ELKVED------RFKDPMFNVLAQKEEQAPPLP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-RYVS--WDIEEKVRVTFH------LAKNVNVVEKSGVYLKAGIYHGEEPLCPIVS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PWPDPKWQETYEADIKVSDIPRSAKLCISIYSSEKKKIVKTTSGAQLDQGKTKRRN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DLVPIAWVNLTFFDYRSQLRSGPLKLFMWPASED------IDLNPLGHCESNPSRDDT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EMSFEQYRQGSVSYPTFDKVIERA-------ADIARSD----DNPFQTPS---EQV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RQIVEKDPLEPLSEQERE-DLWLARQDCRDQLPNALPRLLM-CVHWNHRDEVAQVS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KR---------------------------------------GEGKKKAYEVVIKPPH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YTIALAIMYYQCAPT-----HFIN-NSRSEMHKP------SVS-RRFGLMLEAYCRS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-PYLKLLVRQVEALDKLSKLTESLNERKAKQQD-KGEIRDMMKKVLQQDSYADTLSN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LSHAIISKFHIIIKVKFMSSKMRPLWLVFENDDPI----GDDVFVLFKNGDDLRQD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QVMQIMDNIWQEEGLDLRIIPYKTLATGPKVGLIEVVTNSDTIANIQKQH-GSVNV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FQKAALFEWIKKHS----------------PTDEMLD---------AAIETFTKSC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VATFILGIGDRHSSNIMVIQSLQIFHIDFGHFLGNYKKKYGIKRERVPFVLTHDFLH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KGK-DASKSIEFDSFRRCCEEAFMILRRRGNLLINLFAMMLSSGIPEL-SDETIKY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LVLD-RNEDDALRFFQGKFNEALKNSWKTSLDWMMHHI-------AHRD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MAPGSVPNLDQWSEGDLHANVELMCLLPNGIYI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LQCSREATLTNIKRELWTKA----------------------KSEPLFN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LNFYIFQCI----------NYSAEQE--ELLDEKRRLCDIKPFWSTLRVVRKAGDVE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DRVLNSQIGLCIGKSLHE---YDMMKNQEVHDFRSNMKRMCMSVQKAHMKWPWDKKAM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PPEVDLA--------APNNLPENLLINMRF------------------SSSLSTTS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KSMEKAEDLVE----KAQKKMSMYQ------QNTQPEEYVLKIRSYEDFLLG-GHP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KYIRKAVKKGQKPELILIHKS--ELKVED------RFKDPMFNVLAQKEEQAPPLP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-RYVS--WDIEEKVRVTFH------LAKNVNVIEKSGVRLKAGVFHGDEELCPFFT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EGPDPKWQETYEADINVSNLPRMAKLCIMVYTLGNKKIVKTTSGAQLDQGKAKKKF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LVPIAWVNLTFFDYRSQLRSGPHKLFMWPASED------IDLNPLGHCESNPSKDDT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IEVSFEQYRQGSVSYPTFDKVIERA-------ADIARSD----DNPFETPS---EQA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RQIVEKDPLEPLSEQERE-DLWLARQDCRDQLPHALPRLLK-CVHWNHRDEVAQV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NDQLSQYLLQLVQALK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HLDCAIGKFLLDRALSNQRIGHFLFWHLRAEMHQS------AVC-TRFGLMLEAYCR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-AHIKTLSKQVESLNKMKNLNELIKSKQAKQQD-KGEIRDMMQKVLQQDSYADTLSN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LAPSNKLKCLRLNKCKFMSSKMRPLWLVFENDDPI----GDDVYILFKNGDDLRQD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QVMQIMDNIWQEEGLDLRIIPYKTLATGPKVGLIEVVTNSDTIANIQKQH-GSVNV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FQKAALFEWLKKHS----------------PTEEMLN---------KAIEDFTFSC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VATYVLGIGDRHNDNIMVKESGQLFHIDFGHFLGNYKRKFGLKRERVPFVLTHDFVH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RGK-GASTTTEFDSFRRCCEEAFMILRRRGNLLINLFAMMLSSGIPEL-SDETIKY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LVLD-RSEDDALRFFQGKFNEALKNSWKTSLDWMMHHI-------AHRD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MPPVSVPNLDQWSSHEMPSKIRLMCLLPNGIYIP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MQCSREATLEKIKQMLWRKA----------------------KSYPLAH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ASYYIFQCI----------TYSAEQE--ELYDEKRRLCDIKPFQPTLKVVRPAGDRE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EKMLNYQIG-CIGKSLHE---YDLMKNQEVHDFRSNMKRMCMSVQKAHMKWSWDRKAT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FPPQVDLS--------APNDLPESILIDMRF--------------------FSSWVS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GSGFAVAVVLLWLRSPKTGKCAAFAK-------NAHIPQYPIIKQKKGATERS-FHPR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IAQAKKKAPHPFIRMRARP---IKVPQKE--CPQIIPPIICIAGHNQVIATYIAA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IIS--CHSCSKCRSLIQ------IISSMQIQ----IYLKAGIYHGDEELCPFFT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VEGPDPRWGETYEAEIKVSILPRMAKLCVMVYTLGNKKIVKTTSGAQLDQGKQRRRN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DLVPIAWVNLTFFDYRSQLRTGPVKLFMWPASDD------IDLNPLGPCESNPSRDDT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IELSFEQYRQGSVSYPTFDKVIERA-------ADIARSD----DNPFETPQ---EQA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RQIVEKDPLEPLSEQERE-DLWLARQDCRDQLPHALPRLLR-CVHWNHRDEVAQV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RRGFICSCSQIIQVLK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YLDNPLARFLLKRSLYNQRIGHFSFPILRAEMHQS------AVC-TRFGLMLEAYCR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-AHIKTLSKQVSSLNKMKNLNELIKSKQAKQQD-KGEIRDMMKKVLQQDSYADTLSN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LSPAFFI-FLRLNKCKFMSSKMRPLWLVFENDDPI----GDDVFLLFKNGDDLRQD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QVMQIMDNIWQEEGLSLRIIPYRTLATGPKVGLIEVVTNADTIANIQKQH-GSVNV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FQKTALFEWIKKHS----------------PTEERLS---------QAIEDFTLSC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VATYVLGIGDRHNDNIMVTKSGQLFHIDFGHFLGNYKRKFGVKRERVPFVLTHDFVH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RGK-GASTTTEFDQVP-CCEEAFMILRRRGNLLINLFAMMLSSGIPEL-SDETIKY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VLVLD-RSEDDALRFFQGKFNEALKNSWKTSFDWMMHHI-------ANRD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MELENYEQPVVLREDNLRRRRRMKPRSAAGSLSSMELIPIEFVLPTSQ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KTPETALLHVAGHGNVEQMKAQVWLRAL---------------------ETSVAAE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RLGPDQFLLL-----------YQKKGQWYEIYDRYQVVQTLDCLHYWKLMHKSPGQIH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QRHVPSEETLAFQKQLTSLIGYDVTDISNVHDDELEFTRRRLVTPRMAEVAGRDAKLY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HPWVTSKP--------LPDYLSKKIANNCIF----------------IVIHRGTTSQ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SADDTPGTILQSFFTKMAKKKSLMNIP----ESQSEQDFVLRVCGRDEYLVG-ETP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FQWVRQCLKNGDEIHLVLDTPP--DPALDEVRKEEWPLVDDCTGVTGYHEQLTIHGKD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VFTVS-LWDCDRKFRVKIRGIDIPVLPRNTDLT----VFVEANIQHGQQVLCQRRT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PFAEEVLWNVWLEFGIKIKDLPKGALLNLQIYC-CKTPSLSSKASAETPGSESKGKA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LLYYVNLLLIDHRFLLRHGDYVLHMWQISGKAEEQGSFNADKL-TSATNPDKENS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SILLDNYCH-PIALPKHRPTPDPE-------GDRVRA---------EMPN----QLR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LEAIIATDPLNPLTAEDKE-LLWHFRYESLKH-PKAYPKLFS-SVKWGQQEIVAKTY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RREIWDQSALDVGLTMQLLDCNFSDENVRAIAVQKLESLEDDDVLHYLLQLVQAVK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YHDSALARFLLKRGLRNKRIGHFLFWFLRSEIAQS------RHYQQRFAVILEAYLRG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AMLQDFTQQVHVIEMLQKVTIDIKSLSAEKYDVSSQVISQLKQKLESLQNSNLPES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YDPGLKAGTLVIEKCKVMASKKKPLWLEFKCADPTV-LSNETIGIIFKHGDDLRQD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LQILRIMESIWETESLDLCLLPYGCISTGDKIGMIEIVKDATTIAQIQQSTVGN----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FKDEVLNHWLKEKC----------------PIEEKFQ---------AAVERFVYSC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VATFVLGIGDRHNDNIMISETGNLFHIDFGHILGNYKSFLGINKERVPFVLTPDFL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GSS--GKKTSPHFQKFQDVCVRAYLALRHHTNLLIILFSMMLMTGMPQLTSKEDIEYI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LTVG-KSEEDAKKYFLDQIEVCRDKGWTVQFNWFLHLVLGIKQGEKHSA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C elega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MGRSPSTTFRSRTGSHGARDLIAGHGRNSRRISQMHVNILHPQLQTMVEQWQMRER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TENGKGSLLLENEGVADIITMCPFGEVISVVFPWFLANVRTSLEIKLSDFKHQLFE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MKWGTYSVKPQ---DYVFRQLNNFGEIEVIFNDDQPLSKLELHGTFPMLFLYQPDGI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DKELMSDISHCLGYSLDK------LEESLDEELRQFRASLWARTKKTCLTRGLEGTSH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FPEEQYLCVGESCPKDLESKVKAAKLSYQMFWRKRKAEIN--------GVCEKMMKIQ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FNPNETPKSLLHTFLYEMRKLDVYDT------DDPADEGWFLQLAGRTTFVTNPDVK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YDGVRSELESYRCPGFVVRRQS---LVLKDYCRPKPLYEPHYVRAHERKLALDVLSV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TPKQS---KNSDMVMTDFRPTASLKQVSLWDLDAN--LMIRPVNISGFDFPADVDMY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EFSVYVGTLTLASKSTTKVNAQFAKWNKEMYTFDLYMKDMPPSAVLSIRVLYGKVK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EFEVGWVNMSLTDWRDELRQGQFLFHLWAPEPT------ANRSRIGENGARIGTNA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IEISSYGGRVRMPSQGQYTYLVKHR-------STWTETLN---IMGDDYESCIRDPGY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QMLVKKHESGIVLEEDEQRHVWMWRRYIQKQEPDLLIVLSELAFVWTDRENFSELYV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KWKPPSVAAALTLLGKRCTDRVIRKFAVEKLN----EQLSPVTFHLFILPLIQALK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AQSEVGMMLLTRALCDYRIGHRLFWLLRAEIARLRDCDLKSEEYRRISLLMEAYLRG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-EHIKIITRQVDMVDELTRISTLVKG--------MPKDVATMKLRDELRSISHKMENM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LDPVYKLGEMIIDKAIVLGSAKRPLMLHWKNKNPKSDLHLPFCAMIFKNGDDLRQD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QVLEVMDNIWKAANIDCCLNPYAVLPMGEMIGIIEVVPNCKTIFEIQVGT-GFMNT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IDPSFMNKWIRKQCGIEDEKKKSKKDSTKNPIEKKIDNTQAMKKYFESVDRFLYSC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SVATYIMGIKDRHSDNLMLTEDGKYFHIDFGHILGHGKTKLGIQRDRQPFILTEHFMT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SGKSVDGNSHELQKFKTLCVEAYEVMWNNRDLFVSLFTLMLGMELPELSTKADLDH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LFCNGESKEEARKFFAGIYEEAFNGSWSTKTNWLFHAVKHY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~~~-~~~~~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~~~~~~~~~~~~~~~~~~~~~~~~~~~~~~~~~~~~~~~~~~~~~~~~~~~~~~~~~~-~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+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~~~~~~~~~~~~~~~~~~~~~~~~~~~~~~~~~~~~~~~~~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~~~~~~~~~~~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OT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M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VPATN--------YIYTPLNQLKGGTIVNVYGVVKFFKPPYLSKGT-------DYC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IVD----QTNVKLTCLLFSGNYEALPIIYKNGDIVRFHRLKIQVYKKETQGITSSGF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TFEGTLGAPIIPRTSSKYFNFTTEDHKMVE-------ALRVWASTHMSP-----SW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LCDV--QPMQYFDLTCQLLGKAEV---DGASFLLKVWDGTRTPFPSWRVL---IQD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GDLSHIHRLQNLTIDILVYDNHVHVARSLKVGSFLRIYSLHTKLQSMNSENQTMLS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LEFHLHGGTS---------YGRGIRVLPESNSDVDQLK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KDLESANLTA-----NQHSDVIC----------------------QSE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FP----SSGSVSLYEVERCQQLSATILTDHQYLERTPLCAILKQKAPQQYRIRAKL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KPRRLFQSVKLHCPKCHLLQEVPHEGDLDIIFQDGATKTPDVKLQNTSLYDSKIWTT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KGRKVAVHFVKNNGILPLSNECLLLIEGGTLSEICKLSNKFNSVIPVRSGHEDLELL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APFLIQGTIHHYGCKQCSSLRSIQNLNSLVDKTSWIPSSVAEALGIVPLQYVFVMTF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GTGVLEAYLMDSDKFFQIPASEVLMDDDLQKSVDMIMDMFCPPGIKIDAYPWLECFI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YNVTNGTDNQICYQIFDTTVAED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M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TPVTN--------YIYTPLNQLKGGTIVNVYGVVKFFKPPYLSKGT-------DYC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IVD----QTNVKLTCLLFSGNYEALPRIYKIGDIVRFHRLKIQVYKNEPQGITSSGF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TFEGTLGAPVIPRTSSKCFHFTAADHKMVE-------ALRIWSSTHISP-----SS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QLCDV--QPMQYFDLTCQLLGKAQV---DGASFLLKVWDGTRTPFPSWRVS---IEDH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GDLNHIRRLQNLTIDILVYDNHVQVAKSLKIGSFLRIYSLHTKLQSVTSESQAPLS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LEFHLHGGTS---------YGRGVTVLPESNSDVDQLK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KALETADLTA-----AQHSDGLY----------------------QSDH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Y-LTLSSSGSVSLYEVERCQQLSATILTDHQYLEKTPLCAILKQKAPQQYRIRAKL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KPKRLFQSVKLYCPKCHSLQEVPHEDNLDAVLRDGATKTPDTKLQNTPLYDSQIWTT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GRKVVIHFVKYNGILPLSNECLILIEGGTVGEICKLSSEFHSIIPVKSGPKDLELL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PFLVQGRLYHYGCKQCSSLKPVQNLNSLVGETSWIPSSVAEVLGIVPLQHVFVMTF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GTGVLEAYLMDSDKFFQIPASEVLRDDDLQRNMDLIMDMFCPPGTKIDAYPWMECVI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YNVTNGMEQQICYQIFDTTVADD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MGCYMIYGCTVDTLLEEVVGSVLYSDTIAVDGFIVLSSP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KDGGHCLFLKALEDFKSTVYVYVKSIIDFSTESM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VPATR--------YTYTPLNELKGGMIVNVYGVVKFFKPPYLSKGT-------DYC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IVD----QTNVKLTCLLFSGNYESLPIIYKNGDIVRFHRLKIQVYKNETQGITSSGF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TFEGTLGAPVIPRTSSKYFNFTTEDHKMVE-------TLRAWASTHISP-----SS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LCDV--QSMQYFDLTCQLLGKAEV---DGASFLLKVWDGTRTPFPSWRVC---VQD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HGDLSHIRRLQNLAVDILVYDNHVQVAKSLKVGSFLRIYSLHTKLQSVNSENQATLLA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LEFHLHGGTS---------YGRGIRVLPESNSDVDQLK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KALECASLTA-----NQCSDGVC----------------------QSEC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FP---TSSGSVSLYEVERCQQLSATILTDHQYLENTPLCAILKQKAPQRYRIRAKL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KPRKLFQSIKLYCPNCQSMQEVLHEGDLNRILQENATKTPNTKLQNTSLYDSKVWSTK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ERQVAVHFVKNNGILPLSNDCLILIEGGTLSEIYKLADKFHSVIPVKSGHEDLELL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PFLIQGKIHHYGCKKCSSLRPIQNLNNLDDKTSWIPSSVAEVLGIVPLQHVFVMTF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GTGVLEAYLMDSDKFFHIPASEILTNDYLQESMDMIMNMLCPPGKKIDTYPWLECFI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YNVTSGTEQQICYQIFDTTVADD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RISFFGGLLMGHLAYKCANLNFSSYRI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ARYRQK-------Y------------------------PP------GMFLSSLDYCM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IVDPSLPLENSGLKCVIFHQDIKKLPQVHSIGDIVRLHRLKIQQYNNQFQGAKGDGF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VFDGRSSAPVEPRSSSVNYTLSDQTY-MVQ-------ELRLWATKQTSVPLAAKSW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IVSR-----EYFDLICQVVAVVII--PAESCVLIKVWDGTKY---KWYVRCLLVSKV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WDTELACRAEGLILDVALYDNHMKAGRELQPGDFVRLYNLHAASYVPPNTAPAAAS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DDSNTDMIELVLHRGTA---------YGRGLVVMKEYEEDVRVMKRVDIQIFHLSLA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LT------TILQPTPYIFDINLMNECRQSKCW-VAIS--DFNLLKE-GMTDGERST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KNPENASWPSSFNSEQELQCMQQPIS-----GKVRVSKI-KRMMDHPPLLFRLKAAV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YPRTIQDFVHLFCSKCRMRYCL---------------------LVHSASISGKMHVYA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IHRHCSFFRVYR-------QRC-------------------------CASAVSLRAQI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RFYRESRDHLTR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ALKEMSESDLAPELAGLQKISLSELHPSSTLLNRYVMGKMVDRSPLITKGKLPVLR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ESSSSHINVYTFGDFATGIDAYKNGDSVFISNAVIERSHTFTKDGHHKCQLMVHKG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LVWVCPQQEQGGSNTASTSAATATTTTPTTQKGPTTTTDHAGSEQGTPSKATHGRM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AESSP--IKSKRTYEYKCLNDVKEARSVDVYGVVKFLQPPYKTKGPGMFLSSIDYCM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IVDPSLPQDNFGLKCVIFHQDIKKLPQVHSIGDIVRLHRLKIQQYNNQLQGAKGDGF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VFDGRPNAPVEPRSSSVNYTLSDQDKEKVQ-------ELRLWATQQTSVPLAGKSW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IVSR-----EYFDLICQVVAVVII--PAESCVLIKVWDGTKY---KWPVRCLDVSKV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WDTALACRAEGLILDVALYDNHMKAGRELKPGDYVRLYNLHAASYVPPNTAPAAAST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DNGDTDMIELVLHRGTA---------YGRGLVVMKEYEEDVRVMKR---RMEELSTRK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PSSNGQGSLNIGQGSLITGQVSHRSGQRSGSND-IELDNLDWEVLDSLGMTDGERST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KNPENASWPSSLNSEQELQCMQQPISVITSYHDSRVSKI-KRMMDHPPLLFRLKAAV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YPRTIQDFVHLFCSKCRMSCRIP----------------TAKSAATNPPQDEQSRSDK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RKAEQ------------GQRC-------------------------CAPPVSLLAQI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RFYRESRDHLTRSRGYNVAQPAVRMFFDAPPEAPTPSASASASELPGIG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DACNVYLWPW-EGFW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RVCDQTP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ALKDMSESDVAPELSGLQMLPLVELYPSSSLLNRYVMVSVLYRYHLHIFCTASM--V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DRKSIQHLPELHLYCPINDEGNTSLADTIFISNVMIERSHTFSKDNHHKCHLMVHKA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RIWVSP--------SCYYMRIRCWIAISLSLVQPKNICSRIIKIHYSIFKLHSKFI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ILQISKQISSSNRTYKYTCLNDIKETGSVDVYGVVKFFKPPYKTKGPGPSQPR-SYCM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IVDPSLPEEDSGLKCVLFQQDIKKLPEVLSKGDIVRLHRLRIQKYNSDFQGAKGNGF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VFDGRPNTPLEPRSSSVNYTLTDQDKEKVRIEAICLVHYKILMSIVLSSCKAAKARI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IIIAQYSQQNQYAAYAYPSIGIYYIIIQIAGMIYIASICNEKYKNQKYAIQKSPSCII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HISYIYHAIIQQQISPVAYHYQH--------PPTY---CNLHFQIAIISAHEPEKSSS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-------YVKIIHKCQQVHIIQPIIDYYYAAYLICQIIAKIQTIN----PLAHQSTMM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IPSYCHLMCQYFADAIIPAESCILIKCDDGSKYKLYMYIWIWSLM---------RIHC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YSHHYCY-----------CLFIFLSVITQYQDCQVSKI-KQMKDHPPHLFRLKATV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YPRTIQDFVHLFCSQCRMIYCYQ----------------PECS--AYPSYLYQNFHS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SYLTISISKLERLIRLHIIKKC-------------------AFIKPAKSGHP--IKFT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YPLLEEIILQAIKSNGKSTSKVIYRFLS----PSIRPSACAR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PCQI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KPAEYK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M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VSTAP--------YTYTPLNLLKEGTIANVYGVVKFFKPPYVSKGT-------DYC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TIVD----QTNVKLTCMLFSGNYEALPIIYKVGDIVRFHRLKIQVYKNELQGINCSGF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TFEGTVGMPVTARTSSKVFSFTPQDQKMVE-------ALRVWASKHISA-----SS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QLCDA--QPMQYYDLTCQLLGKAQV---DSTAFLLKVWDGTQTVLPSWRVS---TQD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EGDLSHIERLQSLVVDILVYDNHVQVARSIEVGCFLRLYSLHTKLQPGNSETSSSES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LEFHLHGGTS---------YGRGIRVLPDTSPCVDQLK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KALEGANLPV-----TETSTGIC----------------------QSEN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SALSNSGSGAVSPYEEERCQQVSATILTNHQHLEKTPLCAILTQKAPQQYRVRAKLR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LPRRLSQSVKLLCPKCHSVQEVPHGDSLDKILQDAATEAPDIKLKATSLYYSKVWTT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GGRQVAVHFVKNNGILPASSECLILIEGGRLCEVSKLSSKFHSVMPVRSGPESLELL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APFLIQGKVHHYGCKQCSSLKPIQNLNSRFHKGPWTPSSVAEALGVVPLQYVFVMVF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GTGVLEAYLKDSEHFFKIPASEVLTDDDLQRSLETIMDMICPPGIKVDAYPWLECL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YNVTIGTERRICYQIFDTTVAENV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+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DX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MSSGNAKIGHPAPNF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AVMPDGQFKDISLSDYKGKYVVFFFYPLDFTFVCPTEIIAFSDRAEEFKKLNCQVIG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DSHFCHLAWVNTPKKQGGLGPMNIPLVSDPKRTIAQDYGVLKADEGISFRGLFIID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LRQITVNDLPVGRSVDETLRLVQAFQFTDKHGEVCPAGWKPGSDTIKPDVQKSKEYF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MSSGNAKIGHPAPSF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AVMPDGQFKDISLSDYKGKYIVFFFYPLDFTFVCPTEIIAFSDRAEEFKKLNCQVIG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DSHFCHLAWINTPRKQGGLGPMNIPLVSDPKRTIAQDYGVLKADEGISFRGLFIID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LRQITVNDLPVGRSVDETLRLIQAFQFTDKHGEVCPAGWKPGSDTIKPDVQKSKEYF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WCSSETLYPGLGFELPDSGASGVDPECVCASLRPRPRVAADSKMSSGNAKIGHPAPNF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AVMPDGQFKDISLSDYKGKYVVFFFYPLDFTFVCPTEIIAFSDRAEEFKKINCQVIG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DSHFCHLAWINTPKKQGGLGPMNIPLVSDPKRTIAQDYGVLKADEGISFRGLFIID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LRQITVNDLPVGRSVDETLRLVQAFQFTDKHGEVCPAGWKPGSDTIKPDVQKSKEYF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MAGKARVQEPAPY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AVSTTGEFVDIKLSDYKGKKFILFFFSLSSTFVCPTEIIAFSDRADEFRAIDCEVL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DSHFCHLAWINTPRKSGGLGQMKIPLLSDMKKQIAEDYGVLLKDAGIALRGLFLID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VRHMSINDLPVGRSVDETLRLVKAFQFVAEHGEVCPAGWTPDSETVSTNLHKA--LF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I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MAAKARVQDPAPYF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AVSTTGEFVDVKLSDYKGKYLVFFFYPLDFTFVCPTEILAFSDRSDEFTKIGCEVL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DSHFCHLAWTNTTKKLGGVGQLKIPLLSDMSGKIARDYGIMIEKEGISLRGLFIID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LRQITINDLPVGRSVDEVLRLVQAFQFTDKFGEVCPAGWKPGDDTIKPGVKESKEFF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Q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HIFYSKQTLGWSL--Y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VILRSLTELEFIFNDF---FAHLFFVLFCSTFVCPTEIIAFSDRVEEFRAINTEVV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DSQFTHLAWINTPKKMGGVGELKIPLLSDMNGAIARDYGIMLEKEGVSLRGLFIID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LRQITINDLPVGRSVDETLRLVQAFQFTDKHGEVCPAGWKPGSDTVSPDVKESKEFF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MSSGNAKIGYPAPNF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AVMPDGQFKDISLSEYKGKYVVFFFYPLDFTFVCPTEIIAFSDRADEFKKLNCQVIG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VDSHFCHLAWINTPKKQGGLGPMNIPLISDPKRTIAQDYGVLKADEGISFRGLFIID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LRQITINDLPVGRSVDEIIRLVQAFQFTDKHGEVCPAGWKPGSDTIKPDVNKSKEYF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KQ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EN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ELPAPLS-----YFQNAQ--MSEDNHLS-----------NTVRSQNDNRERQEH-N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SLGHPEPLSNGRPQGNSRQVVEQDEEEDEELTLKYGAKHVIMLFVPVTLCMVVVVA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VSFYTRK-DGQLIYTPFTEDTETVGQRALHSILNAAIMISVIVVMTILLVVLYKYRC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IHAWLIISSLLLLFFFSFIYLGEVFKTYNVAVDYITVALLIWNFGVVGMISIHWKG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QQAYLIMISALMALVFIKYLPEWTAWLILAVISVYDLVAVLCPKGPLRMLVETAQER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TLFPALIYSSTMVWLVNMAEGD-----------PEAQRRVSKNSKYNAESTERESQDT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NDD------GGFSEEWEAQRDSHLGPHRSTP----ESRAAVQELSSSI--------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EDPEERGVKLGLGDFIFYSVLVGKASATASGDWNTTIACFVAILI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LT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LLLLAIFKKALPA------LPISIT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FGLVF------------------------------------------YF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ATDY-------------LVQP-------------------------FMDQLAF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FYI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ELPAPLS-----YFQNAQ--MSEDNHLS-----------NIVRSQNDSRERHEHS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RRGNPEPLSNGGPQGNTLQVVEQDEEEDEELTLKYGAKHVIMLFVPVTLCMVVVVA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VSFYTRK-DGQLIYTPFTEDTETVGQRALHSILNAAIMISVIVVMTILLVALYKYRC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IHAWLIISSLLLLFFFSFIYLGEVFKTYNVAVDYITIALLIWNFGVVGMIAIHWKG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QQAYLIMISALMALVFIKYLPEWTAWLILAVISVYDLVAVLCPKGPLRMLVETAQER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TLFPALIYSSTMVWLVNMAKGD-----------PEAQRKVSKNSNYNEQNTGSESQN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SDD------GGFSEEWEAQRDSRLGPHHSTT----ESRSAVQEISSSI--------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DPEERGVKLGLGDFIFYSVLVGKASATASGDWNTTIACFVAILIAPKVRRQSDTWGP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DWSPCSRTCGGGISFRERFCYSQRRDGGSSCVGPARRHRLCHIESCPPGARDFRAEQC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FDSREFQGRQYQWLPYYGAPNKCELACIPKGESFYYRHREAVVDGTPCEPGKPDVCVD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RVVGCDHKLDSSKQEDKCLQCGGDGTTCYPVTGTFDVSDLSRGYNQILIVPTGATSI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EEVAASRNFLAVKSIQGEYYLNGHWTIEAARALPVASTILHYERGAEGDLAPERLHA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TSEPLVIELISQESSPGVRYEYHLPLSTPRPGFSWSHGSWSDCSAECGGGHQSRPVF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NEVYPDHMCQHQPRPATRRPCSPHSCPQTQRWKTGPWTPCSASCGGGSQSRSVYCVW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AGGEEAMEEVQCAGLPGKPATTQACNLQRCAAWREEPWGECSVSCGAGIRRRSVTC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EGSLLHASACSFKDQPPLTEPCVHDDCPRLSDQAWHAGAWSPCSKSCSSGTRRRQVAC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GPPSHCGSLQLWKPAEVEPCNTQPCPLPPGCPRHEELLEEGHRGEHLLGVRMRYSGKC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GVWGWPSGAVERDPVSHDEDPVSRDEDPVSRDEDPVSRDEDPVSRDEDPVSRDEDP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DEDPVSRDEDPVSRDEDPVSRDEDPVSRDEDPVSRDEDPVPQAHQPQAQQSEPTECR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FGCCYDNVASAAGPFGEGCVGQPSYAYPVGCLLPSALGSCTDWAPRWYFIASVGRCNR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YGGCHGNANNFASEEECMSSCRGSQHTPRQPEPGAAGQSTHRAGAPLTWAEMLGGQHP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TAPPPGEHSLSQGGGEGPGPGAEPLDLKPRGQPALPPHPAWRPRHLGRRRQPGAGGAR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QRTLPVSPGSVQHQQQPDGSLVISQVAVEDGGFYACVAFNGQDRDQQWVQLRVLGEL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GLPSTVTVPEGDTARLLCVVAGESVNIRWSRNGLPIRADGHRVHQSPDGTLLIHNLR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QGSYTCSTYRGSQAVSRSTEVKVVPPALAAQPRDPGRDCMDQPELANCELILQAQLCG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YYSSFCCASCSRAQPHAQPVWQ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ELPAPLS-----YFQNAQ--MSEDNHLS-----------NIARSQNDSRERQDC-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RPGNPEPVSNGRPQGNSRQVVEQDEEEDEELTLKYGAKHVIMLFVPVTLCMVVVVA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VSFYTRK-DGQLIYTPFTEDTETVGQRALHSVLNAAIMISVIVVMTILLVVLYKYRC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IHAWLIISSLLLLFFFSFIYLGEVFKTYNVAMDYITVALLIWNFGVVGMISIHWKG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QQAYLIMISALMALVFIKYLPEWTAWLILAVISVYDLVAVLCPKGPLRMLVETAQER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TLFPALIYSSTMVWLVNMAEGD-----------PEAQRRVSKNSKYNTQSTEREAQDT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ENDD------GGFSEEWEAQRDSHLGPHRSTP----ESRAAVQELSSNT--------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DPEERGVKLGLGDFIFYSVLVGKASATASGDWNTTIACFVAILI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LT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LLLLAIFKKALPA------LPISIT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FGLVF------------------------------------------YF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ATDY-------------LVQP-------------------------FMDQLAF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FYI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AEILAPPSDGASNARRPIQ--VEGSNNPSYGTSVNAEVRGTSLQKQANAGNRPAN-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RERDPPPM----------------EEEEEDEMLKYGAKHVIMLFVPVSLCMLVVVA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VSFYTESGDVYLIYTPFHEKSDQAGTKAWNALANALIIIGIVLIMTIFLVVLYKYRC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SHYYGY--QIIQTYRHQCILNLRCIVTYNIPMDYFTIAVIMWNFGMVGMVSIHWKG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QQLYLIVISALMALIFIKYLPEWTLWTILAAIAVYDEFAVLCPKGPLRMLVETAQE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IFPALIYSYEIHQILF----------------PPICMYVIFFIFY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PILITYFCLYI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TGGVKLGLGDFIFYSVLVGKAS--ASGDWTTTVACFVAILQ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SE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LILLAIFKKALPA------LPISIA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FGLVF------------------------------------------YF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CTSN-------------LVFP-------------------------FTDELA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YI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AEILAPTSDGASNARRPIQ--VEGSNNPSYGTSVNAEVRGTSVQRRANAGNRPAN-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RERDPPPM----------------EEEEEDEMLKYGAKHVIMLFVPVSLCMLVVVA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VSFYTESGDVYLIYTPFHEKSDQAGTKAWNALANALIIIGIVLIMTIFLVVLYKYRC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IHGWLVLSSLLLLFFFTFFYLQELLVTYNIPMDYFTIAVIMWNFGMVGMVSIHWKG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QQLYLIVISALMALIFIKYLPEWTLWTILAAIAVYDLFAVLCPKGPLRMLVETAQE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IFPALIYSSTMVWLVGMADIDSPPPKSKAKQEPPVEEHTAEENATGGQEDQTVSSD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---------GGFDTVFTERRERDLERSANSSVTSEDRRAAVRALRQNNGPSNRQPPV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EEEERGVKLGLGDFIFYSVLVGKAS--ASGDWTTTIACFVAILI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LT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LILLAIFKKALPA------LPISIA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FGLVF------------------------------------------YF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CTSN-------------LVFP-------------------------FTDELA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YI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QIEKKTLKVKQVYFTPLHEIVEGSNNPSYGTSVNAEVRGTSVQRQANAGNRQAN-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QRDRNPPPM----------------EEDEEDEMLKYGAKHVIMLFVPVSLCMLVVVA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VSFYTESGDLYRIYTPFHEKSEQAGTKAWNALANALIIIGIVLVMTIFLVVLYKYRC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IEGFGHIMTIEQLYLSS---PSEKLVTYNIPMDYFTIAVIMWNFGMVGMVSIHWKG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QQLYLIVISALMALIFIKYLPEWTLWTILAAIAVYGQFSVLCPKGPLRMLVETAQE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IFPALIYSCKKLFVQPIQRKQCF---------PLFCFIFHYCIICIPLIVKKNNLIP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HRISIVFRQVGPYCQVCKKKNILIIQYKQKCIVMIIDKPICCILISAIH--------H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KISEITGVKLGLGDFIFYSVLVGKAS--ASGDWTTTVACFVAILI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LT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LILLAIFKKALPA------LPISIA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FGLVF------------------------------------------YF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CTSN-------------LVFP-------------------------FTDELA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YI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MTEIPAPLS-----YFQNAQ--MSEDSHSS-----------SAIRSQNDSQERQQQ-H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QRLDNPEPISNGRPQSNSRQVVEQDEEEDEELTLKYGAKHVIMLFVPVTLCMVVVVAT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VSFYTRK-DGQLIYTPFTEDTETVGQRALHSILNAAIMISVIVIMTILLVVLYKYRC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IHAWLIISSLLLLFFFSFIYLGEVFKTYNVAVDYVTVALLIWNFGVVGMIAIHWKG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QQAYLIMISALMALVFIKYLPEWTAWLILAVISVYDLVAVLCPKGPLRMLVETAQER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TLFPALIYSSTMVWLVNMAEGD-----------PEAQRRVPKNPKYNTQRAERETQDS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NDD------GGFSEEWEAQRDSHLGPHRSTP----ESRAAVQELSGSI--------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DPEERGVKLGLGDFIFYSVLVGKASATASGDWNTTIACFVAILI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LT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LLLLAIFKKALPA------LPISIT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FGLVF------------------------------------------YF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ATDY-------------LVQP-------------------------FMDQLAF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FYI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+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T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MTAIIKEIVSRNKRR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EDGFDLDLTYIYPNIIAMG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RLEGVYRNNIDDVVRFLDSKHKNHYKIYNLCAERHYDTAKFNCRVAQYPFEDHNPP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IKPFCEDLDQWLSEDDNHVAAIHCKAGKGRTGVMICAYLLHRGKFLKAQEALDFYG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RDKKGVTI--PSQRRYVYYYSYLLKNHLDYRPVALLFHKMMFETIPMF-SGGTCNPQ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CQLKVKIYSSNSGPTRREDKFMYFEFPQP-LPVCGDIKVEFFHKQNKMLKKDKMFHF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TFFI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PGPEETSEKVENGSLCD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DSICSIERA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DNDKEYLVLTL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TKNDLDKAN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KDKANRYFSPNFKVKLYFTKTV-EEP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SNPEASSSTSVTPDVSDNE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PDHYRYSDTT--DSDPENEPF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DEDQHTQITKV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MTAIIKEIVSRNKRR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EDGFDLDLTYIYPNIIAMG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RLEGVYRNNIDDVVRFLDSKHKNHYKIYNLCAERHYDTAKFNCRVAQYPFEDHNPP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IKPFCEDLDQWLSEDDNHVAAIHCKAGKGRTGVMICAYLLHRGKFLKAQEALDFYG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RDKKGVTI--PSQRRYVYYYSYLLKNHLDYRPVALLFHKMMFETIPMF-SGGTCNPQ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CQLKVKIYSSNSGPTRREDKFMYFEFPQP-LPVCGDIKVEFFHKQNKMLKKDKMFHF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TFFI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PGPEETSEKVENGSLCD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DSICSIERA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DNDKEYLVLTL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TKNDLDKAN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KDKANRYFSPNFKVKLYFTKTV-EEP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SNPEASSSTSVTPDVSDNE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PDHYRYSDTT--DSDPENEPF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DEDQHTQITKV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VDTGSTESEQGSEAHAPEQETVQLEVAAPCIPPSNHELVPVNAESAPKNVVDTGEGTF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NTRKSLEEDGSTRVTPSVQPHPQPVSLPRNMSVSQTMEDSCELDLVYVTERIIAVS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ANEENFRSNLREVAQMLKSKHGGNYLLFNL-SERRPDITKLHAKVLEFGWPDLHTP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KICSVCKAMDTWLNADPHNVVVLHNKGNRGRIGVVIAAYMHYSNISASADQALDRFAM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FYEDKIVPIGQPSQRRYVHYFSGLLSGTIKMNNKPLFLHHVIMHGIPNFESKGGCRPF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YQAMQPVYTSGIYNVQGDSQTSICITIEPGLLLKGDILLKCYHKKFRSPARDVIFRV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HTCAIHDLGVVFGKEDLDDAFKDDRFPEYGKVEFVFSYGPEKIQGMEHLENGPSVSVD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TSDPLIRWDSYDNFNGHRDDGMEEVVGHTQGPLDGSLYAKVKKKDSLNGSTGAVNAT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SATPNHVEHTLSVSSDSGNSTASTKTDKTDEPAPGPSSAPVALSPEEKRELDRLLSG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EREKPGNMYHTQHLRSRLAGGPAVPSASRHVVPAQVHVNGGALASERETDILDDELP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DGHSVGSMGTLSSLDGITNTSEGGYPEALSPLTNGLDKPYAVEPMVNGGGYPYESASR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AHAGHLAPMRPSYSAQEGLAGYQREGPHPAWSQQVTTSHYGHDPSSMFRSQSFPDTE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LPPAPARGGSSREAVQRGLNSWQQQQQQQQQQQQQQQQPHPPPRQQERAHLESVRPS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PQPLAETPTPGLPEFPRAASQQEIEQSIEALNMLMLDLEPSSAAAPLHKSQSVPGAW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PLSSQPLSGSSYQTHPLTQSRSGYIPSGHSLGTPEPAPRASLESIPQGRSYSPYDY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LAGPNQSYRPKSPASSSSLPAFLPTNHSPPGPQQPPTSLPGLAAQPQLPPKEVTSDPS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PEEEPLNLEGLVAHRVAGVQAREKQPAEPPAPLRRRAASDGQYENQSPEPSSPRSPGV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VQCVSPELALTIALNPGGRPKEPHLHSYKEAFEEMEGTAPSSPPPSGVRSPPGLAK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ALGLKPHNPADILLHPKGEEDGGQEVMEPLGEPRSYVESVVRTAVAGPRSQDPEPKS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APAAQAYGHDTPLRNGTLGGSFVSPSPLSTSSPILSADSTSVGSFPSGESSDQGPRTP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PLLDSGFRSGSLGQPSPSAQRSYQSSSPLPTVGSSYSSPDYSLQQFSSPESQARPQF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VHAVPGSPQARHRTVGTNTPSSPGFGRRAVNPGMAAPSSPSLSHRQVMGPPATGFHG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SSPQSSAVTTPGSPSLGRHPGAHQASGLHGSVAVTPGSPSRGQQPGAHQASGLPGN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PGSPSLGRHPGAHQGNLASNLHGNTISSPGSPILGRHLGASGSVVPGSPSLDRHVAY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YSTPEDRRPTLSRQSSASGYQAPSTPSFPVSPAYYPGLSSPATSPSPDSAAFRQGSPT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LPEKWRMSMGDRVGSLPNYATINGKVSSSPVASGMSSPSGGSTVSFSHTLPDFSKYSM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NSPETRAKVKFVQDTSKYWYKPEISREQAIALLKDQEPGAFIIRDSHSFRGAYGLAMK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PPPTIMQQNKKGDMTHELVRHFLIETGPRGVKLKGCPNEPNFGSLSALVYQHSIIP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PCKLVIPNRDPTDDSKDSSGPANSTTDLLKQGAACNVLFVNSVDMESLTGPQAISKA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TLAADPTPAATIVHFKVSAQGITLTDNQRKLFFRRHYPLNTVTFCDLDPQERKWMKTE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PAKLFGFVARKQGSTTDNACHLFAELDPNQPASAIVNFVSKVMLSAGQK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FQ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LYGQQYSFV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YVRCSERNYDTSKFYHRVAHYPFDDHNPPR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IKPFCEDLMQWLAADKQNVAAIHCKAGKGRTHTYICAYMLHRRLYQSASEALDFYA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KNRQGVTI--PSQRRYVQYYGELIKRELEYKPETLLLKRIQLYTIPMM-SGGSCAP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IYQQKVKIHSQQAYKVAKKERSVRCEFPLP-VPICGDIKIEFFNKPNK-LKK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VSHVASK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LSSC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LLLFQVLSL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IFF---LQVICYFKRVENEKP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RRPSGDSNDRSSGTSSDHE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NSDGGDIS--ETDSESE-W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D---VTEITHV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MNVIAD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IYPNIIAMG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SLEGVYRNKLEVVVKFFNEKHGERYKVYNLCSERNYDTTKFYNRVAHYPFDDHNPPR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IKPFCEDLDNWLGADGQNVAAIHCKAGKGRTGVMICAYMLHRRLYQTASEALDFYA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KNRKGVTI--PSQRRYVEYYGNLIVRELEYKPTTLLLTRIDLETVPMF-NGGSCAP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IYQQKVKIFSSQPYEVAKKERSVRCEFPLP-VPICGDIKIEFFNKPNK-LKKDRMFHF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NTFFVANS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NLLNSSSQQDLANNGSS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SSHCSEDNME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ALDADCTVLRL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QKDQLDRAN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KDKTNKWYSPNFKVICYFKRVENEKP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RRPSGDSNDRSSGTSSDHE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HSDGGDIS--ETDSESE-W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D---VTEITHV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VDVIAD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IYPNIIASS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GKQSIYRNPISEVSKFLNTKHPDHYKVFNLCSERNYDTSHFYHRVAHYPFDDHNPPR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IRPFCEDLMQWLAADKQNVAAIHCKAGKVKSYLSSLCETPYISIIIAIPAPI--HH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QLAAFGVTI--PSQRRYVEYYGDLIIRELEYKPTTLLLTRIDLETVPMF-NGGSCAPA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IYQQKVKIFSSQPYEVAKKERSVRCEFPLP-VPICGDIKIEFFNKPNK-LKKSIPLH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IKYYMRL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PKPIIQLYSYPSASAWK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PEQCV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ESKYVIIGFVRR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RKDQLDRAN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KDKTNKWYSPNFQVICYFKRVENEKP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RRPSGDSNDHSSGTSSDHE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NSDGGDIS--ETDSESE-W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D---VTEITHV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MTAIIKEIVSRNKRR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EDGFDLDLTYIYPNIIAMGF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RLEGVYRNNIDDVVRFLDSKHKNHYKIYNLCAERHYDTAKFNCRVAQYPFEDHNPP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IKPFCEDLDQWLSEDDNHVAAIHCKAGKGRTGVMICAYLLHRGKFLKAQEALDFYG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RDKKGVTI--PSQRRYVYYYSYLLKNHLDYRPVALLFHKMMFETIPMF-SGGTCNPQ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CQLKVKIYSSNSGPTRREDKFMYFEFPQP-LPVCGDIKVEFFHKQNKMLKKDKMFHF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NTFFI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PGPEETSEKVENGSLCD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DSICSIERA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DNDKEYLVLTL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TKNDLDKAN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KDKANRYFSPNFKVKLYFTKTV-EEP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SNPEASSSTSVTPDVSDNE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PDHYRYSDTT--DSDPENEPF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DEDQHSQITKV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K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VKTEAAKGTLTYSRMRGMVAILIAFMKQRRMGLNDFIQ-KIANNSYACKHPEVQSI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QPQEPELMNANPSPPPSPSQQINLGPSSNPHAKPSD---------FHFLKVIGKGSF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LLARHKAEEVFYAVKVLQKKAILKKKEEKHIMSERNVLLKNVKHPFLVGLHFSFQT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YFVLDYINGGELFYHLQRERCFLEPRARFYAAEIASALGYLHSLNIVYRDLKPENI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QGHIVLTDFGLCKENIEHNSTTSTFCGTPEYLAPEVLHKQPYDRTVDWWCLGAVLYE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GLPPFYSRNTAEMYDNILNKPLQLKPNI-TNSARHLLEGLLQKDRTKRLGAKDD-FM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SHVFFSLINWDDLINKKITPPFNPNVSGPNDLRHFDPEFTEEPVPNSIGKSPDSVLV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VKEAAEAFLGFSYAPPTDSF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VKTEAARGTVTYSRMRGMVAILIAFMKQRRMGLNDFIQ-KIANNSYACKHPEVQSI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QPQEPELMNANPSPPPSPSQQINLGPSSNPHAKPSD---------FHFLKVIGKGSF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LLARHKAEEAFYAVKVLQKKAILKKKEEKHIMSERNVLLKNVKHPFLVGLHFSFQT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YFVLDYINGGELFYHLQRERCFLEPRARFYAAEIASALGYLHSLNIVYRDLKPENI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QGHIVLTDFGLCKENIEHNGTTSTFCGTPEYLAPEVLHKQPYDRTVDWWCLGAVLYE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GLPPFYSRNTAEMYDNILNKPLQLKPNI-TNSARHLLEGLLQKDRTKRLGAKDD-FM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SHVFFSLINWDDLINKKITPPFNPNVSGPSDLRHFDPEFTEEPVPNSIGRSPDSILI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VKEAAEAFLGFSYAPPMDSF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VKTEAARGTLTYSRMRGMVAILIAFMKQRRMGLNDFIQ-KIANNSYACKHPEVQSI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QPQEPELMNANPSPPPSPSQQINLGPSSNPHAKPSD---------FHFLKVIGKGSF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LLARHKAEEAFYAVKVLQKKAILKKKEEKHIMSERNVLLKNVKHPFLVGLHFSFQT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YFVLDYINGGELFYHLQRERCFLEPRARFYAAEIASALGYLHSMNIVYRDLKPENI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QGHIVLTDFGLCKENIEPNGTTSTFCGTPEYLAPEVLHKQPYDRTVDWWCLGAVLYE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GLPPFYSRNTAEMYDNILNKPLQLKPNI-TNSARHLLEGLLQKDRTKRLGAKDD-FM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NHVFFSVINWDDLINKKITPPFNPNVSGPSDLRHFDPEFTEEPVPNSIGRSPDSIL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VKEAAEAFLGFSYAPPVDSFL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QDARSEIIPYPVIPILFF----SGEVQNFLSLDNPRNNPDNNVTDENNID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DPNDPN--------------TINLGPSANPSARPSD---------FDFLKVIGKGSF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LLAKHKIDGKVYAIKVLKKAAIIQDHDAKHIMTEKSVLLKASKHPFLVSLHYSFQT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YFVLEYVNGGELFFHLQREKKFPEERARFYAAEIASALAYLHAHGIIYRDLKPENI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DGHVKLADFGLCKEGIAAKKTTSTFCGTPEYIAPEVIEEKGYGHAVDWWALGVVLYE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VGTPPFYTDSIEQLFSLILNKPLKMPSSLFSPAAKSLLSELLEKKPEKRI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ISFCIAPPLAKIILLKAIVKYVSLQSDSMDVKNIDPEFVREPVPNSVGKSVDPNT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VQDADNVFEGFTYVPPTVGLD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SVLSKGAGTVQKRGKFL---CGEVQNFLSLDNPRNNPDNSVADENNTD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DPNDPN--------------TINLGPSANPSARPSD---------FDFLKVIGKGSF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LLAKHKIDGKVYAVKVLQKAAIVKRNEAKHIMAERSVLLKNLKHPFLVSLHYSFQT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YFVLDYVNGGELFFHLQREKSFPEVRAKFYAAEIASAIGYLHSLDIIYRDLKPENI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HDGHVRLTDFGLCKEGIAAKKTTSTFCGTPEYLAPEVLRKQEYDRSVDWWCLGAVLFE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GLPPFYSRDTAEMYDNILNKPLRMRSSVFSPSAKGLLEGLLHKERAKRLGAGDKGFK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HHEFFSSISWSDLDGKKITPPYNPRVSDSMDVKNIDPEFVREPVPNSVGKSVDPNT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VQDADNVFEGFTYVPPTVGLD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LLKLLTSHIKKLLFPILF-----SGEVQNFLSLDDPRNNSDNSVTDENNTD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SDPNDPN--------------TIFLGPSANPSARPSD---------FDFLKVIGKGSF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LLAKHKIDGKVYAIKILQKAAIIQRHQAKHIMAEKHVLETASKHPFLVSLHSCFQTD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YFVMEYVSGGDLFFHIQRQRRFDEETARFYAAEIVSALEYLHSLGIVYRDLKPENI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DGHVKLADFGLCKEGIGYGRTTSTFCGTPEYLAPEIILEQGYDRSVDWWSLGILLFE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GLPPFHGETPDQLFRCIIHGKWRMLLKSIDFVCLG-IALLLHKERAKRLGAGEKGF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HHEFFSSISWSDLDAKKITPPYNPRVSSTMDVKNIDPEFVREPVPNSVGKSVDPNTV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VQDADNVFEGFTYVPPTVGLDD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VKAEAARSTLTYSRMRGMVAILIAFMKQRRMGLNDFIQ-KIASNTYACKHAEVQSI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HPQEPELMNANPSPPPSPSQQINLGPSSNPHAKPSD---------FHFLKVIGKGSF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LLARHKAEEVFYAVKVLQKKAILKKKEEKHIMSERNVLLKNVKHPFLVGLHFSFQT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YFVLDYINGGELFYHLQRERCFLEPRARFYAAEIASALGYLHSLNIVYRDLKPENI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QGHIVLTDFGLCKENIEHNGTTSTFCGTPEYLAPEVLHKQPYDRTVDWWCLGAVLYEM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GLPPFYSRNTAEMYDNILNKPLQLKPNI-TNSARHLLEGLLQKDRTKRLGAKDD-FM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SHIFFSLINWDDLINKKITPPFNPNVSGPSDLRHFDPEFTEEPVPSSIGRSPDSILV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ASVKEAAEAFLGFSYAPPVDSFL—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RT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DEAALALQPGGSPSAAGADREAASSPAGEPLRKRPRRDGPGLERSPGEPGGAAPER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AAARGCPGAAA---AALWREAEAEAAAAGGEQEAQATAAAGEGDNGPGLQGPSREPP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NLYDEDDDDEGEEE---EEAAAAAIGYRDNLLFGDEIITNGFHSCESDEEDRASHA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WTPRPRIGPYTFVQQHLMIGTDPRTILKDLLPETIP-PPELDDMTLWQIVINIL---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KRKKRKDINTIEDAVKLLQECKKIIVLTGAGVSVSCGIPDFRSRDGIYARLAVDFP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PQAMFDIEYFRKDPRPFFKFAKEIYPGQFQPSLCHKFIALSDKEGKLLRNYTQNID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VAGIQRIIQCHGSFATASCLICKYKVDCEAVRGDIFNQVVPRCPRCPADEP-LAIM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VFFGENLPEQFHRAMKYDKDEVDLLIVIGSSLKVRPVALIPSSIPHEVPQILINRE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HLHFDVELLGDCDVIINELCHRLGGEYAKLCCNPVKLSEITE-----KPPRTQKELAY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LPPTPLHVSED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SSS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SPPDSSVIVTLLDQAAKSN-DDLDVSESKGCMEEKPQEVQTS-RNV-------ESIA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MENPD-------------------------------------------LKNVGSSTGE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RTSVAGTVRKCWPNRVAKEQISRRLDGNQYLFLPPNRYIFHGAEVYSDSEDDVLS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SNSDSGT---CQSPSLEEPMEDESEIEEFYNGLEDEPDVPERAGGAGFGTDGDDQEA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AISVKQE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VTDMNYPSNKS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DEAALTLQP-GSPSAAAAEREAASPPAGEPLRKRPRREGSVPGRSPSEPSG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AAAGGCP-AAA---AALWREA---AAVAGGEREAQGTAGVGEGDNGPGLQGLALELP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FDDEDDDDDDDDDDEGEEEEEAAIGYRDNLLLSDDIITNGFHSCESDDDDRASHA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WTPRPRI--------------------------------------VWQIVINIL---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KRKKRKDINTIEDAVKLLQECKKIIVLTGAGVSVSCGIPDFRSRDGIYARLAVDFP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PQAMFDIEYFRKDPRPFFKFAKEIYPGQFQPSLCHQFIALSDKEGKLLRNYTQNID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VAGIQRIIQCHGSFATASCLICRYKVDCEAVRGDIFNQVVPRCPRCPPDEP-LAIM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VFFGENLPEQFHRAMKYDKDEVDLLIVIGSSLKVRPVALIPSSIPHEVPQILINRE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HLHFDVELLGDCDVIINELCHRLGGEYAKLCCNPVKLSEITE-----KPPRTQKELV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LPPTPLHISED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SSS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SP-DSSVIVKLLDQATKSSVDDLDGAESKGYVEEKPQEVQASTRNA-------ESI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ENPD-------------------------------------------LKD-SSNTAE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RTSVAETVRKCWPNRLAKEQISKRLDGNQYLFLPPNRYIFHGAEVYSDSEDDVLS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SNSDSGT---CQSPSLEEPLEDESEIEEFYNGLEEDPDAPEITGGTGFGANGGDQE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AISTKQE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VTDRNYPSNKS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N-----LKS-GRVTKLSLTREEMS----RGVVRGQHWEGEVPFGFPSESQG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FST---KML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DNLLFGDEIITNGFHSCESDEDDRASHA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WTPRPRIGPYAFVQQHLMIGTDPRTILKDLLPETIP-PPEWDDMTLWQIVINIL---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KRKKRKDINTIEDAVKLLQECKKIIVLTGAGVSVSCGIPDFRSRDGIYARLAVDFP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PQAMFDIEYFRKDPRPFFKFAKEIYPGQFQPSLCHKFIALSDKEGKLLRNYTQNID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VAGIQRIIQCHGSFATASCLICKYKVDCEAVRGDIFNQVVPRCPRCPADEP-LAIM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VFFGENLPEQFHRAMKYDKDEVDLLIVIGSSLKVRPVALIPSSIPHEVPQILINRE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HLHFDVELLGDCDVIINELCHRLGGEYAKLCCNPIKLSEITE-----KPPRTQKELA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LPPTPLNISEG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SSS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SPPDSSVIVTLLDHAMKSNIDDPDVSESKDCMEEKSQAVQTSTRSI-------ESVT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LESPD-------------------------------------------LKNISSNTVE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RTSVAETVRKYWPAKIAKEQISKRLDGNQYLFLPPSRYIFHGAEVYSDSEDDVLP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SNSDSGT---CQSPSLEEPLEDESEIEEFYNGLEDDPDINERAGGTEFGADEGDQE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AISMKQE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ATDINYPSNKS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FIPICL-YPLQP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GPMGWLQKQMMSGTNPRSILMRIIPSGMTIPEEMDEFEMWSIIAEYLRSI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PRQKLEQYNTFDDAIQLLKSCKNILVIYGAQVSVSIAIPDFRSRDGVYARLAVDFP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PQAMFEISYFRKDPRPFYKFAQELFPGQFKPSTSHKFISQLEQQQKLLRNYTQNID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AAGISGVIQCIGKFATATCTRCGLSVDSDAIRDDVFNQVVPICPQCGPYTPQMAVL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VLFIETYSYHSYDKLNDDKETADLLIVMGSSLKVRPVATIASLLPKKVPQILINRE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HLNFDIELLGDCDVIINEILHRLGDGWNHVCQSQQRLTETTYIPNVSKPKEPQQAQK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EGETTVDQKPD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PAGRIDNEVSASNPVN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EEDSQQSLSSLKEESQVYSGDDKNEGSNAGEGDDRLASSNSQESPILPEGPVKQSC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QAPENQTSSEHHINGLTNEGKVHVDALPCSQSKTNYSPSSMSDSLQSVDEVENALV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PQTSKTAPSESSQSQTAHDQTVQRNSAAEQYMLFQRTLDLIGNSSTGASSSDVKVGN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TGESESTQTHVDSDCKEPSTDVKTEAEELGSCVNEKDRTKSQDAKDDIDSEVGNV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SVVDHREQASPAPDSEAKPSPSTSAAAKTPRATISTHLK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GKDQHSFRNSEIVNV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TFITYLPIYLTNVWNFN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MGLGDIRPDSLA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GPMGWLQKQMMSGTNPKSILMRIIPSGMTIPEEMDEFEMWSIIAEYLRSI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PRQKLEQYNTFDDAIQLLKTCKNILVLTGAGVSVSCGIPDFRSRDGVYARLAVDFP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PQAMFEISYFRKDPRPFYKFAKELFPGQFKPSTSHKFISQLEEHQKLLRNYTQNID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AAGIKGVIQCHGSFATATCTRCGLSVDSDAIRDDVFNQMIPICPQCGPDTPDMAVL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VFFGEGLPNHFYDKLNDDKETADLLIVMGSSLKVRPVATIPSLLPKKVPQILINRE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HLNFDIELLGDCDVIINEILHRLGDGWDHVCQSQQRLTETTHIPNGFKPKESRQARK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EEGGTTVDQRPDPVLDEGETTVDQRPDPVLDEGETTVDQRSNPVLDEGETTVDQKPD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EGETTVDQKPDPVLDEGETTVDQKPDPVLDEGETTVDQKPDPAGRIDQEESVSNPVN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KEDTQHSLSSLKEEGQVSSGDDKNEGSKAGEGDDRLARSNSQDSPISPEGHVKQSC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QAPENQTSLEHHINGLTNEGKIHVDALPCSRSETNCSPSSNSDRLQSVDEVENALA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PQTSKTIPSESSQSHTAQDQTAQRNSAAEQYMLFQRTLDSIGNSSTGASSLDVMAGN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SGESESTQTHVASDCKEPSTDVKAEAEDLGLCVNETDRTNSQ---DDLNSEVGNV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SVLEHREQASPAPDSEAKPSPSTSAAAKTPRATISTQLKESSFLFIPPMRYVFHGA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LSDDDNEIEHGLEGLNKDMDINDLHNELENGDLHNDLGSGDLHNELENGDLHNHLHNG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LPDLSEEDHSPAKEKTVSLDDLTPTVPSTDRETSQYGQSASKAQCVPETNGRDGSPF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GETVYTHIDLPVTP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HIAIHSTYTTPP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GPMGWLQKQMMSGTNPRSILMRIIPSGMTIPDDMDEFEMWSIIAEYLRSI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PRQKLEQYNTFDDAIQLLNSCKNILVLTGAGVSISCGIPDFRSRDGVYARLAVDFP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PQAMFEISYFRKDPRPFYKFAKELFPGQFKPSPSHKFISQLEQHDKLLRNYTQNID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CAGITRVIQCHGSFATATCTRCGLRVDSDAIREDVF-KVVPVCPQCGPDTPEMAVL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VFFGEGLPNHFYDKLNDDKEAADLLIVMGSSLKVRPVATIPSLLPKDVPQILINRE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HLNFDIELLGDCDVIINEILHRLGDGWNHVCQSQQRLTETTDIPNIPKPKEANKDVH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KSESTVEEKPN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VTS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ADEVALALQAAGSPSAAAA-MEAASQPADEPLRKRPRRDGPGLGRSPGEPSA-----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PAAAGCEAASAAAPAALWREA--AGAAASAEREAPATAVAGDGDNGSGLR---REPR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DFDDDEGEEEDEAA---AAAAAAAIGYRDNLLLTDGLLTNGFHSCESDDDDRTSHA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WTPRPRIGPYTFVQQHLMIGTDPRTILKDLLPETIP-PPELDDMTLWQIVINIL---S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KRKKRKDINTIEDAVKLLQECKKIIVLTGAGVSVSCGIPDFRSRDGIYARLAVDFP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DPQAMFDIEYFRKDPRPFFKFAKEIYPGQFQPSLCHKFIALSDKEGKLLRNYTQNID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VAGIQRILQCHGSFATASCLICKYKVDCEAVRGDIFNQVVPRCPRCPADEP-LAIM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VFFGENLPEQFHRAMKYDKDEVDLLIVIGSSLKVRPVALIPSSIPHEVPQILINRE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HLHFDVELLGDCDVIINELCHRLGGEYAKLCCNPVKLSEITE-----KPPRPQKELV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ELPPTPLHISED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SSS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VPQDSSVIATLVDQATNNNVNDLEVSESS-CVEEKPQEVQTS-RNV-------ENI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ENPD-------------------------------------------FKAVGSSTAD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RTSVAETVRKCWPNRLAKEQISKRLEGNQYLFVPPNRYIFHGAEVYSDSEDDVLSS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SNSDSGT---CQSPSLEEPLEDESEIEEFYNGLEDDTERPECAGGSGFGADGGDQEV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EAIATRQE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LTDVNYPSDKS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RT2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MDFLRNL---FSQTLSLGSQKER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LLDELTLEGVARYMQSERC--RRVICLVGAGISTSAGIPDFRSPSTGLYDNLEKYH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PEAIFEISYFKKHPEPFFALAKELYPGQFKPTICHYFMRLLKDKGLLLRCYTQNIDT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AGLEQEDLVEAHGTFYTSHCVSASCRHEYPLSWMKEKIFSEVTPKCEDCQ--SLVK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FFGESLPAR------FFSCMQSDFLKVDLLLVMGTSLQVQPFASLISKAPLSTPRL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EKAGQSDPFLGMIMGLGGGMDFDSKKAYRDVAWLGECDQGCLALAELLGWKKELED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EHAS-------IDAQSGAGVPNPSTSAS----------PKKSPPPAKDEARTTERE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MRSTRAHTVKDTDLDAEEGASGGEAEMDFLRSL---FSQTLGLGSQKER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LLDELTLEGVVRYMQSERC--QRVICLVGAGISTSAGIPDFRSPTTGLYANLEKYH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PEAIFEIGYFKKHPEPFFALAKELYPGQFKPTICHYFIRLLKEKGLLLRCYTQNIDT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VAGLEPEDLVEAHGTFYTSHCTSQLCRHEYTLGWMKEKLFSEVTPKCEKCQ--SVVK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FFGENLPSR------FFSCLQSDFRKVDLLIIMGTSLQVQPFASLIGKAPLSTPRL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EKTGQTDPFLGMMMGLGGGMDFDSKKAYRDVAWLGDCDQGCLALADLLGWKKELED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EHAH-------IDAQSGSSTPNPTTAAS----------PRTSPPPGKAEAKTTDGE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PASDPLETQAGKVQEAQDSDSDTEEGAAGGEAEMDFLRNL---FSQTLGLGTQKER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LLDNLTLEGVAHYMLSERC--RRVICLVGAGISTSAGIPDFRSPSTGLYANLQKYH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PEAIFEIGYFKKHPEPFFALAKELYPGQFKPTLCHYFIRLLKEKGLLRRCYTQNIDT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VAGLEPEDLVEAHGTFYTSHCISPLCRKEYTLSWMKEKIFSEVTPKCENCQ--SVVK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FFGENLPAR------FFSCIQSDFLNVDLLIIMGTSLQVQPFASLISKAPLSTPRL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EKTGQTDPFLGMMMGLGGGMDFDSKKAYRDVAWLGDCDQGCLALADLLGWKKELED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EHAS-------IDAQSGLGSPNPTTSAS----------PRKSPPAAKEEARTTEGE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PEPFFTLSKELFPGAFYPTPSHFFIRLLHEKGILQRHYTQNIDT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AGVPDELIMEAHGSFHTGHCLN--CNEIYTEESMRGKIRHIL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MLYKDHISSPQI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SFL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MSAKNEGAAAGADDKEGGQSESVDSQVESLRNFLGRFHLSAGSSGQEEKP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LLKELTLEGIADFIKEGKC--KKVIVMSGAGISTSAGIPDFRTPGTGLYDNLQKYN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PQAIFEIGFFKQNPEPFFTLSKELFPGAFYPTPSHFFIHLLHEKGILLRHYTQNIDG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MAGVPDELIMEAHGSFHTGHCLN--CNEMYTEESMREKIMADLIPRCAKCNETGVVK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FFGESLPPR------FPTLVSEDFPQCDLLIVMGTSLVVQPFASLIDKVPETTPRL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MEKSGKADPMM-MMFGFPSGMDFDSDDKYRDVAYIGPCDEGCEKLAGFVGWKKEMTV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GEAK-------KKKKGETESPTKDETAKTPTSATKDQKPKTSASPGKKSSASPTKDK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SKK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TYFSGIIRLISIIQSNIISSL---CHNSLPMNNSIMT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KFIHLACHVSHAISIPYICIYHLLISQLTCILSIAAGIPDFRSPGTGLYDNLQKYN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PQAIFEIGFFQENPEPFFTLSKELFPGAFFPTPSHFFIRLLHEKGILLRHYTQNIDT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IAGVPDEKIMEAHGSYHTGHCLN--CNEEYTEELMRGKHKKVLNMYIAAMF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AFSGGRVGMKVVIEYCYKTCFFADFPQCDLLIVMGTSLVVQPFASLVDKYVITSTTF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KTSSYIHQLCSLALKLQIIIAPPPPAYYCNLVY------EVLNFIKSFSFITYFIL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ANYNSAVNLMKYFTATSFILVTGDSDEMYMKKLVLKCILLFLHSLPESSLNGCPLQ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MDFLRNL---FTQTLGLGSQKER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LLDELTLEGVTRYMQSERC--RKVICLVGAGISTSAGIPDFRSPSTGLYANLEKYH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PEAIFEISYFKKHPEPFFALAKELYPGQFKPTICHYFIRLLKEKGLLLRCYTQNIDT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VAGLEPQDLVEAHGTFYTSHCVNTSCRKEYTMGWMKEKIFSEATPRCEQCQ--SVVK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FFGENLPSR------FFSCMQSDFSKVDLLIIMGTSLQVQPFASLISKAPLATPRL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KEKTGQTDPFLGMMMGLGGGMDFDSKKAYRDVAWLGDCDQGCLALADLLGWKKELEDL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REHAN-------IDAQSGSQAPNPSTTIS----------PGKSPPPAKEAARTKEKEE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P1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EKLHGHVSAHPDILSLENRCLAMLPDLQPLEKLHQHVSTHSDILSLKNQCLATLPDLK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EKPHGYVSAHPDILSLENQCLATLSDLKTMEKPHGHVSAHPDILSLENRCLATLPSL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SASPLFQSLQ---ISHMTQADLYRVNNSNCLLSEPP-SWRAQHFSKGLDLSTCPIA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SATETAQEATLGRWFDSEEK-----KGAETQMPSYSLSLGEEEEV-EDLAVKLTSG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H--------------PEPTDHVLQEKKMALLSLLCSTLVSEVNMNNTSDPTLAAIFE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RELALLEPEFILKASLYARQQLNVRNVANNILAIAAFLPACRPHLRRYFCAIVQLPSD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VAELYQSLAEGDKNKLVPLPACLRTAMTDKFAQFDEYQL--AKYNPRKHRAKRHPR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SPGMEPPFS--HRCFPRYIGFLREEQRKFEKAGDTVSEKKNPPRFTLKKLVQRLHIH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AQHVQALLGYRYPSNLQLFSRSRLPGPWDSSRAGKRMKLSRPETWERELSLRGNKASV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LIENGKLPFMAMLRNLCNLLRVGISSRHHELILQRLQHAKSVIHSRQFPFRFLNAH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ALEAQLRNQA----------------------------------------LPF---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ITLMRR--------ILTRNEKN-RP---RRRFLCHLSRQQLRMAMRIP----------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EQLKREKLRVHKA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RQWKYDGE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RYRQALETAVNLSVKHSLPLLPGRTVLVYLTDANADRLCPKSNPQG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PPLNYALLLIGMMIT-RAEQVDVVLCGGDTLKTAVLKAEEGILKTAIKL-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QEFDENDG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WSLNTFG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KYLLS--LAGQRVPVDRV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QSM-----DDGMINVAKQLYWQRVNSKCLFVGILLR--RVQYLSTDLNPNDVTLSG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ILKFIAEHGASHLLEHVGQMDKIFKIPPPPGKTGVQSLRPLEEDTPSPLAPVSQQGW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RLFISSTFRDMHGERDLLLRSVLPALQARAAPHRISLHGIDLRWGVTEEETRRNRQ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LGEVENAQLFVGILGSRYGYIPPSY-NLPDHPHFHWAQQYPSGRSVTEMEVMQFLNR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RLQPSAQALIYFRDSSFLSSVPDAWKSDFVSESEEAARRISELKSYLSRQKGITCRRY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EWGGVAAGRPYVGGLEEFGQLVLQDVWNMIQKLYLQPGALLEQPVSIPDDDLVQATFQ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KPPSPARPRLLQDTVQRLMLPHGRLSLVTGQSGQGKTAFLASLVSALQAPDGAKVA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FFHFSGARPDQGLALTLLRRLCTYL---RGQLKEPGALPS--TYRSLVWELQQRLLP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ESLHPGQTQVLIIDGADRLVDQNGQLISDWIPKKLPRCVHLVLSVSSDAGLGETLEQ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HVLALGPLEASARARLVREELALYGKRLEESPFNN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QMRLLLVKRE-SGRPLYLRLVTDHLRLFTLYEQVSERLRTLPAT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LQHILSTLEKEHGPDVLPQALTALEVTRSGLTVDQLHGVLSVWRTLPKGTKSWEEA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NSGDP-YPMGPFACLVQSLRSLLGEGPLERPGARLCLPDGPLRTAAKRCY--GKRP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DTAHILIAA---QLWKTCDADASGTFRSCPPEALGDLPYHLLQSGNRGLLSKFLTNLH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AHLELGLVSRLLEAHALYASSVP-----KEEQKLPEADVAVFRTFLRQQASILSQY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PQQAANQPLDSPLCHQASLLSRRWHLQHTLRWLNKPRTMKNQQSSSLSLA-VSSSP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FSTNGQRAAVGTANGTVYLLDLRTWQEEKSVVSGCDGISACLFLSDDTLFLTAFDG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WDLQHGCRVLQTKAHQYQITGCCLSPDCRLLATVCLGGCLKLWDTVRGQLAFQHTY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NCVAFHPEGQVIATGSWAGSISFFQVDGLKVTKDLGAPGASIRTLAFNVPGGVVAV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SMVELWAWREGARLAAFPAHHGFVAAALFLHAGCQLLTAGEDGKVQVWSGSLGRPRG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SLSLSPALSVALSPDGDRVAVGYRADGIRIYKISSGSQGAQGQALDVAVSALAWLS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VSGAEDGSLQGWALKECSLQSLWLLSRFQKPVLGLATSQELLASASEDFTVQLWPR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RPH-KAEDFPCGTELRGHEGPVSCCSFSTDGGSLATGGRDRSLLCWDVRTPKTPVLI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PACHRDWVTGCAWTKDNLLISCSSDGSVGLWDPESGQRLGQFLGHQSAVSAVAAVEE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SVSRDGTLKVWDHQGVELTSIPAHSGPISHCAAAMEPRAAGQPGSELLVVTVGLDG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WHPLLVCQTHTLLGHSGPVRAAAVSETSGLMLTASEDGSVRLWQVPKEADDTCIPR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VTAVAWAPDGSMAVSGNQAGELILWQEAKAVATAQAPGHIGALIWSSAHTFFVLSA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ISEWQVKLRKGSAPGNLSLHLNRILQEDLGVLTSLDWAPDGHFLILAKADLKLLCMK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PSEIWSSYTENPMILSTHKEYGIFVLQPK-DPGVLSFLRQKESGEFEERLNFDINL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RTLISITQAKPESESSFLCASSDGILWNLAKCSPEGEWTTGNMWQKKANTPETQTP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PSTCRESDASMDSDASMDSEPTPHLKTRQRRKIHSGSVTALHVLPELLVTASKDRDV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RPSMQLLGLFRCEGSVSCLEPWLGANSTLQLAVGDVQGNVYFLNW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EKHHGPVSVHPDILSLENR------------------------------CLAMLPNLQ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ERPRGYMPAHSDILCLENRCLARISDLKSTGKPHGHGAAHPSILSVENGCLSSIPSV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MSASPLLQCLQ---PPCMMHANVSSLNTSKCLLSEPPSSRRAQC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VSATETVQGALC---YSKEEKKSEAMEGDGDQMPIYSLSLGEEEEVEEELALQLASGH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H--------------PETSDWDLQEKKMCLMTILCSIVASNVNMNNARDLSR-SIHC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SELSSLEPEFILKESLYARQQLNLRDVANKVLAIAALLPACRPHLRRYFCAIVHLPSD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VAEFYQDLAKGDENKLVPLPACLRAAMTDKFAQFDEYQL--AKYNLRQHRAKRRPR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PPKTEPPFSG-RLHVLGFLWSLTDVQTKFEVAYDA--EKKNPSWFTLKKLVQRLHIH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AQHVQALLGYRYPSSLQLFSQSRLPGPWDSSRAGKRMKLPRPETWDRKLSLQGNKASV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LIDSGKLPFMAMLRNLCNLLRVGISARHHELILQRLQDTKSVIHSRQFPFRFLNAHD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NLEAQLRNKA----------------------------------------LPF---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TQLMRR--------IMTRNAKSIRK---YPRYLCNLRRSQLRTAMMVP----------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YEQLKREKLKIRKA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RQWKCDTE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YRQALEVAVNLSVRHSLPPLPGRTLLVYMTDSRADLLCPKSNTQG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PPLNYVLLLIGMMMA-RAEQAEVLLCGRGTVKTAVLVAEDAILKTAITL-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QEMEEVDE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CPLTTFE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KYLLS--LAVQRVPVDRVV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EML-----RSPIVTVAKHIIWKHVNPKCLFVDVRV---RKPYPYSEFHPNHVTLSG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ILKFIAESGASRLLEHVDQMDRIFRIPPAPGKTQVLTLRPLEVDAPSPLAPVFQHGW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RLFISSTFRDMHGERDLLLRSMLPALQARAAPHRISLHAIDLRWGVTEEETRRNRQ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LGEVENSQLFLGILGSRYGYVPPSY-DLPDHPHFHWVQQYPPGRSVTELEVMQFLN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CAQPSAQALIYLRDSSFLSSVPDMWRPDFVSESEEAAQRISELKSYLSTRKEITCRG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EWGGTAAGRPYAGGLEEFGQLVLQDVWSVIQKLYLQPGAELEQPVSIPDDDLVQATF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RSPARPARLRLLQDTVRQLVLPHGKLSLVTGQSGQGKTTFLASLVSALRAPVGAKVA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FFHFSGARPDQSLALSLLRRLCSYL---HSKLHKVGALPR--THRGLVWELQQKLLP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TLQPGQTLVLIIDGADKLVDQNGQLISDWIPQSLPRWVHLVLSVSSDSGLGETLEQ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YVVALGPLAPSARAQLVRDELALYGKRLDESPFNN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QMQLLLVKRG-SGLPLYLRLVTDHLRLFTLYEQVSERLRTLPAT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LDLILSTLEQEHGHDVLPQTLATLEVTRSGLTEDQLHAVLSAWQILPKGTKSWEEA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NSAEP-YPMGLFAYLVQSLCSLLGEGPLERPGARLCLRDGALKTAVKRRY--GKRR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HMAHVLIAA---QLWKTCNPDASGSFQSCLPEALGDLPFHLLHSGNHALLAKFLSSLP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AHLDLGLVPQLLEAHTLYASSVP-----EEDQKLPEADVAAFCTFLRQQAPVLSRY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RQQAANQPADSPLCFQAPLLSQQWHRWPILRWLNKPQTVEGQQSSSLSLV-ISSTP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ISFNGQRAAVGTASGMVYLLDLRTWQEEKSVVSGCDGISSCAFLSDNALFLTAFDG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WDMQRGCRVLQTKAHQYQITGCCLSPDQRLLATVCLGGCLKLWDTVRGQLSFQHTS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LNCTAFHPEGQAIAIGSWAGSVSFFQVDGLKATQDLGAPGASVRTLAFSATGQLVAV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RTVELWAWQEGSRLAGFPAHCGFVSAVLFLHAQSQLLTAGEDGKVQVWSSSLGRPWG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SLRLSPALSVALSPDRDWVAVGYRKDGIKIYKIPAGSQQVLCQMVDVAVSALAWLS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VSGAEDGTLQGWVLKNRVLHSLWLLPRYQRPVLGLAISQELLASASEDFTVRLWPK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QWH-KTEDFPCGTELRGHEGPVSCCSFSMDGGSLATGGRDRSLLCWDVRTPQSPLLI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FPACHRDWVTGCAWTKDNLLISCSSDGSVGLWDPESGQQLGHFLGHQSAVSAVVAVEE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SVGRDGTLKVWDHGGVELTSIPAHSGPISHCAAALDPHPAGQPGSELLVVTVGLDGA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WHPLSVYHTHTLLGHSGSISAAAVSESSGLLLTASEDGSVRLWQVPKQAEGTNVPR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ITAIAWATDGSLAVSGNQAGELTLWQQAKAVATAQAPGRVSAVIWLSAYTFYVLSA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ISRWDVEFESDLTSTTFSLCLSQVLQEDLGVLTSMDLAPDGHSLILVKANMEILHLQ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APSIIGNRVGIHPILLSTHKEYGVFHLNTRYHLQCLCFLQQKESGEVKDHLDFLLNL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GKSRKITQAKPESESSFLCASSDGELWRLAGCTFEGEWTTGNIWQKKVAAPEVQES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LSCTS-----MYNWVM-----ELDLKTQLHRKIHSDSVTALHVLPELLVTASKDRDV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DRPSMQLLGLFRCEGAVSCLEPCLRPDSTLQLAVGDTQGNVYFLSW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EKLYGHVSAHPDILSLENR------------------------------CLATLPDVK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EKPHGHVSSHPDILSLENRCLATLPDMRLMEKPHGHVSAHPDILSLENRCLATLSIL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MSASSFLQCVQ---TSQLVQADLCSLDTSNHLLSEPP-TWRTQCFSEGPGPLTCPRA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SATQGAQETALGHWSSSEEKKPGEKKWTEAQMPFYSLSLGEEEEV-EEMALKLTPG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S--------------SEPTDQVLQEKKMALMSLLCSTVASKVNMKDEANPTKTALLE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SELAPLEPEFILKASLYARQQLNIRDIANLTLAIAAFLPVCRPHLRRYFCAIVQLPSD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VAEFYQSLAEGEEDKLVALPACLRAAMTDKFTQFDEYQL--AKYNPRKHRAKRRPH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PPKTERPFSETQKYLPKYLRFLKNEQEKFEESYNAVPERKKPPRFTLKKLVQRLHIQ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AQHVHALLGYRYPSNLQVFSRSRLPGPWDSGRAGKRMKLSRPETWERELSLRGNKASV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LIDNGKLPFMAMLRNLCNLLRVGISAHHHELVLQRLQQA-----------VFVRGRE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--------------------------------------------------LPF---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TQLMRR--------IMIRHSRNVKR-RVYQRQLQNLNRRKLRAAMMMP----------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YEQLKREQLRVHRT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RQWKYDREM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YRQALETAVNLSVKHSLPPLPGRTLLVYLTDADADKICPKSNPEG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PPLNYVLLLMGMMIA-RAEHADLLLCGKGALKPAVIKAEDGILRTALEL-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QELDGDYE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WSLHTLG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KYLLS--LAAQRVPVDRVI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QAM-----NEKLINKAKQLFWQHVNSKCLFVGVLLR--RTCDTLQDLNPNDVTLSG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ILKFIAERGASRLLEHVGQMDKIFKIPPPPGKTGALAIRPLEENTPSPLAPISQPGW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RIFISSTFRDMHGERDLLLRSVLPALQARVAPHRISLHAIDLRWGITEEETRRNRQ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LGEVENSQLFVGILGSRYGYVPPTY-NLPDHPHFRWAQQYPSGRSVTEMEVMQFLD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RLQPSAQALIYFRDSSFLGSVPDAWKPDFTPESEEAVHRISELKSYLNKQKGVTCHRY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EWGGVAAGLPYVGGLEEFGQLVLQDVWSMIQKLYLQPGAQLEQPVSIPDDDVVQATFQ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SPPSSARPRLLQDTVQQLLLHRGRLSLVTGQSGQGKTAFLASLVSALQVPGGAKVA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FFHFSGARPDQGLALTLLRRLCAYL---HRQLQEPSALPS--TYRGLVWELQQRLLP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SLQSGQSLVLIIDGADRLVDQHGQLISDWIPKTLPRWVHLVLSVSSDSSLGETLEQ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HVVALGPLDPSARARLVREELALYGKRLDESPFNNQRRGCFAVGFVLDWRAGAGGLA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RLSGTHVESSESPQMRLLLVKRG-SALPLYLRLVTDHLRLFTIYEQVSERLRTLPATV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LQHILGTLEKEHDPNILSQALATLGVTRSGLTVDQLHGVLSAWKVLPRGTKTWEEAV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NSGDP-YPMGPFAYLVQSLRSLLGEGPLERPGARLCLPAGPLRTVAKGRY--GKRL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TAHILIAA---QLWKTCDPDASGTFRTCPPEALGDLPYHLLQSGNRGLLAKFLTSLH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AHLELGLLPRLLEAHALYASSVP-----EEEQQLPEADTAAFHTFLKQQAPLLSQY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PQQAANQPLDSPLCRQASQLSQRWHLQRMLKWLNKPHTMGGQQSSSLSLT-VSSSP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FSPSGQRAAVGTASGTVYLLDLSTWQEEKSLVSGCDGVSSCLFLSDNSLFLTAFDG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WDLQHGCRVLQTKAHQYQITSCCLSPDRRLLATVCLGGCLKLWDTVHGQLASQHISP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NCVAFHPEGQVIAIGSWAGSCSFFQVDGLKVTKELGAPGASVCTLAFNVPGRVVAV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RMVELWAWQEGALLAAFPAHHGFVAAALFLRAGCQLLTAGEDGKVQVWSGSLGRPRG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SLSLSPALSVALSPDGDQVAVGYRADGIRIYKISSGSQGAQCQALDVAVTALAWLS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VSGAEDGSLQGWALQESSFESLWLMSRYQKPVLGLASSQAFLASASEDFTVRLWPR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LPQ-KAEHFPCATELRGHTGPVNCCSFSTDGCRLATGGRDR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ISCSSDGSVGLWDPELGQQLGHFLGHQSAVSAVVAVEE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VSVGRDGTLKVWDHQGVELTSIPAHSGPISHCAAALEPHAACQPGSELLVVTVGLDGL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LWHPLLVFQTHTLLGHSGPINAAAVSEASGLLLTSSEDGSIRLWQVPKEVDEANIPR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ITAVAWAPDGSVAVSGNQAGELTLWQEAKAVATVQAPGRISALIWYSANTLVVVSA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VSEWQVELRRDSTPRNFSLRLNRVLQEDLGFLTGVGLAPDGHSLILATADLKILHLK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PSEIWHDYTEQPMMLSTHQDYGVFALQPM-APGVLSVLRQKESGEFEERLDFDLNL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GTLISVTQAKPESESSYLCASSDGMLWNLAKCSFEGEWTTGNIWQKTVQMPETQTPE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PSVYSD----MASWPT-----TPCLKTRQRKKIHSGSVTALHVLPELLVTASKDRDV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RPSMQLLGLFRCEGAVSCLEPWLGPDSTLQLAVGDTQGNVYFLSW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LYFSNP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QQQFINAVSASLIGGPNFHERADGTRKNINR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AIVDEDPEFILKVRIETYKELNIRTTANFLLALAAMTPDCRPFLRKYFSTSVALPSD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VAELYQVLMKQEVN-YGSLPSALRKAMIDRFPRFDQYQL--GKQLPYPARIIK-ISK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KPAEEKPPSD-------------SDSDDEDDEDSDTDEEEMERLSFTLKQLIRKLHIK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SNHEIMKSSRYPEDMETFYQSRLSGTWDTERAGKRMKLPTPETWETQVSLKGNKAAV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LIDNKKLPFMAMLRNLRNMIAAGISEKHHKWVLYKLTDRGSVVYSKQFPFRFFSAY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SMEYDLDKAKH-------------RSKSKPISSPLVMLFLYLISIHYFFIKHFSELP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SILNRYRKALDSAVKIATSYNVKPIPGKTLLLCHVGESMERPCTSAKGLGKKRTV--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LMIKGIMYGIQIALNRSFTLGNLKDGLRNG------------------IIQRVLQKR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GVFRSMKCNKHR--------SKNKSISSPLVMLFLYLISIHYFFIKHFSELPYDIS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RYRKALDSAVKIATSYNVKPIPGKTLLLCHVGESMERPCTSAKGLGKKRTVSVLLMIK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YWIQIVSQVLEVGILLGLMCKYSCENCDMLIFGGNSHRTVQLESGTILDNMASVLG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GHYSGKCQHRSYYISIASPIKEC-------------IHWYKISIIHYALIKHFSELP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SILNRYRKALDSAVKIATSYNVKPIPGKTLLLCHVGESMERPCTSAKGLGKKRTVS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IIKGIMCKYSCENCDMLIFGGNSHRTVQLESGTILDNMASVLGQAQVGHYSGSTQLDT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YILIAFSIALQSYIHYKIRIYFAKHYNIPSIHYSYKHSLPC-LLYIFSQLDNL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NTSMQEGKEAEMISDFLTKYRRVVNENLLYVSVDLSGGRCSTSATPSHPNDIFIAG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QILRFIAERGDTGQVTHVQNIDKAYHLDDIKVRAAAVIVAAAVIKAAAIPARTNPRKH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IRVFVSSTFRDFAAEREILIKKVFPELKAKCLDRGVFFYYVDLRWGITEKQTKHGSS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CLQEANRCDLFIGILGDRYGHIPNDYPDMSDNEDFNWLSSHPQSRSITELEM--HHK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HAEGSNKAFFYIRSSEFVKYVFDFFLFFF---------------------------SY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FGGVVEGKPVVVNLEEFGRRVINNVWNHIKQAYPEDGEILDE---VAHERAQHDMF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LATFTGRKNQIKQCLEAVKKAESGIIMVTGKQGCGKTALLASVVDTLQ----SKSSQ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VHFVGAVPGSSHVSPLLKRLCNEL---IRRFGLQSQVPQ--EYRNLVSEF-PRFLE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HVDSTNKLVIVIDGISGMDTAHQAHNLDWLPQNIPQNVLFIVSAVMSSPAHAAAVRR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ATMVELGPLDLMDKAEVVRRTLAAHHKTLDESPFNN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QVNIILDPEGFSHLLNFANIYTKAILI------VSTRLKAMSHT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LQEVLKRLEDDHGQDMINMALALLVSTRDGLYEEDLHHLLSLHQQMKDSKYSYKQV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LSPEVMLPQAVMSRLVRGIRSLLAPTG-EHRGRQQTQFLSWFYLLFEQCL----YDN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SSPFSFSGYFTHLAKT--KKSVSPWSPDYPHALSEMPYHLVQAGLFGELKNVLSDP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AKCVSGLTASLLEDFQANTSTTSKAILREREKFLTNPLIASLRSFVSRQLHILTLC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WQQAMNEP-DSSLVRHTVLESSGCREKSMVAWRNKREAADE---CSMTLTGFTDACL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IAPGDQVFAVGTKNCQLKLFEMDTGKELKSYIGHSDAVTSCCFVGRTRLPSASRSI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L-DLSQPYRVNILKGHRGLVSGCISDPKGVNLASCSWDCRVLIWDGRSGKQTTDITE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SCAQFHPDGSLLVTGSADSTLKIWDAKSKKCVAILRGHHSSVRAVTYSPTGRHIAS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GAVKLWSADTGTQVGSLCGHSQPINHIAFSKNGRELVTVSNDHKTKVWSGNLGKQL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KGKDESASTQATFSANGEFVAMGYHSGQVKVIEVASKREVFTCQDRESRVRGIAWL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_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FLSNPLLAGSTSAKSKASGLT-----------------------------ATKRKAS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NQAQGSAPSKHPTPGMSLQSSSLLLGSSLLGGNSKFG------LGLQSSNLGTKSPLM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TGFNSKPQGSSGSGRSLLAGGSLLSSSSYLSLSSSLSSSTYGSSPAYGSSVLPNKQKT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SRSNSNQVDDSKTKKVKSQHHPEQTKVKEDSIIDPTLTTCELPDYDFSRQLPVTRTI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EYVPSFEKLDMVNTLSTKPGEDILTELKQQFINAVSASLIGGPNFHERADDTRKNINR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SIVDKDPEFILKVALYTRKELNIRTTANFLLALAAMTPDCRPFLRKYFSTSVALPSD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VAELYQTFHDKNIN-YGSLPSALRKAMIDRFPRFDQYQL--AKYNKEKKKKKKPVAT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KPAEEKPPSD-------------SDSDDDEDEDSDTDEEEMERLSFTLKQLIRKLHIK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DSVMCLLGKRYPEDMETFYASRLSGTWDTERAGKRMKLPTPETWETQVSLKGNKAAV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LIDNKKLPFMAMLRNLRNMIAAGISEKHHKWVLYKLTDRGSVVYSKQFPFRFFSAY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SMEYDLKKADKLKEQLASGIKPPPRKQRGKKEDPIPKWKRAKMD------KKLSELP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SILNRYRKALDSAVKIATSYNVKPIPGKTLLLCHVGKSMERPCTSAKGLGKKRTV--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NKEKKKKKKPVATTDKPAEEKPPSDSESDDDKDEDSDTDEEEMERLSFTLKQLIRKL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EPVDSVMCLLGKRYGWMIQTGKKKDLVTPEIPRALPAPQ------QTRSELPYDIS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RYRKALDSAVKIATSYNVKPIPGKTLLLCHVGKSMERPCTSAKGLGKKRTKEIWRVAN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LVFYAMDNVLEVGVLLGLMCKYSCENCDMLIFGGNSHRTVELESGTILDNMASVLG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GHYTGVHDNK--LKEQLASGIKPPPRKQRGKKEDPIPKWKRAK-----MDKKLSELP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SILNRYRKALDSAVKIATSYNVKPIPGKTLLLCHVGKSMERPCTSAKGLGKKRTVL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VLLGLMCKYSCENCDMLIFGGNSHRTVELESGTILDNMASVLGQAQVMMTQEEQGQG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TILGEILRDRDEVSQQSNAVPGLSFLQDIMPQEKEGQGLDPTILGEMLRDRVELDNL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NSAMQEGKEADMIKGFLTKYRRVVNENLLYVSVDLSGGRCSLSATPSHPNDIYIAG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QILRFIAERGDTGQVTHVQNIDKAYNLDDIKIQTGKKKDLVTPEIPRALPAPQQTRRH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RVFISSTFRDMHGERDLLTRFVFPELRAKVRTRFVNLYEVDLRWGVSEEQTKHSSSV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LQEANRCDLFIGILGDRYGYVPNDYPDLSDNEDFNWLSTHPKSRSITELEM--YHK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HSEGSTKAFFFIRSSEFVKHVPNKLRSQFEDESSQSKEKLASLKETIRTSGCEVFDGY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FGGVVEGKPVVVNLEEFGRCVINNVWNHIKQAYPEDGEILDE---VAHERAQHDMF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LATFTGRKTQVKQCLEAVKKAETGIIMVTGKQGCGKTALMASVVDTLQ----SKSSQ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IVHFVGAVPGSSHVSPLLKRLCNEL---VRRFGLQSQVPQ--EYKNLVSEF-PRFLE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HVDSTNKLVIVIDGISGMDAAHQAHNLDWLPQNIPQNVLFIVSAVMSSPAHAAVVRR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ATMVELGPLDLMDKAEVVRRTLAAHHKKLDESPFNN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QMKLLVSKRE-ANLPLFLKLACEELRVFGVFEEVSTRLKAMSHT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LQEVLKRLEDDHGLDMINMALALLVSTRDGLYEEDLHYLLSLHQQMKDSKYTYKQV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LGPEVMLPQAVMSRLVRGIRSLLAPTG-EHSDHRLRVSHGQISQAIIQRYMKGAAS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IRTHALLAGYFTHLSRT--KNAVSPWSPHYPHALSEMPYHLVQAGLFGELKNVLSDPF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QAKCVSGLTASLLEDFQANTSTTSKAILREREKFLTNPLIASLRSFVSRHLHILTLC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WQQAMNEA-DSSLVRHTVLESAGCREKGIVAWRNKRETADE---CSMTLTGFTDAVL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IAPGDQVFAVGTKNCQLKLFEMDTGKELKSYIGHSDAVTSCCFVGRTRLVSASRDK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WDVDQGFRVNILKGHRGLVSGCISDPKGVNLASCGWDCRVLIWDGRSGKQTTDITE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SCLSYHPEGKLLVTGSWDSTLKIWDTFNKKRVAILRGHHSSVRAVTYSPTGRHIAS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GAVKLWSADTGTQVGSLCGHSQPINHIAFSKNGRELVTVSNDHKTKIWSGNLGKQL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KGKDESASTQAAFSADGEFVAMGYHSGEVKVIEVASKREVVTCPDRESRVKGIAWY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MFMFVVLESYEIAMKC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SLLQFLI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QQQQFINAVSASLIGGPNFHERGDSTRKNINR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SIINEDPEFIYQVALYTRKELNIRTTANFLLALAAMTPECRPFLRKYFSSSIALPSD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VAELYQTMHDKNIN-YGSLPSALRKAMIDRFPRFDQYQLGAAKY-LKLKQAIKHAQK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KPAECQDLPD--------------RRDIGDSENADYLSEEMERLSFTLKQLIRKLHIN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VDSVMCLMGYRYPEDMESFYQSRLPGTWDPERAGKRMKLPTPETWETQVSLKGNKAPV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QLIDKKKAPFMAMLRNLRNMIAAGISEKHHKWVLYKLTDRGSVVNSKQFPFRFFSAY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SMERELEKARY------YSIRPIISKQAQLSISPSIGQSKSQEYISSL--LPSSELP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TILNRYRKALDTAVKIATSYNVKPIPGKTLLLCNVGSYMDTPCSSAKGLGKKYPLFA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QAIKYHIYQILKLLSIARECLALS---RIDKMSHAIPNLISYYFRLSFTLKQLIRKL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DPVDSVMCLLGK---------RCYAYYNWYLLLFSPQPMISHPYLPS-SELPYDIT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RYRKALDTAVKIATSYNVKPIPGKTLLLCNVGSYMDTPCSSAKGLGKKRAIPLSQYA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SYSYY-IPPIIYVGILLGLMCKYSCEHCDMRIFASSAHSAVELESGTILDNMTSVLS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VSHHRVILNSTTYFPLSFIICMYCFCHNHCGA----LLEYIFLILVCYGI----SELP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ITILNRYRKALDTAVKIATSYNVKPIPGKTLLLCNVGSYMDTPCSSAKGLGKKRCDCV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ILLGLMCKYSCEHCDMRIFASSAHSAVELESGTILDNMTSVLSQARVSHTVILNGSLG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K---KLLIALNLLLKNSSGFCGSFFFFISCDIFASSF--KFLSLCLLFIILVQLDNLV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TSSAHGGKETEMISEFLSKYRRVVNENMLYVNVDLSGGRCRTSDTPSHPNDIFIAG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QILRFIAERGDTGQVTHVQNIDKAYNLTDCKVFFINKLLEPNVQFAEVKFVNKKTKE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IRVFVSSTFRDFEEERELIIKKVFPELNRLCLDRGYFFTYVDLRWGITEEQTKSGRTI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CLREVSRSDMIIGIFGQVYWYLPNDYPDMSDIEDFDWLSAHPKSRSITELEM--YHK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NWGTSNNAFFFIRNSEIIRNVPNKLRSQFIDENTQRKERLASLKDTIRTSGCEVFDGY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HFGGVVGGKPVVVNLEEFGRRVINNIWNYIKHAYPEDGEILDE---VVHERAQHDMFL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QLATFTGRKNQFKQCLDIIKKAETGLLMVTGKQGCGKTALLVR----YDKGDGRFEA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LGRAIIRP------------QNTLADKRSRIKKEFFLKAIDDARNLVSEF-PRFLE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KHVDSANKLVIVIDGVSGMNTAHQAHNLDWLPQNIPQNVVFILSGVASSPAHAAAVRR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ATVIELGPLDLMDKAEMVRRTLAAHHKTLDESPFNN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QMKLLVSKRE-ANLPLFLKLACEELRVIGVIE-VSTRLKAMSHT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LQEVLKRLEDDHGQDMIIVALALLVSTRDGLTPAS-SCLLSLDRQLNQSKYTYNQVI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GLGPEVMLPQAEMSRLVRGIKSLLAPTG-EHSDHRLRVSHGQISQAIVQRYMKGAASE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IRTHALLAGYFNHLSRT--KNVASPWCTDYPHALTEMPYHLVQAGLFAELKNVLSDPF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AKCCSGLTASLLEDKQANTSTTSKAILREREKFLTNPLITGLRSFISRHLHILTLC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WQQAMNEP-NKSLVREAMLESAGSGEKGMVAWRNKRETADE---CAMTLTGFTDVCL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IAPGAQVFAVGTKNCQLKLYEMETGQELKSFIGHSDAVTSCCFVGKSRLVSASRDK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WDVEQGFRVNTLKGHRGLVSGCISDSKGVNLASCGWDCRVLIWDGRSGKQTSDITEP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ISCLSYHPDGKLLVTGSWDATLKIWDTFNKKRVAILRGHCSSIRAVTYSPTGRHIAS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DGAVKLWSADTGTQVSSLCGHSQPINHIAFSQNGRELVTVSNDHKTKVWSGNLGKQL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KGKDQSASTQATFSPYGEYVAMGYHSGEVKVIEVASKREVFASVLRESRVKGIAWG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EKLCGHVPGHSDILSLKNRCLTMLPDLQPLEKIHGHRSVHSDILSLENQCLTMLSDLQ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RIDGHISVHPDILSLENRCLTMLPDLQPLEKLCGYMSSNPDVLSLENRCLATLPTVK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LTSPLLQGLH---ISHTAQADLHSLKTSNCLLPELP-TKKTPCFSEELDLPPGPRAL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MSATAQVQEVALGQWCVSKEKEFQEEESTEVPMPLYSLSL-EEEEV-EAPVLKLTSG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FH--------------PETTDQVLQEKKMALLTLLCSALASNVNVKDASDLTRASILE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SALASLEPEFILKASLYARQQLNLRDIANTVLAVAALLPACRPHVRRYYSAIVHLPSD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VAEFYQSLAEGDEKKLVSLPACLRAAMTDKFAEFDEYQL--AKYNPRKHRSKRRSRQ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RPQKTERPFSERGKCFPKSLWPLKNEQITFEAAYNAMPEKNRLPRFTLKKLVEHLHIH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AQHVQALLGYRYPATLELFSRSHLPGPWESSRAGQRMKLRRPETWERELSLRGNKASV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ELIDNGKLPFMAMLRNLCNLLRTGISARHHELILQRLQHEKSVVHSRQFPFRFLNAH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KLEAQLRSKA----------------------------------------SPF---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TTLMKR--------IMIRNSKKNRR-PASRRHLCTLTRRQLRAAMTIP----------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YEQLKREKLRLHKA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RQWNCDVE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RYRQALETAVNLSVKHNLSPMPGRTLLVYLTDANADRLCPKSHSQG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PPLNYVLLLIGMMVA-RAEQVTVCLCGGGFVKTPVLTADEGILKTAIKL-Q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VQELEGNDE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WPLDTFG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KYLLS--LAVQRTPIDRV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GQRM-----DTELLKVAKQIIWQHVNSKCLFVGVLLQ--KTQYISPNLNPNDVTLSG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GILKFIAEHGASRLLEHVGQLDKLFKIPPPPGKTQAPSLRPLEENIPGPLGPISQHGW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IRLFISSTFRDMHGERDLLMRSVLPALQARVFPHRISLHAIDLRWGITEEETRRNRQL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LGEVENSQLFVGILGSRYGYIPPSY-DLPDHPHFHWTHEYPSGRSVTEMEVMQFLN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RSQPSAQALIYFRDPDFLSSVPDAWKPDFISESEEAAHRVSELKRYLHEQKEVTCRSY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EWGGVAAGRPYTGGLEEFGQLVLQDVWSMIQKQHLQPGAQLEQPTSISEDDLIQTSFQ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KTPTSPARPRLLQDTVQQLLLPHGRLSLVTGQAGQGKTAFLASLVSALKVPDQPNEPP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FFHFAAARPDQCLALNLLRRLCTHL---RQKLGELSALPS--TYRGLVWELQQKLLLK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QSLQPAQTLVLIIDGADKLVDRNGQLISDWIPKSLPRRVHLVLSVSSDSGLGETLQQS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YVVALGSLVPSSRAQLVREELALYGKRLEESPFNN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QMRLLLAKQG-SSLPLYLHLVTDYLRLFTLYEQVSERLRTLPATL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LQHILSTLEQEHGHDVLPQALTALEVTRSGLTVDQLHAILSTWLILPKETKSWEEV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SHSGNP-FPLCPFAYLVQSLRSLLGEGPVERPGARLCLSDGPLRTTIKRRY--GKRL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KTAHVLIAA---HLWKTCDPDASGTFRSCPPEALKDLPYHLLQSGNHGLLAEFLTNLH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AYLEVGLVPDLLEAHVLYASSKP-----EANQKLPAADVAVFHTFLRQQASLLTQYP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LLQQAASQPEESPVCCQAPLLTQRWHDQFTLKWINKPQTLKGQ--QSLSLT-MSSSPT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FSPNGQRAAVGTASGTIYLLNLKTWQEEKALVSGCDGISSFAFLSDTALFLTTFDGH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WDLQHGCWVFQTKAHQYQITGCCLSPDCRLLATVCLGGYLKLWDTVRGQLAFQYTHS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NCVAFHPEGQVVATGSWAGSITFFQADGLKVTKELGAPGPSVCSLAFNKPGKIVAVG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DGTVELWAWQEGARLAAFPAQCGCVSAVLFLHAGDRFLTAGEDGKAQLWSGFLGRPRG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GSLPLSPALSVALNPDGDQVAVGYREDGINIYKISSGSQGPQHQELNVAVSALVWLSP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VSGAEDGSLHGWMFKGDSLHSLWLLSRYQKPVLGLAASRELMAAASEDFTVRLWPR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QPHVHAVELPCCAELRGHEGPVCCCSFSPDGGILATAGRDRNLLCWDMKIAQAPLLI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FSSCHRDWITGCAWTKDNILVSCSSDGSVGLWNPEAGQQLGQFSGHQSAVSAVVAVEE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VSVSRDGTLKVWDHQGVELTSIPAHSGPISQCAAALEPRPGGQPGSELLVVTVGLDGA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LWHPLLVCQIRTLQGHSGPVTAAAASEASGLLLT-SDDSSVQLWQIPKEADDSYKPR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AITAVAWAPDGSMVVSGNEAGELTLWQQAKAVATAQAPGRVSHLIWYSANSFFVLSAN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VSEWQVGLRKGSTSTSSSLHLKRVLQEDWGVLTGLGLAPDGQSLILMKEDVELLEMK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PSSICRRYGVHSSILCTSKEYGLFYLQQG-DSGLLSILEQKESGEFEEILDFNLNLN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NGSPVSITQAKPESESSLLCATSDGMLWNLSECTPEGEWIVDNIWQKKAKKPKTQTLG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LSPHSELDFSMDCWID-----PTHLKAQQCKKIHLGSVTALHVLPGLLVTASKDRDVK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ERPSMQLLGLFRCEGPVSCLEPWMEPSSPLQLAVGDTQGNLYFLSW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ER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PRAPRCRAVRSLLRSHYREVLPLATFVRRLGPQGWRLVQRGDPAAFRALVAQCLVCVP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RPP-PAAPSFRQVSCLKELVARVLQ---RLCE--RGAKNVLAFGFALLDGARGGPPE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TTSVRSYLPNTVTDALRGSGAWGLLLRRVGDDVLVHLLARCALFVLVAPSCA-----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GPPLYQLGAATQA--------RPP-PHASGPRRRLGCERAWNHSVREAGVPLGLPAP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RRGGSASRSLPLPKRPRRGAAPEPERTPVGQGSWAHPGRTRGPSDRGFCVVSPARPA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TS-LEGALSGTRHSHPSVGRQH------------HAGPPSTSR--PPRPWD----TP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PPVYAETKHFLYS--SGDKEQLR-----PSFLLSSLRPSLTGARRLVETIFLGS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MPGTP--RRLPRLPQRYWQMRPLFLELLGNHAQCPYGVLLKTHCPLRAAVTPAAGVCA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KPQGSVAAPEEEDTDPRRLV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RQHSSPWQVYGFVRACLRRLVPPGLWGSRHNERRFLRNTKKFISLGKHAKLSLQELTW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SVRDCAWLRRSPGVGCVPAAEHRLREE-ILAKFLHWLMSVYVVELLRSFFYVTETTF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RLFF--YRKSVWSKLQSIGIRQHLKRVQLRELSEAEVRQHREARPALLTSRLRFIPK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RPIVNMDYVVGA-RTFRREKRAERLTSRVKALFSVLNYERARRPGLLGASVLGLDDI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AWRTFVLRVRAQD------PPPELYFVKVDVTGAYDTIPQDRLTEVIASIIK---PQN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VRRYAVVQKAAHGHV--RKAFKSHVSTLTDLQPYMRQFVAHLQ--ETSPLRDAVVIE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SSLNEASSGLFDVFLRFMCHHAVRIRGKSYVQCQGIPQGSILSTLLCSL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CYGDMENKLFAGIRRDGL-------LLRLVDDFLLVTPHLTHAKTFLS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YART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ASLTFNRGFKAGRN-MRRKLFGVLRLKCHSLFLD-LQVNSLQTVCTNIYKILLLQAYR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CVLQLPFHQQVWKNPTFFLRVISDTASLCYSILKAKNAGMSLGAKGAAGPLPSEAVQ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HQAFLLKLTRHRVTYVPLLGSLRTAQTQLSRKLPGTTLTALEAAANPALPSDFKTI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PRAPRCRAVRALLRRRYYEVLPLAAFARRLGPEGARLLRRGDPAAFRALVAQCMVCVP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ARPMYPGTPSFRQVSSLKELVARVVQ---RLCE--RGARNVLTFGFGLLNEARGGPP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TTNVCHFRPNTVTDSLRGSGAWGLLLSRLGDDVLVHLLSRCALYQLVAPSCA-----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GQPLHELGGLTASQR------RAPHP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RPVLGSLRRAPSCSAGASPTP-PKKPRHGLGNG-----------------EPRVVS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AS-LEGEPSRSRDSRSTTG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PREATETKRFLYSRVGGGAERLR-----ASFVLSALPPNMTGARRLVEALFLGPP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RPGPPYRSRARRLAPRYWRMRPLFRELLANHARCPYGALLRVHCPLRVSVDP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EGDAGAQRLA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RAHCSSWQVYAFLRACLHLLVPAGLWGSRRNERRFLRCTKRFLSLGKHGKLSLRELTW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KVRDCAWLRASPGDACVPAAEHRLQER-LLATFLFWLLDTYVVELLRSFFYVTETTF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RLFF--YRRSLWRELQSIGVRQHFERVQLRELSAAELRQHQEARLALPTSRLRFVPRL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RPIVNMDCMVGTGATLGERKQAQQCTPRIRTLFSVLNYERARWPKLLGASVLGLDDT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AWRAFVLRMRAQD------PAPRLYFVKADVSGAYDALPQDKVAEVVASVLR--PWEN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VRRYAVVQRAARGHT--RRAFRRHVSTLPDLQPYMSRFVEHLQ--EACRLRDAVVIE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SLNETGCSLFDFFLRFLRGSILRIGGRCYVQGRGIPQGSILSTLLCSL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CYGDMENMLFTRVQQDGV-------LLRLVDDFLLVTPHLAQARAFLGTLVRGIPE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TLNLQKTLVNFPVEDGVLGGPAPLQLPTHCLFPWCGLLLDTRTLEVRCNYASYART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ASLTFDRGIRAGWS-MRRKLLAILRLKCHGLFLD-LQVNSLRTVLINIYKIFLLQAYR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CVLQLPFHQPVRKNAPFFLRIISDSASRCYSILKAKNAGVSLGTKGATGPFPSEAAR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HQAFLLKLGHHRATYKCLLGPLRTAQTQLRGKLPKVTMAALEAAADPALTMDFKTI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DILERFYPRVSRLEDFLKDLN-GCPPLYIPKDKAGYRAFLQSTLVGIP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HMNYQGPLDYTQHSDHMEVINRVLLLSDQMCQ--HRVRS------------GGRVTQ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VKQKRKIMKRRLGMP---VVDLFLVFHKVSCELDQTICREGFISQASSPSTYEPRQMS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GTPLSMLISSLPI--------NTPSPAKTSTIEQGSKKRRKSFQLKDADKGGKVDEC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KGRNVQGKRKRDEDVGCNQEDAN-VAKFRRGGFMV-----------------EPYLVC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QFKFLYFHLFKKKNYFLSLGTAPAHL-------SPSDQGSSITQDFPQSAWVSILMCR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LKRSNLLIYMLYNHIRYHASKIKYYCRYPVLIK---EKNIIFFRKL-KLNSILNH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PLNLP--QDSPPSDHTDTSHQECSMEALGKRSHTKKSSLSPPCSSECASREKSLAEL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SMLQ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FH----------------------FSGRNFKFEYSKSSVSIVDNTEDITSSTFYYTS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QAEDCAWCQLEKFKGRDPPFTSLVKQRQLVTVLFFFGGDGGRC--LCAPLHLNKSKMG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LSFILF--------------------------QNDVRKLVSAGLTLGFSRLRFVPKT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RPITRMG------KSVIEEKKVSQ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SPND------PVKPAF-------------KNHLYRKTTYSLLSYQDKP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QIQRYVTVTRAASASTGLQKTSRRHVTT--ELSSFHRQLIKMAQ---HGEIKNAIIIN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YDYNLITFVLLHNYFEHIICHYFQSGRKHYWRQDGISQGSILSSLLCSF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FYAHLERCYLSDIDQEGVCNHSLVRLLSFLCSFFHASLRKKKPQ--------GVKQ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SANPSKTLANFDFMYD-----GQLVPRSAEWFPWCGIVFNTQTLNISNDYTKYNN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RLLVRGRGLNPRPPGCEGGRSTDANTPVLWLYCTIFQINSFLTIVINVYHLLLLLAHR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SYYHCLASYIKQNTPPLQFYSKTEDYAIYLYYIAFYICIYPSHHIHHAMYFIEIFIFR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GLKAFDTKLSKHKGLYHPLIKLVRKHRRKAALKMVIILISQLRCQ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DILERFFPRVSCLEDFLRDLN-GCPPLCIPRDKAGYRAFLQSTLVGIP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HISYQGPLDYTQHSDHMEVINRVLL---RLQHQGKGGKNVLLNGFTSWRSEGDYAGI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INV----PNNNSNQLR-IPFWSKLLSRIGDELIMHILENLSIFAAAPPSCY-----I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GTPLSMMISSLPT--------NTPSPAKTSTVEQRLKQRRRSFQSKDAAKGGKVDRC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DRRNAQGKRKRDRDGGCNQEDAN-VAKFRKGEQGMRQPTQTKEAENRKEIKKDPKVL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ITGLERSYYILNACYSRTVGRTLLKHDLVSKLPASNSGAQMLTQHIFNSPGKSDKTASH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DGKGRSEIGIQGDDKGRKTKKLQRTCRRLIKVQALLKTFLTQHRKL-KLNSILNR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PLNPP--QDGPPSDHTNTSHQEGSTETQGQRSHTKKTSLPPPCAGEGASCEKSLAELR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MLEGYSPKVFQRKRPKQSVLNNTQVSSVEQFDGTRMEESVIQVDDRRGGIEQKRKDD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GSTKKVGEGIRDGLRDKVGLGETEERVGNVRRKKIGEMVKSTKAQSTTDERKIDEKN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SKSHPGSTKDFDVSQSLSARMEMDENATSSTSGDALQETDSIPSQPHMRLRRKTNTET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RAGLPSGEVTVDNDDDDDTLTVSGKILSQPDKRLRGKTNMRAKRNTLSIGDGVLRESQ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DRKTQRRTKTKTGRQLPSDTAAPSGHPKRDETPDSMQFQLKRKMKKTTDTKALPNDAAT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KMKTDPWQVCLFLRQVLLKVVPDELWGSVHNRNVFLKGVKKFVQLGRFERLSLRELTE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RAEDCNWCQLEKFRGRDPPFTSLVKQRQLVTDFFHWLMIGYTVPLIMMCFYVTETSSS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QLVF--YRKPVWPLLEKIGIQYYVAHGIMKPMKENDVKKLVSAGLTLGFSRLRFVPKT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RPITRMG------KSVIEEKKGLSVRLLLQDLFDVLTYHKINQPSVMGSSLLGIDGI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KVLKFMKDRKERK------DTRPLYFVKIDIEKCYDSIKRSKLLQIISTLLQGHDKP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RLQRYVTVTRAASASTGLQKRSHRHVTT--ELSSFHRQLIQMAQ---HGKIKNAIIIN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HTVKVTPKELLQRLKQHVMADVVKSGRKYYWRQDGISQGSILSSLLCSF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FYAHLERCYLSDIDQEGL-------MMRLIDDFLLITPHHDKAQRFLQLLLSGVKQ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SANPNKTLANFDFMHD-----GQLVPRSKELFPWCGIVFKTQTLNISNDYTKYNNV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YTLTICTGRDTSLHLMRIKLTWSLKAKNVSIFMD-PLINSFLTIVINVYHLLLLLAHR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SYYYCLASYIKQNTPPLQFYNIWASCVRIFHACTVSKLRKDDQGERETTFPLTINTVN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GLKAFDTKLGKHKGLYHPLIKLVRKHRQKAALKMGKAMLEVLEEMTNPALPDDFMKM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DILERIYPKVSCLEDFLRGLD-GCPPLYLPKDKAG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VSFLFLSMFRIGDELMMHILENLSIFAAAPPSCY-----I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TGEKIFPIIQICK---------GYLDYYYITFVRHLILSKLTVFCLFVLGIKIK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ERKNVAGGNDTDNAAILTIKNQNWCASPIDRPTTVNHPVLSRVLNLMDLALMDKRVK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FG-SQNLLWRQNDKHIRWNNHNIDHG-----NASSSDFTFKSINIVPKCDVTMSQQTC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WFTVAAAGLSIHIILYN--------LQKWCV-LSLVVTIILRVIKGCRRI-QIYFSEQR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-------SLIAHQAHLYSRIKHLAIHIL--HIKSLKRAIYPT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AKQHQPHYIC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IK--PWQLTSSISYFILSFF-------------FLYEIVNQESQHQCYTLPL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QAEDCEWAQLEKFKGHDPPFTSVVKQRQLVMDFFHWLMVGYTIPLIMVIFYVLETASS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QLIF--YRTPVWILLEKIGIQQIPFYSYILMLEKGEVMKRISTGQTLGISRLRFIPKT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LRPITRMG------KSVISEKKGSLEEKEIDAKICL---------QVIAQLACSLFDC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NDFCFEYDAEKPDLLIDQHNSRPLYFVKVDIEKCYDSIKHRKLLQIISSLLQ-MDKP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FIQRYVTVTKAASTSSGLQKTTHRHVTT--EMSIFHRQLIEMAK---RGQMKNAIIIN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APKAA--------FEPICSTKFCINAR-------------LSTIKCEFRQRLFCCSI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SSAFGLQINILCTEISLDIF----LILMMRLIDDFLLVTPHLDKAQRFLHLLISGVEQ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SANPTKTLVNFDFMFN-----GQMVPRSTELFPWCGIVFNTQTLNISNDYTKYDNIS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YIYLIIDGFCEKAN-IDKFRHFTVSKSCA---CADFEINSFRTIVVNVYHLLLLLGYR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SYYHCLANCIQKNTRPLQFSSMWASCVRIFHAYIISKLRRDNREDAETAFPLTINTVN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GLKAFETKLSQHRGSYHPIIKLVTTHRRKAAQKMFLCQVR-INIYSQKRYSLAAPNIK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TRAPRCPAVRSLLRSRYREVWPLATFVRRLGPEGRRLVQPGDPKIYRTLVAQCLVCMH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SQPP-PADLSFHQVSSLKELVARVVQ---RLCE--RNERNVLAFGFELLNEARGGPPM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FTSSVRSYLPNTVIETLRVSGAWMLLLSRVGDDLLVYLLAHCALYLLVPPSCA-----Y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GSPLYQICATTDIWPSVSASYRPTRPVGRNFTNLRFLQQIKSSSRQEAPKPLALPS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KRHLSLTSTSVPSAKKARCYPVPRVEEGPHRQVLPTPSGKSWVP--------SPARSP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PTA-EKDLSSKGKVSDLSLSGSV----------CCKHKPSSTSLLSPPRQN-----AF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LRPFIETRHFLYSR-GDGQERLN-----PSFLLSNLQPNLTGARRLVEIIFLGSR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SGPL--CRTHRLSRRYWQMRPLFQQLLVNHAECQYVRLLRSHCRFRTANQQ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VTDALNTSPPHLMD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RLHSSPWQVYGFLRACLCKVVSASLWGTRHNERRFFKNLKKFISLGKYGKLSLQELMW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KVEDCHWLRSSPGKDRVPAAEHRLRER-ILATFLFWLMDTYVVQLLRSFFYITESTFQ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RLFF--YRKSVWSKLQSIGVRQHLERVRLRELSQEEVRHHQDTWLAMPICRLRFIPKP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LRPIVNMSYSMGT-RALGRRKQAQHFTQRLKTLFSMLNYERTKHPHLMGSSVLGMNDI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WRAFVLRVRALD------QTPRMYFVKADVTGAYDAIPQGKLVEVVANMIR--HSES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IRQYAVVRRDSQGQV--HKSFRRQVTTLSDLQPYMGQFLKHLQDSDASALRNSVVIE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ISMNESSSSLFDFFLHFLRHSVVKIGDRCYTQCQGIPQGSSLSTLLCSL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CFGDMENKLFAEVQRDGL-------LLRFVDDFLLVTPHLDQAKTFLSTLVHGVPE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MINLQKTVVNFPVEPGTLGGAAPYQLPAHCLFPWCGLLLDTQTLEVFCDYSGYAQTS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TSLTFQSVFKAGKT-MRNKLLSVLRLKCHGLFLD-LQVNSLQTVCINIYKIFLLQAYRF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ACVIQLPFDQRVRKNLTFFLGIISSQASCCYAILKVKNPGMTL---KASGSFPPEAAHW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CYQAFLLKLAAHSVIYKCLLGPLRTAQKLLCRKLPEATMTILKAAADPALSTDFQTIL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+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+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+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+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+--------------------------------------------------</w:t>
      </w:r>
    </w:p>
    <w:p>
      <w:pPr>
        <w:pStyle w:val="Normal"/>
        <w:pBdr>
          <w:bottom w:val="single" w:sz="6" w:space="1" w:color="000000"/>
        </w:pBdr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+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LDL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GTSALWALWLLLALCWAPRESGAT---------GTGRKAKCEPSQFQ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GRCITLLWKCDGDEDCVDGSDEKNCVKKTCAESDFVCNN-G------QCVPSRWKCDG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DPDCEDGS-----DESPEQCHMRTCRIHEISCGAHSTQCIPVSWRCDGEN-DCDSGE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CGNITCSPDEFTCSSGRCISRNFVCNGQDDCSDGSDELDCAPPTCGAHEFQCS---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IPISWVCDDDADCSDQSDESLEQCGRQPVIHTKCPASEIQCGSGECIHKKWRCDGD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KDGSDEVNCPSRT---CRPDQFECEDGSCIHGSRQCNGIRDCVDGSDEVNCKNVNQC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KFKCRSGECIDISKVCNQEQDCRDWSDEPLKE-CHINECLVNNGGCSHICKDLVIG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DCAAGFELID----RKTCGDIDECQN-PGICSQICINLKGGYKCECSRGYQMDLAT-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KAVGK--EPSLIFTNRRDIRKIGLERKEYIQLVEQLRNTVALD---ADIAAQKLFW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QKAIFSASIDDKVGRHVKMIDN-VYNPAAIAVDWVYKTIYWTDAASKTISVATLDGT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FLFNSDLREPASIAVDPLS-GFVYWSDWGEPAKIEKAGMNGFDRRPLVTADIQWPN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DLIKSRLYWLDSKLHML-SSVDLNGQDRRIVLKSLEFLAHPLALTIFEDRVYWIDG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VYGANKFTGSELATLVNNLNDAQDIIVYHELVQPSGKNWCEEDMENGGCEYLCLPAP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DHSPKYTCSCPSGYNVEENGRDCQSTATTVTYSETKDTNTTEISATSGLVPGGINVT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VSEVSVPPKGTSAAWAILPLLLLVMAAVGGYLMWRNWQHKNMKSMNFDNPVYLKTTE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IDIGRHSASVGHTYPAISVVSTDDD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_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GTSARWALWLLLALSWEPRESSAT---------GTGRKAKCDPSQFQ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GRCITLLWKCDGDEDCVDGSDEKNCVKKTCAESDFVCNN-G------QCVPNRWQCDG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DPDCEDGS-----DESPEQCHMRTCRINEISCGARSTQCIPVSWRCDGES-DCDSGE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CGNITCSPDEFTCSSGRCISRNFVCNGQDDCNDGSDELDCAPPTCSAHEFQCS---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IPLSWVCDDDADCSDQSDESLEQCGRQPVMHTKCPASEIQCGSGECIHKKWRCDGD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KDGSDEVNCPSRT---CRPDQFECEDGSCIHGSRQCNGIRDCVDGSDEVNCKNANQC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KFKCRSGECIDMIKVCNQEQDCRDWSDEPLKE-CHVNECLINNGGCSHICKDLVIG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DCAAGFELID----RKTCGDIDECQN-PGICSQICINLKGGYKCECSRGYQMDLAT-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KAVGK--EPSLIFTNRRDIRKIGLERKEYIQLVEQLRNTVALD---ADIAAQKLFW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QKAIFSASIDDKVGRHVKMIDN-VYNPAAIAVDWVYKTIYWTDAASKTISVATLDGT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FLFNSDLREPASIAVDPLS-GFVYWSDWGEPAKIEKAGMNGFDRRPLVTVDIQWPN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DLIKSRLYWLDSKLHML-SSVDLNGQDRRIVLKSLEFLAHPLALTIFEDRVYWIDG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VYGANKFTGSELATLVNNLNDAQDIIVYHELVQPSGKNWCDEDMENGGCEYLCLPAP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EHSPKYTCSCPSGYSLEENGRQCQSTATTVAYRESKDTNTTEILPTSGLVLGGINVT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IPEVSVPPQGTSAAWAILPLLLLAMAAVGGYLMWRNWQNKNMKSMNFDNPVYLKTTE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IDIGRHSASVGHTYPAISVVSTDDD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WASEPLNNGAASPARR---SVREEAEGPETCAAAPARSVDFRDGVGRKAKCDPSQFQ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GRCITLLWKCDGDEDCADGSDEKNCEKKTCAESDFVCNN-G------QCIPSRWQCDG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DPDCEDGS-----DDSPEQCHMRTCRTNEISCGAHSTQCIPESWRCDGEN-DCDSGE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CGNITCSSDDFTCSSGRCISRNFVCNGQDDCNDGSDELNCAPPSCGAHEFQCS---A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IPLSWVCDDDADCSDQSDESLEQCGRQPVMHTKCPASEIQCGSGECIHKKWRCDGD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RDGSDEVNCPSRT---CRPDQFECEDGSCIHGSRQCNGIRDCVDGSDEVNCKNVNQC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KFKCRSGECIDIIKVCNQEQDCRDWSDEPLKE-CHVNECLVNNGGCSHICRDLVIG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DCAAGFELID----RKTCGDIDECQN-PGICSQICINLKGGYKCECSRGYQMDLAT-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KAVGK--EPSLIFTNRRDIRKIGLERKEYIQLVEQLRNTVALD---ADIAAQKLFW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QKAIFSASLDDKVGRHVKMIDN-VYNPAAIAVDWVYKTLYWTDAASKTISVATLDGT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LLFNSDLREPASIAVDPLS-GFVYWSDWGEPAKIEKAGMNGFDRRPLVAVDIQWPN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DLIKNRLYWLDSKLHML-SSVDLNGQDRRIVLKSLEFLAHPLALTIFEDRVYWIDG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VYGANKFTGSELATLVNNLNDAQDIIVYHELVQPSGKNWCEEDMENGGCEYLCLPAP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DHSPKYTCSCPNGFNLRANGRECQSTATTMTYSETKDTNTTEISPTSGLVPGGINVT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VSEVSVPPKGTSAAWAILPLLLLAMAAVGGYLMWRNWQHKNMKSMNFDNPVYLKTTEE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IDIGRHSASVGHTYPAISIVSTDDDL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ra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LLLSLLLSSHCITLILL------FYSGSAILCGEYQFRC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GHCIPSYWQCDNYDDCGDNSDEQSCPKMYMYSLEYSYS---------YIIHCRIRIRM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YIPCPNPSL----RIATSHAETLTCSPSQFSCG-PGKNCIPLTWRCDRDV-DCPSGA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NCDALTCASNQFTCNNKKCVTTRWVCDGDNDCGDGSDEINCPSLTCAPDEFECTGTNE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CIPNRWKCDGEIDCRDGSDESSTHCSTATTP---CSAGQFQCASGRCIHAAWKCDGE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DGSDEESCCLVTPSPCAASEYRCDDGVCIPGDVECDGTQQCADGSDEANCNAPAEC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THFRCSNSTCLPMVRVCNGIPECPNNEDEPGQEICGKNECLTNNGGCSHTCMDLAIGH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TCNAGYALVN----ETQCVDINECKTTLGICSQRCYNLPGSYKCDCDENYTLEHVND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CKANPEFGTPKLLIANRHDIRIFDLRTSSEDYIRRSLHSAVAVE---FDSASNTVFW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GLEVVAKFGKQILDFFEMSYISD-VLLPDGVAVDWITRNLYWTDSGRDTIEVSRLDGS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VLIDEDLDEPRAIALDPEG-G-MFWSDWGL-GVIERAGMNGQGREAIVTDEIYWPN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DYTLDMLYWIDAKESSI-SSVDFMGGNRRVVLAGQGRLPHPFGIAVFEDYIYWTDWE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IERANKFTGSNQTTILSGLSDAMDVIVVNPLRQAPSK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MGTYTLSLILLGLLACVFSAVNGNLCGENQFRC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KCIPSVWKCDNEDDCGDNSDETVCGQLTCSSAEFECVGSGAGNGGSTCIPARWRCDG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DSDCPDGS-----DEIA--CQTLTCSPSQFSCG-PGKNCIPLTWRCDRDV-DCPSGA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NCDALTCASNQFTCNNKKCVTTRWVCDGDNDCGDGSDEINCPSLTCAPDEFECTGHNE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CIPNRWKCDGDIDCRDGSDESSTHCSGPTVP---CSAGHFQCTSGECVHNSWKCDGER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FDGSDEDSCPLVTPSPCAANEYQCDNGVCIPGDVECDGTQQCADGSDEANCNAPAEC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HFKCSNSTCLPMVRVCNGIPECPNNEDEPGQEICGRNECLTNNGGCSHTCLDLAIGHV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TCNAGYTLVN----ETQCVDINECKTTLGICSQRCYNLPGSYKCDCDENYTLENVNDR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CKANPEFGAPKLLIANRHDIRIFDPSTSSEDYIKRSLHSAVAVE---FDSASNTVFWT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GLEVVSKTQLQAENEVVPVVVTDKVKTPDGIAVDWINKLLYWTDTGVDNIVVSNFEGT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TVLISSNLDEPRAIAVDPES-GLMFWSDWGL-GVIERAGMNGQGRTAIVTEGVSWPNG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DYTLDMLYWIDAKESSI-SCVDFMGGNRRVVVAGQGRISHPFSIAVFEDYIYWTDWT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SIERADKFTGSNQTTILSGVSDAMDVIVVNPLRQAPYQ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SVIYIVYCPYRVIQSLM------FSFTLGNLCGGNQFTC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NKCIPSVWKCDNEDDCGDNSDELVCGKLEASIFILYIILPP------YVAQTKAHAKA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KCASPHYGYIHSLIIAHTESLTCAPNQFSCG-PGKNCIPLTWRCDHDV-DCQTGA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HNCDALTCSANQFTCENKKCITTRWVCDGDNDCGDSSDEVNCPSLTCAPDQFECTGANE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CIPGRWKCDGDIDCRDGSDESTTHCSDAAIP---CPQGHFQCNSGECVRLSWKCDGEQ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FDGSDEESCAVITPTPCAPDEFQCANGVCIQGDVECNNVEECADGSDEANCNGPVDCN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HYRCKNSTCLPWVRVCNGIPECPDNEDEPGQEICGEQRI--------HYIYQIIYAKP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HSKSKYIWSKYHNIQPEVIIIQVPKSIASYYHRPCVKI-------------IHYPKQL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CYYHAVRAIPQCQIKMYVSNRISHINQVVCFYCFQYLFEAIFIDCLVFESCIRCL--NA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GCYLSNSSQLVAENGVEPVMVTNKVKTPDGIAVDWITKNLYWTDAGYDRIEVSNLDG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TVLISSDLDEPRAIAVDPES-GLMFWSDWGL-GVIERAGMNGQHRTAIVTEKIQWPNA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VDYTLDRIYWIDAKESSI-SSVSWMGTNRRVILSGHGRLPHPFAIAVFEDYIYWTDWH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SIYRANKFTGQDQTIIQGGLHDPMDIHVFHPQRQVPGK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--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-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_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----MGTSARWALWLLLALCWAPRDSGAT---------ASGKKAKCDSSQFQC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NGRCITLLWKCDGDEDCADGSDEKNCVKKTCAESDFVCKN-G------QCVPNRWQCDG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DPDCEDGS-----DESPEQCHMRTCRINEISCGARSTQCIPVSWRCDGEN-DCDNGED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NCGNITCSADEFTCSSGRCVSRNFVCNGQDDCDDGSDELDCAPPTCGAHEFQCS---T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CIPLSWVCDDDADCSDQSDESLEQCGRQPVIHTKCPTSEIQCGSGECIHKKWRCDGDP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KDGSDEVNCPSRT---CRPDQFECEDGSCIHGSRQCNGIRDCVDGSDEVNCKNVNQCL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GKFKCRSGECIDMSKVCDQEQDCRDWSDEPLKE-CHINECLVNNGGCSHICKDLVIGY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DCAAGFELID----RKTCGDIDECQN-PGICSQICINLKGGYKCECSRGYQMDLAT--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VCKAVGK--EPSLIFTNRRDIRKIGLERKEYIQLVEQLRNTVALD---ADIAAQKLFWAD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LSQKAIFSASIDDKVGRHFKMIDN-VYNPAAIAVDWVYKTIYWTDAASKTISVATLDG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RKFLFNSDLREPASIAVDPLS-GFVYWSDWGEPAKIEKAGMNGFDRRPLVTEDIQWPNG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LDLVKSRLYWLDSKLHML-SSVDLNGQDRRIVLKSLEFLAHPLALTIFEDRVYWIDGE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EAVYGANKFTGSELATLVNNLNDAQDIIVYHELVQPSGKNWCEDDMENGGCEYLCLPAP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INDHSPKYTCSCPNGYNLEENGRECQSTSTPVTYSETKDINTTDILRTSGLVPGGINVT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VSEVSVPPKGTSAAWAILPLLLLVMAAVGGYLMWRNWQHKNMKSMNFDNPVYLKTTEE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  <w:lang w:val="en-US"/>
        </w:rPr>
        <w:t>LSIDIGRHSASVGHTYPAISVVSTDDDL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WHA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sapien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MVDREQLVQKARLAEQAERYDDMAAAMKNVTELNEPLSNEERNLLSVAYKNV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RSSWRVISSIEQKTSADGNE---------KKIEMVRAYREK-IEKELEAVCQDVLS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DNYLIKNCSE----TQY---------------ESKVFYLKMKGDYYRY--LAEVAT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---RATVVESSEKAYSEAHEISKEHMQPTHPIRLGLALNYSVFYYEIQNAPEQACHL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FDDAIAELDTLNEDSYKDSTLIMQLLRDNLTLWTSDQQDDDGGEGNN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H glaber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MVDREQLVQKARLAEQAERYDDMAAAMKNVTELNEPLSNEERNLLSVAYKNV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RSSWRVISSIEQKTSADGNE---------KKIEMVRAYREK-IEKELEAVCQDVLS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DNYLIKNCSE----TQY---------------ESKVFYLKMKGDYYRY--LAEVAT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---RATVVESSEKAYSEAHEISKEHMQPTHPIRLGLALNYSVFYYEIQNAPEQACHL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FDDAIAELDTLNEDSYKDSTLIMQLLRDNLTLWTSDQQDDEGGEGNN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brandti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MVDREQLVQKARLAEQAERYDDMAAAMKNVTELNEPLSNEERNLLSVAYKNV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RSSWRVISSIEQKTSADGNE---------KKIEMVRAYREK-IEKELEAVCQDVLS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DNYLIKNCSE----TQY---------------ESKVFYLKMKGDYYRY--LAEVAT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---RATVVESSEKAYSEAHEISKEHMQPTHPIRLGLALNYSVFYYEIQNAPEQACHL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FDDAIAELDTLNEDSYKDSTLIMQLLRDNLTLWTSDQQDDDGGEGNN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farnciscan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DLIASTGDRATLVELARLLEQAERYAEMVRAMKKVARMGEQLSQEERNLLSVAYKNV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RASWRIVSSIEQKDKTRDDD------------SYQRAYKICSRERSIPHSCQKAKSCI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YINRIILCIFHQGILSITYHQLCICLIIAIYAAKIQHMYLINRKGDYHRY--LAEFSLDT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---RKSISEQSKAAYQAAMDIAAEHMAPTHPIRLGLALNFSVFYYEILNSPDQACRL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AFDQAIAELDQLQEESYKDSTLIMQLLRDNLTLWTSDISKLITPSLVE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S purpur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MDMGDNTKIKNELIHKAKLAEQAERYDDMAAAMKKVTEMKMTLSNEERNLLSVAYKNV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RSSWRVISSIEAKESNADGSSNAQTMQTERRKVLSKGYREK-VEKELEDICEQVLE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DKFLI-PIAENEIKIDK-----DKGEKDSQNADSHVFYLKMKGDYYRY--LAEVKKD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---KDEIVEKSKMAYQAAMEQSQTNMAPTHPIRLGLALNFSVFYYEILNQPNDACDL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AFDQAIAELDQLQEDSYKDSTLIMQLLRDNLTLWTSDNADEAGDQEDPQQ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L variegat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EKSIKYYYYLYSSTKAIQIQRSFAEMESYPHTGYLSSLELSVEERNLLSVAYKNVI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RASWRIVSSIEQKES--------------------KKIKEQPLAKEEGAICRSEIII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QCEIYYS-ICSQKKIQPQY---TIAISQQQHFASSSEIIEIPQHGSQLQIERISQQISEY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IMLQEKIVKCSSEAYQEAMDKASERMAPTHPIRLGLALNFSVFHYEIMNSPERACEL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SAFDDAIAELDNLKEESYKDSTLIMQLLRDNLTLWTSERSDVEDIEGQQD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&gt;M musculus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----MVDREQLVQKARLAEQAERYDDMAAAMKNVTELNEPLSNEERNLLSVAYKNVVG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RRSSWRVISSIEQKTSADGNE---------KKIEMVRAYREK-IEKELEAVCQDVLSLL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--DNYLIKNCSE----TQY---------------ESKVFYLKMKGDYYRY--LAEVATGE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K---RATVVESSEKAYSEAHEISKEHMQPTHPIRLGLALNYSVFYYEIQNAPEQACHLAK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FDDAIAELDTLNEDSYKDSTLIMQLLRDNLTLWTSDQQDDDGGEGNN--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Style15">
    <w:name w:val="Текст выноски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13:16:00Z</dcterms:created>
  <dc:creator>Sergiev Petr</dc:creator>
  <dc:description/>
  <cp:keywords/>
  <dc:language>en-US</dc:language>
  <cp:lastModifiedBy>Sergiev Petr</cp:lastModifiedBy>
  <dcterms:modified xsi:type="dcterms:W3CDTF">2016-02-01T07:43:00Z</dcterms:modified>
  <cp:revision>8</cp:revision>
  <dc:subject/>
  <dc:title>Supplementary material</dc:title>
</cp:coreProperties>
</file>